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DCF2E5" w14:textId="615F1807" w:rsidR="00845E30" w:rsidRDefault="00845E30" w:rsidP="00845E30">
      <w:pPr>
        <w:widowControl/>
        <w:rPr>
          <w:rFonts w:ascii="等线" w:eastAsia="等线" w:hAnsi="等线" w:cs="宋体"/>
          <w:b/>
          <w:bCs/>
          <w:color w:val="000000"/>
          <w:kern w:val="0"/>
          <w:sz w:val="22"/>
        </w:rPr>
      </w:pPr>
      <w:r w:rsidRPr="00845E30">
        <w:rPr>
          <w:rFonts w:ascii="等线" w:eastAsia="等线" w:hAnsi="等线" w:cs="宋体" w:hint="eastAsia"/>
          <w:b/>
          <w:bCs/>
          <w:color w:val="000000"/>
          <w:kern w:val="0"/>
          <w:sz w:val="22"/>
        </w:rPr>
        <w:t>All data is extracted by Boxing Wang and Xinyue Zhu.</w:t>
      </w:r>
    </w:p>
    <w:p w14:paraId="4CCC1FF7" w14:textId="77777777" w:rsidR="00845E30" w:rsidRPr="00845E30" w:rsidRDefault="00845E30" w:rsidP="00845E30">
      <w:pPr>
        <w:widowControl/>
        <w:rPr>
          <w:rFonts w:ascii="等线" w:eastAsia="等线" w:hAnsi="等线" w:cs="宋体"/>
          <w:b/>
          <w:bCs/>
          <w:color w:val="000000"/>
          <w:kern w:val="0"/>
          <w:sz w:val="22"/>
        </w:rPr>
      </w:pP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320"/>
      </w:tblGrid>
      <w:tr w:rsidR="00845E30" w:rsidRPr="00845E30" w14:paraId="7D1CAEC7" w14:textId="77777777" w:rsidTr="00845E30">
        <w:trPr>
          <w:trHeight w:val="276"/>
        </w:trPr>
        <w:tc>
          <w:tcPr>
            <w:tcW w:w="2320" w:type="dxa"/>
            <w:noWrap/>
            <w:hideMark/>
          </w:tcPr>
          <w:p w14:paraId="4D70D809" w14:textId="77777777" w:rsidR="00845E30" w:rsidRPr="00845E30" w:rsidRDefault="00845E30" w:rsidP="00845E30">
            <w:pPr>
              <w:rPr>
                <w:b/>
                <w:bCs/>
              </w:rPr>
            </w:pPr>
            <w:r w:rsidRPr="00845E30">
              <w:rPr>
                <w:b/>
                <w:bCs/>
              </w:rPr>
              <w:t>m1=mean active</w:t>
            </w:r>
          </w:p>
        </w:tc>
      </w:tr>
      <w:tr w:rsidR="00845E30" w:rsidRPr="00845E30" w14:paraId="0D08D694" w14:textId="77777777" w:rsidTr="00845E30">
        <w:trPr>
          <w:trHeight w:val="276"/>
        </w:trPr>
        <w:tc>
          <w:tcPr>
            <w:tcW w:w="2320" w:type="dxa"/>
            <w:noWrap/>
            <w:hideMark/>
          </w:tcPr>
          <w:p w14:paraId="5069FC82" w14:textId="77777777" w:rsidR="00845E30" w:rsidRPr="00845E30" w:rsidRDefault="00845E30">
            <w:pPr>
              <w:rPr>
                <w:b/>
                <w:bCs/>
              </w:rPr>
            </w:pPr>
            <w:r w:rsidRPr="00845E30">
              <w:rPr>
                <w:b/>
                <w:bCs/>
              </w:rPr>
              <w:t>s1=SD</w:t>
            </w:r>
          </w:p>
        </w:tc>
      </w:tr>
      <w:tr w:rsidR="00845E30" w:rsidRPr="00845E30" w14:paraId="1223E788" w14:textId="77777777" w:rsidTr="00845E30">
        <w:trPr>
          <w:trHeight w:val="276"/>
        </w:trPr>
        <w:tc>
          <w:tcPr>
            <w:tcW w:w="2320" w:type="dxa"/>
            <w:noWrap/>
            <w:hideMark/>
          </w:tcPr>
          <w:p w14:paraId="271CACF5" w14:textId="77777777" w:rsidR="00845E30" w:rsidRPr="00845E30" w:rsidRDefault="00845E30">
            <w:pPr>
              <w:rPr>
                <w:b/>
                <w:bCs/>
              </w:rPr>
            </w:pPr>
            <w:r w:rsidRPr="00845E30">
              <w:rPr>
                <w:b/>
                <w:bCs/>
              </w:rPr>
              <w:t>n1=active total</w:t>
            </w:r>
          </w:p>
        </w:tc>
      </w:tr>
      <w:tr w:rsidR="00845E30" w:rsidRPr="00845E30" w14:paraId="79CC1CEA" w14:textId="77777777" w:rsidTr="00845E30">
        <w:trPr>
          <w:trHeight w:val="276"/>
        </w:trPr>
        <w:tc>
          <w:tcPr>
            <w:tcW w:w="2320" w:type="dxa"/>
            <w:noWrap/>
            <w:hideMark/>
          </w:tcPr>
          <w:p w14:paraId="06760C8C" w14:textId="77777777" w:rsidR="00845E30" w:rsidRPr="00845E30" w:rsidRDefault="00845E30">
            <w:pPr>
              <w:rPr>
                <w:b/>
                <w:bCs/>
              </w:rPr>
            </w:pPr>
            <w:r w:rsidRPr="00845E30">
              <w:rPr>
                <w:b/>
                <w:bCs/>
              </w:rPr>
              <w:t>m2=mean control</w:t>
            </w:r>
          </w:p>
        </w:tc>
      </w:tr>
      <w:tr w:rsidR="00845E30" w:rsidRPr="00845E30" w14:paraId="530ABD6E" w14:textId="77777777" w:rsidTr="00845E30">
        <w:trPr>
          <w:trHeight w:val="276"/>
        </w:trPr>
        <w:tc>
          <w:tcPr>
            <w:tcW w:w="2320" w:type="dxa"/>
            <w:noWrap/>
            <w:hideMark/>
          </w:tcPr>
          <w:p w14:paraId="267E36D8" w14:textId="77777777" w:rsidR="00845E30" w:rsidRPr="00845E30" w:rsidRDefault="00845E30">
            <w:pPr>
              <w:rPr>
                <w:b/>
                <w:bCs/>
              </w:rPr>
            </w:pPr>
            <w:r w:rsidRPr="00845E30">
              <w:rPr>
                <w:b/>
                <w:bCs/>
              </w:rPr>
              <w:t>s1=SD</w:t>
            </w:r>
          </w:p>
        </w:tc>
      </w:tr>
      <w:tr w:rsidR="00845E30" w:rsidRPr="00845E30" w14:paraId="762ED033" w14:textId="77777777" w:rsidTr="00845E30">
        <w:trPr>
          <w:trHeight w:val="276"/>
        </w:trPr>
        <w:tc>
          <w:tcPr>
            <w:tcW w:w="2320" w:type="dxa"/>
            <w:noWrap/>
            <w:hideMark/>
          </w:tcPr>
          <w:p w14:paraId="5E12114E" w14:textId="77777777" w:rsidR="00845E30" w:rsidRPr="00845E30" w:rsidRDefault="00845E30">
            <w:pPr>
              <w:rPr>
                <w:b/>
                <w:bCs/>
              </w:rPr>
            </w:pPr>
            <w:r w:rsidRPr="00845E30">
              <w:rPr>
                <w:b/>
                <w:bCs/>
              </w:rPr>
              <w:t>n1=control total</w:t>
            </w:r>
          </w:p>
        </w:tc>
      </w:tr>
    </w:tbl>
    <w:p w14:paraId="31B5B56B" w14:textId="77777777" w:rsidR="002F69C7" w:rsidRDefault="002F69C7"/>
    <w:p w14:paraId="1D8FA012" w14:textId="1700ADE5" w:rsidR="00845E30" w:rsidRPr="00845E30" w:rsidRDefault="00845E30" w:rsidP="00845E30">
      <w:pPr>
        <w:widowControl/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  <w:r w:rsidRPr="00845E30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PANSS Negative symptom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320"/>
        <w:gridCol w:w="960"/>
        <w:gridCol w:w="960"/>
        <w:gridCol w:w="960"/>
        <w:gridCol w:w="960"/>
        <w:gridCol w:w="960"/>
        <w:gridCol w:w="960"/>
        <w:gridCol w:w="960"/>
      </w:tblGrid>
      <w:tr w:rsidR="00845E30" w:rsidRPr="00845E30" w14:paraId="64D6E6BE" w14:textId="77777777" w:rsidTr="00845E30">
        <w:trPr>
          <w:trHeight w:val="276"/>
        </w:trPr>
        <w:tc>
          <w:tcPr>
            <w:tcW w:w="2320" w:type="dxa"/>
            <w:noWrap/>
          </w:tcPr>
          <w:p w14:paraId="7FD73144" w14:textId="5A700871" w:rsidR="00845E30" w:rsidRPr="00845E30" w:rsidRDefault="00845E30" w:rsidP="00845E30">
            <w:r>
              <w:t>S</w:t>
            </w:r>
            <w:r>
              <w:rPr>
                <w:rFonts w:hint="eastAsia"/>
              </w:rPr>
              <w:t>tudies</w:t>
            </w:r>
          </w:p>
        </w:tc>
        <w:tc>
          <w:tcPr>
            <w:tcW w:w="960" w:type="dxa"/>
            <w:noWrap/>
          </w:tcPr>
          <w:p w14:paraId="7D89F5A9" w14:textId="3D31779E" w:rsidR="00845E30" w:rsidRPr="00845E30" w:rsidRDefault="00845E30" w:rsidP="00845E30">
            <w:r w:rsidRPr="00D13E96">
              <w:t>year</w:t>
            </w:r>
          </w:p>
        </w:tc>
        <w:tc>
          <w:tcPr>
            <w:tcW w:w="960" w:type="dxa"/>
            <w:noWrap/>
          </w:tcPr>
          <w:p w14:paraId="30A258CB" w14:textId="2DC6C9BB" w:rsidR="00845E30" w:rsidRPr="00845E30" w:rsidRDefault="00845E30" w:rsidP="00845E30">
            <w:r w:rsidRPr="00D13E96">
              <w:t>m1</w:t>
            </w:r>
          </w:p>
        </w:tc>
        <w:tc>
          <w:tcPr>
            <w:tcW w:w="960" w:type="dxa"/>
            <w:noWrap/>
          </w:tcPr>
          <w:p w14:paraId="5F353C16" w14:textId="3E35E2E6" w:rsidR="00845E30" w:rsidRPr="00845E30" w:rsidRDefault="00845E30" w:rsidP="00845E30">
            <w:r w:rsidRPr="00D13E96">
              <w:t>s1</w:t>
            </w:r>
          </w:p>
        </w:tc>
        <w:tc>
          <w:tcPr>
            <w:tcW w:w="960" w:type="dxa"/>
            <w:noWrap/>
          </w:tcPr>
          <w:p w14:paraId="184EF7C1" w14:textId="344E74D6" w:rsidR="00845E30" w:rsidRPr="00845E30" w:rsidRDefault="00845E30" w:rsidP="00845E30">
            <w:r w:rsidRPr="00D13E96">
              <w:t>n1</w:t>
            </w:r>
          </w:p>
        </w:tc>
        <w:tc>
          <w:tcPr>
            <w:tcW w:w="960" w:type="dxa"/>
            <w:noWrap/>
          </w:tcPr>
          <w:p w14:paraId="28835FD6" w14:textId="40E50312" w:rsidR="00845E30" w:rsidRPr="00845E30" w:rsidRDefault="00845E30" w:rsidP="00845E30">
            <w:r w:rsidRPr="00D13E96">
              <w:t>m2</w:t>
            </w:r>
          </w:p>
        </w:tc>
        <w:tc>
          <w:tcPr>
            <w:tcW w:w="960" w:type="dxa"/>
            <w:noWrap/>
          </w:tcPr>
          <w:p w14:paraId="53005B79" w14:textId="2CB38E66" w:rsidR="00845E30" w:rsidRPr="00845E30" w:rsidRDefault="00845E30" w:rsidP="00845E30">
            <w:r w:rsidRPr="00D13E96">
              <w:t>s2</w:t>
            </w:r>
          </w:p>
        </w:tc>
        <w:tc>
          <w:tcPr>
            <w:tcW w:w="960" w:type="dxa"/>
            <w:noWrap/>
          </w:tcPr>
          <w:p w14:paraId="4FC21CC7" w14:textId="7F6AB61E" w:rsidR="00845E30" w:rsidRPr="00845E30" w:rsidRDefault="00845E30" w:rsidP="00845E30">
            <w:r w:rsidRPr="00D13E96">
              <w:t>n2</w:t>
            </w:r>
          </w:p>
        </w:tc>
      </w:tr>
      <w:tr w:rsidR="00845E30" w:rsidRPr="00845E30" w14:paraId="56CB10E2" w14:textId="77777777" w:rsidTr="00845E30">
        <w:trPr>
          <w:trHeight w:val="276"/>
        </w:trPr>
        <w:tc>
          <w:tcPr>
            <w:tcW w:w="2320" w:type="dxa"/>
            <w:noWrap/>
            <w:hideMark/>
          </w:tcPr>
          <w:p w14:paraId="3DA7F7C9" w14:textId="77777777" w:rsidR="00845E30" w:rsidRPr="00845E30" w:rsidRDefault="00845E30" w:rsidP="00845E30">
            <w:r w:rsidRPr="00845E30">
              <w:t>Barr et al.</w:t>
            </w:r>
          </w:p>
        </w:tc>
        <w:tc>
          <w:tcPr>
            <w:tcW w:w="960" w:type="dxa"/>
            <w:noWrap/>
            <w:hideMark/>
          </w:tcPr>
          <w:p w14:paraId="6FD9B727" w14:textId="77777777" w:rsidR="00845E30" w:rsidRPr="00845E30" w:rsidRDefault="00845E30" w:rsidP="00845E30">
            <w:r w:rsidRPr="00845E30">
              <w:t>2012</w:t>
            </w:r>
          </w:p>
        </w:tc>
        <w:tc>
          <w:tcPr>
            <w:tcW w:w="960" w:type="dxa"/>
            <w:noWrap/>
            <w:hideMark/>
          </w:tcPr>
          <w:p w14:paraId="0E544AE8" w14:textId="77777777" w:rsidR="00845E30" w:rsidRPr="00845E30" w:rsidRDefault="00845E30" w:rsidP="00845E30">
            <w:r w:rsidRPr="00845E30">
              <w:t>14</w:t>
            </w:r>
          </w:p>
        </w:tc>
        <w:tc>
          <w:tcPr>
            <w:tcW w:w="960" w:type="dxa"/>
            <w:noWrap/>
            <w:hideMark/>
          </w:tcPr>
          <w:p w14:paraId="52CA63F2" w14:textId="77777777" w:rsidR="00845E30" w:rsidRPr="00845E30" w:rsidRDefault="00845E30" w:rsidP="00845E30">
            <w:r w:rsidRPr="00845E30">
              <w:t>6.08</w:t>
            </w:r>
          </w:p>
        </w:tc>
        <w:tc>
          <w:tcPr>
            <w:tcW w:w="960" w:type="dxa"/>
            <w:noWrap/>
            <w:hideMark/>
          </w:tcPr>
          <w:p w14:paraId="39692790" w14:textId="77777777" w:rsidR="00845E30" w:rsidRPr="00845E30" w:rsidRDefault="00845E30" w:rsidP="00845E30">
            <w:r w:rsidRPr="00845E30">
              <w:t>13</w:t>
            </w:r>
          </w:p>
        </w:tc>
        <w:tc>
          <w:tcPr>
            <w:tcW w:w="960" w:type="dxa"/>
            <w:noWrap/>
            <w:hideMark/>
          </w:tcPr>
          <w:p w14:paraId="121F8154" w14:textId="77777777" w:rsidR="00845E30" w:rsidRPr="00845E30" w:rsidRDefault="00845E30" w:rsidP="00845E30">
            <w:r w:rsidRPr="00845E30">
              <w:t>14.17</w:t>
            </w:r>
          </w:p>
        </w:tc>
        <w:tc>
          <w:tcPr>
            <w:tcW w:w="960" w:type="dxa"/>
            <w:noWrap/>
            <w:hideMark/>
          </w:tcPr>
          <w:p w14:paraId="5DB127F7" w14:textId="77777777" w:rsidR="00845E30" w:rsidRPr="00845E30" w:rsidRDefault="00845E30" w:rsidP="00845E30">
            <w:r w:rsidRPr="00845E30">
              <w:t>4.84</w:t>
            </w:r>
          </w:p>
        </w:tc>
        <w:tc>
          <w:tcPr>
            <w:tcW w:w="960" w:type="dxa"/>
            <w:noWrap/>
            <w:hideMark/>
          </w:tcPr>
          <w:p w14:paraId="70570E43" w14:textId="77777777" w:rsidR="00845E30" w:rsidRPr="00845E30" w:rsidRDefault="00845E30" w:rsidP="00845E30">
            <w:r w:rsidRPr="00845E30">
              <w:t>12</w:t>
            </w:r>
          </w:p>
        </w:tc>
      </w:tr>
      <w:tr w:rsidR="00845E30" w:rsidRPr="00845E30" w14:paraId="56237CA7" w14:textId="77777777" w:rsidTr="00845E30">
        <w:trPr>
          <w:trHeight w:val="276"/>
        </w:trPr>
        <w:tc>
          <w:tcPr>
            <w:tcW w:w="2320" w:type="dxa"/>
            <w:noWrap/>
            <w:hideMark/>
          </w:tcPr>
          <w:p w14:paraId="47538159" w14:textId="77777777" w:rsidR="00845E30" w:rsidRPr="00845E30" w:rsidRDefault="00845E30" w:rsidP="00845E30">
            <w:r w:rsidRPr="00845E30">
              <w:t>Du et al.</w:t>
            </w:r>
          </w:p>
        </w:tc>
        <w:tc>
          <w:tcPr>
            <w:tcW w:w="960" w:type="dxa"/>
            <w:noWrap/>
            <w:hideMark/>
          </w:tcPr>
          <w:p w14:paraId="6996059A" w14:textId="77777777" w:rsidR="00845E30" w:rsidRPr="00845E30" w:rsidRDefault="00845E30" w:rsidP="00845E30">
            <w:r w:rsidRPr="00845E30">
              <w:t>2022</w:t>
            </w:r>
          </w:p>
        </w:tc>
        <w:tc>
          <w:tcPr>
            <w:tcW w:w="960" w:type="dxa"/>
            <w:noWrap/>
            <w:hideMark/>
          </w:tcPr>
          <w:p w14:paraId="3B61CFB8" w14:textId="77777777" w:rsidR="00845E30" w:rsidRPr="00845E30" w:rsidRDefault="00845E30" w:rsidP="00845E30">
            <w:r w:rsidRPr="00845E30">
              <w:t>22.8</w:t>
            </w:r>
          </w:p>
        </w:tc>
        <w:tc>
          <w:tcPr>
            <w:tcW w:w="960" w:type="dxa"/>
            <w:noWrap/>
            <w:hideMark/>
          </w:tcPr>
          <w:p w14:paraId="326A9977" w14:textId="77777777" w:rsidR="00845E30" w:rsidRPr="00845E30" w:rsidRDefault="00845E30" w:rsidP="00845E30">
            <w:r w:rsidRPr="00845E30">
              <w:t>8.8</w:t>
            </w:r>
          </w:p>
        </w:tc>
        <w:tc>
          <w:tcPr>
            <w:tcW w:w="960" w:type="dxa"/>
            <w:noWrap/>
            <w:hideMark/>
          </w:tcPr>
          <w:p w14:paraId="3E8E38FB" w14:textId="77777777" w:rsidR="00845E30" w:rsidRPr="00845E30" w:rsidRDefault="00845E30" w:rsidP="00845E30">
            <w:r w:rsidRPr="00845E30">
              <w:t>20</w:t>
            </w:r>
          </w:p>
        </w:tc>
        <w:tc>
          <w:tcPr>
            <w:tcW w:w="960" w:type="dxa"/>
            <w:noWrap/>
            <w:hideMark/>
          </w:tcPr>
          <w:p w14:paraId="712CCB59" w14:textId="77777777" w:rsidR="00845E30" w:rsidRPr="00845E30" w:rsidRDefault="00845E30" w:rsidP="00845E30">
            <w:r w:rsidRPr="00845E30">
              <w:t>22.6</w:t>
            </w:r>
          </w:p>
        </w:tc>
        <w:tc>
          <w:tcPr>
            <w:tcW w:w="960" w:type="dxa"/>
            <w:noWrap/>
            <w:hideMark/>
          </w:tcPr>
          <w:p w14:paraId="5E821130" w14:textId="77777777" w:rsidR="00845E30" w:rsidRPr="00845E30" w:rsidRDefault="00845E30" w:rsidP="00845E30">
            <w:r w:rsidRPr="00845E30">
              <w:t>7.5</w:t>
            </w:r>
          </w:p>
        </w:tc>
        <w:tc>
          <w:tcPr>
            <w:tcW w:w="960" w:type="dxa"/>
            <w:noWrap/>
            <w:hideMark/>
          </w:tcPr>
          <w:p w14:paraId="3EDA4205" w14:textId="77777777" w:rsidR="00845E30" w:rsidRPr="00845E30" w:rsidRDefault="00845E30" w:rsidP="00845E30">
            <w:r w:rsidRPr="00845E30">
              <w:t>18</w:t>
            </w:r>
          </w:p>
        </w:tc>
      </w:tr>
      <w:tr w:rsidR="00845E30" w:rsidRPr="00845E30" w14:paraId="29D21208" w14:textId="77777777" w:rsidTr="00845E30">
        <w:trPr>
          <w:trHeight w:val="276"/>
        </w:trPr>
        <w:tc>
          <w:tcPr>
            <w:tcW w:w="2320" w:type="dxa"/>
            <w:noWrap/>
            <w:hideMark/>
          </w:tcPr>
          <w:p w14:paraId="2A71ED68" w14:textId="77777777" w:rsidR="00845E30" w:rsidRPr="00845E30" w:rsidRDefault="00845E30" w:rsidP="00845E30">
            <w:r w:rsidRPr="00845E30">
              <w:t>Fitzgerald et al.</w:t>
            </w:r>
          </w:p>
        </w:tc>
        <w:tc>
          <w:tcPr>
            <w:tcW w:w="960" w:type="dxa"/>
            <w:noWrap/>
            <w:hideMark/>
          </w:tcPr>
          <w:p w14:paraId="6FAD8758" w14:textId="77777777" w:rsidR="00845E30" w:rsidRPr="00845E30" w:rsidRDefault="00845E30" w:rsidP="00845E30">
            <w:r w:rsidRPr="00845E30">
              <w:t>2008</w:t>
            </w:r>
          </w:p>
        </w:tc>
        <w:tc>
          <w:tcPr>
            <w:tcW w:w="960" w:type="dxa"/>
            <w:noWrap/>
            <w:hideMark/>
          </w:tcPr>
          <w:p w14:paraId="6F2E2FA1" w14:textId="77777777" w:rsidR="00845E30" w:rsidRPr="00845E30" w:rsidRDefault="00845E30" w:rsidP="00845E30">
            <w:r w:rsidRPr="00845E30">
              <w:t>15.5</w:t>
            </w:r>
          </w:p>
        </w:tc>
        <w:tc>
          <w:tcPr>
            <w:tcW w:w="960" w:type="dxa"/>
            <w:noWrap/>
            <w:hideMark/>
          </w:tcPr>
          <w:p w14:paraId="59E62CA5" w14:textId="77777777" w:rsidR="00845E30" w:rsidRPr="00845E30" w:rsidRDefault="00845E30" w:rsidP="00845E30">
            <w:r w:rsidRPr="00845E30">
              <w:t>3.1</w:t>
            </w:r>
          </w:p>
        </w:tc>
        <w:tc>
          <w:tcPr>
            <w:tcW w:w="960" w:type="dxa"/>
            <w:noWrap/>
            <w:hideMark/>
          </w:tcPr>
          <w:p w14:paraId="6E4BAB34" w14:textId="77777777" w:rsidR="00845E30" w:rsidRPr="00845E30" w:rsidRDefault="00845E30" w:rsidP="00845E30">
            <w:r w:rsidRPr="00845E30">
              <w:t>10</w:t>
            </w:r>
          </w:p>
        </w:tc>
        <w:tc>
          <w:tcPr>
            <w:tcW w:w="960" w:type="dxa"/>
            <w:noWrap/>
            <w:hideMark/>
          </w:tcPr>
          <w:p w14:paraId="67F3CDFE" w14:textId="77777777" w:rsidR="00845E30" w:rsidRPr="00845E30" w:rsidRDefault="00845E30" w:rsidP="00845E30">
            <w:r w:rsidRPr="00845E30">
              <w:t>17.9</w:t>
            </w:r>
          </w:p>
        </w:tc>
        <w:tc>
          <w:tcPr>
            <w:tcW w:w="960" w:type="dxa"/>
            <w:noWrap/>
            <w:hideMark/>
          </w:tcPr>
          <w:p w14:paraId="0F327CE4" w14:textId="77777777" w:rsidR="00845E30" w:rsidRPr="00845E30" w:rsidRDefault="00845E30" w:rsidP="00845E30">
            <w:r w:rsidRPr="00845E30">
              <w:t>5.5</w:t>
            </w:r>
          </w:p>
        </w:tc>
        <w:tc>
          <w:tcPr>
            <w:tcW w:w="960" w:type="dxa"/>
            <w:noWrap/>
            <w:hideMark/>
          </w:tcPr>
          <w:p w14:paraId="1EEDF4B9" w14:textId="77777777" w:rsidR="00845E30" w:rsidRPr="00845E30" w:rsidRDefault="00845E30" w:rsidP="00845E30">
            <w:r w:rsidRPr="00845E30">
              <w:t>10</w:t>
            </w:r>
          </w:p>
        </w:tc>
      </w:tr>
      <w:tr w:rsidR="00845E30" w:rsidRPr="00845E30" w14:paraId="13283194" w14:textId="77777777" w:rsidTr="00845E30">
        <w:trPr>
          <w:trHeight w:val="276"/>
        </w:trPr>
        <w:tc>
          <w:tcPr>
            <w:tcW w:w="2320" w:type="dxa"/>
            <w:noWrap/>
            <w:hideMark/>
          </w:tcPr>
          <w:p w14:paraId="7B0A98EA" w14:textId="77777777" w:rsidR="00845E30" w:rsidRPr="00845E30" w:rsidRDefault="00845E30" w:rsidP="00845E30">
            <w:r w:rsidRPr="00845E30">
              <w:t>Garg et al.</w:t>
            </w:r>
          </w:p>
        </w:tc>
        <w:tc>
          <w:tcPr>
            <w:tcW w:w="960" w:type="dxa"/>
            <w:noWrap/>
            <w:hideMark/>
          </w:tcPr>
          <w:p w14:paraId="60994B4E" w14:textId="77777777" w:rsidR="00845E30" w:rsidRPr="00845E30" w:rsidRDefault="00845E30" w:rsidP="00845E30">
            <w:r w:rsidRPr="00845E30">
              <w:t>2016</w:t>
            </w:r>
          </w:p>
        </w:tc>
        <w:tc>
          <w:tcPr>
            <w:tcW w:w="960" w:type="dxa"/>
            <w:noWrap/>
            <w:hideMark/>
          </w:tcPr>
          <w:p w14:paraId="73EAEABD" w14:textId="77777777" w:rsidR="00845E30" w:rsidRPr="00845E30" w:rsidRDefault="00845E30" w:rsidP="00845E30">
            <w:r w:rsidRPr="00845E30">
              <w:t>20.35</w:t>
            </w:r>
          </w:p>
        </w:tc>
        <w:tc>
          <w:tcPr>
            <w:tcW w:w="960" w:type="dxa"/>
            <w:noWrap/>
            <w:hideMark/>
          </w:tcPr>
          <w:p w14:paraId="163C5B16" w14:textId="77777777" w:rsidR="00845E30" w:rsidRPr="00845E30" w:rsidRDefault="00845E30" w:rsidP="00845E30">
            <w:r w:rsidRPr="00845E30">
              <w:t>7.93</w:t>
            </w:r>
          </w:p>
        </w:tc>
        <w:tc>
          <w:tcPr>
            <w:tcW w:w="960" w:type="dxa"/>
            <w:noWrap/>
            <w:hideMark/>
          </w:tcPr>
          <w:p w14:paraId="247F0960" w14:textId="77777777" w:rsidR="00845E30" w:rsidRPr="00845E30" w:rsidRDefault="00845E30" w:rsidP="00845E30">
            <w:r w:rsidRPr="00845E30">
              <w:t>20</w:t>
            </w:r>
          </w:p>
        </w:tc>
        <w:tc>
          <w:tcPr>
            <w:tcW w:w="960" w:type="dxa"/>
            <w:noWrap/>
            <w:hideMark/>
          </w:tcPr>
          <w:p w14:paraId="38976C0F" w14:textId="77777777" w:rsidR="00845E30" w:rsidRPr="00845E30" w:rsidRDefault="00845E30" w:rsidP="00845E30">
            <w:r w:rsidRPr="00845E30">
              <w:t>17.55</w:t>
            </w:r>
          </w:p>
        </w:tc>
        <w:tc>
          <w:tcPr>
            <w:tcW w:w="960" w:type="dxa"/>
            <w:noWrap/>
            <w:hideMark/>
          </w:tcPr>
          <w:p w14:paraId="24196088" w14:textId="77777777" w:rsidR="00845E30" w:rsidRPr="00845E30" w:rsidRDefault="00845E30" w:rsidP="00845E30">
            <w:r w:rsidRPr="00845E30">
              <w:t>7.85</w:t>
            </w:r>
          </w:p>
        </w:tc>
        <w:tc>
          <w:tcPr>
            <w:tcW w:w="960" w:type="dxa"/>
            <w:noWrap/>
            <w:hideMark/>
          </w:tcPr>
          <w:p w14:paraId="7C98F627" w14:textId="77777777" w:rsidR="00845E30" w:rsidRPr="00845E30" w:rsidRDefault="00845E30" w:rsidP="00845E30">
            <w:r w:rsidRPr="00845E30">
              <w:t>20</w:t>
            </w:r>
          </w:p>
        </w:tc>
      </w:tr>
      <w:tr w:rsidR="00845E30" w:rsidRPr="00845E30" w14:paraId="1DCF2AB6" w14:textId="77777777" w:rsidTr="00845E30">
        <w:trPr>
          <w:trHeight w:val="276"/>
        </w:trPr>
        <w:tc>
          <w:tcPr>
            <w:tcW w:w="2320" w:type="dxa"/>
            <w:noWrap/>
            <w:hideMark/>
          </w:tcPr>
          <w:p w14:paraId="0802B48A" w14:textId="77777777" w:rsidR="00845E30" w:rsidRPr="00845E30" w:rsidRDefault="00845E30" w:rsidP="00845E30">
            <w:r w:rsidRPr="00845E30">
              <w:t>Holi et al.</w:t>
            </w:r>
          </w:p>
        </w:tc>
        <w:tc>
          <w:tcPr>
            <w:tcW w:w="960" w:type="dxa"/>
            <w:noWrap/>
            <w:hideMark/>
          </w:tcPr>
          <w:p w14:paraId="6AD4C754" w14:textId="77777777" w:rsidR="00845E30" w:rsidRPr="00845E30" w:rsidRDefault="00845E30" w:rsidP="00845E30">
            <w:r w:rsidRPr="00845E30">
              <w:t>2004</w:t>
            </w:r>
          </w:p>
        </w:tc>
        <w:tc>
          <w:tcPr>
            <w:tcW w:w="960" w:type="dxa"/>
            <w:noWrap/>
            <w:hideMark/>
          </w:tcPr>
          <w:p w14:paraId="7FEFE05E" w14:textId="77777777" w:rsidR="00845E30" w:rsidRPr="00845E30" w:rsidRDefault="00845E30" w:rsidP="00845E30">
            <w:r w:rsidRPr="00845E30">
              <w:t>27.5</w:t>
            </w:r>
          </w:p>
        </w:tc>
        <w:tc>
          <w:tcPr>
            <w:tcW w:w="960" w:type="dxa"/>
            <w:noWrap/>
            <w:hideMark/>
          </w:tcPr>
          <w:p w14:paraId="307F63EB" w14:textId="77777777" w:rsidR="00845E30" w:rsidRPr="00845E30" w:rsidRDefault="00845E30" w:rsidP="00845E30">
            <w:r w:rsidRPr="00845E30">
              <w:t>10.9</w:t>
            </w:r>
          </w:p>
        </w:tc>
        <w:tc>
          <w:tcPr>
            <w:tcW w:w="960" w:type="dxa"/>
            <w:noWrap/>
            <w:hideMark/>
          </w:tcPr>
          <w:p w14:paraId="22290C42" w14:textId="77777777" w:rsidR="00845E30" w:rsidRPr="00845E30" w:rsidRDefault="00845E30" w:rsidP="00845E30">
            <w:r w:rsidRPr="00845E30">
              <w:t>11</w:t>
            </w:r>
          </w:p>
        </w:tc>
        <w:tc>
          <w:tcPr>
            <w:tcW w:w="960" w:type="dxa"/>
            <w:noWrap/>
            <w:hideMark/>
          </w:tcPr>
          <w:p w14:paraId="1BC80A4F" w14:textId="77777777" w:rsidR="00845E30" w:rsidRPr="00845E30" w:rsidRDefault="00845E30" w:rsidP="00845E30">
            <w:r w:rsidRPr="00845E30">
              <w:t>25.2</w:t>
            </w:r>
          </w:p>
        </w:tc>
        <w:tc>
          <w:tcPr>
            <w:tcW w:w="960" w:type="dxa"/>
            <w:noWrap/>
            <w:hideMark/>
          </w:tcPr>
          <w:p w14:paraId="6440335E" w14:textId="77777777" w:rsidR="00845E30" w:rsidRPr="00845E30" w:rsidRDefault="00845E30" w:rsidP="00845E30">
            <w:r w:rsidRPr="00845E30">
              <w:t>5.8</w:t>
            </w:r>
          </w:p>
        </w:tc>
        <w:tc>
          <w:tcPr>
            <w:tcW w:w="960" w:type="dxa"/>
            <w:noWrap/>
            <w:hideMark/>
          </w:tcPr>
          <w:p w14:paraId="0DFF7F9C" w14:textId="77777777" w:rsidR="00845E30" w:rsidRPr="00845E30" w:rsidRDefault="00845E30" w:rsidP="00845E30">
            <w:r w:rsidRPr="00845E30">
              <w:t>11</w:t>
            </w:r>
          </w:p>
        </w:tc>
      </w:tr>
      <w:tr w:rsidR="00845E30" w:rsidRPr="00845E30" w14:paraId="35A63B50" w14:textId="77777777" w:rsidTr="00845E30">
        <w:trPr>
          <w:trHeight w:val="276"/>
        </w:trPr>
        <w:tc>
          <w:tcPr>
            <w:tcW w:w="2320" w:type="dxa"/>
            <w:noWrap/>
            <w:hideMark/>
          </w:tcPr>
          <w:p w14:paraId="2FA653F2" w14:textId="77777777" w:rsidR="00845E30" w:rsidRPr="00845E30" w:rsidRDefault="00845E30" w:rsidP="00845E30">
            <w:r w:rsidRPr="00845E30">
              <w:t>Kumar et al.</w:t>
            </w:r>
          </w:p>
        </w:tc>
        <w:tc>
          <w:tcPr>
            <w:tcW w:w="960" w:type="dxa"/>
            <w:noWrap/>
            <w:hideMark/>
          </w:tcPr>
          <w:p w14:paraId="1AEF3DDD" w14:textId="77777777" w:rsidR="00845E30" w:rsidRPr="00845E30" w:rsidRDefault="00845E30" w:rsidP="00845E30">
            <w:r w:rsidRPr="00845E30">
              <w:t>2020</w:t>
            </w:r>
          </w:p>
        </w:tc>
        <w:tc>
          <w:tcPr>
            <w:tcW w:w="960" w:type="dxa"/>
            <w:noWrap/>
            <w:hideMark/>
          </w:tcPr>
          <w:p w14:paraId="6724FDAE" w14:textId="77777777" w:rsidR="00845E30" w:rsidRPr="00845E30" w:rsidRDefault="00845E30" w:rsidP="00845E30">
            <w:r w:rsidRPr="00845E30">
              <w:t>18.5</w:t>
            </w:r>
          </w:p>
        </w:tc>
        <w:tc>
          <w:tcPr>
            <w:tcW w:w="960" w:type="dxa"/>
            <w:noWrap/>
            <w:hideMark/>
          </w:tcPr>
          <w:p w14:paraId="1124F779" w14:textId="77777777" w:rsidR="00845E30" w:rsidRPr="00845E30" w:rsidRDefault="00845E30" w:rsidP="00845E30">
            <w:r w:rsidRPr="00845E30">
              <w:t>5.4</w:t>
            </w:r>
          </w:p>
        </w:tc>
        <w:tc>
          <w:tcPr>
            <w:tcW w:w="960" w:type="dxa"/>
            <w:noWrap/>
            <w:hideMark/>
          </w:tcPr>
          <w:p w14:paraId="523688B7" w14:textId="77777777" w:rsidR="00845E30" w:rsidRPr="00845E30" w:rsidRDefault="00845E30" w:rsidP="00845E30">
            <w:r w:rsidRPr="00845E30">
              <w:t>50</w:t>
            </w:r>
          </w:p>
        </w:tc>
        <w:tc>
          <w:tcPr>
            <w:tcW w:w="960" w:type="dxa"/>
            <w:noWrap/>
            <w:hideMark/>
          </w:tcPr>
          <w:p w14:paraId="1127B152" w14:textId="77777777" w:rsidR="00845E30" w:rsidRPr="00845E30" w:rsidRDefault="00845E30" w:rsidP="00845E30">
            <w:r w:rsidRPr="00845E30">
              <w:t>20.8</w:t>
            </w:r>
          </w:p>
        </w:tc>
        <w:tc>
          <w:tcPr>
            <w:tcW w:w="960" w:type="dxa"/>
            <w:noWrap/>
            <w:hideMark/>
          </w:tcPr>
          <w:p w14:paraId="3ACA4C4A" w14:textId="77777777" w:rsidR="00845E30" w:rsidRPr="00845E30" w:rsidRDefault="00845E30" w:rsidP="00845E30">
            <w:r w:rsidRPr="00845E30">
              <w:t>4.89</w:t>
            </w:r>
          </w:p>
        </w:tc>
        <w:tc>
          <w:tcPr>
            <w:tcW w:w="960" w:type="dxa"/>
            <w:noWrap/>
            <w:hideMark/>
          </w:tcPr>
          <w:p w14:paraId="7DDD80E1" w14:textId="77777777" w:rsidR="00845E30" w:rsidRPr="00845E30" w:rsidRDefault="00845E30" w:rsidP="00845E30">
            <w:r w:rsidRPr="00845E30">
              <w:t>50</w:t>
            </w:r>
          </w:p>
        </w:tc>
      </w:tr>
      <w:tr w:rsidR="00845E30" w:rsidRPr="00845E30" w14:paraId="5A5D6633" w14:textId="77777777" w:rsidTr="00845E30">
        <w:trPr>
          <w:trHeight w:val="276"/>
        </w:trPr>
        <w:tc>
          <w:tcPr>
            <w:tcW w:w="2320" w:type="dxa"/>
            <w:noWrap/>
            <w:hideMark/>
          </w:tcPr>
          <w:p w14:paraId="453E4467" w14:textId="77777777" w:rsidR="00845E30" w:rsidRPr="00845E30" w:rsidRDefault="00845E30" w:rsidP="00845E30">
            <w:r w:rsidRPr="00845E30">
              <w:t>Liu et al.</w:t>
            </w:r>
          </w:p>
        </w:tc>
        <w:tc>
          <w:tcPr>
            <w:tcW w:w="960" w:type="dxa"/>
            <w:noWrap/>
            <w:hideMark/>
          </w:tcPr>
          <w:p w14:paraId="00D3032E" w14:textId="77777777" w:rsidR="00845E30" w:rsidRPr="00845E30" w:rsidRDefault="00845E30" w:rsidP="00845E30">
            <w:r w:rsidRPr="00845E30">
              <w:t>2017</w:t>
            </w:r>
          </w:p>
        </w:tc>
        <w:tc>
          <w:tcPr>
            <w:tcW w:w="960" w:type="dxa"/>
            <w:noWrap/>
            <w:hideMark/>
          </w:tcPr>
          <w:p w14:paraId="3A2DB46F" w14:textId="77777777" w:rsidR="00845E30" w:rsidRPr="00845E30" w:rsidRDefault="00845E30" w:rsidP="00845E30">
            <w:r w:rsidRPr="00845E30">
              <w:t>18.47</w:t>
            </w:r>
          </w:p>
        </w:tc>
        <w:tc>
          <w:tcPr>
            <w:tcW w:w="960" w:type="dxa"/>
            <w:noWrap/>
            <w:hideMark/>
          </w:tcPr>
          <w:p w14:paraId="066FCD10" w14:textId="77777777" w:rsidR="00845E30" w:rsidRPr="00845E30" w:rsidRDefault="00845E30" w:rsidP="00845E30">
            <w:r w:rsidRPr="00845E30">
              <w:t>2.55</w:t>
            </w:r>
          </w:p>
        </w:tc>
        <w:tc>
          <w:tcPr>
            <w:tcW w:w="960" w:type="dxa"/>
            <w:noWrap/>
            <w:hideMark/>
          </w:tcPr>
          <w:p w14:paraId="0A1A8960" w14:textId="77777777" w:rsidR="00845E30" w:rsidRPr="00845E30" w:rsidRDefault="00845E30" w:rsidP="00845E30">
            <w:r w:rsidRPr="00845E30">
              <w:t>20</w:t>
            </w:r>
          </w:p>
        </w:tc>
        <w:tc>
          <w:tcPr>
            <w:tcW w:w="960" w:type="dxa"/>
            <w:noWrap/>
            <w:hideMark/>
          </w:tcPr>
          <w:p w14:paraId="3714E1F2" w14:textId="77777777" w:rsidR="00845E30" w:rsidRPr="00845E30" w:rsidRDefault="00845E30" w:rsidP="00845E30">
            <w:r w:rsidRPr="00845E30">
              <w:t>20.95</w:t>
            </w:r>
          </w:p>
        </w:tc>
        <w:tc>
          <w:tcPr>
            <w:tcW w:w="960" w:type="dxa"/>
            <w:noWrap/>
            <w:hideMark/>
          </w:tcPr>
          <w:p w14:paraId="372CD1FD" w14:textId="77777777" w:rsidR="00845E30" w:rsidRPr="00845E30" w:rsidRDefault="00845E30" w:rsidP="00845E30">
            <w:r w:rsidRPr="00845E30">
              <w:t>3.14</w:t>
            </w:r>
          </w:p>
        </w:tc>
        <w:tc>
          <w:tcPr>
            <w:tcW w:w="960" w:type="dxa"/>
            <w:noWrap/>
            <w:hideMark/>
          </w:tcPr>
          <w:p w14:paraId="4D809EEA" w14:textId="77777777" w:rsidR="00845E30" w:rsidRPr="00845E30" w:rsidRDefault="00845E30" w:rsidP="00845E30">
            <w:r w:rsidRPr="00845E30">
              <w:t>20</w:t>
            </w:r>
          </w:p>
        </w:tc>
      </w:tr>
      <w:tr w:rsidR="00845E30" w:rsidRPr="00845E30" w14:paraId="0B36D8F4" w14:textId="77777777" w:rsidTr="00845E30">
        <w:trPr>
          <w:trHeight w:val="276"/>
        </w:trPr>
        <w:tc>
          <w:tcPr>
            <w:tcW w:w="2320" w:type="dxa"/>
            <w:noWrap/>
            <w:hideMark/>
          </w:tcPr>
          <w:p w14:paraId="4C26A1A5" w14:textId="77777777" w:rsidR="00845E30" w:rsidRPr="00845E30" w:rsidRDefault="00845E30" w:rsidP="00845E30">
            <w:r w:rsidRPr="00845E30">
              <w:t>Li et al.</w:t>
            </w:r>
          </w:p>
        </w:tc>
        <w:tc>
          <w:tcPr>
            <w:tcW w:w="960" w:type="dxa"/>
            <w:noWrap/>
            <w:hideMark/>
          </w:tcPr>
          <w:p w14:paraId="01141F19" w14:textId="77777777" w:rsidR="00845E30" w:rsidRPr="00845E30" w:rsidRDefault="00845E30" w:rsidP="00845E30">
            <w:r w:rsidRPr="00845E30">
              <w:t>2017</w:t>
            </w:r>
          </w:p>
        </w:tc>
        <w:tc>
          <w:tcPr>
            <w:tcW w:w="960" w:type="dxa"/>
            <w:noWrap/>
            <w:hideMark/>
          </w:tcPr>
          <w:p w14:paraId="7BF9A1A0" w14:textId="77777777" w:rsidR="00845E30" w:rsidRPr="00845E30" w:rsidRDefault="00845E30" w:rsidP="00845E30">
            <w:r w:rsidRPr="00845E30">
              <w:t>20.36</w:t>
            </w:r>
          </w:p>
        </w:tc>
        <w:tc>
          <w:tcPr>
            <w:tcW w:w="960" w:type="dxa"/>
            <w:noWrap/>
            <w:hideMark/>
          </w:tcPr>
          <w:p w14:paraId="32BA6306" w14:textId="77777777" w:rsidR="00845E30" w:rsidRPr="00845E30" w:rsidRDefault="00845E30" w:rsidP="00845E30">
            <w:r w:rsidRPr="00845E30">
              <w:t>4.31</w:t>
            </w:r>
          </w:p>
        </w:tc>
        <w:tc>
          <w:tcPr>
            <w:tcW w:w="960" w:type="dxa"/>
            <w:noWrap/>
            <w:hideMark/>
          </w:tcPr>
          <w:p w14:paraId="3375B1C6" w14:textId="77777777" w:rsidR="00845E30" w:rsidRPr="00845E30" w:rsidRDefault="00845E30" w:rsidP="00845E30">
            <w:r w:rsidRPr="00845E30">
              <w:t>25</w:t>
            </w:r>
          </w:p>
        </w:tc>
        <w:tc>
          <w:tcPr>
            <w:tcW w:w="960" w:type="dxa"/>
            <w:noWrap/>
            <w:hideMark/>
          </w:tcPr>
          <w:p w14:paraId="4531D58B" w14:textId="77777777" w:rsidR="00845E30" w:rsidRPr="00845E30" w:rsidRDefault="00845E30" w:rsidP="00845E30">
            <w:r w:rsidRPr="00845E30">
              <w:t>23.88</w:t>
            </w:r>
          </w:p>
        </w:tc>
        <w:tc>
          <w:tcPr>
            <w:tcW w:w="960" w:type="dxa"/>
            <w:noWrap/>
            <w:hideMark/>
          </w:tcPr>
          <w:p w14:paraId="23D9FC75" w14:textId="77777777" w:rsidR="00845E30" w:rsidRPr="00845E30" w:rsidRDefault="00845E30" w:rsidP="00845E30">
            <w:r w:rsidRPr="00845E30">
              <w:t>3.56</w:t>
            </w:r>
          </w:p>
        </w:tc>
        <w:tc>
          <w:tcPr>
            <w:tcW w:w="960" w:type="dxa"/>
            <w:noWrap/>
            <w:hideMark/>
          </w:tcPr>
          <w:p w14:paraId="7CB6C880" w14:textId="77777777" w:rsidR="00845E30" w:rsidRPr="00845E30" w:rsidRDefault="00845E30" w:rsidP="00845E30">
            <w:r w:rsidRPr="00845E30">
              <w:t>25</w:t>
            </w:r>
          </w:p>
        </w:tc>
      </w:tr>
      <w:tr w:rsidR="00845E30" w:rsidRPr="00845E30" w14:paraId="583AFDA1" w14:textId="77777777" w:rsidTr="00845E30">
        <w:trPr>
          <w:trHeight w:val="276"/>
        </w:trPr>
        <w:tc>
          <w:tcPr>
            <w:tcW w:w="2320" w:type="dxa"/>
            <w:noWrap/>
            <w:hideMark/>
          </w:tcPr>
          <w:p w14:paraId="522DC542" w14:textId="77777777" w:rsidR="00845E30" w:rsidRPr="00845E30" w:rsidRDefault="00845E30" w:rsidP="00845E30">
            <w:r w:rsidRPr="00845E30">
              <w:t>Li et al.</w:t>
            </w:r>
          </w:p>
        </w:tc>
        <w:tc>
          <w:tcPr>
            <w:tcW w:w="960" w:type="dxa"/>
            <w:noWrap/>
            <w:hideMark/>
          </w:tcPr>
          <w:p w14:paraId="40F54CCB" w14:textId="77777777" w:rsidR="00845E30" w:rsidRPr="00845E30" w:rsidRDefault="00845E30" w:rsidP="00845E30">
            <w:r w:rsidRPr="00845E30">
              <w:t>2018</w:t>
            </w:r>
          </w:p>
        </w:tc>
        <w:tc>
          <w:tcPr>
            <w:tcW w:w="960" w:type="dxa"/>
            <w:noWrap/>
            <w:hideMark/>
          </w:tcPr>
          <w:p w14:paraId="1D8FDD18" w14:textId="77777777" w:rsidR="00845E30" w:rsidRPr="00845E30" w:rsidRDefault="00845E30" w:rsidP="00845E30">
            <w:r w:rsidRPr="00845E30">
              <w:t>18.74</w:t>
            </w:r>
          </w:p>
        </w:tc>
        <w:tc>
          <w:tcPr>
            <w:tcW w:w="960" w:type="dxa"/>
            <w:noWrap/>
            <w:hideMark/>
          </w:tcPr>
          <w:p w14:paraId="332190ED" w14:textId="77777777" w:rsidR="00845E30" w:rsidRPr="00845E30" w:rsidRDefault="00845E30" w:rsidP="00845E30">
            <w:r w:rsidRPr="00845E30">
              <w:t>2.1</w:t>
            </w:r>
          </w:p>
        </w:tc>
        <w:tc>
          <w:tcPr>
            <w:tcW w:w="960" w:type="dxa"/>
            <w:noWrap/>
            <w:hideMark/>
          </w:tcPr>
          <w:p w14:paraId="29C19836" w14:textId="77777777" w:rsidR="00845E30" w:rsidRPr="00845E30" w:rsidRDefault="00845E30" w:rsidP="00845E30">
            <w:r w:rsidRPr="00845E30">
              <w:t>20</w:t>
            </w:r>
          </w:p>
        </w:tc>
        <w:tc>
          <w:tcPr>
            <w:tcW w:w="960" w:type="dxa"/>
            <w:noWrap/>
            <w:hideMark/>
          </w:tcPr>
          <w:p w14:paraId="02F9075E" w14:textId="77777777" w:rsidR="00845E30" w:rsidRPr="00845E30" w:rsidRDefault="00845E30" w:rsidP="00845E30">
            <w:r w:rsidRPr="00845E30">
              <w:t>20.85</w:t>
            </w:r>
          </w:p>
        </w:tc>
        <w:tc>
          <w:tcPr>
            <w:tcW w:w="960" w:type="dxa"/>
            <w:noWrap/>
            <w:hideMark/>
          </w:tcPr>
          <w:p w14:paraId="269C5A05" w14:textId="77777777" w:rsidR="00845E30" w:rsidRPr="00845E30" w:rsidRDefault="00845E30" w:rsidP="00845E30">
            <w:r w:rsidRPr="00845E30">
              <w:t>4.31</w:t>
            </w:r>
          </w:p>
        </w:tc>
        <w:tc>
          <w:tcPr>
            <w:tcW w:w="960" w:type="dxa"/>
            <w:noWrap/>
            <w:hideMark/>
          </w:tcPr>
          <w:p w14:paraId="5736467D" w14:textId="77777777" w:rsidR="00845E30" w:rsidRPr="00845E30" w:rsidRDefault="00845E30" w:rsidP="00845E30">
            <w:r w:rsidRPr="00845E30">
              <w:t>21</w:t>
            </w:r>
          </w:p>
        </w:tc>
      </w:tr>
      <w:tr w:rsidR="00845E30" w:rsidRPr="00845E30" w14:paraId="2284537A" w14:textId="77777777" w:rsidTr="00845E30">
        <w:trPr>
          <w:trHeight w:val="276"/>
        </w:trPr>
        <w:tc>
          <w:tcPr>
            <w:tcW w:w="2320" w:type="dxa"/>
            <w:noWrap/>
            <w:hideMark/>
          </w:tcPr>
          <w:p w14:paraId="6A20E99E" w14:textId="77777777" w:rsidR="00845E30" w:rsidRPr="00845E30" w:rsidRDefault="00845E30" w:rsidP="00845E30">
            <w:r w:rsidRPr="00845E30">
              <w:t>Quan et al.</w:t>
            </w:r>
          </w:p>
        </w:tc>
        <w:tc>
          <w:tcPr>
            <w:tcW w:w="960" w:type="dxa"/>
            <w:noWrap/>
            <w:hideMark/>
          </w:tcPr>
          <w:p w14:paraId="0BAF5454" w14:textId="77777777" w:rsidR="00845E30" w:rsidRPr="00845E30" w:rsidRDefault="00845E30" w:rsidP="00845E30">
            <w:r w:rsidRPr="00845E30">
              <w:t>2015</w:t>
            </w:r>
          </w:p>
        </w:tc>
        <w:tc>
          <w:tcPr>
            <w:tcW w:w="960" w:type="dxa"/>
            <w:noWrap/>
            <w:hideMark/>
          </w:tcPr>
          <w:p w14:paraId="6042CCA4" w14:textId="77777777" w:rsidR="00845E30" w:rsidRPr="00845E30" w:rsidRDefault="00845E30" w:rsidP="00845E30">
            <w:r w:rsidRPr="00845E30">
              <w:t>20.03</w:t>
            </w:r>
          </w:p>
        </w:tc>
        <w:tc>
          <w:tcPr>
            <w:tcW w:w="960" w:type="dxa"/>
            <w:noWrap/>
            <w:hideMark/>
          </w:tcPr>
          <w:p w14:paraId="7DB19D45" w14:textId="77777777" w:rsidR="00845E30" w:rsidRPr="00845E30" w:rsidRDefault="00845E30" w:rsidP="00845E30">
            <w:r w:rsidRPr="00845E30">
              <w:t>5.04</w:t>
            </w:r>
          </w:p>
        </w:tc>
        <w:tc>
          <w:tcPr>
            <w:tcW w:w="960" w:type="dxa"/>
            <w:noWrap/>
            <w:hideMark/>
          </w:tcPr>
          <w:p w14:paraId="21EB5D46" w14:textId="77777777" w:rsidR="00845E30" w:rsidRPr="00845E30" w:rsidRDefault="00845E30" w:rsidP="00845E30">
            <w:r w:rsidRPr="00845E30">
              <w:t>78</w:t>
            </w:r>
          </w:p>
        </w:tc>
        <w:tc>
          <w:tcPr>
            <w:tcW w:w="960" w:type="dxa"/>
            <w:noWrap/>
            <w:hideMark/>
          </w:tcPr>
          <w:p w14:paraId="5D660DFC" w14:textId="77777777" w:rsidR="00845E30" w:rsidRPr="00845E30" w:rsidRDefault="00845E30" w:rsidP="00845E30">
            <w:r w:rsidRPr="00845E30">
              <w:t>22.59</w:t>
            </w:r>
          </w:p>
        </w:tc>
        <w:tc>
          <w:tcPr>
            <w:tcW w:w="960" w:type="dxa"/>
            <w:noWrap/>
            <w:hideMark/>
          </w:tcPr>
          <w:p w14:paraId="2F33684C" w14:textId="77777777" w:rsidR="00845E30" w:rsidRPr="00845E30" w:rsidRDefault="00845E30" w:rsidP="00845E30">
            <w:r w:rsidRPr="00845E30">
              <w:t>5.79</w:t>
            </w:r>
          </w:p>
        </w:tc>
        <w:tc>
          <w:tcPr>
            <w:tcW w:w="960" w:type="dxa"/>
            <w:noWrap/>
            <w:hideMark/>
          </w:tcPr>
          <w:p w14:paraId="6234E6BA" w14:textId="77777777" w:rsidR="00845E30" w:rsidRPr="00845E30" w:rsidRDefault="00845E30" w:rsidP="00845E30">
            <w:r w:rsidRPr="00845E30">
              <w:t>39</w:t>
            </w:r>
          </w:p>
        </w:tc>
      </w:tr>
      <w:tr w:rsidR="00845E30" w:rsidRPr="00845E30" w14:paraId="219A237D" w14:textId="77777777" w:rsidTr="00845E30">
        <w:trPr>
          <w:trHeight w:val="276"/>
        </w:trPr>
        <w:tc>
          <w:tcPr>
            <w:tcW w:w="2320" w:type="dxa"/>
            <w:noWrap/>
            <w:hideMark/>
          </w:tcPr>
          <w:p w14:paraId="498323FF" w14:textId="77777777" w:rsidR="00845E30" w:rsidRPr="00845E30" w:rsidRDefault="00845E30" w:rsidP="00845E30">
            <w:r w:rsidRPr="00845E30">
              <w:t>Singh et al.</w:t>
            </w:r>
          </w:p>
        </w:tc>
        <w:tc>
          <w:tcPr>
            <w:tcW w:w="960" w:type="dxa"/>
            <w:noWrap/>
            <w:hideMark/>
          </w:tcPr>
          <w:p w14:paraId="4708BBB6" w14:textId="77777777" w:rsidR="00845E30" w:rsidRPr="00845E30" w:rsidRDefault="00845E30" w:rsidP="00845E30">
            <w:r w:rsidRPr="00845E30">
              <w:t>2020</w:t>
            </w:r>
          </w:p>
        </w:tc>
        <w:tc>
          <w:tcPr>
            <w:tcW w:w="960" w:type="dxa"/>
            <w:noWrap/>
            <w:hideMark/>
          </w:tcPr>
          <w:p w14:paraId="3516194C" w14:textId="77777777" w:rsidR="00845E30" w:rsidRPr="00845E30" w:rsidRDefault="00845E30" w:rsidP="00845E30">
            <w:r w:rsidRPr="00845E30">
              <w:t>18.93</w:t>
            </w:r>
          </w:p>
        </w:tc>
        <w:tc>
          <w:tcPr>
            <w:tcW w:w="960" w:type="dxa"/>
            <w:noWrap/>
            <w:hideMark/>
          </w:tcPr>
          <w:p w14:paraId="2BD54CD5" w14:textId="77777777" w:rsidR="00845E30" w:rsidRPr="00845E30" w:rsidRDefault="00845E30" w:rsidP="00845E30">
            <w:r w:rsidRPr="00845E30">
              <w:t>4.63</w:t>
            </w:r>
          </w:p>
        </w:tc>
        <w:tc>
          <w:tcPr>
            <w:tcW w:w="960" w:type="dxa"/>
            <w:noWrap/>
            <w:hideMark/>
          </w:tcPr>
          <w:p w14:paraId="30F14126" w14:textId="77777777" w:rsidR="00845E30" w:rsidRPr="00845E30" w:rsidRDefault="00845E30" w:rsidP="00845E30">
            <w:r w:rsidRPr="00845E30">
              <w:t>15</w:t>
            </w:r>
          </w:p>
        </w:tc>
        <w:tc>
          <w:tcPr>
            <w:tcW w:w="960" w:type="dxa"/>
            <w:noWrap/>
            <w:hideMark/>
          </w:tcPr>
          <w:p w14:paraId="325D2A5E" w14:textId="77777777" w:rsidR="00845E30" w:rsidRPr="00845E30" w:rsidRDefault="00845E30" w:rsidP="00845E30">
            <w:r w:rsidRPr="00845E30">
              <w:t>22.4</w:t>
            </w:r>
          </w:p>
        </w:tc>
        <w:tc>
          <w:tcPr>
            <w:tcW w:w="960" w:type="dxa"/>
            <w:noWrap/>
            <w:hideMark/>
          </w:tcPr>
          <w:p w14:paraId="3B2F30A4" w14:textId="77777777" w:rsidR="00845E30" w:rsidRPr="00845E30" w:rsidRDefault="00845E30" w:rsidP="00845E30">
            <w:r w:rsidRPr="00845E30">
              <w:t>5.12</w:t>
            </w:r>
          </w:p>
        </w:tc>
        <w:tc>
          <w:tcPr>
            <w:tcW w:w="960" w:type="dxa"/>
            <w:noWrap/>
            <w:hideMark/>
          </w:tcPr>
          <w:p w14:paraId="1C69CAEA" w14:textId="77777777" w:rsidR="00845E30" w:rsidRPr="00845E30" w:rsidRDefault="00845E30" w:rsidP="00845E30">
            <w:r w:rsidRPr="00845E30">
              <w:t>15</w:t>
            </w:r>
          </w:p>
        </w:tc>
      </w:tr>
      <w:tr w:rsidR="00845E30" w:rsidRPr="00845E30" w14:paraId="2B916FDD" w14:textId="77777777" w:rsidTr="00845E30">
        <w:trPr>
          <w:trHeight w:val="276"/>
        </w:trPr>
        <w:tc>
          <w:tcPr>
            <w:tcW w:w="2320" w:type="dxa"/>
            <w:noWrap/>
            <w:hideMark/>
          </w:tcPr>
          <w:p w14:paraId="315039E5" w14:textId="77777777" w:rsidR="00845E30" w:rsidRPr="00845E30" w:rsidRDefault="00845E30" w:rsidP="00845E30">
            <w:r w:rsidRPr="00845E30">
              <w:t>Wen et al.</w:t>
            </w:r>
          </w:p>
        </w:tc>
        <w:tc>
          <w:tcPr>
            <w:tcW w:w="960" w:type="dxa"/>
            <w:noWrap/>
            <w:hideMark/>
          </w:tcPr>
          <w:p w14:paraId="6DC9C49B" w14:textId="77777777" w:rsidR="00845E30" w:rsidRPr="00845E30" w:rsidRDefault="00845E30" w:rsidP="00845E30">
            <w:r w:rsidRPr="00845E30">
              <w:t>2021</w:t>
            </w:r>
          </w:p>
        </w:tc>
        <w:tc>
          <w:tcPr>
            <w:tcW w:w="960" w:type="dxa"/>
            <w:noWrap/>
            <w:hideMark/>
          </w:tcPr>
          <w:p w14:paraId="708853E9" w14:textId="77777777" w:rsidR="00845E30" w:rsidRPr="00845E30" w:rsidRDefault="00845E30" w:rsidP="00845E30">
            <w:r w:rsidRPr="00845E30">
              <w:t>24.5</w:t>
            </w:r>
          </w:p>
        </w:tc>
        <w:tc>
          <w:tcPr>
            <w:tcW w:w="960" w:type="dxa"/>
            <w:noWrap/>
            <w:hideMark/>
          </w:tcPr>
          <w:p w14:paraId="3907F72C" w14:textId="77777777" w:rsidR="00845E30" w:rsidRPr="00845E30" w:rsidRDefault="00845E30" w:rsidP="00845E30">
            <w:r w:rsidRPr="00845E30">
              <w:t>3.9</w:t>
            </w:r>
          </w:p>
        </w:tc>
        <w:tc>
          <w:tcPr>
            <w:tcW w:w="960" w:type="dxa"/>
            <w:noWrap/>
            <w:hideMark/>
          </w:tcPr>
          <w:p w14:paraId="01A2319F" w14:textId="77777777" w:rsidR="00845E30" w:rsidRPr="00845E30" w:rsidRDefault="00845E30" w:rsidP="00845E30">
            <w:r w:rsidRPr="00845E30">
              <w:t>23</w:t>
            </w:r>
          </w:p>
        </w:tc>
        <w:tc>
          <w:tcPr>
            <w:tcW w:w="960" w:type="dxa"/>
            <w:noWrap/>
            <w:hideMark/>
          </w:tcPr>
          <w:p w14:paraId="4656640C" w14:textId="77777777" w:rsidR="00845E30" w:rsidRPr="00845E30" w:rsidRDefault="00845E30" w:rsidP="00845E30">
            <w:r w:rsidRPr="00845E30">
              <w:t>25.6</w:t>
            </w:r>
          </w:p>
        </w:tc>
        <w:tc>
          <w:tcPr>
            <w:tcW w:w="960" w:type="dxa"/>
            <w:noWrap/>
            <w:hideMark/>
          </w:tcPr>
          <w:p w14:paraId="7B48FE8B" w14:textId="77777777" w:rsidR="00845E30" w:rsidRPr="00845E30" w:rsidRDefault="00845E30" w:rsidP="00845E30">
            <w:r w:rsidRPr="00845E30">
              <w:t>3.1</w:t>
            </w:r>
          </w:p>
        </w:tc>
        <w:tc>
          <w:tcPr>
            <w:tcW w:w="960" w:type="dxa"/>
            <w:noWrap/>
            <w:hideMark/>
          </w:tcPr>
          <w:p w14:paraId="3A5A0C2A" w14:textId="77777777" w:rsidR="00845E30" w:rsidRPr="00845E30" w:rsidRDefault="00845E30" w:rsidP="00845E30">
            <w:r w:rsidRPr="00845E30">
              <w:t>22</w:t>
            </w:r>
          </w:p>
        </w:tc>
      </w:tr>
      <w:tr w:rsidR="00845E30" w:rsidRPr="00845E30" w14:paraId="17CB57E9" w14:textId="77777777" w:rsidTr="00845E30">
        <w:trPr>
          <w:trHeight w:val="276"/>
        </w:trPr>
        <w:tc>
          <w:tcPr>
            <w:tcW w:w="2320" w:type="dxa"/>
            <w:noWrap/>
            <w:hideMark/>
          </w:tcPr>
          <w:p w14:paraId="057D4B81" w14:textId="77777777" w:rsidR="00845E30" w:rsidRPr="00845E30" w:rsidRDefault="00845E30" w:rsidP="00845E30">
            <w:proofErr w:type="spellStart"/>
            <w:r w:rsidRPr="00845E30">
              <w:t>Wobrock</w:t>
            </w:r>
            <w:proofErr w:type="spellEnd"/>
            <w:r w:rsidRPr="00845E30">
              <w:t xml:space="preserve"> et al.</w:t>
            </w:r>
          </w:p>
        </w:tc>
        <w:tc>
          <w:tcPr>
            <w:tcW w:w="960" w:type="dxa"/>
            <w:noWrap/>
            <w:hideMark/>
          </w:tcPr>
          <w:p w14:paraId="32C63BA7" w14:textId="77777777" w:rsidR="00845E30" w:rsidRPr="00845E30" w:rsidRDefault="00845E30" w:rsidP="00845E30">
            <w:r w:rsidRPr="00845E30">
              <w:t>2015</w:t>
            </w:r>
          </w:p>
        </w:tc>
        <w:tc>
          <w:tcPr>
            <w:tcW w:w="960" w:type="dxa"/>
            <w:noWrap/>
            <w:hideMark/>
          </w:tcPr>
          <w:p w14:paraId="79EB3A73" w14:textId="77777777" w:rsidR="00845E30" w:rsidRPr="00845E30" w:rsidRDefault="00845E30" w:rsidP="00845E30">
            <w:r w:rsidRPr="00845E30">
              <w:t>22.7</w:t>
            </w:r>
          </w:p>
        </w:tc>
        <w:tc>
          <w:tcPr>
            <w:tcW w:w="960" w:type="dxa"/>
            <w:noWrap/>
            <w:hideMark/>
          </w:tcPr>
          <w:p w14:paraId="502E443D" w14:textId="77777777" w:rsidR="00845E30" w:rsidRPr="00845E30" w:rsidRDefault="00845E30" w:rsidP="00845E30">
            <w:r w:rsidRPr="00845E30">
              <w:t>6.1</w:t>
            </w:r>
          </w:p>
        </w:tc>
        <w:tc>
          <w:tcPr>
            <w:tcW w:w="960" w:type="dxa"/>
            <w:noWrap/>
            <w:hideMark/>
          </w:tcPr>
          <w:p w14:paraId="19FCB8BF" w14:textId="77777777" w:rsidR="00845E30" w:rsidRPr="00845E30" w:rsidRDefault="00845E30" w:rsidP="00845E30">
            <w:r w:rsidRPr="00845E30">
              <w:t>62</w:t>
            </w:r>
          </w:p>
        </w:tc>
        <w:tc>
          <w:tcPr>
            <w:tcW w:w="960" w:type="dxa"/>
            <w:noWrap/>
            <w:hideMark/>
          </w:tcPr>
          <w:p w14:paraId="0F483009" w14:textId="77777777" w:rsidR="00845E30" w:rsidRPr="00845E30" w:rsidRDefault="00845E30" w:rsidP="00845E30">
            <w:r w:rsidRPr="00845E30">
              <w:t>22.7</w:t>
            </w:r>
          </w:p>
        </w:tc>
        <w:tc>
          <w:tcPr>
            <w:tcW w:w="960" w:type="dxa"/>
            <w:noWrap/>
            <w:hideMark/>
          </w:tcPr>
          <w:p w14:paraId="5F678908" w14:textId="77777777" w:rsidR="00845E30" w:rsidRPr="00845E30" w:rsidRDefault="00845E30" w:rsidP="00845E30">
            <w:r w:rsidRPr="00845E30">
              <w:t>5.8</w:t>
            </w:r>
          </w:p>
        </w:tc>
        <w:tc>
          <w:tcPr>
            <w:tcW w:w="960" w:type="dxa"/>
            <w:noWrap/>
            <w:hideMark/>
          </w:tcPr>
          <w:p w14:paraId="2200E7DA" w14:textId="77777777" w:rsidR="00845E30" w:rsidRPr="00845E30" w:rsidRDefault="00845E30" w:rsidP="00845E30">
            <w:r w:rsidRPr="00845E30">
              <w:t>64</w:t>
            </w:r>
          </w:p>
        </w:tc>
      </w:tr>
      <w:tr w:rsidR="00845E30" w:rsidRPr="00845E30" w14:paraId="53064058" w14:textId="77777777" w:rsidTr="00845E30">
        <w:trPr>
          <w:trHeight w:val="276"/>
        </w:trPr>
        <w:tc>
          <w:tcPr>
            <w:tcW w:w="2320" w:type="dxa"/>
            <w:noWrap/>
            <w:hideMark/>
          </w:tcPr>
          <w:p w14:paraId="6EF84495" w14:textId="77777777" w:rsidR="00845E30" w:rsidRPr="00845E30" w:rsidRDefault="00845E30" w:rsidP="00845E30">
            <w:r w:rsidRPr="00845E30">
              <w:t>Xiu et al. 10Hz</w:t>
            </w:r>
          </w:p>
        </w:tc>
        <w:tc>
          <w:tcPr>
            <w:tcW w:w="960" w:type="dxa"/>
            <w:noWrap/>
            <w:hideMark/>
          </w:tcPr>
          <w:p w14:paraId="456BF826" w14:textId="77777777" w:rsidR="00845E30" w:rsidRPr="00845E30" w:rsidRDefault="00845E30" w:rsidP="00845E30">
            <w:r w:rsidRPr="00845E30">
              <w:t>2020</w:t>
            </w:r>
          </w:p>
        </w:tc>
        <w:tc>
          <w:tcPr>
            <w:tcW w:w="960" w:type="dxa"/>
            <w:noWrap/>
            <w:hideMark/>
          </w:tcPr>
          <w:p w14:paraId="5A1B928F" w14:textId="77777777" w:rsidR="00845E30" w:rsidRPr="00845E30" w:rsidRDefault="00845E30" w:rsidP="00845E30">
            <w:r w:rsidRPr="00845E30">
              <w:t>21.8</w:t>
            </w:r>
          </w:p>
        </w:tc>
        <w:tc>
          <w:tcPr>
            <w:tcW w:w="960" w:type="dxa"/>
            <w:noWrap/>
            <w:hideMark/>
          </w:tcPr>
          <w:p w14:paraId="6ED26019" w14:textId="77777777" w:rsidR="00845E30" w:rsidRPr="00845E30" w:rsidRDefault="00845E30" w:rsidP="00845E30">
            <w:r w:rsidRPr="00845E30">
              <w:t>5.8</w:t>
            </w:r>
          </w:p>
        </w:tc>
        <w:tc>
          <w:tcPr>
            <w:tcW w:w="960" w:type="dxa"/>
            <w:noWrap/>
            <w:hideMark/>
          </w:tcPr>
          <w:p w14:paraId="17BD8B5B" w14:textId="77777777" w:rsidR="00845E30" w:rsidRPr="00845E30" w:rsidRDefault="00845E30" w:rsidP="00845E30">
            <w:r w:rsidRPr="00845E30">
              <w:t>32</w:t>
            </w:r>
          </w:p>
        </w:tc>
        <w:tc>
          <w:tcPr>
            <w:tcW w:w="960" w:type="dxa"/>
            <w:noWrap/>
            <w:hideMark/>
          </w:tcPr>
          <w:p w14:paraId="5D97E7AA" w14:textId="77777777" w:rsidR="00845E30" w:rsidRPr="00845E30" w:rsidRDefault="00845E30" w:rsidP="00845E30">
            <w:r w:rsidRPr="00845E30">
              <w:t>22.9</w:t>
            </w:r>
          </w:p>
        </w:tc>
        <w:tc>
          <w:tcPr>
            <w:tcW w:w="960" w:type="dxa"/>
            <w:noWrap/>
            <w:hideMark/>
          </w:tcPr>
          <w:p w14:paraId="279F5B25" w14:textId="77777777" w:rsidR="00845E30" w:rsidRPr="00845E30" w:rsidRDefault="00845E30" w:rsidP="00845E30">
            <w:r w:rsidRPr="00845E30">
              <w:t>10.5</w:t>
            </w:r>
          </w:p>
        </w:tc>
        <w:tc>
          <w:tcPr>
            <w:tcW w:w="960" w:type="dxa"/>
            <w:noWrap/>
            <w:hideMark/>
          </w:tcPr>
          <w:p w14:paraId="277873FC" w14:textId="77777777" w:rsidR="00845E30" w:rsidRPr="00845E30" w:rsidRDefault="00845E30" w:rsidP="00845E30">
            <w:r w:rsidRPr="00845E30">
              <w:t>30</w:t>
            </w:r>
          </w:p>
        </w:tc>
      </w:tr>
      <w:tr w:rsidR="00845E30" w:rsidRPr="00845E30" w14:paraId="495DF058" w14:textId="77777777" w:rsidTr="00845E30">
        <w:trPr>
          <w:trHeight w:val="276"/>
        </w:trPr>
        <w:tc>
          <w:tcPr>
            <w:tcW w:w="2320" w:type="dxa"/>
            <w:noWrap/>
            <w:hideMark/>
          </w:tcPr>
          <w:p w14:paraId="31DF59D8" w14:textId="77777777" w:rsidR="00845E30" w:rsidRPr="00845E30" w:rsidRDefault="00845E30" w:rsidP="00845E30">
            <w:r w:rsidRPr="00845E30">
              <w:t>Xiu et al. 20Hz</w:t>
            </w:r>
          </w:p>
        </w:tc>
        <w:tc>
          <w:tcPr>
            <w:tcW w:w="960" w:type="dxa"/>
            <w:noWrap/>
            <w:hideMark/>
          </w:tcPr>
          <w:p w14:paraId="60868032" w14:textId="77777777" w:rsidR="00845E30" w:rsidRPr="00845E30" w:rsidRDefault="00845E30" w:rsidP="00845E30">
            <w:r w:rsidRPr="00845E30">
              <w:t>2020</w:t>
            </w:r>
          </w:p>
        </w:tc>
        <w:tc>
          <w:tcPr>
            <w:tcW w:w="960" w:type="dxa"/>
            <w:noWrap/>
            <w:hideMark/>
          </w:tcPr>
          <w:p w14:paraId="22F0D801" w14:textId="77777777" w:rsidR="00845E30" w:rsidRPr="00845E30" w:rsidRDefault="00845E30" w:rsidP="00845E30">
            <w:r w:rsidRPr="00845E30">
              <w:t>20.1</w:t>
            </w:r>
          </w:p>
        </w:tc>
        <w:tc>
          <w:tcPr>
            <w:tcW w:w="960" w:type="dxa"/>
            <w:noWrap/>
            <w:hideMark/>
          </w:tcPr>
          <w:p w14:paraId="0C9B700A" w14:textId="77777777" w:rsidR="00845E30" w:rsidRPr="00845E30" w:rsidRDefault="00845E30" w:rsidP="00845E30">
            <w:r w:rsidRPr="00845E30">
              <w:t>5.1</w:t>
            </w:r>
          </w:p>
        </w:tc>
        <w:tc>
          <w:tcPr>
            <w:tcW w:w="960" w:type="dxa"/>
            <w:noWrap/>
            <w:hideMark/>
          </w:tcPr>
          <w:p w14:paraId="4225E2A9" w14:textId="77777777" w:rsidR="00845E30" w:rsidRPr="00845E30" w:rsidRDefault="00845E30" w:rsidP="00845E30">
            <w:r w:rsidRPr="00845E30">
              <w:t>35</w:t>
            </w:r>
          </w:p>
        </w:tc>
        <w:tc>
          <w:tcPr>
            <w:tcW w:w="960" w:type="dxa"/>
            <w:noWrap/>
            <w:hideMark/>
          </w:tcPr>
          <w:p w14:paraId="42753B9F" w14:textId="77777777" w:rsidR="00845E30" w:rsidRPr="00845E30" w:rsidRDefault="00845E30" w:rsidP="00845E30">
            <w:r w:rsidRPr="00845E30">
              <w:t>22.9</w:t>
            </w:r>
          </w:p>
        </w:tc>
        <w:tc>
          <w:tcPr>
            <w:tcW w:w="960" w:type="dxa"/>
            <w:noWrap/>
            <w:hideMark/>
          </w:tcPr>
          <w:p w14:paraId="267D0E84" w14:textId="77777777" w:rsidR="00845E30" w:rsidRPr="00845E30" w:rsidRDefault="00845E30" w:rsidP="00845E30">
            <w:r w:rsidRPr="00845E30">
              <w:t>10.5</w:t>
            </w:r>
          </w:p>
        </w:tc>
        <w:tc>
          <w:tcPr>
            <w:tcW w:w="960" w:type="dxa"/>
            <w:noWrap/>
            <w:hideMark/>
          </w:tcPr>
          <w:p w14:paraId="26A2A9EF" w14:textId="77777777" w:rsidR="00845E30" w:rsidRPr="00845E30" w:rsidRDefault="00845E30" w:rsidP="00845E30">
            <w:r w:rsidRPr="00845E30">
              <w:t>30</w:t>
            </w:r>
          </w:p>
        </w:tc>
      </w:tr>
    </w:tbl>
    <w:p w14:paraId="4F11BADF" w14:textId="77777777" w:rsidR="00845E30" w:rsidRDefault="00845E30"/>
    <w:p w14:paraId="1B133844" w14:textId="4E3585F0" w:rsidR="00845E30" w:rsidRDefault="00845E30" w:rsidP="00845E30">
      <w:pPr>
        <w:jc w:val="center"/>
      </w:pPr>
      <w:r w:rsidRPr="00845E30">
        <w:rPr>
          <w:b/>
          <w:bCs/>
        </w:rPr>
        <w:t>More than 15 sessions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320"/>
        <w:gridCol w:w="960"/>
        <w:gridCol w:w="960"/>
        <w:gridCol w:w="960"/>
        <w:gridCol w:w="960"/>
        <w:gridCol w:w="960"/>
        <w:gridCol w:w="960"/>
        <w:gridCol w:w="960"/>
      </w:tblGrid>
      <w:tr w:rsidR="00845E30" w:rsidRPr="00845E30" w14:paraId="0F5D5DEC" w14:textId="77777777" w:rsidTr="00845E30">
        <w:trPr>
          <w:trHeight w:val="276"/>
        </w:trPr>
        <w:tc>
          <w:tcPr>
            <w:tcW w:w="2320" w:type="dxa"/>
            <w:noWrap/>
            <w:hideMark/>
          </w:tcPr>
          <w:p w14:paraId="09BDBC86" w14:textId="455007E0" w:rsidR="00845E30" w:rsidRPr="00845E30" w:rsidRDefault="00845E30" w:rsidP="00845E30">
            <w:pPr>
              <w:rPr>
                <w:b/>
                <w:bCs/>
              </w:rPr>
            </w:pPr>
            <w:r>
              <w:rPr>
                <w:b/>
                <w:bCs/>
              </w:rPr>
              <w:t>S</w:t>
            </w:r>
            <w:r>
              <w:rPr>
                <w:rFonts w:hint="eastAsia"/>
                <w:b/>
                <w:bCs/>
              </w:rPr>
              <w:t>tudies</w:t>
            </w:r>
          </w:p>
        </w:tc>
        <w:tc>
          <w:tcPr>
            <w:tcW w:w="960" w:type="dxa"/>
            <w:noWrap/>
            <w:hideMark/>
          </w:tcPr>
          <w:p w14:paraId="4EF612F5" w14:textId="77777777" w:rsidR="00845E30" w:rsidRPr="00845E30" w:rsidRDefault="00845E30">
            <w:pPr>
              <w:rPr>
                <w:b/>
                <w:bCs/>
              </w:rPr>
            </w:pPr>
            <w:r w:rsidRPr="00845E30">
              <w:rPr>
                <w:b/>
                <w:bCs/>
              </w:rPr>
              <w:t>year</w:t>
            </w:r>
          </w:p>
        </w:tc>
        <w:tc>
          <w:tcPr>
            <w:tcW w:w="960" w:type="dxa"/>
            <w:noWrap/>
            <w:hideMark/>
          </w:tcPr>
          <w:p w14:paraId="51421646" w14:textId="77777777" w:rsidR="00845E30" w:rsidRPr="00845E30" w:rsidRDefault="00845E30">
            <w:pPr>
              <w:rPr>
                <w:b/>
                <w:bCs/>
              </w:rPr>
            </w:pPr>
            <w:r w:rsidRPr="00845E30">
              <w:rPr>
                <w:b/>
                <w:bCs/>
              </w:rPr>
              <w:t>m1</w:t>
            </w:r>
          </w:p>
        </w:tc>
        <w:tc>
          <w:tcPr>
            <w:tcW w:w="960" w:type="dxa"/>
            <w:noWrap/>
            <w:hideMark/>
          </w:tcPr>
          <w:p w14:paraId="6F5D4A07" w14:textId="77777777" w:rsidR="00845E30" w:rsidRPr="00845E30" w:rsidRDefault="00845E30">
            <w:pPr>
              <w:rPr>
                <w:b/>
                <w:bCs/>
              </w:rPr>
            </w:pPr>
            <w:r w:rsidRPr="00845E30">
              <w:rPr>
                <w:b/>
                <w:bCs/>
              </w:rPr>
              <w:t>s1</w:t>
            </w:r>
          </w:p>
        </w:tc>
        <w:tc>
          <w:tcPr>
            <w:tcW w:w="960" w:type="dxa"/>
            <w:noWrap/>
            <w:hideMark/>
          </w:tcPr>
          <w:p w14:paraId="68EDDD23" w14:textId="77777777" w:rsidR="00845E30" w:rsidRPr="00845E30" w:rsidRDefault="00845E30">
            <w:pPr>
              <w:rPr>
                <w:b/>
                <w:bCs/>
              </w:rPr>
            </w:pPr>
            <w:r w:rsidRPr="00845E30">
              <w:rPr>
                <w:b/>
                <w:bCs/>
              </w:rPr>
              <w:t>n1</w:t>
            </w:r>
          </w:p>
        </w:tc>
        <w:tc>
          <w:tcPr>
            <w:tcW w:w="960" w:type="dxa"/>
            <w:noWrap/>
            <w:hideMark/>
          </w:tcPr>
          <w:p w14:paraId="08496574" w14:textId="77777777" w:rsidR="00845E30" w:rsidRPr="00845E30" w:rsidRDefault="00845E30">
            <w:pPr>
              <w:rPr>
                <w:b/>
                <w:bCs/>
              </w:rPr>
            </w:pPr>
            <w:r w:rsidRPr="00845E30">
              <w:rPr>
                <w:b/>
                <w:bCs/>
              </w:rPr>
              <w:t>m2</w:t>
            </w:r>
          </w:p>
        </w:tc>
        <w:tc>
          <w:tcPr>
            <w:tcW w:w="960" w:type="dxa"/>
            <w:noWrap/>
            <w:hideMark/>
          </w:tcPr>
          <w:p w14:paraId="02C5CF89" w14:textId="77777777" w:rsidR="00845E30" w:rsidRPr="00845E30" w:rsidRDefault="00845E30">
            <w:pPr>
              <w:rPr>
                <w:b/>
                <w:bCs/>
              </w:rPr>
            </w:pPr>
            <w:r w:rsidRPr="00845E30">
              <w:rPr>
                <w:b/>
                <w:bCs/>
              </w:rPr>
              <w:t>s2</w:t>
            </w:r>
          </w:p>
        </w:tc>
        <w:tc>
          <w:tcPr>
            <w:tcW w:w="960" w:type="dxa"/>
            <w:noWrap/>
            <w:hideMark/>
          </w:tcPr>
          <w:p w14:paraId="79B77DAD" w14:textId="77777777" w:rsidR="00845E30" w:rsidRPr="00845E30" w:rsidRDefault="00845E30">
            <w:pPr>
              <w:rPr>
                <w:b/>
                <w:bCs/>
              </w:rPr>
            </w:pPr>
            <w:r w:rsidRPr="00845E30">
              <w:rPr>
                <w:b/>
                <w:bCs/>
              </w:rPr>
              <w:t>n2</w:t>
            </w:r>
          </w:p>
        </w:tc>
      </w:tr>
      <w:tr w:rsidR="00845E30" w:rsidRPr="00845E30" w14:paraId="32E5AEF5" w14:textId="77777777" w:rsidTr="00845E30">
        <w:trPr>
          <w:trHeight w:val="276"/>
        </w:trPr>
        <w:tc>
          <w:tcPr>
            <w:tcW w:w="2320" w:type="dxa"/>
            <w:noWrap/>
            <w:hideMark/>
          </w:tcPr>
          <w:p w14:paraId="0BE8EBE6" w14:textId="77777777" w:rsidR="00845E30" w:rsidRPr="00845E30" w:rsidRDefault="00845E30">
            <w:r w:rsidRPr="00845E30">
              <w:t>Barr et al.</w:t>
            </w:r>
          </w:p>
        </w:tc>
        <w:tc>
          <w:tcPr>
            <w:tcW w:w="960" w:type="dxa"/>
            <w:noWrap/>
            <w:hideMark/>
          </w:tcPr>
          <w:p w14:paraId="01AE7CC6" w14:textId="77777777" w:rsidR="00845E30" w:rsidRPr="00845E30" w:rsidRDefault="00845E30" w:rsidP="00845E30">
            <w:r w:rsidRPr="00845E30">
              <w:t>2012</w:t>
            </w:r>
          </w:p>
        </w:tc>
        <w:tc>
          <w:tcPr>
            <w:tcW w:w="960" w:type="dxa"/>
            <w:noWrap/>
            <w:hideMark/>
          </w:tcPr>
          <w:p w14:paraId="1DF55D79" w14:textId="77777777" w:rsidR="00845E30" w:rsidRPr="00845E30" w:rsidRDefault="00845E30" w:rsidP="00845E30">
            <w:r w:rsidRPr="00845E30">
              <w:t>14</w:t>
            </w:r>
          </w:p>
        </w:tc>
        <w:tc>
          <w:tcPr>
            <w:tcW w:w="960" w:type="dxa"/>
            <w:noWrap/>
            <w:hideMark/>
          </w:tcPr>
          <w:p w14:paraId="690F9E82" w14:textId="77777777" w:rsidR="00845E30" w:rsidRPr="00845E30" w:rsidRDefault="00845E30" w:rsidP="00845E30">
            <w:r w:rsidRPr="00845E30">
              <w:t>6.08</w:t>
            </w:r>
          </w:p>
        </w:tc>
        <w:tc>
          <w:tcPr>
            <w:tcW w:w="960" w:type="dxa"/>
            <w:noWrap/>
            <w:hideMark/>
          </w:tcPr>
          <w:p w14:paraId="1740D0DF" w14:textId="77777777" w:rsidR="00845E30" w:rsidRPr="00845E30" w:rsidRDefault="00845E30" w:rsidP="00845E30">
            <w:r w:rsidRPr="00845E30">
              <w:t>13</w:t>
            </w:r>
          </w:p>
        </w:tc>
        <w:tc>
          <w:tcPr>
            <w:tcW w:w="960" w:type="dxa"/>
            <w:noWrap/>
            <w:hideMark/>
          </w:tcPr>
          <w:p w14:paraId="2C99C737" w14:textId="77777777" w:rsidR="00845E30" w:rsidRPr="00845E30" w:rsidRDefault="00845E30" w:rsidP="00845E30">
            <w:r w:rsidRPr="00845E30">
              <w:t>14.17</w:t>
            </w:r>
          </w:p>
        </w:tc>
        <w:tc>
          <w:tcPr>
            <w:tcW w:w="960" w:type="dxa"/>
            <w:noWrap/>
            <w:hideMark/>
          </w:tcPr>
          <w:p w14:paraId="227C5868" w14:textId="77777777" w:rsidR="00845E30" w:rsidRPr="00845E30" w:rsidRDefault="00845E30" w:rsidP="00845E30">
            <w:r w:rsidRPr="00845E30">
              <w:t>4.84</w:t>
            </w:r>
          </w:p>
        </w:tc>
        <w:tc>
          <w:tcPr>
            <w:tcW w:w="960" w:type="dxa"/>
            <w:noWrap/>
            <w:hideMark/>
          </w:tcPr>
          <w:p w14:paraId="175855F1" w14:textId="77777777" w:rsidR="00845E30" w:rsidRPr="00845E30" w:rsidRDefault="00845E30" w:rsidP="00845E30">
            <w:r w:rsidRPr="00845E30">
              <w:t>12</w:t>
            </w:r>
          </w:p>
        </w:tc>
      </w:tr>
      <w:tr w:rsidR="00845E30" w:rsidRPr="00845E30" w14:paraId="699FFACD" w14:textId="77777777" w:rsidTr="00845E30">
        <w:trPr>
          <w:trHeight w:val="276"/>
        </w:trPr>
        <w:tc>
          <w:tcPr>
            <w:tcW w:w="2320" w:type="dxa"/>
            <w:noWrap/>
            <w:hideMark/>
          </w:tcPr>
          <w:p w14:paraId="3075AD85" w14:textId="77777777" w:rsidR="00845E30" w:rsidRPr="00845E30" w:rsidRDefault="00845E30" w:rsidP="00845E30">
            <w:r w:rsidRPr="00845E30">
              <w:t>Du et al.</w:t>
            </w:r>
          </w:p>
        </w:tc>
        <w:tc>
          <w:tcPr>
            <w:tcW w:w="960" w:type="dxa"/>
            <w:noWrap/>
            <w:hideMark/>
          </w:tcPr>
          <w:p w14:paraId="2D8E89DB" w14:textId="77777777" w:rsidR="00845E30" w:rsidRPr="00845E30" w:rsidRDefault="00845E30" w:rsidP="00845E30">
            <w:r w:rsidRPr="00845E30">
              <w:t>2022</w:t>
            </w:r>
          </w:p>
        </w:tc>
        <w:tc>
          <w:tcPr>
            <w:tcW w:w="960" w:type="dxa"/>
            <w:noWrap/>
            <w:hideMark/>
          </w:tcPr>
          <w:p w14:paraId="504B556C" w14:textId="77777777" w:rsidR="00845E30" w:rsidRPr="00845E30" w:rsidRDefault="00845E30" w:rsidP="00845E30">
            <w:r w:rsidRPr="00845E30">
              <w:t>22.8</w:t>
            </w:r>
          </w:p>
        </w:tc>
        <w:tc>
          <w:tcPr>
            <w:tcW w:w="960" w:type="dxa"/>
            <w:noWrap/>
            <w:hideMark/>
          </w:tcPr>
          <w:p w14:paraId="7518F948" w14:textId="77777777" w:rsidR="00845E30" w:rsidRPr="00845E30" w:rsidRDefault="00845E30" w:rsidP="00845E30">
            <w:r w:rsidRPr="00845E30">
              <w:t>8.8</w:t>
            </w:r>
          </w:p>
        </w:tc>
        <w:tc>
          <w:tcPr>
            <w:tcW w:w="960" w:type="dxa"/>
            <w:noWrap/>
            <w:hideMark/>
          </w:tcPr>
          <w:p w14:paraId="5A203252" w14:textId="77777777" w:rsidR="00845E30" w:rsidRPr="00845E30" w:rsidRDefault="00845E30" w:rsidP="00845E30">
            <w:r w:rsidRPr="00845E30">
              <w:t>20</w:t>
            </w:r>
          </w:p>
        </w:tc>
        <w:tc>
          <w:tcPr>
            <w:tcW w:w="960" w:type="dxa"/>
            <w:noWrap/>
            <w:hideMark/>
          </w:tcPr>
          <w:p w14:paraId="203754AC" w14:textId="77777777" w:rsidR="00845E30" w:rsidRPr="00845E30" w:rsidRDefault="00845E30" w:rsidP="00845E30">
            <w:r w:rsidRPr="00845E30">
              <w:t>22.6</w:t>
            </w:r>
          </w:p>
        </w:tc>
        <w:tc>
          <w:tcPr>
            <w:tcW w:w="960" w:type="dxa"/>
            <w:noWrap/>
            <w:hideMark/>
          </w:tcPr>
          <w:p w14:paraId="05B81F02" w14:textId="77777777" w:rsidR="00845E30" w:rsidRPr="00845E30" w:rsidRDefault="00845E30" w:rsidP="00845E30">
            <w:r w:rsidRPr="00845E30">
              <w:t>7.5</w:t>
            </w:r>
          </w:p>
        </w:tc>
        <w:tc>
          <w:tcPr>
            <w:tcW w:w="960" w:type="dxa"/>
            <w:noWrap/>
            <w:hideMark/>
          </w:tcPr>
          <w:p w14:paraId="038A3F03" w14:textId="77777777" w:rsidR="00845E30" w:rsidRPr="00845E30" w:rsidRDefault="00845E30" w:rsidP="00845E30">
            <w:r w:rsidRPr="00845E30">
              <w:t>18</w:t>
            </w:r>
          </w:p>
        </w:tc>
      </w:tr>
      <w:tr w:rsidR="00845E30" w:rsidRPr="00845E30" w14:paraId="0DC7BED3" w14:textId="77777777" w:rsidTr="00845E30">
        <w:trPr>
          <w:trHeight w:val="276"/>
        </w:trPr>
        <w:tc>
          <w:tcPr>
            <w:tcW w:w="2320" w:type="dxa"/>
            <w:noWrap/>
            <w:hideMark/>
          </w:tcPr>
          <w:p w14:paraId="39658AD3" w14:textId="77777777" w:rsidR="00845E30" w:rsidRPr="00845E30" w:rsidRDefault="00845E30" w:rsidP="00845E30">
            <w:r w:rsidRPr="00845E30">
              <w:t>Holi et al.</w:t>
            </w:r>
          </w:p>
        </w:tc>
        <w:tc>
          <w:tcPr>
            <w:tcW w:w="960" w:type="dxa"/>
            <w:noWrap/>
            <w:hideMark/>
          </w:tcPr>
          <w:p w14:paraId="078BA044" w14:textId="77777777" w:rsidR="00845E30" w:rsidRPr="00845E30" w:rsidRDefault="00845E30" w:rsidP="00845E30">
            <w:r w:rsidRPr="00845E30">
              <w:t>2004</w:t>
            </w:r>
          </w:p>
        </w:tc>
        <w:tc>
          <w:tcPr>
            <w:tcW w:w="960" w:type="dxa"/>
            <w:noWrap/>
            <w:hideMark/>
          </w:tcPr>
          <w:p w14:paraId="128FFB7E" w14:textId="77777777" w:rsidR="00845E30" w:rsidRPr="00845E30" w:rsidRDefault="00845E30" w:rsidP="00845E30">
            <w:r w:rsidRPr="00845E30">
              <w:t>27.5</w:t>
            </w:r>
          </w:p>
        </w:tc>
        <w:tc>
          <w:tcPr>
            <w:tcW w:w="960" w:type="dxa"/>
            <w:noWrap/>
            <w:hideMark/>
          </w:tcPr>
          <w:p w14:paraId="38AFB963" w14:textId="77777777" w:rsidR="00845E30" w:rsidRPr="00845E30" w:rsidRDefault="00845E30" w:rsidP="00845E30">
            <w:r w:rsidRPr="00845E30">
              <w:t>10.9</w:t>
            </w:r>
          </w:p>
        </w:tc>
        <w:tc>
          <w:tcPr>
            <w:tcW w:w="960" w:type="dxa"/>
            <w:noWrap/>
            <w:hideMark/>
          </w:tcPr>
          <w:p w14:paraId="4867CFAD" w14:textId="77777777" w:rsidR="00845E30" w:rsidRPr="00845E30" w:rsidRDefault="00845E30" w:rsidP="00845E30">
            <w:r w:rsidRPr="00845E30">
              <w:t>11</w:t>
            </w:r>
          </w:p>
        </w:tc>
        <w:tc>
          <w:tcPr>
            <w:tcW w:w="960" w:type="dxa"/>
            <w:noWrap/>
            <w:hideMark/>
          </w:tcPr>
          <w:p w14:paraId="5196E8FA" w14:textId="77777777" w:rsidR="00845E30" w:rsidRPr="00845E30" w:rsidRDefault="00845E30" w:rsidP="00845E30">
            <w:r w:rsidRPr="00845E30">
              <w:t>25.2</w:t>
            </w:r>
          </w:p>
        </w:tc>
        <w:tc>
          <w:tcPr>
            <w:tcW w:w="960" w:type="dxa"/>
            <w:noWrap/>
            <w:hideMark/>
          </w:tcPr>
          <w:p w14:paraId="2574A373" w14:textId="77777777" w:rsidR="00845E30" w:rsidRPr="00845E30" w:rsidRDefault="00845E30" w:rsidP="00845E30">
            <w:r w:rsidRPr="00845E30">
              <w:t>5.8</w:t>
            </w:r>
          </w:p>
        </w:tc>
        <w:tc>
          <w:tcPr>
            <w:tcW w:w="960" w:type="dxa"/>
            <w:noWrap/>
            <w:hideMark/>
          </w:tcPr>
          <w:p w14:paraId="06AF4A73" w14:textId="77777777" w:rsidR="00845E30" w:rsidRPr="00845E30" w:rsidRDefault="00845E30" w:rsidP="00845E30">
            <w:r w:rsidRPr="00845E30">
              <w:t>11</w:t>
            </w:r>
          </w:p>
        </w:tc>
      </w:tr>
      <w:tr w:rsidR="00845E30" w:rsidRPr="00845E30" w14:paraId="7F429C76" w14:textId="77777777" w:rsidTr="00845E30">
        <w:trPr>
          <w:trHeight w:val="276"/>
        </w:trPr>
        <w:tc>
          <w:tcPr>
            <w:tcW w:w="2320" w:type="dxa"/>
            <w:noWrap/>
            <w:hideMark/>
          </w:tcPr>
          <w:p w14:paraId="42F05C19" w14:textId="77777777" w:rsidR="00845E30" w:rsidRPr="00845E30" w:rsidRDefault="00845E30" w:rsidP="00845E30">
            <w:r w:rsidRPr="00845E30">
              <w:t>Kumar et al.</w:t>
            </w:r>
          </w:p>
        </w:tc>
        <w:tc>
          <w:tcPr>
            <w:tcW w:w="960" w:type="dxa"/>
            <w:noWrap/>
            <w:hideMark/>
          </w:tcPr>
          <w:p w14:paraId="1A0A14CF" w14:textId="77777777" w:rsidR="00845E30" w:rsidRPr="00845E30" w:rsidRDefault="00845E30" w:rsidP="00845E30">
            <w:r w:rsidRPr="00845E30">
              <w:t>2020</w:t>
            </w:r>
          </w:p>
        </w:tc>
        <w:tc>
          <w:tcPr>
            <w:tcW w:w="960" w:type="dxa"/>
            <w:noWrap/>
            <w:hideMark/>
          </w:tcPr>
          <w:p w14:paraId="0FCD07FE" w14:textId="77777777" w:rsidR="00845E30" w:rsidRPr="00845E30" w:rsidRDefault="00845E30" w:rsidP="00845E30">
            <w:r w:rsidRPr="00845E30">
              <w:t>18.5</w:t>
            </w:r>
          </w:p>
        </w:tc>
        <w:tc>
          <w:tcPr>
            <w:tcW w:w="960" w:type="dxa"/>
            <w:noWrap/>
            <w:hideMark/>
          </w:tcPr>
          <w:p w14:paraId="47B856FE" w14:textId="77777777" w:rsidR="00845E30" w:rsidRPr="00845E30" w:rsidRDefault="00845E30" w:rsidP="00845E30">
            <w:r w:rsidRPr="00845E30">
              <w:t>5.4</w:t>
            </w:r>
          </w:p>
        </w:tc>
        <w:tc>
          <w:tcPr>
            <w:tcW w:w="960" w:type="dxa"/>
            <w:noWrap/>
            <w:hideMark/>
          </w:tcPr>
          <w:p w14:paraId="05EE1F33" w14:textId="77777777" w:rsidR="00845E30" w:rsidRPr="00845E30" w:rsidRDefault="00845E30" w:rsidP="00845E30">
            <w:r w:rsidRPr="00845E30">
              <w:t>50</w:t>
            </w:r>
          </w:p>
        </w:tc>
        <w:tc>
          <w:tcPr>
            <w:tcW w:w="960" w:type="dxa"/>
            <w:noWrap/>
            <w:hideMark/>
          </w:tcPr>
          <w:p w14:paraId="1B2FA199" w14:textId="77777777" w:rsidR="00845E30" w:rsidRPr="00845E30" w:rsidRDefault="00845E30" w:rsidP="00845E30">
            <w:r w:rsidRPr="00845E30">
              <w:t>20.8</w:t>
            </w:r>
          </w:p>
        </w:tc>
        <w:tc>
          <w:tcPr>
            <w:tcW w:w="960" w:type="dxa"/>
            <w:noWrap/>
            <w:hideMark/>
          </w:tcPr>
          <w:p w14:paraId="0D573BA8" w14:textId="77777777" w:rsidR="00845E30" w:rsidRPr="00845E30" w:rsidRDefault="00845E30" w:rsidP="00845E30">
            <w:r w:rsidRPr="00845E30">
              <w:t>4.89</w:t>
            </w:r>
          </w:p>
        </w:tc>
        <w:tc>
          <w:tcPr>
            <w:tcW w:w="960" w:type="dxa"/>
            <w:noWrap/>
            <w:hideMark/>
          </w:tcPr>
          <w:p w14:paraId="66986409" w14:textId="77777777" w:rsidR="00845E30" w:rsidRPr="00845E30" w:rsidRDefault="00845E30" w:rsidP="00845E30">
            <w:r w:rsidRPr="00845E30">
              <w:t>50</w:t>
            </w:r>
          </w:p>
        </w:tc>
      </w:tr>
      <w:tr w:rsidR="00845E30" w:rsidRPr="00845E30" w14:paraId="7895C393" w14:textId="77777777" w:rsidTr="00845E30">
        <w:trPr>
          <w:trHeight w:val="276"/>
        </w:trPr>
        <w:tc>
          <w:tcPr>
            <w:tcW w:w="2320" w:type="dxa"/>
            <w:noWrap/>
            <w:hideMark/>
          </w:tcPr>
          <w:p w14:paraId="397949FD" w14:textId="77777777" w:rsidR="00845E30" w:rsidRPr="00845E30" w:rsidRDefault="00845E30" w:rsidP="00845E30">
            <w:r w:rsidRPr="00845E30">
              <w:t>Li et al.</w:t>
            </w:r>
          </w:p>
        </w:tc>
        <w:tc>
          <w:tcPr>
            <w:tcW w:w="960" w:type="dxa"/>
            <w:noWrap/>
            <w:hideMark/>
          </w:tcPr>
          <w:p w14:paraId="7D1830C5" w14:textId="77777777" w:rsidR="00845E30" w:rsidRPr="00845E30" w:rsidRDefault="00845E30" w:rsidP="00845E30">
            <w:r w:rsidRPr="00845E30">
              <w:t>2017</w:t>
            </w:r>
          </w:p>
        </w:tc>
        <w:tc>
          <w:tcPr>
            <w:tcW w:w="960" w:type="dxa"/>
            <w:noWrap/>
            <w:hideMark/>
          </w:tcPr>
          <w:p w14:paraId="2413E8CF" w14:textId="77777777" w:rsidR="00845E30" w:rsidRPr="00845E30" w:rsidRDefault="00845E30" w:rsidP="00845E30">
            <w:r w:rsidRPr="00845E30">
              <w:t>20.36</w:t>
            </w:r>
          </w:p>
        </w:tc>
        <w:tc>
          <w:tcPr>
            <w:tcW w:w="960" w:type="dxa"/>
            <w:noWrap/>
            <w:hideMark/>
          </w:tcPr>
          <w:p w14:paraId="2AD70EC3" w14:textId="77777777" w:rsidR="00845E30" w:rsidRPr="00845E30" w:rsidRDefault="00845E30" w:rsidP="00845E30">
            <w:r w:rsidRPr="00845E30">
              <w:t>4.31</w:t>
            </w:r>
          </w:p>
        </w:tc>
        <w:tc>
          <w:tcPr>
            <w:tcW w:w="960" w:type="dxa"/>
            <w:noWrap/>
            <w:hideMark/>
          </w:tcPr>
          <w:p w14:paraId="175E2636" w14:textId="77777777" w:rsidR="00845E30" w:rsidRPr="00845E30" w:rsidRDefault="00845E30" w:rsidP="00845E30">
            <w:r w:rsidRPr="00845E30">
              <w:t>25</w:t>
            </w:r>
          </w:p>
        </w:tc>
        <w:tc>
          <w:tcPr>
            <w:tcW w:w="960" w:type="dxa"/>
            <w:noWrap/>
            <w:hideMark/>
          </w:tcPr>
          <w:p w14:paraId="11EC9127" w14:textId="77777777" w:rsidR="00845E30" w:rsidRPr="00845E30" w:rsidRDefault="00845E30" w:rsidP="00845E30">
            <w:r w:rsidRPr="00845E30">
              <w:t>23.88</w:t>
            </w:r>
          </w:p>
        </w:tc>
        <w:tc>
          <w:tcPr>
            <w:tcW w:w="960" w:type="dxa"/>
            <w:noWrap/>
            <w:hideMark/>
          </w:tcPr>
          <w:p w14:paraId="3B894D1A" w14:textId="77777777" w:rsidR="00845E30" w:rsidRPr="00845E30" w:rsidRDefault="00845E30" w:rsidP="00845E30">
            <w:r w:rsidRPr="00845E30">
              <w:t>3.56</w:t>
            </w:r>
          </w:p>
        </w:tc>
        <w:tc>
          <w:tcPr>
            <w:tcW w:w="960" w:type="dxa"/>
            <w:noWrap/>
            <w:hideMark/>
          </w:tcPr>
          <w:p w14:paraId="1D5FA04F" w14:textId="77777777" w:rsidR="00845E30" w:rsidRPr="00845E30" w:rsidRDefault="00845E30" w:rsidP="00845E30">
            <w:r w:rsidRPr="00845E30">
              <w:t>25</w:t>
            </w:r>
          </w:p>
        </w:tc>
      </w:tr>
      <w:tr w:rsidR="00845E30" w:rsidRPr="00845E30" w14:paraId="2A0B96BD" w14:textId="77777777" w:rsidTr="00845E30">
        <w:trPr>
          <w:trHeight w:val="276"/>
        </w:trPr>
        <w:tc>
          <w:tcPr>
            <w:tcW w:w="2320" w:type="dxa"/>
            <w:noWrap/>
            <w:hideMark/>
          </w:tcPr>
          <w:p w14:paraId="247CC62E" w14:textId="77777777" w:rsidR="00845E30" w:rsidRPr="00845E30" w:rsidRDefault="00845E30" w:rsidP="00845E30">
            <w:r w:rsidRPr="00845E30">
              <w:t>Li et al.</w:t>
            </w:r>
          </w:p>
        </w:tc>
        <w:tc>
          <w:tcPr>
            <w:tcW w:w="960" w:type="dxa"/>
            <w:noWrap/>
            <w:hideMark/>
          </w:tcPr>
          <w:p w14:paraId="61CB9C37" w14:textId="77777777" w:rsidR="00845E30" w:rsidRPr="00845E30" w:rsidRDefault="00845E30" w:rsidP="00845E30">
            <w:r w:rsidRPr="00845E30">
              <w:t>2018</w:t>
            </w:r>
          </w:p>
        </w:tc>
        <w:tc>
          <w:tcPr>
            <w:tcW w:w="960" w:type="dxa"/>
            <w:noWrap/>
            <w:hideMark/>
          </w:tcPr>
          <w:p w14:paraId="5B34CB16" w14:textId="77777777" w:rsidR="00845E30" w:rsidRPr="00845E30" w:rsidRDefault="00845E30" w:rsidP="00845E30">
            <w:r w:rsidRPr="00845E30">
              <w:t>18.74</w:t>
            </w:r>
          </w:p>
        </w:tc>
        <w:tc>
          <w:tcPr>
            <w:tcW w:w="960" w:type="dxa"/>
            <w:noWrap/>
            <w:hideMark/>
          </w:tcPr>
          <w:p w14:paraId="135FF46B" w14:textId="77777777" w:rsidR="00845E30" w:rsidRPr="00845E30" w:rsidRDefault="00845E30" w:rsidP="00845E30">
            <w:r w:rsidRPr="00845E30">
              <w:t>2.1</w:t>
            </w:r>
          </w:p>
        </w:tc>
        <w:tc>
          <w:tcPr>
            <w:tcW w:w="960" w:type="dxa"/>
            <w:noWrap/>
            <w:hideMark/>
          </w:tcPr>
          <w:p w14:paraId="63307626" w14:textId="77777777" w:rsidR="00845E30" w:rsidRPr="00845E30" w:rsidRDefault="00845E30" w:rsidP="00845E30">
            <w:r w:rsidRPr="00845E30">
              <w:t>20</w:t>
            </w:r>
          </w:p>
        </w:tc>
        <w:tc>
          <w:tcPr>
            <w:tcW w:w="960" w:type="dxa"/>
            <w:noWrap/>
            <w:hideMark/>
          </w:tcPr>
          <w:p w14:paraId="5531825E" w14:textId="77777777" w:rsidR="00845E30" w:rsidRPr="00845E30" w:rsidRDefault="00845E30" w:rsidP="00845E30">
            <w:r w:rsidRPr="00845E30">
              <w:t>20.85</w:t>
            </w:r>
          </w:p>
        </w:tc>
        <w:tc>
          <w:tcPr>
            <w:tcW w:w="960" w:type="dxa"/>
            <w:noWrap/>
            <w:hideMark/>
          </w:tcPr>
          <w:p w14:paraId="676345EF" w14:textId="77777777" w:rsidR="00845E30" w:rsidRPr="00845E30" w:rsidRDefault="00845E30" w:rsidP="00845E30">
            <w:r w:rsidRPr="00845E30">
              <w:t>4.31</w:t>
            </w:r>
          </w:p>
        </w:tc>
        <w:tc>
          <w:tcPr>
            <w:tcW w:w="960" w:type="dxa"/>
            <w:noWrap/>
            <w:hideMark/>
          </w:tcPr>
          <w:p w14:paraId="667ED057" w14:textId="77777777" w:rsidR="00845E30" w:rsidRPr="00845E30" w:rsidRDefault="00845E30" w:rsidP="00845E30">
            <w:r w:rsidRPr="00845E30">
              <w:t>21</w:t>
            </w:r>
          </w:p>
        </w:tc>
      </w:tr>
      <w:tr w:rsidR="00845E30" w:rsidRPr="00845E30" w14:paraId="690C9742" w14:textId="77777777" w:rsidTr="00845E30">
        <w:trPr>
          <w:trHeight w:val="276"/>
        </w:trPr>
        <w:tc>
          <w:tcPr>
            <w:tcW w:w="2320" w:type="dxa"/>
            <w:noWrap/>
            <w:hideMark/>
          </w:tcPr>
          <w:p w14:paraId="19A2912D" w14:textId="77777777" w:rsidR="00845E30" w:rsidRPr="00845E30" w:rsidRDefault="00845E30" w:rsidP="00845E30">
            <w:r w:rsidRPr="00845E30">
              <w:t>Liu et al.</w:t>
            </w:r>
          </w:p>
        </w:tc>
        <w:tc>
          <w:tcPr>
            <w:tcW w:w="960" w:type="dxa"/>
            <w:noWrap/>
            <w:hideMark/>
          </w:tcPr>
          <w:p w14:paraId="0CA82DE3" w14:textId="77777777" w:rsidR="00845E30" w:rsidRPr="00845E30" w:rsidRDefault="00845E30" w:rsidP="00845E30">
            <w:r w:rsidRPr="00845E30">
              <w:t>2017</w:t>
            </w:r>
          </w:p>
        </w:tc>
        <w:tc>
          <w:tcPr>
            <w:tcW w:w="960" w:type="dxa"/>
            <w:noWrap/>
            <w:hideMark/>
          </w:tcPr>
          <w:p w14:paraId="2AF51C55" w14:textId="77777777" w:rsidR="00845E30" w:rsidRPr="00845E30" w:rsidRDefault="00845E30" w:rsidP="00845E30">
            <w:r w:rsidRPr="00845E30">
              <w:t>18.47</w:t>
            </w:r>
          </w:p>
        </w:tc>
        <w:tc>
          <w:tcPr>
            <w:tcW w:w="960" w:type="dxa"/>
            <w:noWrap/>
            <w:hideMark/>
          </w:tcPr>
          <w:p w14:paraId="184CAB91" w14:textId="77777777" w:rsidR="00845E30" w:rsidRPr="00845E30" w:rsidRDefault="00845E30" w:rsidP="00845E30">
            <w:r w:rsidRPr="00845E30">
              <w:t>2.55</w:t>
            </w:r>
          </w:p>
        </w:tc>
        <w:tc>
          <w:tcPr>
            <w:tcW w:w="960" w:type="dxa"/>
            <w:noWrap/>
            <w:hideMark/>
          </w:tcPr>
          <w:p w14:paraId="505EA67A" w14:textId="77777777" w:rsidR="00845E30" w:rsidRPr="00845E30" w:rsidRDefault="00845E30" w:rsidP="00845E30">
            <w:r w:rsidRPr="00845E30">
              <w:t>20</w:t>
            </w:r>
          </w:p>
        </w:tc>
        <w:tc>
          <w:tcPr>
            <w:tcW w:w="960" w:type="dxa"/>
            <w:noWrap/>
            <w:hideMark/>
          </w:tcPr>
          <w:p w14:paraId="5A257720" w14:textId="77777777" w:rsidR="00845E30" w:rsidRPr="00845E30" w:rsidRDefault="00845E30" w:rsidP="00845E30">
            <w:r w:rsidRPr="00845E30">
              <w:t>20.95</w:t>
            </w:r>
          </w:p>
        </w:tc>
        <w:tc>
          <w:tcPr>
            <w:tcW w:w="960" w:type="dxa"/>
            <w:noWrap/>
            <w:hideMark/>
          </w:tcPr>
          <w:p w14:paraId="6A57FA89" w14:textId="77777777" w:rsidR="00845E30" w:rsidRPr="00845E30" w:rsidRDefault="00845E30" w:rsidP="00845E30">
            <w:r w:rsidRPr="00845E30">
              <w:t>3.14</w:t>
            </w:r>
          </w:p>
        </w:tc>
        <w:tc>
          <w:tcPr>
            <w:tcW w:w="960" w:type="dxa"/>
            <w:noWrap/>
            <w:hideMark/>
          </w:tcPr>
          <w:p w14:paraId="4C3359E6" w14:textId="77777777" w:rsidR="00845E30" w:rsidRPr="00845E30" w:rsidRDefault="00845E30" w:rsidP="00845E30">
            <w:r w:rsidRPr="00845E30">
              <w:t>20</w:t>
            </w:r>
          </w:p>
        </w:tc>
      </w:tr>
      <w:tr w:rsidR="00845E30" w:rsidRPr="00845E30" w14:paraId="1FBF33F6" w14:textId="77777777" w:rsidTr="00845E30">
        <w:trPr>
          <w:trHeight w:val="276"/>
        </w:trPr>
        <w:tc>
          <w:tcPr>
            <w:tcW w:w="2320" w:type="dxa"/>
            <w:noWrap/>
            <w:hideMark/>
          </w:tcPr>
          <w:p w14:paraId="23139C7D" w14:textId="77777777" w:rsidR="00845E30" w:rsidRPr="00845E30" w:rsidRDefault="00845E30" w:rsidP="00845E30">
            <w:r w:rsidRPr="00845E30">
              <w:t>Quan et al.</w:t>
            </w:r>
          </w:p>
        </w:tc>
        <w:tc>
          <w:tcPr>
            <w:tcW w:w="960" w:type="dxa"/>
            <w:noWrap/>
            <w:hideMark/>
          </w:tcPr>
          <w:p w14:paraId="42673543" w14:textId="77777777" w:rsidR="00845E30" w:rsidRPr="00845E30" w:rsidRDefault="00845E30" w:rsidP="00845E30">
            <w:r w:rsidRPr="00845E30">
              <w:t>2015</w:t>
            </w:r>
          </w:p>
        </w:tc>
        <w:tc>
          <w:tcPr>
            <w:tcW w:w="960" w:type="dxa"/>
            <w:noWrap/>
            <w:hideMark/>
          </w:tcPr>
          <w:p w14:paraId="0C731A9E" w14:textId="77777777" w:rsidR="00845E30" w:rsidRPr="00845E30" w:rsidRDefault="00845E30" w:rsidP="00845E30">
            <w:r w:rsidRPr="00845E30">
              <w:t>20.03</w:t>
            </w:r>
          </w:p>
        </w:tc>
        <w:tc>
          <w:tcPr>
            <w:tcW w:w="960" w:type="dxa"/>
            <w:noWrap/>
            <w:hideMark/>
          </w:tcPr>
          <w:p w14:paraId="36D0D99E" w14:textId="77777777" w:rsidR="00845E30" w:rsidRPr="00845E30" w:rsidRDefault="00845E30" w:rsidP="00845E30">
            <w:r w:rsidRPr="00845E30">
              <w:t>5.04</w:t>
            </w:r>
          </w:p>
        </w:tc>
        <w:tc>
          <w:tcPr>
            <w:tcW w:w="960" w:type="dxa"/>
            <w:noWrap/>
            <w:hideMark/>
          </w:tcPr>
          <w:p w14:paraId="05396169" w14:textId="77777777" w:rsidR="00845E30" w:rsidRPr="00845E30" w:rsidRDefault="00845E30" w:rsidP="00845E30">
            <w:r w:rsidRPr="00845E30">
              <w:t>78</w:t>
            </w:r>
          </w:p>
        </w:tc>
        <w:tc>
          <w:tcPr>
            <w:tcW w:w="960" w:type="dxa"/>
            <w:noWrap/>
            <w:hideMark/>
          </w:tcPr>
          <w:p w14:paraId="055AB8EA" w14:textId="77777777" w:rsidR="00845E30" w:rsidRPr="00845E30" w:rsidRDefault="00845E30" w:rsidP="00845E30">
            <w:r w:rsidRPr="00845E30">
              <w:t>22.59</w:t>
            </w:r>
          </w:p>
        </w:tc>
        <w:tc>
          <w:tcPr>
            <w:tcW w:w="960" w:type="dxa"/>
            <w:noWrap/>
            <w:hideMark/>
          </w:tcPr>
          <w:p w14:paraId="04748C3A" w14:textId="77777777" w:rsidR="00845E30" w:rsidRPr="00845E30" w:rsidRDefault="00845E30" w:rsidP="00845E30">
            <w:r w:rsidRPr="00845E30">
              <w:t>5.79</w:t>
            </w:r>
          </w:p>
        </w:tc>
        <w:tc>
          <w:tcPr>
            <w:tcW w:w="960" w:type="dxa"/>
            <w:noWrap/>
            <w:hideMark/>
          </w:tcPr>
          <w:p w14:paraId="06344EC9" w14:textId="77777777" w:rsidR="00845E30" w:rsidRPr="00845E30" w:rsidRDefault="00845E30" w:rsidP="00845E30">
            <w:r w:rsidRPr="00845E30">
              <w:t>39</w:t>
            </w:r>
          </w:p>
        </w:tc>
      </w:tr>
      <w:tr w:rsidR="00845E30" w:rsidRPr="00845E30" w14:paraId="48F8FA55" w14:textId="77777777" w:rsidTr="00845E30">
        <w:trPr>
          <w:trHeight w:val="276"/>
        </w:trPr>
        <w:tc>
          <w:tcPr>
            <w:tcW w:w="2320" w:type="dxa"/>
            <w:noWrap/>
            <w:hideMark/>
          </w:tcPr>
          <w:p w14:paraId="05392E07" w14:textId="77777777" w:rsidR="00845E30" w:rsidRPr="00845E30" w:rsidRDefault="00845E30" w:rsidP="00845E30">
            <w:r w:rsidRPr="00845E30">
              <w:t>Singh et al.</w:t>
            </w:r>
          </w:p>
        </w:tc>
        <w:tc>
          <w:tcPr>
            <w:tcW w:w="960" w:type="dxa"/>
            <w:noWrap/>
            <w:hideMark/>
          </w:tcPr>
          <w:p w14:paraId="7DA764DB" w14:textId="77777777" w:rsidR="00845E30" w:rsidRPr="00845E30" w:rsidRDefault="00845E30" w:rsidP="00845E30">
            <w:r w:rsidRPr="00845E30">
              <w:t>2020</w:t>
            </w:r>
          </w:p>
        </w:tc>
        <w:tc>
          <w:tcPr>
            <w:tcW w:w="960" w:type="dxa"/>
            <w:noWrap/>
            <w:hideMark/>
          </w:tcPr>
          <w:p w14:paraId="19D52D1B" w14:textId="77777777" w:rsidR="00845E30" w:rsidRPr="00845E30" w:rsidRDefault="00845E30" w:rsidP="00845E30">
            <w:r w:rsidRPr="00845E30">
              <w:t>18.93</w:t>
            </w:r>
          </w:p>
        </w:tc>
        <w:tc>
          <w:tcPr>
            <w:tcW w:w="960" w:type="dxa"/>
            <w:noWrap/>
            <w:hideMark/>
          </w:tcPr>
          <w:p w14:paraId="22302EEA" w14:textId="77777777" w:rsidR="00845E30" w:rsidRPr="00845E30" w:rsidRDefault="00845E30" w:rsidP="00845E30">
            <w:r w:rsidRPr="00845E30">
              <w:t>4.63</w:t>
            </w:r>
          </w:p>
        </w:tc>
        <w:tc>
          <w:tcPr>
            <w:tcW w:w="960" w:type="dxa"/>
            <w:noWrap/>
            <w:hideMark/>
          </w:tcPr>
          <w:p w14:paraId="2D849323" w14:textId="77777777" w:rsidR="00845E30" w:rsidRPr="00845E30" w:rsidRDefault="00845E30" w:rsidP="00845E30">
            <w:r w:rsidRPr="00845E30">
              <w:t>15</w:t>
            </w:r>
          </w:p>
        </w:tc>
        <w:tc>
          <w:tcPr>
            <w:tcW w:w="960" w:type="dxa"/>
            <w:noWrap/>
            <w:hideMark/>
          </w:tcPr>
          <w:p w14:paraId="520D6E2B" w14:textId="77777777" w:rsidR="00845E30" w:rsidRPr="00845E30" w:rsidRDefault="00845E30" w:rsidP="00845E30">
            <w:r w:rsidRPr="00845E30">
              <w:t>22.4</w:t>
            </w:r>
          </w:p>
        </w:tc>
        <w:tc>
          <w:tcPr>
            <w:tcW w:w="960" w:type="dxa"/>
            <w:noWrap/>
            <w:hideMark/>
          </w:tcPr>
          <w:p w14:paraId="68485A42" w14:textId="77777777" w:rsidR="00845E30" w:rsidRPr="00845E30" w:rsidRDefault="00845E30" w:rsidP="00845E30">
            <w:r w:rsidRPr="00845E30">
              <w:t>5.12</w:t>
            </w:r>
          </w:p>
        </w:tc>
        <w:tc>
          <w:tcPr>
            <w:tcW w:w="960" w:type="dxa"/>
            <w:noWrap/>
            <w:hideMark/>
          </w:tcPr>
          <w:p w14:paraId="3ABB92BC" w14:textId="77777777" w:rsidR="00845E30" w:rsidRPr="00845E30" w:rsidRDefault="00845E30" w:rsidP="00845E30">
            <w:r w:rsidRPr="00845E30">
              <w:t>15</w:t>
            </w:r>
          </w:p>
        </w:tc>
      </w:tr>
      <w:tr w:rsidR="00845E30" w:rsidRPr="00845E30" w14:paraId="05378F6D" w14:textId="77777777" w:rsidTr="00845E30">
        <w:trPr>
          <w:trHeight w:val="276"/>
        </w:trPr>
        <w:tc>
          <w:tcPr>
            <w:tcW w:w="2320" w:type="dxa"/>
            <w:noWrap/>
            <w:hideMark/>
          </w:tcPr>
          <w:p w14:paraId="12A86606" w14:textId="77777777" w:rsidR="00845E30" w:rsidRPr="00845E30" w:rsidRDefault="00845E30" w:rsidP="00845E30">
            <w:r w:rsidRPr="00845E30">
              <w:t>Wen et al.</w:t>
            </w:r>
          </w:p>
        </w:tc>
        <w:tc>
          <w:tcPr>
            <w:tcW w:w="960" w:type="dxa"/>
            <w:noWrap/>
            <w:hideMark/>
          </w:tcPr>
          <w:p w14:paraId="615EB12B" w14:textId="77777777" w:rsidR="00845E30" w:rsidRPr="00845E30" w:rsidRDefault="00845E30" w:rsidP="00845E30">
            <w:r w:rsidRPr="00845E30">
              <w:t>2021</w:t>
            </w:r>
          </w:p>
        </w:tc>
        <w:tc>
          <w:tcPr>
            <w:tcW w:w="960" w:type="dxa"/>
            <w:noWrap/>
            <w:hideMark/>
          </w:tcPr>
          <w:p w14:paraId="08BFB948" w14:textId="77777777" w:rsidR="00845E30" w:rsidRPr="00845E30" w:rsidRDefault="00845E30" w:rsidP="00845E30">
            <w:r w:rsidRPr="00845E30">
              <w:t>24.5</w:t>
            </w:r>
          </w:p>
        </w:tc>
        <w:tc>
          <w:tcPr>
            <w:tcW w:w="960" w:type="dxa"/>
            <w:noWrap/>
            <w:hideMark/>
          </w:tcPr>
          <w:p w14:paraId="3E33BFE5" w14:textId="77777777" w:rsidR="00845E30" w:rsidRPr="00845E30" w:rsidRDefault="00845E30" w:rsidP="00845E30">
            <w:r w:rsidRPr="00845E30">
              <w:t>3.9</w:t>
            </w:r>
          </w:p>
        </w:tc>
        <w:tc>
          <w:tcPr>
            <w:tcW w:w="960" w:type="dxa"/>
            <w:noWrap/>
            <w:hideMark/>
          </w:tcPr>
          <w:p w14:paraId="62558BA2" w14:textId="77777777" w:rsidR="00845E30" w:rsidRPr="00845E30" w:rsidRDefault="00845E30" w:rsidP="00845E30">
            <w:r w:rsidRPr="00845E30">
              <w:t>23</w:t>
            </w:r>
          </w:p>
        </w:tc>
        <w:tc>
          <w:tcPr>
            <w:tcW w:w="960" w:type="dxa"/>
            <w:noWrap/>
            <w:hideMark/>
          </w:tcPr>
          <w:p w14:paraId="06DA9EB8" w14:textId="77777777" w:rsidR="00845E30" w:rsidRPr="00845E30" w:rsidRDefault="00845E30" w:rsidP="00845E30">
            <w:r w:rsidRPr="00845E30">
              <w:t>25.6</w:t>
            </w:r>
          </w:p>
        </w:tc>
        <w:tc>
          <w:tcPr>
            <w:tcW w:w="960" w:type="dxa"/>
            <w:noWrap/>
            <w:hideMark/>
          </w:tcPr>
          <w:p w14:paraId="0C07BCA8" w14:textId="77777777" w:rsidR="00845E30" w:rsidRPr="00845E30" w:rsidRDefault="00845E30" w:rsidP="00845E30">
            <w:r w:rsidRPr="00845E30">
              <w:t>3.1</w:t>
            </w:r>
          </w:p>
        </w:tc>
        <w:tc>
          <w:tcPr>
            <w:tcW w:w="960" w:type="dxa"/>
            <w:noWrap/>
            <w:hideMark/>
          </w:tcPr>
          <w:p w14:paraId="1FDD3B45" w14:textId="77777777" w:rsidR="00845E30" w:rsidRPr="00845E30" w:rsidRDefault="00845E30" w:rsidP="00845E30">
            <w:r w:rsidRPr="00845E30">
              <w:t>22</w:t>
            </w:r>
          </w:p>
        </w:tc>
      </w:tr>
      <w:tr w:rsidR="00845E30" w:rsidRPr="00845E30" w14:paraId="5393DA42" w14:textId="77777777" w:rsidTr="00845E30">
        <w:trPr>
          <w:trHeight w:val="276"/>
        </w:trPr>
        <w:tc>
          <w:tcPr>
            <w:tcW w:w="2320" w:type="dxa"/>
            <w:noWrap/>
            <w:hideMark/>
          </w:tcPr>
          <w:p w14:paraId="3F85F568" w14:textId="77777777" w:rsidR="00845E30" w:rsidRPr="00845E30" w:rsidRDefault="00845E30" w:rsidP="00845E30">
            <w:r w:rsidRPr="00845E30">
              <w:t>Xiu et al. 10Hz</w:t>
            </w:r>
          </w:p>
        </w:tc>
        <w:tc>
          <w:tcPr>
            <w:tcW w:w="960" w:type="dxa"/>
            <w:noWrap/>
            <w:hideMark/>
          </w:tcPr>
          <w:p w14:paraId="11246216" w14:textId="77777777" w:rsidR="00845E30" w:rsidRPr="00845E30" w:rsidRDefault="00845E30" w:rsidP="00845E30">
            <w:r w:rsidRPr="00845E30">
              <w:t>2020</w:t>
            </w:r>
          </w:p>
        </w:tc>
        <w:tc>
          <w:tcPr>
            <w:tcW w:w="960" w:type="dxa"/>
            <w:noWrap/>
            <w:hideMark/>
          </w:tcPr>
          <w:p w14:paraId="3BD3AE86" w14:textId="77777777" w:rsidR="00845E30" w:rsidRPr="00845E30" w:rsidRDefault="00845E30" w:rsidP="00845E30">
            <w:r w:rsidRPr="00845E30">
              <w:t>21.8</w:t>
            </w:r>
          </w:p>
        </w:tc>
        <w:tc>
          <w:tcPr>
            <w:tcW w:w="960" w:type="dxa"/>
            <w:noWrap/>
            <w:hideMark/>
          </w:tcPr>
          <w:p w14:paraId="42DB1DED" w14:textId="77777777" w:rsidR="00845E30" w:rsidRPr="00845E30" w:rsidRDefault="00845E30" w:rsidP="00845E30">
            <w:r w:rsidRPr="00845E30">
              <w:t>5.8</w:t>
            </w:r>
          </w:p>
        </w:tc>
        <w:tc>
          <w:tcPr>
            <w:tcW w:w="960" w:type="dxa"/>
            <w:noWrap/>
            <w:hideMark/>
          </w:tcPr>
          <w:p w14:paraId="6B17DF5E" w14:textId="77777777" w:rsidR="00845E30" w:rsidRPr="00845E30" w:rsidRDefault="00845E30" w:rsidP="00845E30">
            <w:r w:rsidRPr="00845E30">
              <w:t>32</w:t>
            </w:r>
          </w:p>
        </w:tc>
        <w:tc>
          <w:tcPr>
            <w:tcW w:w="960" w:type="dxa"/>
            <w:noWrap/>
            <w:hideMark/>
          </w:tcPr>
          <w:p w14:paraId="0DE103ED" w14:textId="77777777" w:rsidR="00845E30" w:rsidRPr="00845E30" w:rsidRDefault="00845E30" w:rsidP="00845E30">
            <w:r w:rsidRPr="00845E30">
              <w:t>22.9</w:t>
            </w:r>
          </w:p>
        </w:tc>
        <w:tc>
          <w:tcPr>
            <w:tcW w:w="960" w:type="dxa"/>
            <w:noWrap/>
            <w:hideMark/>
          </w:tcPr>
          <w:p w14:paraId="0C60486F" w14:textId="77777777" w:rsidR="00845E30" w:rsidRPr="00845E30" w:rsidRDefault="00845E30" w:rsidP="00845E30">
            <w:r w:rsidRPr="00845E30">
              <w:t>10.5</w:t>
            </w:r>
          </w:p>
        </w:tc>
        <w:tc>
          <w:tcPr>
            <w:tcW w:w="960" w:type="dxa"/>
            <w:noWrap/>
            <w:hideMark/>
          </w:tcPr>
          <w:p w14:paraId="64C779AD" w14:textId="77777777" w:rsidR="00845E30" w:rsidRPr="00845E30" w:rsidRDefault="00845E30" w:rsidP="00845E30">
            <w:r w:rsidRPr="00845E30">
              <w:t>30</w:t>
            </w:r>
          </w:p>
        </w:tc>
      </w:tr>
      <w:tr w:rsidR="00845E30" w:rsidRPr="00845E30" w14:paraId="5F8F5BA7" w14:textId="77777777" w:rsidTr="00845E30">
        <w:trPr>
          <w:trHeight w:val="276"/>
        </w:trPr>
        <w:tc>
          <w:tcPr>
            <w:tcW w:w="2320" w:type="dxa"/>
            <w:noWrap/>
            <w:hideMark/>
          </w:tcPr>
          <w:p w14:paraId="6A28EBD8" w14:textId="77777777" w:rsidR="00845E30" w:rsidRPr="00845E30" w:rsidRDefault="00845E30" w:rsidP="00845E30">
            <w:r w:rsidRPr="00845E30">
              <w:t>Xiu et al. 20Hz</w:t>
            </w:r>
          </w:p>
        </w:tc>
        <w:tc>
          <w:tcPr>
            <w:tcW w:w="960" w:type="dxa"/>
            <w:noWrap/>
            <w:hideMark/>
          </w:tcPr>
          <w:p w14:paraId="3EEC9D74" w14:textId="77777777" w:rsidR="00845E30" w:rsidRPr="00845E30" w:rsidRDefault="00845E30" w:rsidP="00845E30">
            <w:r w:rsidRPr="00845E30">
              <w:t>2020</w:t>
            </w:r>
          </w:p>
        </w:tc>
        <w:tc>
          <w:tcPr>
            <w:tcW w:w="960" w:type="dxa"/>
            <w:noWrap/>
            <w:hideMark/>
          </w:tcPr>
          <w:p w14:paraId="166138C5" w14:textId="77777777" w:rsidR="00845E30" w:rsidRPr="00845E30" w:rsidRDefault="00845E30" w:rsidP="00845E30">
            <w:r w:rsidRPr="00845E30">
              <w:t>20.1</w:t>
            </w:r>
          </w:p>
        </w:tc>
        <w:tc>
          <w:tcPr>
            <w:tcW w:w="960" w:type="dxa"/>
            <w:noWrap/>
            <w:hideMark/>
          </w:tcPr>
          <w:p w14:paraId="2ACB97F0" w14:textId="77777777" w:rsidR="00845E30" w:rsidRPr="00845E30" w:rsidRDefault="00845E30" w:rsidP="00845E30">
            <w:r w:rsidRPr="00845E30">
              <w:t>5.1</w:t>
            </w:r>
          </w:p>
        </w:tc>
        <w:tc>
          <w:tcPr>
            <w:tcW w:w="960" w:type="dxa"/>
            <w:noWrap/>
            <w:hideMark/>
          </w:tcPr>
          <w:p w14:paraId="5F9098C5" w14:textId="77777777" w:rsidR="00845E30" w:rsidRPr="00845E30" w:rsidRDefault="00845E30" w:rsidP="00845E30">
            <w:r w:rsidRPr="00845E30">
              <w:t>35</w:t>
            </w:r>
          </w:p>
        </w:tc>
        <w:tc>
          <w:tcPr>
            <w:tcW w:w="960" w:type="dxa"/>
            <w:noWrap/>
            <w:hideMark/>
          </w:tcPr>
          <w:p w14:paraId="49419B74" w14:textId="77777777" w:rsidR="00845E30" w:rsidRPr="00845E30" w:rsidRDefault="00845E30" w:rsidP="00845E30">
            <w:r w:rsidRPr="00845E30">
              <w:t>22.9</w:t>
            </w:r>
          </w:p>
        </w:tc>
        <w:tc>
          <w:tcPr>
            <w:tcW w:w="960" w:type="dxa"/>
            <w:noWrap/>
            <w:hideMark/>
          </w:tcPr>
          <w:p w14:paraId="74F57B77" w14:textId="77777777" w:rsidR="00845E30" w:rsidRPr="00845E30" w:rsidRDefault="00845E30" w:rsidP="00845E30">
            <w:r w:rsidRPr="00845E30">
              <w:t>10.5</w:t>
            </w:r>
          </w:p>
        </w:tc>
        <w:tc>
          <w:tcPr>
            <w:tcW w:w="960" w:type="dxa"/>
            <w:noWrap/>
            <w:hideMark/>
          </w:tcPr>
          <w:p w14:paraId="088E8BA1" w14:textId="77777777" w:rsidR="00845E30" w:rsidRPr="00845E30" w:rsidRDefault="00845E30" w:rsidP="00845E30">
            <w:r w:rsidRPr="00845E30">
              <w:t>30</w:t>
            </w:r>
          </w:p>
        </w:tc>
      </w:tr>
    </w:tbl>
    <w:p w14:paraId="146ECE15" w14:textId="77777777" w:rsidR="00845E30" w:rsidRDefault="00845E30"/>
    <w:p w14:paraId="3CA21694" w14:textId="77777777" w:rsidR="00845E30" w:rsidRDefault="00845E30"/>
    <w:p w14:paraId="59911B2B" w14:textId="77777777" w:rsidR="00845E30" w:rsidRDefault="00845E30"/>
    <w:p w14:paraId="69E8D277" w14:textId="23DF0669" w:rsidR="00845E30" w:rsidRDefault="00845E30" w:rsidP="00845E30">
      <w:pPr>
        <w:jc w:val="center"/>
        <w:rPr>
          <w:rFonts w:hint="eastAsia"/>
        </w:rPr>
      </w:pPr>
      <w:r w:rsidRPr="00845E30">
        <w:rPr>
          <w:b/>
          <w:bCs/>
        </w:rPr>
        <w:t>20 Hz group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320"/>
        <w:gridCol w:w="960"/>
        <w:gridCol w:w="960"/>
        <w:gridCol w:w="960"/>
        <w:gridCol w:w="960"/>
        <w:gridCol w:w="960"/>
        <w:gridCol w:w="960"/>
        <w:gridCol w:w="960"/>
      </w:tblGrid>
      <w:tr w:rsidR="00845E30" w:rsidRPr="00845E30" w14:paraId="6D378C41" w14:textId="77777777" w:rsidTr="00845E30">
        <w:trPr>
          <w:trHeight w:val="276"/>
        </w:trPr>
        <w:tc>
          <w:tcPr>
            <w:tcW w:w="2320" w:type="dxa"/>
            <w:noWrap/>
            <w:hideMark/>
          </w:tcPr>
          <w:p w14:paraId="4D60BC92" w14:textId="16A9A43A" w:rsidR="00845E30" w:rsidRPr="00845E30" w:rsidRDefault="00845E30" w:rsidP="00845E30">
            <w:pPr>
              <w:rPr>
                <w:b/>
                <w:bCs/>
              </w:rPr>
            </w:pPr>
            <w:r>
              <w:rPr>
                <w:b/>
                <w:bCs/>
              </w:rPr>
              <w:t>S</w:t>
            </w:r>
            <w:r>
              <w:rPr>
                <w:rFonts w:hint="eastAsia"/>
                <w:b/>
                <w:bCs/>
              </w:rPr>
              <w:t>tudies</w:t>
            </w:r>
          </w:p>
        </w:tc>
        <w:tc>
          <w:tcPr>
            <w:tcW w:w="960" w:type="dxa"/>
            <w:noWrap/>
            <w:hideMark/>
          </w:tcPr>
          <w:p w14:paraId="132F1DE2" w14:textId="77777777" w:rsidR="00845E30" w:rsidRPr="00845E30" w:rsidRDefault="00845E30">
            <w:pPr>
              <w:rPr>
                <w:b/>
                <w:bCs/>
              </w:rPr>
            </w:pPr>
            <w:r w:rsidRPr="00845E30">
              <w:rPr>
                <w:b/>
                <w:bCs/>
              </w:rPr>
              <w:t>year</w:t>
            </w:r>
          </w:p>
        </w:tc>
        <w:tc>
          <w:tcPr>
            <w:tcW w:w="960" w:type="dxa"/>
            <w:noWrap/>
            <w:hideMark/>
          </w:tcPr>
          <w:p w14:paraId="119A2FB6" w14:textId="77777777" w:rsidR="00845E30" w:rsidRPr="00845E30" w:rsidRDefault="00845E30">
            <w:pPr>
              <w:rPr>
                <w:b/>
                <w:bCs/>
              </w:rPr>
            </w:pPr>
            <w:r w:rsidRPr="00845E30">
              <w:rPr>
                <w:b/>
                <w:bCs/>
              </w:rPr>
              <w:t>m1</w:t>
            </w:r>
          </w:p>
        </w:tc>
        <w:tc>
          <w:tcPr>
            <w:tcW w:w="960" w:type="dxa"/>
            <w:noWrap/>
            <w:hideMark/>
          </w:tcPr>
          <w:p w14:paraId="63250CF7" w14:textId="77777777" w:rsidR="00845E30" w:rsidRPr="00845E30" w:rsidRDefault="00845E30">
            <w:pPr>
              <w:rPr>
                <w:b/>
                <w:bCs/>
              </w:rPr>
            </w:pPr>
            <w:r w:rsidRPr="00845E30">
              <w:rPr>
                <w:b/>
                <w:bCs/>
              </w:rPr>
              <w:t>s1</w:t>
            </w:r>
          </w:p>
        </w:tc>
        <w:tc>
          <w:tcPr>
            <w:tcW w:w="960" w:type="dxa"/>
            <w:noWrap/>
            <w:hideMark/>
          </w:tcPr>
          <w:p w14:paraId="1F6F543F" w14:textId="77777777" w:rsidR="00845E30" w:rsidRPr="00845E30" w:rsidRDefault="00845E30">
            <w:pPr>
              <w:rPr>
                <w:b/>
                <w:bCs/>
              </w:rPr>
            </w:pPr>
            <w:r w:rsidRPr="00845E30">
              <w:rPr>
                <w:b/>
                <w:bCs/>
              </w:rPr>
              <w:t>n1</w:t>
            </w:r>
          </w:p>
        </w:tc>
        <w:tc>
          <w:tcPr>
            <w:tcW w:w="960" w:type="dxa"/>
            <w:noWrap/>
            <w:hideMark/>
          </w:tcPr>
          <w:p w14:paraId="0CFFB9AD" w14:textId="77777777" w:rsidR="00845E30" w:rsidRPr="00845E30" w:rsidRDefault="00845E30">
            <w:pPr>
              <w:rPr>
                <w:b/>
                <w:bCs/>
              </w:rPr>
            </w:pPr>
            <w:r w:rsidRPr="00845E30">
              <w:rPr>
                <w:b/>
                <w:bCs/>
              </w:rPr>
              <w:t>m2</w:t>
            </w:r>
          </w:p>
        </w:tc>
        <w:tc>
          <w:tcPr>
            <w:tcW w:w="960" w:type="dxa"/>
            <w:noWrap/>
            <w:hideMark/>
          </w:tcPr>
          <w:p w14:paraId="4982CB95" w14:textId="77777777" w:rsidR="00845E30" w:rsidRPr="00845E30" w:rsidRDefault="00845E30">
            <w:pPr>
              <w:rPr>
                <w:b/>
                <w:bCs/>
              </w:rPr>
            </w:pPr>
            <w:r w:rsidRPr="00845E30">
              <w:rPr>
                <w:b/>
                <w:bCs/>
              </w:rPr>
              <w:t>s2</w:t>
            </w:r>
          </w:p>
        </w:tc>
        <w:tc>
          <w:tcPr>
            <w:tcW w:w="960" w:type="dxa"/>
            <w:noWrap/>
            <w:hideMark/>
          </w:tcPr>
          <w:p w14:paraId="39C8F3A3" w14:textId="77777777" w:rsidR="00845E30" w:rsidRPr="00845E30" w:rsidRDefault="00845E30">
            <w:pPr>
              <w:rPr>
                <w:b/>
                <w:bCs/>
              </w:rPr>
            </w:pPr>
            <w:r w:rsidRPr="00845E30">
              <w:rPr>
                <w:b/>
                <w:bCs/>
              </w:rPr>
              <w:t>n2</w:t>
            </w:r>
          </w:p>
        </w:tc>
      </w:tr>
      <w:tr w:rsidR="00845E30" w:rsidRPr="00845E30" w14:paraId="7B3AEFB0" w14:textId="77777777" w:rsidTr="00845E30">
        <w:trPr>
          <w:trHeight w:val="276"/>
        </w:trPr>
        <w:tc>
          <w:tcPr>
            <w:tcW w:w="2320" w:type="dxa"/>
            <w:noWrap/>
            <w:hideMark/>
          </w:tcPr>
          <w:p w14:paraId="070C83DE" w14:textId="77777777" w:rsidR="00845E30" w:rsidRPr="00845E30" w:rsidRDefault="00845E30">
            <w:r w:rsidRPr="00845E30">
              <w:t>Barr et al.</w:t>
            </w:r>
          </w:p>
        </w:tc>
        <w:tc>
          <w:tcPr>
            <w:tcW w:w="960" w:type="dxa"/>
            <w:noWrap/>
            <w:hideMark/>
          </w:tcPr>
          <w:p w14:paraId="062B7EA5" w14:textId="77777777" w:rsidR="00845E30" w:rsidRPr="00845E30" w:rsidRDefault="00845E30" w:rsidP="00845E30">
            <w:r w:rsidRPr="00845E30">
              <w:t>2012</w:t>
            </w:r>
          </w:p>
        </w:tc>
        <w:tc>
          <w:tcPr>
            <w:tcW w:w="960" w:type="dxa"/>
            <w:noWrap/>
            <w:hideMark/>
          </w:tcPr>
          <w:p w14:paraId="4DA62CBF" w14:textId="77777777" w:rsidR="00845E30" w:rsidRPr="00845E30" w:rsidRDefault="00845E30" w:rsidP="00845E30">
            <w:r w:rsidRPr="00845E30">
              <w:t>14</w:t>
            </w:r>
          </w:p>
        </w:tc>
        <w:tc>
          <w:tcPr>
            <w:tcW w:w="960" w:type="dxa"/>
            <w:noWrap/>
            <w:hideMark/>
          </w:tcPr>
          <w:p w14:paraId="7B0F8D0D" w14:textId="77777777" w:rsidR="00845E30" w:rsidRPr="00845E30" w:rsidRDefault="00845E30" w:rsidP="00845E30">
            <w:r w:rsidRPr="00845E30">
              <w:t>6.08</w:t>
            </w:r>
          </w:p>
        </w:tc>
        <w:tc>
          <w:tcPr>
            <w:tcW w:w="960" w:type="dxa"/>
            <w:noWrap/>
            <w:hideMark/>
          </w:tcPr>
          <w:p w14:paraId="1EA31A9E" w14:textId="77777777" w:rsidR="00845E30" w:rsidRPr="00845E30" w:rsidRDefault="00845E30" w:rsidP="00845E30">
            <w:r w:rsidRPr="00845E30">
              <w:t>13</w:t>
            </w:r>
          </w:p>
        </w:tc>
        <w:tc>
          <w:tcPr>
            <w:tcW w:w="960" w:type="dxa"/>
            <w:noWrap/>
            <w:hideMark/>
          </w:tcPr>
          <w:p w14:paraId="7240F2A4" w14:textId="77777777" w:rsidR="00845E30" w:rsidRPr="00845E30" w:rsidRDefault="00845E30" w:rsidP="00845E30">
            <w:r w:rsidRPr="00845E30">
              <w:t>14.17</w:t>
            </w:r>
          </w:p>
        </w:tc>
        <w:tc>
          <w:tcPr>
            <w:tcW w:w="960" w:type="dxa"/>
            <w:noWrap/>
            <w:hideMark/>
          </w:tcPr>
          <w:p w14:paraId="40A97637" w14:textId="77777777" w:rsidR="00845E30" w:rsidRPr="00845E30" w:rsidRDefault="00845E30" w:rsidP="00845E30">
            <w:r w:rsidRPr="00845E30">
              <w:t>4.84</w:t>
            </w:r>
          </w:p>
        </w:tc>
        <w:tc>
          <w:tcPr>
            <w:tcW w:w="960" w:type="dxa"/>
            <w:noWrap/>
            <w:hideMark/>
          </w:tcPr>
          <w:p w14:paraId="4028E08A" w14:textId="77777777" w:rsidR="00845E30" w:rsidRPr="00845E30" w:rsidRDefault="00845E30" w:rsidP="00845E30">
            <w:r w:rsidRPr="00845E30">
              <w:t>12</w:t>
            </w:r>
          </w:p>
        </w:tc>
      </w:tr>
      <w:tr w:rsidR="00845E30" w:rsidRPr="00845E30" w14:paraId="76303A84" w14:textId="77777777" w:rsidTr="00845E30">
        <w:trPr>
          <w:trHeight w:val="276"/>
        </w:trPr>
        <w:tc>
          <w:tcPr>
            <w:tcW w:w="2320" w:type="dxa"/>
            <w:noWrap/>
            <w:hideMark/>
          </w:tcPr>
          <w:p w14:paraId="1F0A1FD0" w14:textId="77777777" w:rsidR="00845E30" w:rsidRPr="00845E30" w:rsidRDefault="00845E30" w:rsidP="00845E30">
            <w:r w:rsidRPr="00845E30">
              <w:t>Kumar et al.</w:t>
            </w:r>
          </w:p>
        </w:tc>
        <w:tc>
          <w:tcPr>
            <w:tcW w:w="960" w:type="dxa"/>
            <w:noWrap/>
            <w:hideMark/>
          </w:tcPr>
          <w:p w14:paraId="62731F30" w14:textId="77777777" w:rsidR="00845E30" w:rsidRPr="00845E30" w:rsidRDefault="00845E30" w:rsidP="00845E30">
            <w:r w:rsidRPr="00845E30">
              <w:t>2020</w:t>
            </w:r>
          </w:p>
        </w:tc>
        <w:tc>
          <w:tcPr>
            <w:tcW w:w="960" w:type="dxa"/>
            <w:noWrap/>
            <w:hideMark/>
          </w:tcPr>
          <w:p w14:paraId="75807037" w14:textId="77777777" w:rsidR="00845E30" w:rsidRPr="00845E30" w:rsidRDefault="00845E30" w:rsidP="00845E30">
            <w:r w:rsidRPr="00845E30">
              <w:t>18.5</w:t>
            </w:r>
          </w:p>
        </w:tc>
        <w:tc>
          <w:tcPr>
            <w:tcW w:w="960" w:type="dxa"/>
            <w:noWrap/>
            <w:hideMark/>
          </w:tcPr>
          <w:p w14:paraId="5B5DF0E1" w14:textId="77777777" w:rsidR="00845E30" w:rsidRPr="00845E30" w:rsidRDefault="00845E30" w:rsidP="00845E30">
            <w:r w:rsidRPr="00845E30">
              <w:t>5.4</w:t>
            </w:r>
          </w:p>
        </w:tc>
        <w:tc>
          <w:tcPr>
            <w:tcW w:w="960" w:type="dxa"/>
            <w:noWrap/>
            <w:hideMark/>
          </w:tcPr>
          <w:p w14:paraId="3DEECE2A" w14:textId="77777777" w:rsidR="00845E30" w:rsidRPr="00845E30" w:rsidRDefault="00845E30" w:rsidP="00845E30">
            <w:r w:rsidRPr="00845E30">
              <w:t>50</w:t>
            </w:r>
          </w:p>
        </w:tc>
        <w:tc>
          <w:tcPr>
            <w:tcW w:w="960" w:type="dxa"/>
            <w:noWrap/>
            <w:hideMark/>
          </w:tcPr>
          <w:p w14:paraId="0D6806B7" w14:textId="77777777" w:rsidR="00845E30" w:rsidRPr="00845E30" w:rsidRDefault="00845E30" w:rsidP="00845E30">
            <w:r w:rsidRPr="00845E30">
              <w:t>20.8</w:t>
            </w:r>
          </w:p>
        </w:tc>
        <w:tc>
          <w:tcPr>
            <w:tcW w:w="960" w:type="dxa"/>
            <w:noWrap/>
            <w:hideMark/>
          </w:tcPr>
          <w:p w14:paraId="6AD64BB5" w14:textId="77777777" w:rsidR="00845E30" w:rsidRPr="00845E30" w:rsidRDefault="00845E30" w:rsidP="00845E30">
            <w:r w:rsidRPr="00845E30">
              <w:t>4.89</w:t>
            </w:r>
          </w:p>
        </w:tc>
        <w:tc>
          <w:tcPr>
            <w:tcW w:w="960" w:type="dxa"/>
            <w:noWrap/>
            <w:hideMark/>
          </w:tcPr>
          <w:p w14:paraId="3A23458E" w14:textId="77777777" w:rsidR="00845E30" w:rsidRPr="00845E30" w:rsidRDefault="00845E30" w:rsidP="00845E30">
            <w:r w:rsidRPr="00845E30">
              <w:t>50</w:t>
            </w:r>
          </w:p>
        </w:tc>
      </w:tr>
      <w:tr w:rsidR="00845E30" w:rsidRPr="00845E30" w14:paraId="0AACCEE8" w14:textId="77777777" w:rsidTr="00845E30">
        <w:trPr>
          <w:trHeight w:val="276"/>
        </w:trPr>
        <w:tc>
          <w:tcPr>
            <w:tcW w:w="2320" w:type="dxa"/>
            <w:noWrap/>
            <w:hideMark/>
          </w:tcPr>
          <w:p w14:paraId="3341C34E" w14:textId="77777777" w:rsidR="00845E30" w:rsidRPr="00845E30" w:rsidRDefault="00845E30" w:rsidP="00845E30">
            <w:r w:rsidRPr="00845E30">
              <w:t>Li et al.</w:t>
            </w:r>
          </w:p>
        </w:tc>
        <w:tc>
          <w:tcPr>
            <w:tcW w:w="960" w:type="dxa"/>
            <w:noWrap/>
            <w:hideMark/>
          </w:tcPr>
          <w:p w14:paraId="7CEE49CB" w14:textId="77777777" w:rsidR="00845E30" w:rsidRPr="00845E30" w:rsidRDefault="00845E30" w:rsidP="00845E30">
            <w:r w:rsidRPr="00845E30">
              <w:t>2018</w:t>
            </w:r>
          </w:p>
        </w:tc>
        <w:tc>
          <w:tcPr>
            <w:tcW w:w="960" w:type="dxa"/>
            <w:noWrap/>
            <w:hideMark/>
          </w:tcPr>
          <w:p w14:paraId="5C91F55E" w14:textId="77777777" w:rsidR="00845E30" w:rsidRPr="00845E30" w:rsidRDefault="00845E30" w:rsidP="00845E30">
            <w:r w:rsidRPr="00845E30">
              <w:t>18.74</w:t>
            </w:r>
          </w:p>
        </w:tc>
        <w:tc>
          <w:tcPr>
            <w:tcW w:w="960" w:type="dxa"/>
            <w:noWrap/>
            <w:hideMark/>
          </w:tcPr>
          <w:p w14:paraId="667F0477" w14:textId="77777777" w:rsidR="00845E30" w:rsidRPr="00845E30" w:rsidRDefault="00845E30" w:rsidP="00845E30">
            <w:r w:rsidRPr="00845E30">
              <w:t>2.1</w:t>
            </w:r>
          </w:p>
        </w:tc>
        <w:tc>
          <w:tcPr>
            <w:tcW w:w="960" w:type="dxa"/>
            <w:noWrap/>
            <w:hideMark/>
          </w:tcPr>
          <w:p w14:paraId="31DB49F5" w14:textId="77777777" w:rsidR="00845E30" w:rsidRPr="00845E30" w:rsidRDefault="00845E30" w:rsidP="00845E30">
            <w:r w:rsidRPr="00845E30">
              <w:t>20</w:t>
            </w:r>
          </w:p>
        </w:tc>
        <w:tc>
          <w:tcPr>
            <w:tcW w:w="960" w:type="dxa"/>
            <w:noWrap/>
            <w:hideMark/>
          </w:tcPr>
          <w:p w14:paraId="44B11817" w14:textId="77777777" w:rsidR="00845E30" w:rsidRPr="00845E30" w:rsidRDefault="00845E30" w:rsidP="00845E30">
            <w:r w:rsidRPr="00845E30">
              <w:t>20.85</w:t>
            </w:r>
          </w:p>
        </w:tc>
        <w:tc>
          <w:tcPr>
            <w:tcW w:w="960" w:type="dxa"/>
            <w:noWrap/>
            <w:hideMark/>
          </w:tcPr>
          <w:p w14:paraId="58F60D42" w14:textId="77777777" w:rsidR="00845E30" w:rsidRPr="00845E30" w:rsidRDefault="00845E30" w:rsidP="00845E30">
            <w:r w:rsidRPr="00845E30">
              <w:t>4.31</w:t>
            </w:r>
          </w:p>
        </w:tc>
        <w:tc>
          <w:tcPr>
            <w:tcW w:w="960" w:type="dxa"/>
            <w:noWrap/>
            <w:hideMark/>
          </w:tcPr>
          <w:p w14:paraId="7267942F" w14:textId="77777777" w:rsidR="00845E30" w:rsidRPr="00845E30" w:rsidRDefault="00845E30" w:rsidP="00845E30">
            <w:r w:rsidRPr="00845E30">
              <w:t>21</w:t>
            </w:r>
          </w:p>
        </w:tc>
      </w:tr>
      <w:tr w:rsidR="00845E30" w:rsidRPr="00845E30" w14:paraId="2C99CFC4" w14:textId="77777777" w:rsidTr="00845E30">
        <w:trPr>
          <w:trHeight w:val="276"/>
        </w:trPr>
        <w:tc>
          <w:tcPr>
            <w:tcW w:w="2320" w:type="dxa"/>
            <w:noWrap/>
            <w:hideMark/>
          </w:tcPr>
          <w:p w14:paraId="228A4943" w14:textId="77777777" w:rsidR="00845E30" w:rsidRPr="00845E30" w:rsidRDefault="00845E30" w:rsidP="00845E30">
            <w:r w:rsidRPr="00845E30">
              <w:t>Liu et al.</w:t>
            </w:r>
          </w:p>
        </w:tc>
        <w:tc>
          <w:tcPr>
            <w:tcW w:w="960" w:type="dxa"/>
            <w:noWrap/>
            <w:hideMark/>
          </w:tcPr>
          <w:p w14:paraId="2E2964E9" w14:textId="77777777" w:rsidR="00845E30" w:rsidRPr="00845E30" w:rsidRDefault="00845E30" w:rsidP="00845E30">
            <w:r w:rsidRPr="00845E30">
              <w:t>2017</w:t>
            </w:r>
          </w:p>
        </w:tc>
        <w:tc>
          <w:tcPr>
            <w:tcW w:w="960" w:type="dxa"/>
            <w:noWrap/>
            <w:hideMark/>
          </w:tcPr>
          <w:p w14:paraId="051102C2" w14:textId="77777777" w:rsidR="00845E30" w:rsidRPr="00845E30" w:rsidRDefault="00845E30" w:rsidP="00845E30">
            <w:r w:rsidRPr="00845E30">
              <w:t>18.47</w:t>
            </w:r>
          </w:p>
        </w:tc>
        <w:tc>
          <w:tcPr>
            <w:tcW w:w="960" w:type="dxa"/>
            <w:noWrap/>
            <w:hideMark/>
          </w:tcPr>
          <w:p w14:paraId="78A38438" w14:textId="77777777" w:rsidR="00845E30" w:rsidRPr="00845E30" w:rsidRDefault="00845E30" w:rsidP="00845E30">
            <w:r w:rsidRPr="00845E30">
              <w:t>2.55</w:t>
            </w:r>
          </w:p>
        </w:tc>
        <w:tc>
          <w:tcPr>
            <w:tcW w:w="960" w:type="dxa"/>
            <w:noWrap/>
            <w:hideMark/>
          </w:tcPr>
          <w:p w14:paraId="34145DF1" w14:textId="77777777" w:rsidR="00845E30" w:rsidRPr="00845E30" w:rsidRDefault="00845E30" w:rsidP="00845E30">
            <w:r w:rsidRPr="00845E30">
              <w:t>20</w:t>
            </w:r>
          </w:p>
        </w:tc>
        <w:tc>
          <w:tcPr>
            <w:tcW w:w="960" w:type="dxa"/>
            <w:noWrap/>
            <w:hideMark/>
          </w:tcPr>
          <w:p w14:paraId="0C64BB4C" w14:textId="77777777" w:rsidR="00845E30" w:rsidRPr="00845E30" w:rsidRDefault="00845E30" w:rsidP="00845E30">
            <w:r w:rsidRPr="00845E30">
              <w:t>20.95</w:t>
            </w:r>
          </w:p>
        </w:tc>
        <w:tc>
          <w:tcPr>
            <w:tcW w:w="960" w:type="dxa"/>
            <w:noWrap/>
            <w:hideMark/>
          </w:tcPr>
          <w:p w14:paraId="0F7216CC" w14:textId="77777777" w:rsidR="00845E30" w:rsidRPr="00845E30" w:rsidRDefault="00845E30" w:rsidP="00845E30">
            <w:r w:rsidRPr="00845E30">
              <w:t>3.14</w:t>
            </w:r>
          </w:p>
        </w:tc>
        <w:tc>
          <w:tcPr>
            <w:tcW w:w="960" w:type="dxa"/>
            <w:noWrap/>
            <w:hideMark/>
          </w:tcPr>
          <w:p w14:paraId="26E14ED4" w14:textId="77777777" w:rsidR="00845E30" w:rsidRPr="00845E30" w:rsidRDefault="00845E30" w:rsidP="00845E30">
            <w:r w:rsidRPr="00845E30">
              <w:t>20</w:t>
            </w:r>
          </w:p>
        </w:tc>
      </w:tr>
      <w:tr w:rsidR="00845E30" w:rsidRPr="00845E30" w14:paraId="75558C47" w14:textId="77777777" w:rsidTr="00845E30">
        <w:trPr>
          <w:trHeight w:val="276"/>
        </w:trPr>
        <w:tc>
          <w:tcPr>
            <w:tcW w:w="2320" w:type="dxa"/>
            <w:noWrap/>
            <w:hideMark/>
          </w:tcPr>
          <w:p w14:paraId="23C46740" w14:textId="77777777" w:rsidR="00845E30" w:rsidRPr="00845E30" w:rsidRDefault="00845E30" w:rsidP="00845E30">
            <w:r w:rsidRPr="00845E30">
              <w:t>Singh et al.</w:t>
            </w:r>
          </w:p>
        </w:tc>
        <w:tc>
          <w:tcPr>
            <w:tcW w:w="960" w:type="dxa"/>
            <w:noWrap/>
            <w:hideMark/>
          </w:tcPr>
          <w:p w14:paraId="40B9BBF2" w14:textId="77777777" w:rsidR="00845E30" w:rsidRPr="00845E30" w:rsidRDefault="00845E30" w:rsidP="00845E30">
            <w:r w:rsidRPr="00845E30">
              <w:t>2020</w:t>
            </w:r>
          </w:p>
        </w:tc>
        <w:tc>
          <w:tcPr>
            <w:tcW w:w="960" w:type="dxa"/>
            <w:noWrap/>
            <w:hideMark/>
          </w:tcPr>
          <w:p w14:paraId="306C0782" w14:textId="77777777" w:rsidR="00845E30" w:rsidRPr="00845E30" w:rsidRDefault="00845E30" w:rsidP="00845E30">
            <w:r w:rsidRPr="00845E30">
              <w:t>18.93</w:t>
            </w:r>
          </w:p>
        </w:tc>
        <w:tc>
          <w:tcPr>
            <w:tcW w:w="960" w:type="dxa"/>
            <w:noWrap/>
            <w:hideMark/>
          </w:tcPr>
          <w:p w14:paraId="3B68E2D7" w14:textId="77777777" w:rsidR="00845E30" w:rsidRPr="00845E30" w:rsidRDefault="00845E30" w:rsidP="00845E30">
            <w:r w:rsidRPr="00845E30">
              <w:t>4.63</w:t>
            </w:r>
          </w:p>
        </w:tc>
        <w:tc>
          <w:tcPr>
            <w:tcW w:w="960" w:type="dxa"/>
            <w:noWrap/>
            <w:hideMark/>
          </w:tcPr>
          <w:p w14:paraId="41D31910" w14:textId="77777777" w:rsidR="00845E30" w:rsidRPr="00845E30" w:rsidRDefault="00845E30" w:rsidP="00845E30">
            <w:r w:rsidRPr="00845E30">
              <w:t>15</w:t>
            </w:r>
          </w:p>
        </w:tc>
        <w:tc>
          <w:tcPr>
            <w:tcW w:w="960" w:type="dxa"/>
            <w:noWrap/>
            <w:hideMark/>
          </w:tcPr>
          <w:p w14:paraId="5A75552D" w14:textId="77777777" w:rsidR="00845E30" w:rsidRPr="00845E30" w:rsidRDefault="00845E30" w:rsidP="00845E30">
            <w:r w:rsidRPr="00845E30">
              <w:t>22.4</w:t>
            </w:r>
          </w:p>
        </w:tc>
        <w:tc>
          <w:tcPr>
            <w:tcW w:w="960" w:type="dxa"/>
            <w:noWrap/>
            <w:hideMark/>
          </w:tcPr>
          <w:p w14:paraId="62517B6F" w14:textId="77777777" w:rsidR="00845E30" w:rsidRPr="00845E30" w:rsidRDefault="00845E30" w:rsidP="00845E30">
            <w:r w:rsidRPr="00845E30">
              <w:t>5.12</w:t>
            </w:r>
          </w:p>
        </w:tc>
        <w:tc>
          <w:tcPr>
            <w:tcW w:w="960" w:type="dxa"/>
            <w:noWrap/>
            <w:hideMark/>
          </w:tcPr>
          <w:p w14:paraId="6AF9343A" w14:textId="77777777" w:rsidR="00845E30" w:rsidRPr="00845E30" w:rsidRDefault="00845E30" w:rsidP="00845E30">
            <w:r w:rsidRPr="00845E30">
              <w:t>15</w:t>
            </w:r>
          </w:p>
        </w:tc>
      </w:tr>
      <w:tr w:rsidR="00845E30" w:rsidRPr="00845E30" w14:paraId="4D8541AE" w14:textId="77777777" w:rsidTr="00845E30">
        <w:trPr>
          <w:trHeight w:val="276"/>
        </w:trPr>
        <w:tc>
          <w:tcPr>
            <w:tcW w:w="2320" w:type="dxa"/>
            <w:noWrap/>
            <w:hideMark/>
          </w:tcPr>
          <w:p w14:paraId="6DF37FB1" w14:textId="77777777" w:rsidR="00845E30" w:rsidRPr="00845E30" w:rsidRDefault="00845E30" w:rsidP="00845E30">
            <w:r w:rsidRPr="00845E30">
              <w:t>Xiu et al. 20Hz</w:t>
            </w:r>
          </w:p>
        </w:tc>
        <w:tc>
          <w:tcPr>
            <w:tcW w:w="960" w:type="dxa"/>
            <w:noWrap/>
            <w:hideMark/>
          </w:tcPr>
          <w:p w14:paraId="3176ABE7" w14:textId="77777777" w:rsidR="00845E30" w:rsidRPr="00845E30" w:rsidRDefault="00845E30" w:rsidP="00845E30">
            <w:r w:rsidRPr="00845E30">
              <w:t>2020</w:t>
            </w:r>
          </w:p>
        </w:tc>
        <w:tc>
          <w:tcPr>
            <w:tcW w:w="960" w:type="dxa"/>
            <w:noWrap/>
            <w:hideMark/>
          </w:tcPr>
          <w:p w14:paraId="30AD8779" w14:textId="77777777" w:rsidR="00845E30" w:rsidRPr="00845E30" w:rsidRDefault="00845E30" w:rsidP="00845E30">
            <w:r w:rsidRPr="00845E30">
              <w:t>20.1</w:t>
            </w:r>
          </w:p>
        </w:tc>
        <w:tc>
          <w:tcPr>
            <w:tcW w:w="960" w:type="dxa"/>
            <w:noWrap/>
            <w:hideMark/>
          </w:tcPr>
          <w:p w14:paraId="0C32FC89" w14:textId="77777777" w:rsidR="00845E30" w:rsidRPr="00845E30" w:rsidRDefault="00845E30" w:rsidP="00845E30">
            <w:r w:rsidRPr="00845E30">
              <w:t>5.1</w:t>
            </w:r>
          </w:p>
        </w:tc>
        <w:tc>
          <w:tcPr>
            <w:tcW w:w="960" w:type="dxa"/>
            <w:noWrap/>
            <w:hideMark/>
          </w:tcPr>
          <w:p w14:paraId="1B0EC380" w14:textId="77777777" w:rsidR="00845E30" w:rsidRPr="00845E30" w:rsidRDefault="00845E30" w:rsidP="00845E30">
            <w:r w:rsidRPr="00845E30">
              <w:t>35</w:t>
            </w:r>
          </w:p>
        </w:tc>
        <w:tc>
          <w:tcPr>
            <w:tcW w:w="960" w:type="dxa"/>
            <w:noWrap/>
            <w:hideMark/>
          </w:tcPr>
          <w:p w14:paraId="206ED407" w14:textId="77777777" w:rsidR="00845E30" w:rsidRPr="00845E30" w:rsidRDefault="00845E30" w:rsidP="00845E30">
            <w:r w:rsidRPr="00845E30">
              <w:t>22.9</w:t>
            </w:r>
          </w:p>
        </w:tc>
        <w:tc>
          <w:tcPr>
            <w:tcW w:w="960" w:type="dxa"/>
            <w:noWrap/>
            <w:hideMark/>
          </w:tcPr>
          <w:p w14:paraId="56C8D1CE" w14:textId="77777777" w:rsidR="00845E30" w:rsidRPr="00845E30" w:rsidRDefault="00845E30" w:rsidP="00845E30">
            <w:r w:rsidRPr="00845E30">
              <w:t>10.5</w:t>
            </w:r>
          </w:p>
        </w:tc>
        <w:tc>
          <w:tcPr>
            <w:tcW w:w="960" w:type="dxa"/>
            <w:noWrap/>
            <w:hideMark/>
          </w:tcPr>
          <w:p w14:paraId="7125ADB1" w14:textId="77777777" w:rsidR="00845E30" w:rsidRPr="00845E30" w:rsidRDefault="00845E30" w:rsidP="00845E30">
            <w:r w:rsidRPr="00845E30">
              <w:t>30</w:t>
            </w:r>
          </w:p>
        </w:tc>
      </w:tr>
    </w:tbl>
    <w:p w14:paraId="1913AACF" w14:textId="77777777" w:rsidR="00845E30" w:rsidRDefault="00845E30"/>
    <w:p w14:paraId="3C96069A" w14:textId="745AA15E" w:rsidR="00845E30" w:rsidRDefault="00845E30" w:rsidP="00845E30">
      <w:pPr>
        <w:jc w:val="center"/>
      </w:pPr>
      <w:r w:rsidRPr="00845E30">
        <w:rPr>
          <w:b/>
          <w:bCs/>
        </w:rPr>
        <w:t>10 Hz group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320"/>
        <w:gridCol w:w="960"/>
        <w:gridCol w:w="960"/>
        <w:gridCol w:w="960"/>
        <w:gridCol w:w="960"/>
        <w:gridCol w:w="960"/>
        <w:gridCol w:w="960"/>
        <w:gridCol w:w="960"/>
      </w:tblGrid>
      <w:tr w:rsidR="00845E30" w:rsidRPr="00845E30" w14:paraId="2225459B" w14:textId="77777777" w:rsidTr="00845E30">
        <w:trPr>
          <w:trHeight w:val="276"/>
        </w:trPr>
        <w:tc>
          <w:tcPr>
            <w:tcW w:w="2320" w:type="dxa"/>
            <w:noWrap/>
            <w:hideMark/>
          </w:tcPr>
          <w:p w14:paraId="38286237" w14:textId="0007D008" w:rsidR="00845E30" w:rsidRPr="00845E30" w:rsidRDefault="00845E30" w:rsidP="00845E30">
            <w:pPr>
              <w:rPr>
                <w:b/>
                <w:bCs/>
              </w:rPr>
            </w:pPr>
            <w:r>
              <w:rPr>
                <w:b/>
                <w:bCs/>
              </w:rPr>
              <w:t>S</w:t>
            </w:r>
            <w:r>
              <w:rPr>
                <w:rFonts w:hint="eastAsia"/>
                <w:b/>
                <w:bCs/>
              </w:rPr>
              <w:t>tudies</w:t>
            </w:r>
          </w:p>
        </w:tc>
        <w:tc>
          <w:tcPr>
            <w:tcW w:w="960" w:type="dxa"/>
            <w:noWrap/>
            <w:hideMark/>
          </w:tcPr>
          <w:p w14:paraId="004CA370" w14:textId="77777777" w:rsidR="00845E30" w:rsidRPr="00845E30" w:rsidRDefault="00845E30">
            <w:pPr>
              <w:rPr>
                <w:b/>
                <w:bCs/>
              </w:rPr>
            </w:pPr>
            <w:r w:rsidRPr="00845E30">
              <w:rPr>
                <w:b/>
                <w:bCs/>
              </w:rPr>
              <w:t>year</w:t>
            </w:r>
          </w:p>
        </w:tc>
        <w:tc>
          <w:tcPr>
            <w:tcW w:w="960" w:type="dxa"/>
            <w:noWrap/>
            <w:hideMark/>
          </w:tcPr>
          <w:p w14:paraId="1726AFCB" w14:textId="77777777" w:rsidR="00845E30" w:rsidRPr="00845E30" w:rsidRDefault="00845E30">
            <w:pPr>
              <w:rPr>
                <w:b/>
                <w:bCs/>
              </w:rPr>
            </w:pPr>
            <w:r w:rsidRPr="00845E30">
              <w:rPr>
                <w:b/>
                <w:bCs/>
              </w:rPr>
              <w:t>m1</w:t>
            </w:r>
          </w:p>
        </w:tc>
        <w:tc>
          <w:tcPr>
            <w:tcW w:w="960" w:type="dxa"/>
            <w:noWrap/>
            <w:hideMark/>
          </w:tcPr>
          <w:p w14:paraId="4232C9C0" w14:textId="77777777" w:rsidR="00845E30" w:rsidRPr="00845E30" w:rsidRDefault="00845E30">
            <w:pPr>
              <w:rPr>
                <w:b/>
                <w:bCs/>
              </w:rPr>
            </w:pPr>
            <w:r w:rsidRPr="00845E30">
              <w:rPr>
                <w:b/>
                <w:bCs/>
              </w:rPr>
              <w:t>s1</w:t>
            </w:r>
          </w:p>
        </w:tc>
        <w:tc>
          <w:tcPr>
            <w:tcW w:w="960" w:type="dxa"/>
            <w:noWrap/>
            <w:hideMark/>
          </w:tcPr>
          <w:p w14:paraId="3172AC24" w14:textId="77777777" w:rsidR="00845E30" w:rsidRPr="00845E30" w:rsidRDefault="00845E30">
            <w:pPr>
              <w:rPr>
                <w:b/>
                <w:bCs/>
              </w:rPr>
            </w:pPr>
            <w:r w:rsidRPr="00845E30">
              <w:rPr>
                <w:b/>
                <w:bCs/>
              </w:rPr>
              <w:t>n1</w:t>
            </w:r>
          </w:p>
        </w:tc>
        <w:tc>
          <w:tcPr>
            <w:tcW w:w="960" w:type="dxa"/>
            <w:noWrap/>
            <w:hideMark/>
          </w:tcPr>
          <w:p w14:paraId="1742A185" w14:textId="77777777" w:rsidR="00845E30" w:rsidRPr="00845E30" w:rsidRDefault="00845E30">
            <w:pPr>
              <w:rPr>
                <w:b/>
                <w:bCs/>
              </w:rPr>
            </w:pPr>
            <w:r w:rsidRPr="00845E30">
              <w:rPr>
                <w:b/>
                <w:bCs/>
              </w:rPr>
              <w:t>m2</w:t>
            </w:r>
          </w:p>
        </w:tc>
        <w:tc>
          <w:tcPr>
            <w:tcW w:w="960" w:type="dxa"/>
            <w:noWrap/>
            <w:hideMark/>
          </w:tcPr>
          <w:p w14:paraId="723B26E2" w14:textId="77777777" w:rsidR="00845E30" w:rsidRPr="00845E30" w:rsidRDefault="00845E30">
            <w:pPr>
              <w:rPr>
                <w:b/>
                <w:bCs/>
              </w:rPr>
            </w:pPr>
            <w:r w:rsidRPr="00845E30">
              <w:rPr>
                <w:b/>
                <w:bCs/>
              </w:rPr>
              <w:t>s2</w:t>
            </w:r>
          </w:p>
        </w:tc>
        <w:tc>
          <w:tcPr>
            <w:tcW w:w="960" w:type="dxa"/>
            <w:noWrap/>
            <w:hideMark/>
          </w:tcPr>
          <w:p w14:paraId="624F9573" w14:textId="77777777" w:rsidR="00845E30" w:rsidRPr="00845E30" w:rsidRDefault="00845E30">
            <w:pPr>
              <w:rPr>
                <w:b/>
                <w:bCs/>
              </w:rPr>
            </w:pPr>
            <w:r w:rsidRPr="00845E30">
              <w:rPr>
                <w:b/>
                <w:bCs/>
              </w:rPr>
              <w:t>n2</w:t>
            </w:r>
          </w:p>
        </w:tc>
      </w:tr>
      <w:tr w:rsidR="00845E30" w:rsidRPr="00845E30" w14:paraId="73B98EE7" w14:textId="77777777" w:rsidTr="00845E30">
        <w:trPr>
          <w:trHeight w:val="276"/>
        </w:trPr>
        <w:tc>
          <w:tcPr>
            <w:tcW w:w="2320" w:type="dxa"/>
            <w:noWrap/>
            <w:hideMark/>
          </w:tcPr>
          <w:p w14:paraId="0AEC0335" w14:textId="77777777" w:rsidR="00845E30" w:rsidRPr="00845E30" w:rsidRDefault="00845E30">
            <w:r w:rsidRPr="00845E30">
              <w:t>Du et al.</w:t>
            </w:r>
          </w:p>
        </w:tc>
        <w:tc>
          <w:tcPr>
            <w:tcW w:w="960" w:type="dxa"/>
            <w:noWrap/>
            <w:hideMark/>
          </w:tcPr>
          <w:p w14:paraId="1B43CF10" w14:textId="77777777" w:rsidR="00845E30" w:rsidRPr="00845E30" w:rsidRDefault="00845E30" w:rsidP="00845E30">
            <w:r w:rsidRPr="00845E30">
              <w:t>2022</w:t>
            </w:r>
          </w:p>
        </w:tc>
        <w:tc>
          <w:tcPr>
            <w:tcW w:w="960" w:type="dxa"/>
            <w:noWrap/>
            <w:hideMark/>
          </w:tcPr>
          <w:p w14:paraId="136B653E" w14:textId="77777777" w:rsidR="00845E30" w:rsidRPr="00845E30" w:rsidRDefault="00845E30" w:rsidP="00845E30">
            <w:r w:rsidRPr="00845E30">
              <w:t>22.8</w:t>
            </w:r>
          </w:p>
        </w:tc>
        <w:tc>
          <w:tcPr>
            <w:tcW w:w="960" w:type="dxa"/>
            <w:noWrap/>
            <w:hideMark/>
          </w:tcPr>
          <w:p w14:paraId="1A17B97E" w14:textId="77777777" w:rsidR="00845E30" w:rsidRPr="00845E30" w:rsidRDefault="00845E30" w:rsidP="00845E30">
            <w:r w:rsidRPr="00845E30">
              <w:t>8.8</w:t>
            </w:r>
          </w:p>
        </w:tc>
        <w:tc>
          <w:tcPr>
            <w:tcW w:w="960" w:type="dxa"/>
            <w:noWrap/>
            <w:hideMark/>
          </w:tcPr>
          <w:p w14:paraId="1B33D292" w14:textId="77777777" w:rsidR="00845E30" w:rsidRPr="00845E30" w:rsidRDefault="00845E30" w:rsidP="00845E30">
            <w:r w:rsidRPr="00845E30">
              <w:t>20</w:t>
            </w:r>
          </w:p>
        </w:tc>
        <w:tc>
          <w:tcPr>
            <w:tcW w:w="960" w:type="dxa"/>
            <w:noWrap/>
            <w:hideMark/>
          </w:tcPr>
          <w:p w14:paraId="2E21DC91" w14:textId="77777777" w:rsidR="00845E30" w:rsidRPr="00845E30" w:rsidRDefault="00845E30" w:rsidP="00845E30">
            <w:r w:rsidRPr="00845E30">
              <w:t>22.6</w:t>
            </w:r>
          </w:p>
        </w:tc>
        <w:tc>
          <w:tcPr>
            <w:tcW w:w="960" w:type="dxa"/>
            <w:noWrap/>
            <w:hideMark/>
          </w:tcPr>
          <w:p w14:paraId="641782FC" w14:textId="77777777" w:rsidR="00845E30" w:rsidRPr="00845E30" w:rsidRDefault="00845E30" w:rsidP="00845E30">
            <w:r w:rsidRPr="00845E30">
              <w:t>7.5</w:t>
            </w:r>
          </w:p>
        </w:tc>
        <w:tc>
          <w:tcPr>
            <w:tcW w:w="960" w:type="dxa"/>
            <w:noWrap/>
            <w:hideMark/>
          </w:tcPr>
          <w:p w14:paraId="7508F55B" w14:textId="77777777" w:rsidR="00845E30" w:rsidRPr="00845E30" w:rsidRDefault="00845E30" w:rsidP="00845E30">
            <w:r w:rsidRPr="00845E30">
              <w:t>18</w:t>
            </w:r>
          </w:p>
        </w:tc>
      </w:tr>
      <w:tr w:rsidR="00845E30" w:rsidRPr="00845E30" w14:paraId="13C99050" w14:textId="77777777" w:rsidTr="00845E30">
        <w:trPr>
          <w:trHeight w:val="276"/>
        </w:trPr>
        <w:tc>
          <w:tcPr>
            <w:tcW w:w="2320" w:type="dxa"/>
            <w:noWrap/>
            <w:hideMark/>
          </w:tcPr>
          <w:p w14:paraId="30AC3505" w14:textId="77777777" w:rsidR="00845E30" w:rsidRPr="00845E30" w:rsidRDefault="00845E30" w:rsidP="00845E30">
            <w:r w:rsidRPr="00845E30">
              <w:t>Fitzgerald et al.</w:t>
            </w:r>
          </w:p>
        </w:tc>
        <w:tc>
          <w:tcPr>
            <w:tcW w:w="960" w:type="dxa"/>
            <w:noWrap/>
            <w:hideMark/>
          </w:tcPr>
          <w:p w14:paraId="597AD975" w14:textId="77777777" w:rsidR="00845E30" w:rsidRPr="00845E30" w:rsidRDefault="00845E30" w:rsidP="00845E30">
            <w:r w:rsidRPr="00845E30">
              <w:t>2008</w:t>
            </w:r>
          </w:p>
        </w:tc>
        <w:tc>
          <w:tcPr>
            <w:tcW w:w="960" w:type="dxa"/>
            <w:noWrap/>
            <w:hideMark/>
          </w:tcPr>
          <w:p w14:paraId="58F532C5" w14:textId="77777777" w:rsidR="00845E30" w:rsidRPr="00845E30" w:rsidRDefault="00845E30" w:rsidP="00845E30">
            <w:r w:rsidRPr="00845E30">
              <w:t>15.5</w:t>
            </w:r>
          </w:p>
        </w:tc>
        <w:tc>
          <w:tcPr>
            <w:tcW w:w="960" w:type="dxa"/>
            <w:noWrap/>
            <w:hideMark/>
          </w:tcPr>
          <w:p w14:paraId="51A9A487" w14:textId="77777777" w:rsidR="00845E30" w:rsidRPr="00845E30" w:rsidRDefault="00845E30" w:rsidP="00845E30">
            <w:r w:rsidRPr="00845E30">
              <w:t>3.1</w:t>
            </w:r>
          </w:p>
        </w:tc>
        <w:tc>
          <w:tcPr>
            <w:tcW w:w="960" w:type="dxa"/>
            <w:noWrap/>
            <w:hideMark/>
          </w:tcPr>
          <w:p w14:paraId="7419BDA2" w14:textId="77777777" w:rsidR="00845E30" w:rsidRPr="00845E30" w:rsidRDefault="00845E30" w:rsidP="00845E30">
            <w:r w:rsidRPr="00845E30">
              <w:t>10</w:t>
            </w:r>
          </w:p>
        </w:tc>
        <w:tc>
          <w:tcPr>
            <w:tcW w:w="960" w:type="dxa"/>
            <w:noWrap/>
            <w:hideMark/>
          </w:tcPr>
          <w:p w14:paraId="1A8CF3F4" w14:textId="77777777" w:rsidR="00845E30" w:rsidRPr="00845E30" w:rsidRDefault="00845E30" w:rsidP="00845E30">
            <w:r w:rsidRPr="00845E30">
              <w:t>17.9</w:t>
            </w:r>
          </w:p>
        </w:tc>
        <w:tc>
          <w:tcPr>
            <w:tcW w:w="960" w:type="dxa"/>
            <w:noWrap/>
            <w:hideMark/>
          </w:tcPr>
          <w:p w14:paraId="2C77941C" w14:textId="77777777" w:rsidR="00845E30" w:rsidRPr="00845E30" w:rsidRDefault="00845E30" w:rsidP="00845E30">
            <w:r w:rsidRPr="00845E30">
              <w:t>5.5</w:t>
            </w:r>
          </w:p>
        </w:tc>
        <w:tc>
          <w:tcPr>
            <w:tcW w:w="960" w:type="dxa"/>
            <w:noWrap/>
            <w:hideMark/>
          </w:tcPr>
          <w:p w14:paraId="0279C00E" w14:textId="77777777" w:rsidR="00845E30" w:rsidRPr="00845E30" w:rsidRDefault="00845E30" w:rsidP="00845E30">
            <w:r w:rsidRPr="00845E30">
              <w:t>10</w:t>
            </w:r>
          </w:p>
        </w:tc>
      </w:tr>
      <w:tr w:rsidR="00845E30" w:rsidRPr="00845E30" w14:paraId="0DE7C628" w14:textId="77777777" w:rsidTr="00845E30">
        <w:trPr>
          <w:trHeight w:val="276"/>
        </w:trPr>
        <w:tc>
          <w:tcPr>
            <w:tcW w:w="2320" w:type="dxa"/>
            <w:noWrap/>
            <w:hideMark/>
          </w:tcPr>
          <w:p w14:paraId="36B1FB85" w14:textId="77777777" w:rsidR="00845E30" w:rsidRPr="00845E30" w:rsidRDefault="00845E30" w:rsidP="00845E30">
            <w:r w:rsidRPr="00845E30">
              <w:t>Holi et al.</w:t>
            </w:r>
          </w:p>
        </w:tc>
        <w:tc>
          <w:tcPr>
            <w:tcW w:w="960" w:type="dxa"/>
            <w:noWrap/>
            <w:hideMark/>
          </w:tcPr>
          <w:p w14:paraId="650AFF78" w14:textId="77777777" w:rsidR="00845E30" w:rsidRPr="00845E30" w:rsidRDefault="00845E30" w:rsidP="00845E30">
            <w:r w:rsidRPr="00845E30">
              <w:t>2004</w:t>
            </w:r>
          </w:p>
        </w:tc>
        <w:tc>
          <w:tcPr>
            <w:tcW w:w="960" w:type="dxa"/>
            <w:noWrap/>
            <w:hideMark/>
          </w:tcPr>
          <w:p w14:paraId="71F79CD8" w14:textId="77777777" w:rsidR="00845E30" w:rsidRPr="00845E30" w:rsidRDefault="00845E30" w:rsidP="00845E30">
            <w:r w:rsidRPr="00845E30">
              <w:t>27.5</w:t>
            </w:r>
          </w:p>
        </w:tc>
        <w:tc>
          <w:tcPr>
            <w:tcW w:w="960" w:type="dxa"/>
            <w:noWrap/>
            <w:hideMark/>
          </w:tcPr>
          <w:p w14:paraId="43490D25" w14:textId="77777777" w:rsidR="00845E30" w:rsidRPr="00845E30" w:rsidRDefault="00845E30" w:rsidP="00845E30">
            <w:r w:rsidRPr="00845E30">
              <w:t>10.9</w:t>
            </w:r>
          </w:p>
        </w:tc>
        <w:tc>
          <w:tcPr>
            <w:tcW w:w="960" w:type="dxa"/>
            <w:noWrap/>
            <w:hideMark/>
          </w:tcPr>
          <w:p w14:paraId="648A15E3" w14:textId="77777777" w:rsidR="00845E30" w:rsidRPr="00845E30" w:rsidRDefault="00845E30" w:rsidP="00845E30">
            <w:r w:rsidRPr="00845E30">
              <w:t>11</w:t>
            </w:r>
          </w:p>
        </w:tc>
        <w:tc>
          <w:tcPr>
            <w:tcW w:w="960" w:type="dxa"/>
            <w:noWrap/>
            <w:hideMark/>
          </w:tcPr>
          <w:p w14:paraId="20769051" w14:textId="77777777" w:rsidR="00845E30" w:rsidRPr="00845E30" w:rsidRDefault="00845E30" w:rsidP="00845E30">
            <w:r w:rsidRPr="00845E30">
              <w:t>25.2</w:t>
            </w:r>
          </w:p>
        </w:tc>
        <w:tc>
          <w:tcPr>
            <w:tcW w:w="960" w:type="dxa"/>
            <w:noWrap/>
            <w:hideMark/>
          </w:tcPr>
          <w:p w14:paraId="7F8B27A6" w14:textId="77777777" w:rsidR="00845E30" w:rsidRPr="00845E30" w:rsidRDefault="00845E30" w:rsidP="00845E30">
            <w:r w:rsidRPr="00845E30">
              <w:t>5.8</w:t>
            </w:r>
          </w:p>
        </w:tc>
        <w:tc>
          <w:tcPr>
            <w:tcW w:w="960" w:type="dxa"/>
            <w:noWrap/>
            <w:hideMark/>
          </w:tcPr>
          <w:p w14:paraId="187CFC4D" w14:textId="77777777" w:rsidR="00845E30" w:rsidRPr="00845E30" w:rsidRDefault="00845E30" w:rsidP="00845E30">
            <w:r w:rsidRPr="00845E30">
              <w:t>11</w:t>
            </w:r>
          </w:p>
        </w:tc>
      </w:tr>
      <w:tr w:rsidR="00845E30" w:rsidRPr="00845E30" w14:paraId="4751E34C" w14:textId="77777777" w:rsidTr="00845E30">
        <w:trPr>
          <w:trHeight w:val="276"/>
        </w:trPr>
        <w:tc>
          <w:tcPr>
            <w:tcW w:w="2320" w:type="dxa"/>
            <w:noWrap/>
            <w:hideMark/>
          </w:tcPr>
          <w:p w14:paraId="0FA99825" w14:textId="77777777" w:rsidR="00845E30" w:rsidRPr="00845E30" w:rsidRDefault="00845E30" w:rsidP="00845E30">
            <w:r w:rsidRPr="00845E30">
              <w:t>Li et al. 2017</w:t>
            </w:r>
          </w:p>
        </w:tc>
        <w:tc>
          <w:tcPr>
            <w:tcW w:w="960" w:type="dxa"/>
            <w:noWrap/>
            <w:hideMark/>
          </w:tcPr>
          <w:p w14:paraId="783E6BF9" w14:textId="77777777" w:rsidR="00845E30" w:rsidRPr="00845E30" w:rsidRDefault="00845E30" w:rsidP="00845E30">
            <w:r w:rsidRPr="00845E30">
              <w:t>2017</w:t>
            </w:r>
          </w:p>
        </w:tc>
        <w:tc>
          <w:tcPr>
            <w:tcW w:w="960" w:type="dxa"/>
            <w:noWrap/>
            <w:hideMark/>
          </w:tcPr>
          <w:p w14:paraId="0DC139EE" w14:textId="77777777" w:rsidR="00845E30" w:rsidRPr="00845E30" w:rsidRDefault="00845E30" w:rsidP="00845E30">
            <w:r w:rsidRPr="00845E30">
              <w:t>20.36</w:t>
            </w:r>
          </w:p>
        </w:tc>
        <w:tc>
          <w:tcPr>
            <w:tcW w:w="960" w:type="dxa"/>
            <w:noWrap/>
            <w:hideMark/>
          </w:tcPr>
          <w:p w14:paraId="48D80659" w14:textId="77777777" w:rsidR="00845E30" w:rsidRPr="00845E30" w:rsidRDefault="00845E30" w:rsidP="00845E30">
            <w:r w:rsidRPr="00845E30">
              <w:t>4.31</w:t>
            </w:r>
          </w:p>
        </w:tc>
        <w:tc>
          <w:tcPr>
            <w:tcW w:w="960" w:type="dxa"/>
            <w:noWrap/>
            <w:hideMark/>
          </w:tcPr>
          <w:p w14:paraId="22786897" w14:textId="77777777" w:rsidR="00845E30" w:rsidRPr="00845E30" w:rsidRDefault="00845E30" w:rsidP="00845E30">
            <w:r w:rsidRPr="00845E30">
              <w:t>25</w:t>
            </w:r>
          </w:p>
        </w:tc>
        <w:tc>
          <w:tcPr>
            <w:tcW w:w="960" w:type="dxa"/>
            <w:noWrap/>
            <w:hideMark/>
          </w:tcPr>
          <w:p w14:paraId="00511DAF" w14:textId="77777777" w:rsidR="00845E30" w:rsidRPr="00845E30" w:rsidRDefault="00845E30" w:rsidP="00845E30">
            <w:r w:rsidRPr="00845E30">
              <w:t>23.88</w:t>
            </w:r>
          </w:p>
        </w:tc>
        <w:tc>
          <w:tcPr>
            <w:tcW w:w="960" w:type="dxa"/>
            <w:noWrap/>
            <w:hideMark/>
          </w:tcPr>
          <w:p w14:paraId="42EC7839" w14:textId="77777777" w:rsidR="00845E30" w:rsidRPr="00845E30" w:rsidRDefault="00845E30" w:rsidP="00845E30">
            <w:r w:rsidRPr="00845E30">
              <w:t>3.56</w:t>
            </w:r>
          </w:p>
        </w:tc>
        <w:tc>
          <w:tcPr>
            <w:tcW w:w="960" w:type="dxa"/>
            <w:noWrap/>
            <w:hideMark/>
          </w:tcPr>
          <w:p w14:paraId="04CCFEA6" w14:textId="77777777" w:rsidR="00845E30" w:rsidRPr="00845E30" w:rsidRDefault="00845E30" w:rsidP="00845E30">
            <w:r w:rsidRPr="00845E30">
              <w:t>25</w:t>
            </w:r>
          </w:p>
        </w:tc>
      </w:tr>
      <w:tr w:rsidR="00845E30" w:rsidRPr="00845E30" w14:paraId="21532BEA" w14:textId="77777777" w:rsidTr="00845E30">
        <w:trPr>
          <w:trHeight w:val="276"/>
        </w:trPr>
        <w:tc>
          <w:tcPr>
            <w:tcW w:w="2320" w:type="dxa"/>
            <w:noWrap/>
            <w:hideMark/>
          </w:tcPr>
          <w:p w14:paraId="2B89AEE8" w14:textId="77777777" w:rsidR="00845E30" w:rsidRPr="00845E30" w:rsidRDefault="00845E30" w:rsidP="00845E30">
            <w:r w:rsidRPr="00845E30">
              <w:t>Quan et al.</w:t>
            </w:r>
          </w:p>
        </w:tc>
        <w:tc>
          <w:tcPr>
            <w:tcW w:w="960" w:type="dxa"/>
            <w:noWrap/>
            <w:hideMark/>
          </w:tcPr>
          <w:p w14:paraId="5C07BB05" w14:textId="77777777" w:rsidR="00845E30" w:rsidRPr="00845E30" w:rsidRDefault="00845E30" w:rsidP="00845E30">
            <w:r w:rsidRPr="00845E30">
              <w:t>2015</w:t>
            </w:r>
          </w:p>
        </w:tc>
        <w:tc>
          <w:tcPr>
            <w:tcW w:w="960" w:type="dxa"/>
            <w:noWrap/>
            <w:hideMark/>
          </w:tcPr>
          <w:p w14:paraId="2F9E8642" w14:textId="77777777" w:rsidR="00845E30" w:rsidRPr="00845E30" w:rsidRDefault="00845E30" w:rsidP="00845E30">
            <w:r w:rsidRPr="00845E30">
              <w:t>20.03</w:t>
            </w:r>
          </w:p>
        </w:tc>
        <w:tc>
          <w:tcPr>
            <w:tcW w:w="960" w:type="dxa"/>
            <w:noWrap/>
            <w:hideMark/>
          </w:tcPr>
          <w:p w14:paraId="6F916AD7" w14:textId="77777777" w:rsidR="00845E30" w:rsidRPr="00845E30" w:rsidRDefault="00845E30" w:rsidP="00845E30">
            <w:r w:rsidRPr="00845E30">
              <w:t>5.04</w:t>
            </w:r>
          </w:p>
        </w:tc>
        <w:tc>
          <w:tcPr>
            <w:tcW w:w="960" w:type="dxa"/>
            <w:noWrap/>
            <w:hideMark/>
          </w:tcPr>
          <w:p w14:paraId="38BCA448" w14:textId="77777777" w:rsidR="00845E30" w:rsidRPr="00845E30" w:rsidRDefault="00845E30" w:rsidP="00845E30">
            <w:r w:rsidRPr="00845E30">
              <w:t>78</w:t>
            </w:r>
          </w:p>
        </w:tc>
        <w:tc>
          <w:tcPr>
            <w:tcW w:w="960" w:type="dxa"/>
            <w:noWrap/>
            <w:hideMark/>
          </w:tcPr>
          <w:p w14:paraId="37F72078" w14:textId="77777777" w:rsidR="00845E30" w:rsidRPr="00845E30" w:rsidRDefault="00845E30" w:rsidP="00845E30">
            <w:r w:rsidRPr="00845E30">
              <w:t>22.59</w:t>
            </w:r>
          </w:p>
        </w:tc>
        <w:tc>
          <w:tcPr>
            <w:tcW w:w="960" w:type="dxa"/>
            <w:noWrap/>
            <w:hideMark/>
          </w:tcPr>
          <w:p w14:paraId="1EA56BEB" w14:textId="77777777" w:rsidR="00845E30" w:rsidRPr="00845E30" w:rsidRDefault="00845E30" w:rsidP="00845E30">
            <w:r w:rsidRPr="00845E30">
              <w:t>5.79</w:t>
            </w:r>
          </w:p>
        </w:tc>
        <w:tc>
          <w:tcPr>
            <w:tcW w:w="960" w:type="dxa"/>
            <w:noWrap/>
            <w:hideMark/>
          </w:tcPr>
          <w:p w14:paraId="4B29E56C" w14:textId="77777777" w:rsidR="00845E30" w:rsidRPr="00845E30" w:rsidRDefault="00845E30" w:rsidP="00845E30">
            <w:r w:rsidRPr="00845E30">
              <w:t>39</w:t>
            </w:r>
          </w:p>
        </w:tc>
      </w:tr>
      <w:tr w:rsidR="00845E30" w:rsidRPr="00845E30" w14:paraId="4C44D033" w14:textId="77777777" w:rsidTr="00845E30">
        <w:trPr>
          <w:trHeight w:val="276"/>
        </w:trPr>
        <w:tc>
          <w:tcPr>
            <w:tcW w:w="2320" w:type="dxa"/>
            <w:noWrap/>
            <w:hideMark/>
          </w:tcPr>
          <w:p w14:paraId="0EC87505" w14:textId="77777777" w:rsidR="00845E30" w:rsidRPr="00845E30" w:rsidRDefault="00845E30" w:rsidP="00845E30">
            <w:r w:rsidRPr="00845E30">
              <w:t>Wen et al.</w:t>
            </w:r>
          </w:p>
        </w:tc>
        <w:tc>
          <w:tcPr>
            <w:tcW w:w="960" w:type="dxa"/>
            <w:noWrap/>
            <w:hideMark/>
          </w:tcPr>
          <w:p w14:paraId="3B3DFF75" w14:textId="77777777" w:rsidR="00845E30" w:rsidRPr="00845E30" w:rsidRDefault="00845E30" w:rsidP="00845E30">
            <w:r w:rsidRPr="00845E30">
              <w:t>2021</w:t>
            </w:r>
          </w:p>
        </w:tc>
        <w:tc>
          <w:tcPr>
            <w:tcW w:w="960" w:type="dxa"/>
            <w:noWrap/>
            <w:hideMark/>
          </w:tcPr>
          <w:p w14:paraId="547DFFA6" w14:textId="77777777" w:rsidR="00845E30" w:rsidRPr="00845E30" w:rsidRDefault="00845E30" w:rsidP="00845E30">
            <w:r w:rsidRPr="00845E30">
              <w:t>24.5</w:t>
            </w:r>
          </w:p>
        </w:tc>
        <w:tc>
          <w:tcPr>
            <w:tcW w:w="960" w:type="dxa"/>
            <w:noWrap/>
            <w:hideMark/>
          </w:tcPr>
          <w:p w14:paraId="00C55C79" w14:textId="77777777" w:rsidR="00845E30" w:rsidRPr="00845E30" w:rsidRDefault="00845E30" w:rsidP="00845E30">
            <w:r w:rsidRPr="00845E30">
              <w:t>3.9</w:t>
            </w:r>
          </w:p>
        </w:tc>
        <w:tc>
          <w:tcPr>
            <w:tcW w:w="960" w:type="dxa"/>
            <w:noWrap/>
            <w:hideMark/>
          </w:tcPr>
          <w:p w14:paraId="2E794747" w14:textId="77777777" w:rsidR="00845E30" w:rsidRPr="00845E30" w:rsidRDefault="00845E30" w:rsidP="00845E30">
            <w:r w:rsidRPr="00845E30">
              <w:t>23</w:t>
            </w:r>
          </w:p>
        </w:tc>
        <w:tc>
          <w:tcPr>
            <w:tcW w:w="960" w:type="dxa"/>
            <w:noWrap/>
            <w:hideMark/>
          </w:tcPr>
          <w:p w14:paraId="7DB046E8" w14:textId="77777777" w:rsidR="00845E30" w:rsidRPr="00845E30" w:rsidRDefault="00845E30" w:rsidP="00845E30">
            <w:r w:rsidRPr="00845E30">
              <w:t>25.6</w:t>
            </w:r>
          </w:p>
        </w:tc>
        <w:tc>
          <w:tcPr>
            <w:tcW w:w="960" w:type="dxa"/>
            <w:noWrap/>
            <w:hideMark/>
          </w:tcPr>
          <w:p w14:paraId="6E9D2EFF" w14:textId="77777777" w:rsidR="00845E30" w:rsidRPr="00845E30" w:rsidRDefault="00845E30" w:rsidP="00845E30">
            <w:r w:rsidRPr="00845E30">
              <w:t>3.1</w:t>
            </w:r>
          </w:p>
        </w:tc>
        <w:tc>
          <w:tcPr>
            <w:tcW w:w="960" w:type="dxa"/>
            <w:noWrap/>
            <w:hideMark/>
          </w:tcPr>
          <w:p w14:paraId="1F20E6D9" w14:textId="77777777" w:rsidR="00845E30" w:rsidRPr="00845E30" w:rsidRDefault="00845E30" w:rsidP="00845E30">
            <w:r w:rsidRPr="00845E30">
              <w:t>22</w:t>
            </w:r>
          </w:p>
        </w:tc>
      </w:tr>
      <w:tr w:rsidR="00845E30" w:rsidRPr="00845E30" w14:paraId="166C8002" w14:textId="77777777" w:rsidTr="00845E30">
        <w:trPr>
          <w:trHeight w:val="276"/>
        </w:trPr>
        <w:tc>
          <w:tcPr>
            <w:tcW w:w="2320" w:type="dxa"/>
            <w:noWrap/>
            <w:hideMark/>
          </w:tcPr>
          <w:p w14:paraId="06F4054E" w14:textId="77777777" w:rsidR="00845E30" w:rsidRPr="00845E30" w:rsidRDefault="00845E30" w:rsidP="00845E30">
            <w:proofErr w:type="spellStart"/>
            <w:r w:rsidRPr="00845E30">
              <w:t>Wobrock</w:t>
            </w:r>
            <w:proofErr w:type="spellEnd"/>
            <w:r w:rsidRPr="00845E30">
              <w:t xml:space="preserve"> et al.</w:t>
            </w:r>
          </w:p>
        </w:tc>
        <w:tc>
          <w:tcPr>
            <w:tcW w:w="960" w:type="dxa"/>
            <w:noWrap/>
            <w:hideMark/>
          </w:tcPr>
          <w:p w14:paraId="5A7C2D78" w14:textId="77777777" w:rsidR="00845E30" w:rsidRPr="00845E30" w:rsidRDefault="00845E30"/>
        </w:tc>
        <w:tc>
          <w:tcPr>
            <w:tcW w:w="960" w:type="dxa"/>
            <w:noWrap/>
            <w:hideMark/>
          </w:tcPr>
          <w:p w14:paraId="68E92DE8" w14:textId="77777777" w:rsidR="00845E30" w:rsidRPr="00845E30" w:rsidRDefault="00845E30" w:rsidP="00845E30">
            <w:r w:rsidRPr="00845E30">
              <w:t>22.7</w:t>
            </w:r>
          </w:p>
        </w:tc>
        <w:tc>
          <w:tcPr>
            <w:tcW w:w="960" w:type="dxa"/>
            <w:noWrap/>
            <w:hideMark/>
          </w:tcPr>
          <w:p w14:paraId="54930AE7" w14:textId="77777777" w:rsidR="00845E30" w:rsidRPr="00845E30" w:rsidRDefault="00845E30" w:rsidP="00845E30">
            <w:r w:rsidRPr="00845E30">
              <w:t>6.1</w:t>
            </w:r>
          </w:p>
        </w:tc>
        <w:tc>
          <w:tcPr>
            <w:tcW w:w="960" w:type="dxa"/>
            <w:noWrap/>
            <w:hideMark/>
          </w:tcPr>
          <w:p w14:paraId="28160FCB" w14:textId="77777777" w:rsidR="00845E30" w:rsidRPr="00845E30" w:rsidRDefault="00845E30" w:rsidP="00845E30">
            <w:r w:rsidRPr="00845E30">
              <w:t>62</w:t>
            </w:r>
          </w:p>
        </w:tc>
        <w:tc>
          <w:tcPr>
            <w:tcW w:w="960" w:type="dxa"/>
            <w:noWrap/>
            <w:hideMark/>
          </w:tcPr>
          <w:p w14:paraId="7168AA59" w14:textId="77777777" w:rsidR="00845E30" w:rsidRPr="00845E30" w:rsidRDefault="00845E30" w:rsidP="00845E30">
            <w:r w:rsidRPr="00845E30">
              <w:t>22.7</w:t>
            </w:r>
          </w:p>
        </w:tc>
        <w:tc>
          <w:tcPr>
            <w:tcW w:w="960" w:type="dxa"/>
            <w:noWrap/>
            <w:hideMark/>
          </w:tcPr>
          <w:p w14:paraId="575BFCBC" w14:textId="77777777" w:rsidR="00845E30" w:rsidRPr="00845E30" w:rsidRDefault="00845E30" w:rsidP="00845E30">
            <w:r w:rsidRPr="00845E30">
              <w:t>5.8</w:t>
            </w:r>
          </w:p>
        </w:tc>
        <w:tc>
          <w:tcPr>
            <w:tcW w:w="960" w:type="dxa"/>
            <w:noWrap/>
            <w:hideMark/>
          </w:tcPr>
          <w:p w14:paraId="7EFBA16B" w14:textId="77777777" w:rsidR="00845E30" w:rsidRPr="00845E30" w:rsidRDefault="00845E30" w:rsidP="00845E30">
            <w:r w:rsidRPr="00845E30">
              <w:t>64</w:t>
            </w:r>
          </w:p>
        </w:tc>
      </w:tr>
      <w:tr w:rsidR="00845E30" w:rsidRPr="00845E30" w14:paraId="5185E0C4" w14:textId="77777777" w:rsidTr="00845E30">
        <w:trPr>
          <w:trHeight w:val="276"/>
        </w:trPr>
        <w:tc>
          <w:tcPr>
            <w:tcW w:w="2320" w:type="dxa"/>
            <w:noWrap/>
            <w:hideMark/>
          </w:tcPr>
          <w:p w14:paraId="5B778333" w14:textId="77777777" w:rsidR="00845E30" w:rsidRPr="00845E30" w:rsidRDefault="00845E30" w:rsidP="00845E30">
            <w:r w:rsidRPr="00845E30">
              <w:t>Xiu et al. 10Hz</w:t>
            </w:r>
          </w:p>
        </w:tc>
        <w:tc>
          <w:tcPr>
            <w:tcW w:w="960" w:type="dxa"/>
            <w:noWrap/>
            <w:hideMark/>
          </w:tcPr>
          <w:p w14:paraId="12F11764" w14:textId="77777777" w:rsidR="00845E30" w:rsidRPr="00845E30" w:rsidRDefault="00845E30" w:rsidP="00845E30">
            <w:r w:rsidRPr="00845E30">
              <w:t>2020</w:t>
            </w:r>
          </w:p>
        </w:tc>
        <w:tc>
          <w:tcPr>
            <w:tcW w:w="960" w:type="dxa"/>
            <w:noWrap/>
            <w:hideMark/>
          </w:tcPr>
          <w:p w14:paraId="461B2554" w14:textId="77777777" w:rsidR="00845E30" w:rsidRPr="00845E30" w:rsidRDefault="00845E30" w:rsidP="00845E30">
            <w:r w:rsidRPr="00845E30">
              <w:t>21.8</w:t>
            </w:r>
          </w:p>
        </w:tc>
        <w:tc>
          <w:tcPr>
            <w:tcW w:w="960" w:type="dxa"/>
            <w:noWrap/>
            <w:hideMark/>
          </w:tcPr>
          <w:p w14:paraId="1A73E4BB" w14:textId="77777777" w:rsidR="00845E30" w:rsidRPr="00845E30" w:rsidRDefault="00845E30" w:rsidP="00845E30">
            <w:r w:rsidRPr="00845E30">
              <w:t>5.8</w:t>
            </w:r>
          </w:p>
        </w:tc>
        <w:tc>
          <w:tcPr>
            <w:tcW w:w="960" w:type="dxa"/>
            <w:noWrap/>
            <w:hideMark/>
          </w:tcPr>
          <w:p w14:paraId="6B1A8BE9" w14:textId="77777777" w:rsidR="00845E30" w:rsidRPr="00845E30" w:rsidRDefault="00845E30" w:rsidP="00845E30">
            <w:r w:rsidRPr="00845E30">
              <w:t>32</w:t>
            </w:r>
          </w:p>
        </w:tc>
        <w:tc>
          <w:tcPr>
            <w:tcW w:w="960" w:type="dxa"/>
            <w:noWrap/>
            <w:hideMark/>
          </w:tcPr>
          <w:p w14:paraId="74764966" w14:textId="77777777" w:rsidR="00845E30" w:rsidRPr="00845E30" w:rsidRDefault="00845E30" w:rsidP="00845E30">
            <w:r w:rsidRPr="00845E30">
              <w:t>22.9</w:t>
            </w:r>
          </w:p>
        </w:tc>
        <w:tc>
          <w:tcPr>
            <w:tcW w:w="960" w:type="dxa"/>
            <w:noWrap/>
            <w:hideMark/>
          </w:tcPr>
          <w:p w14:paraId="78EAD3A6" w14:textId="77777777" w:rsidR="00845E30" w:rsidRPr="00845E30" w:rsidRDefault="00845E30" w:rsidP="00845E30">
            <w:r w:rsidRPr="00845E30">
              <w:t>10.5</w:t>
            </w:r>
          </w:p>
        </w:tc>
        <w:tc>
          <w:tcPr>
            <w:tcW w:w="960" w:type="dxa"/>
            <w:noWrap/>
            <w:hideMark/>
          </w:tcPr>
          <w:p w14:paraId="63C68269" w14:textId="77777777" w:rsidR="00845E30" w:rsidRPr="00845E30" w:rsidRDefault="00845E30" w:rsidP="00845E30">
            <w:r w:rsidRPr="00845E30">
              <w:t>30</w:t>
            </w:r>
          </w:p>
        </w:tc>
      </w:tr>
    </w:tbl>
    <w:p w14:paraId="18C754E7" w14:textId="77777777" w:rsidR="00845E30" w:rsidRDefault="00845E30"/>
    <w:p w14:paraId="3D2F2663" w14:textId="77777777" w:rsidR="00845E30" w:rsidRDefault="00845E30"/>
    <w:p w14:paraId="3FB7E281" w14:textId="24235059" w:rsidR="00845E30" w:rsidRDefault="00845E30" w:rsidP="00845E30">
      <w:pPr>
        <w:jc w:val="center"/>
        <w:rPr>
          <w:rFonts w:hint="eastAsia"/>
        </w:rPr>
      </w:pPr>
      <w:r w:rsidRPr="00845E30">
        <w:rPr>
          <w:b/>
          <w:bCs/>
        </w:rPr>
        <w:t>DLPFC group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320"/>
        <w:gridCol w:w="960"/>
        <w:gridCol w:w="960"/>
        <w:gridCol w:w="960"/>
        <w:gridCol w:w="960"/>
        <w:gridCol w:w="960"/>
        <w:gridCol w:w="960"/>
        <w:gridCol w:w="960"/>
      </w:tblGrid>
      <w:tr w:rsidR="00845E30" w:rsidRPr="00845E30" w14:paraId="0F569B89" w14:textId="77777777" w:rsidTr="00845E30">
        <w:trPr>
          <w:trHeight w:val="276"/>
        </w:trPr>
        <w:tc>
          <w:tcPr>
            <w:tcW w:w="2320" w:type="dxa"/>
            <w:noWrap/>
            <w:hideMark/>
          </w:tcPr>
          <w:p w14:paraId="2EA6DE75" w14:textId="09C6D0A1" w:rsidR="00845E30" w:rsidRPr="00845E30" w:rsidRDefault="00845E30" w:rsidP="00845E30">
            <w:pPr>
              <w:rPr>
                <w:b/>
                <w:bCs/>
              </w:rPr>
            </w:pPr>
            <w:r>
              <w:rPr>
                <w:b/>
                <w:bCs/>
              </w:rPr>
              <w:t>S</w:t>
            </w:r>
            <w:r>
              <w:rPr>
                <w:rFonts w:hint="eastAsia"/>
                <w:b/>
                <w:bCs/>
              </w:rPr>
              <w:t>tudies</w:t>
            </w:r>
          </w:p>
        </w:tc>
        <w:tc>
          <w:tcPr>
            <w:tcW w:w="960" w:type="dxa"/>
            <w:noWrap/>
            <w:hideMark/>
          </w:tcPr>
          <w:p w14:paraId="52B0EB58" w14:textId="77777777" w:rsidR="00845E30" w:rsidRPr="00845E30" w:rsidRDefault="00845E30">
            <w:pPr>
              <w:rPr>
                <w:b/>
                <w:bCs/>
              </w:rPr>
            </w:pPr>
            <w:r w:rsidRPr="00845E30">
              <w:rPr>
                <w:b/>
                <w:bCs/>
              </w:rPr>
              <w:t>year</w:t>
            </w:r>
          </w:p>
        </w:tc>
        <w:tc>
          <w:tcPr>
            <w:tcW w:w="960" w:type="dxa"/>
            <w:noWrap/>
            <w:hideMark/>
          </w:tcPr>
          <w:p w14:paraId="68417BB0" w14:textId="77777777" w:rsidR="00845E30" w:rsidRPr="00845E30" w:rsidRDefault="00845E30">
            <w:pPr>
              <w:rPr>
                <w:b/>
                <w:bCs/>
              </w:rPr>
            </w:pPr>
            <w:r w:rsidRPr="00845E30">
              <w:rPr>
                <w:b/>
                <w:bCs/>
              </w:rPr>
              <w:t>m1</w:t>
            </w:r>
          </w:p>
        </w:tc>
        <w:tc>
          <w:tcPr>
            <w:tcW w:w="960" w:type="dxa"/>
            <w:noWrap/>
            <w:hideMark/>
          </w:tcPr>
          <w:p w14:paraId="3332FE48" w14:textId="77777777" w:rsidR="00845E30" w:rsidRPr="00845E30" w:rsidRDefault="00845E30">
            <w:pPr>
              <w:rPr>
                <w:b/>
                <w:bCs/>
              </w:rPr>
            </w:pPr>
            <w:r w:rsidRPr="00845E30">
              <w:rPr>
                <w:b/>
                <w:bCs/>
              </w:rPr>
              <w:t>s1</w:t>
            </w:r>
          </w:p>
        </w:tc>
        <w:tc>
          <w:tcPr>
            <w:tcW w:w="960" w:type="dxa"/>
            <w:noWrap/>
            <w:hideMark/>
          </w:tcPr>
          <w:p w14:paraId="4651E6D9" w14:textId="77777777" w:rsidR="00845E30" w:rsidRPr="00845E30" w:rsidRDefault="00845E30">
            <w:pPr>
              <w:rPr>
                <w:b/>
                <w:bCs/>
              </w:rPr>
            </w:pPr>
            <w:r w:rsidRPr="00845E30">
              <w:rPr>
                <w:b/>
                <w:bCs/>
              </w:rPr>
              <w:t>n1</w:t>
            </w:r>
          </w:p>
        </w:tc>
        <w:tc>
          <w:tcPr>
            <w:tcW w:w="960" w:type="dxa"/>
            <w:noWrap/>
            <w:hideMark/>
          </w:tcPr>
          <w:p w14:paraId="4F11F2BD" w14:textId="77777777" w:rsidR="00845E30" w:rsidRPr="00845E30" w:rsidRDefault="00845E30">
            <w:pPr>
              <w:rPr>
                <w:b/>
                <w:bCs/>
              </w:rPr>
            </w:pPr>
            <w:r w:rsidRPr="00845E30">
              <w:rPr>
                <w:b/>
                <w:bCs/>
              </w:rPr>
              <w:t>m2</w:t>
            </w:r>
          </w:p>
        </w:tc>
        <w:tc>
          <w:tcPr>
            <w:tcW w:w="960" w:type="dxa"/>
            <w:noWrap/>
            <w:hideMark/>
          </w:tcPr>
          <w:p w14:paraId="7E9A29AD" w14:textId="77777777" w:rsidR="00845E30" w:rsidRPr="00845E30" w:rsidRDefault="00845E30">
            <w:pPr>
              <w:rPr>
                <w:b/>
                <w:bCs/>
              </w:rPr>
            </w:pPr>
            <w:r w:rsidRPr="00845E30">
              <w:rPr>
                <w:b/>
                <w:bCs/>
              </w:rPr>
              <w:t>s2</w:t>
            </w:r>
          </w:p>
        </w:tc>
        <w:tc>
          <w:tcPr>
            <w:tcW w:w="960" w:type="dxa"/>
            <w:noWrap/>
            <w:hideMark/>
          </w:tcPr>
          <w:p w14:paraId="7B3DDD10" w14:textId="77777777" w:rsidR="00845E30" w:rsidRPr="00845E30" w:rsidRDefault="00845E30">
            <w:pPr>
              <w:rPr>
                <w:b/>
                <w:bCs/>
              </w:rPr>
            </w:pPr>
            <w:r w:rsidRPr="00845E30">
              <w:rPr>
                <w:b/>
                <w:bCs/>
              </w:rPr>
              <w:t>n2</w:t>
            </w:r>
          </w:p>
        </w:tc>
      </w:tr>
      <w:tr w:rsidR="00845E30" w:rsidRPr="00845E30" w14:paraId="7CAC43B0" w14:textId="77777777" w:rsidTr="00845E30">
        <w:trPr>
          <w:trHeight w:val="276"/>
        </w:trPr>
        <w:tc>
          <w:tcPr>
            <w:tcW w:w="2320" w:type="dxa"/>
            <w:noWrap/>
            <w:hideMark/>
          </w:tcPr>
          <w:p w14:paraId="08999FD4" w14:textId="77777777" w:rsidR="00845E30" w:rsidRPr="00845E30" w:rsidRDefault="00845E30">
            <w:r w:rsidRPr="00845E30">
              <w:t>Barr et al.</w:t>
            </w:r>
          </w:p>
        </w:tc>
        <w:tc>
          <w:tcPr>
            <w:tcW w:w="960" w:type="dxa"/>
            <w:noWrap/>
            <w:hideMark/>
          </w:tcPr>
          <w:p w14:paraId="08953F51" w14:textId="77777777" w:rsidR="00845E30" w:rsidRPr="00845E30" w:rsidRDefault="00845E30" w:rsidP="00845E30">
            <w:r w:rsidRPr="00845E30">
              <w:t>2012</w:t>
            </w:r>
          </w:p>
        </w:tc>
        <w:tc>
          <w:tcPr>
            <w:tcW w:w="960" w:type="dxa"/>
            <w:noWrap/>
            <w:hideMark/>
          </w:tcPr>
          <w:p w14:paraId="60AABBD9" w14:textId="77777777" w:rsidR="00845E30" w:rsidRPr="00845E30" w:rsidRDefault="00845E30" w:rsidP="00845E30">
            <w:r w:rsidRPr="00845E30">
              <w:t>14</w:t>
            </w:r>
          </w:p>
        </w:tc>
        <w:tc>
          <w:tcPr>
            <w:tcW w:w="960" w:type="dxa"/>
            <w:noWrap/>
            <w:hideMark/>
          </w:tcPr>
          <w:p w14:paraId="10F5613B" w14:textId="77777777" w:rsidR="00845E30" w:rsidRPr="00845E30" w:rsidRDefault="00845E30" w:rsidP="00845E30">
            <w:r w:rsidRPr="00845E30">
              <w:t>6.08</w:t>
            </w:r>
          </w:p>
        </w:tc>
        <w:tc>
          <w:tcPr>
            <w:tcW w:w="960" w:type="dxa"/>
            <w:noWrap/>
            <w:hideMark/>
          </w:tcPr>
          <w:p w14:paraId="309FCF67" w14:textId="77777777" w:rsidR="00845E30" w:rsidRPr="00845E30" w:rsidRDefault="00845E30" w:rsidP="00845E30">
            <w:r w:rsidRPr="00845E30">
              <w:t>13</w:t>
            </w:r>
          </w:p>
        </w:tc>
        <w:tc>
          <w:tcPr>
            <w:tcW w:w="960" w:type="dxa"/>
            <w:noWrap/>
            <w:hideMark/>
          </w:tcPr>
          <w:p w14:paraId="7DE47A61" w14:textId="77777777" w:rsidR="00845E30" w:rsidRPr="00845E30" w:rsidRDefault="00845E30" w:rsidP="00845E30">
            <w:r w:rsidRPr="00845E30">
              <w:t>14.17</w:t>
            </w:r>
          </w:p>
        </w:tc>
        <w:tc>
          <w:tcPr>
            <w:tcW w:w="960" w:type="dxa"/>
            <w:noWrap/>
            <w:hideMark/>
          </w:tcPr>
          <w:p w14:paraId="4137E4E2" w14:textId="77777777" w:rsidR="00845E30" w:rsidRPr="00845E30" w:rsidRDefault="00845E30" w:rsidP="00845E30">
            <w:r w:rsidRPr="00845E30">
              <w:t>4.84</w:t>
            </w:r>
          </w:p>
        </w:tc>
        <w:tc>
          <w:tcPr>
            <w:tcW w:w="960" w:type="dxa"/>
            <w:noWrap/>
            <w:hideMark/>
          </w:tcPr>
          <w:p w14:paraId="18547F81" w14:textId="77777777" w:rsidR="00845E30" w:rsidRPr="00845E30" w:rsidRDefault="00845E30" w:rsidP="00845E30">
            <w:r w:rsidRPr="00845E30">
              <w:t>12</w:t>
            </w:r>
          </w:p>
        </w:tc>
      </w:tr>
      <w:tr w:rsidR="00845E30" w:rsidRPr="00845E30" w14:paraId="511729BE" w14:textId="77777777" w:rsidTr="00845E30">
        <w:trPr>
          <w:trHeight w:val="276"/>
        </w:trPr>
        <w:tc>
          <w:tcPr>
            <w:tcW w:w="2320" w:type="dxa"/>
            <w:noWrap/>
            <w:hideMark/>
          </w:tcPr>
          <w:p w14:paraId="77ADB03E" w14:textId="77777777" w:rsidR="00845E30" w:rsidRPr="00845E30" w:rsidRDefault="00845E30" w:rsidP="00845E30">
            <w:r w:rsidRPr="00845E30">
              <w:t>Du et al.</w:t>
            </w:r>
          </w:p>
        </w:tc>
        <w:tc>
          <w:tcPr>
            <w:tcW w:w="960" w:type="dxa"/>
            <w:noWrap/>
            <w:hideMark/>
          </w:tcPr>
          <w:p w14:paraId="5D4F3DB9" w14:textId="77777777" w:rsidR="00845E30" w:rsidRPr="00845E30" w:rsidRDefault="00845E30" w:rsidP="00845E30">
            <w:r w:rsidRPr="00845E30">
              <w:t>2022</w:t>
            </w:r>
          </w:p>
        </w:tc>
        <w:tc>
          <w:tcPr>
            <w:tcW w:w="960" w:type="dxa"/>
            <w:noWrap/>
            <w:hideMark/>
          </w:tcPr>
          <w:p w14:paraId="43FFBE25" w14:textId="77777777" w:rsidR="00845E30" w:rsidRPr="00845E30" w:rsidRDefault="00845E30" w:rsidP="00845E30">
            <w:r w:rsidRPr="00845E30">
              <w:t>22.8</w:t>
            </w:r>
          </w:p>
        </w:tc>
        <w:tc>
          <w:tcPr>
            <w:tcW w:w="960" w:type="dxa"/>
            <w:noWrap/>
            <w:hideMark/>
          </w:tcPr>
          <w:p w14:paraId="452E6669" w14:textId="77777777" w:rsidR="00845E30" w:rsidRPr="00845E30" w:rsidRDefault="00845E30" w:rsidP="00845E30">
            <w:r w:rsidRPr="00845E30">
              <w:t>8.8</w:t>
            </w:r>
          </w:p>
        </w:tc>
        <w:tc>
          <w:tcPr>
            <w:tcW w:w="960" w:type="dxa"/>
            <w:noWrap/>
            <w:hideMark/>
          </w:tcPr>
          <w:p w14:paraId="201BA33D" w14:textId="77777777" w:rsidR="00845E30" w:rsidRPr="00845E30" w:rsidRDefault="00845E30" w:rsidP="00845E30">
            <w:r w:rsidRPr="00845E30">
              <w:t>20</w:t>
            </w:r>
          </w:p>
        </w:tc>
        <w:tc>
          <w:tcPr>
            <w:tcW w:w="960" w:type="dxa"/>
            <w:noWrap/>
            <w:hideMark/>
          </w:tcPr>
          <w:p w14:paraId="5F520D83" w14:textId="77777777" w:rsidR="00845E30" w:rsidRPr="00845E30" w:rsidRDefault="00845E30" w:rsidP="00845E30">
            <w:r w:rsidRPr="00845E30">
              <w:t>22.6</w:t>
            </w:r>
          </w:p>
        </w:tc>
        <w:tc>
          <w:tcPr>
            <w:tcW w:w="960" w:type="dxa"/>
            <w:noWrap/>
            <w:hideMark/>
          </w:tcPr>
          <w:p w14:paraId="69DD36D3" w14:textId="77777777" w:rsidR="00845E30" w:rsidRPr="00845E30" w:rsidRDefault="00845E30" w:rsidP="00845E30">
            <w:r w:rsidRPr="00845E30">
              <w:t>7.5</w:t>
            </w:r>
          </w:p>
        </w:tc>
        <w:tc>
          <w:tcPr>
            <w:tcW w:w="960" w:type="dxa"/>
            <w:noWrap/>
            <w:hideMark/>
          </w:tcPr>
          <w:p w14:paraId="668D2D7E" w14:textId="77777777" w:rsidR="00845E30" w:rsidRPr="00845E30" w:rsidRDefault="00845E30" w:rsidP="00845E30">
            <w:r w:rsidRPr="00845E30">
              <w:t>18</w:t>
            </w:r>
          </w:p>
        </w:tc>
      </w:tr>
      <w:tr w:rsidR="00845E30" w:rsidRPr="00845E30" w14:paraId="5C63F25C" w14:textId="77777777" w:rsidTr="00845E30">
        <w:trPr>
          <w:trHeight w:val="276"/>
        </w:trPr>
        <w:tc>
          <w:tcPr>
            <w:tcW w:w="2320" w:type="dxa"/>
            <w:noWrap/>
            <w:hideMark/>
          </w:tcPr>
          <w:p w14:paraId="00A9383E" w14:textId="77777777" w:rsidR="00845E30" w:rsidRPr="00845E30" w:rsidRDefault="00845E30" w:rsidP="00845E30">
            <w:r w:rsidRPr="00845E30">
              <w:t>Holi et al.</w:t>
            </w:r>
          </w:p>
        </w:tc>
        <w:tc>
          <w:tcPr>
            <w:tcW w:w="960" w:type="dxa"/>
            <w:noWrap/>
            <w:hideMark/>
          </w:tcPr>
          <w:p w14:paraId="76DF4A4F" w14:textId="77777777" w:rsidR="00845E30" w:rsidRPr="00845E30" w:rsidRDefault="00845E30" w:rsidP="00845E30">
            <w:r w:rsidRPr="00845E30">
              <w:t>2004</w:t>
            </w:r>
          </w:p>
        </w:tc>
        <w:tc>
          <w:tcPr>
            <w:tcW w:w="960" w:type="dxa"/>
            <w:noWrap/>
            <w:hideMark/>
          </w:tcPr>
          <w:p w14:paraId="6F32A3D8" w14:textId="77777777" w:rsidR="00845E30" w:rsidRPr="00845E30" w:rsidRDefault="00845E30" w:rsidP="00845E30">
            <w:r w:rsidRPr="00845E30">
              <w:t>27.5</w:t>
            </w:r>
          </w:p>
        </w:tc>
        <w:tc>
          <w:tcPr>
            <w:tcW w:w="960" w:type="dxa"/>
            <w:noWrap/>
            <w:hideMark/>
          </w:tcPr>
          <w:p w14:paraId="04C49779" w14:textId="77777777" w:rsidR="00845E30" w:rsidRPr="00845E30" w:rsidRDefault="00845E30" w:rsidP="00845E30">
            <w:r w:rsidRPr="00845E30">
              <w:t>10.9</w:t>
            </w:r>
          </w:p>
        </w:tc>
        <w:tc>
          <w:tcPr>
            <w:tcW w:w="960" w:type="dxa"/>
            <w:noWrap/>
            <w:hideMark/>
          </w:tcPr>
          <w:p w14:paraId="04F3B622" w14:textId="77777777" w:rsidR="00845E30" w:rsidRPr="00845E30" w:rsidRDefault="00845E30" w:rsidP="00845E30">
            <w:r w:rsidRPr="00845E30">
              <w:t>11</w:t>
            </w:r>
          </w:p>
        </w:tc>
        <w:tc>
          <w:tcPr>
            <w:tcW w:w="960" w:type="dxa"/>
            <w:noWrap/>
            <w:hideMark/>
          </w:tcPr>
          <w:p w14:paraId="149EDA2C" w14:textId="77777777" w:rsidR="00845E30" w:rsidRPr="00845E30" w:rsidRDefault="00845E30" w:rsidP="00845E30">
            <w:r w:rsidRPr="00845E30">
              <w:t>25.2</w:t>
            </w:r>
          </w:p>
        </w:tc>
        <w:tc>
          <w:tcPr>
            <w:tcW w:w="960" w:type="dxa"/>
            <w:noWrap/>
            <w:hideMark/>
          </w:tcPr>
          <w:p w14:paraId="2D2476B8" w14:textId="77777777" w:rsidR="00845E30" w:rsidRPr="00845E30" w:rsidRDefault="00845E30" w:rsidP="00845E30">
            <w:r w:rsidRPr="00845E30">
              <w:t>5.8</w:t>
            </w:r>
          </w:p>
        </w:tc>
        <w:tc>
          <w:tcPr>
            <w:tcW w:w="960" w:type="dxa"/>
            <w:noWrap/>
            <w:hideMark/>
          </w:tcPr>
          <w:p w14:paraId="6AEB352D" w14:textId="77777777" w:rsidR="00845E30" w:rsidRPr="00845E30" w:rsidRDefault="00845E30" w:rsidP="00845E30">
            <w:r w:rsidRPr="00845E30">
              <w:t>11</w:t>
            </w:r>
          </w:p>
        </w:tc>
      </w:tr>
      <w:tr w:rsidR="00845E30" w:rsidRPr="00845E30" w14:paraId="6ADB2368" w14:textId="77777777" w:rsidTr="00845E30">
        <w:trPr>
          <w:trHeight w:val="276"/>
        </w:trPr>
        <w:tc>
          <w:tcPr>
            <w:tcW w:w="2320" w:type="dxa"/>
            <w:noWrap/>
            <w:hideMark/>
          </w:tcPr>
          <w:p w14:paraId="0155ACBC" w14:textId="77777777" w:rsidR="00845E30" w:rsidRPr="00845E30" w:rsidRDefault="00845E30" w:rsidP="00845E30">
            <w:r w:rsidRPr="00845E30">
              <w:t>Kumar et al.</w:t>
            </w:r>
          </w:p>
        </w:tc>
        <w:tc>
          <w:tcPr>
            <w:tcW w:w="960" w:type="dxa"/>
            <w:noWrap/>
            <w:hideMark/>
          </w:tcPr>
          <w:p w14:paraId="4ED05EB2" w14:textId="77777777" w:rsidR="00845E30" w:rsidRPr="00845E30" w:rsidRDefault="00845E30" w:rsidP="00845E30">
            <w:r w:rsidRPr="00845E30">
              <w:t>2020</w:t>
            </w:r>
          </w:p>
        </w:tc>
        <w:tc>
          <w:tcPr>
            <w:tcW w:w="960" w:type="dxa"/>
            <w:noWrap/>
            <w:hideMark/>
          </w:tcPr>
          <w:p w14:paraId="2ACDA790" w14:textId="77777777" w:rsidR="00845E30" w:rsidRPr="00845E30" w:rsidRDefault="00845E30" w:rsidP="00845E30">
            <w:r w:rsidRPr="00845E30">
              <w:t>18.5</w:t>
            </w:r>
          </w:p>
        </w:tc>
        <w:tc>
          <w:tcPr>
            <w:tcW w:w="960" w:type="dxa"/>
            <w:noWrap/>
            <w:hideMark/>
          </w:tcPr>
          <w:p w14:paraId="2EA1F689" w14:textId="77777777" w:rsidR="00845E30" w:rsidRPr="00845E30" w:rsidRDefault="00845E30" w:rsidP="00845E30">
            <w:r w:rsidRPr="00845E30">
              <w:t>5.4</w:t>
            </w:r>
          </w:p>
        </w:tc>
        <w:tc>
          <w:tcPr>
            <w:tcW w:w="960" w:type="dxa"/>
            <w:noWrap/>
            <w:hideMark/>
          </w:tcPr>
          <w:p w14:paraId="167BBA97" w14:textId="77777777" w:rsidR="00845E30" w:rsidRPr="00845E30" w:rsidRDefault="00845E30" w:rsidP="00845E30">
            <w:r w:rsidRPr="00845E30">
              <w:t>50</w:t>
            </w:r>
          </w:p>
        </w:tc>
        <w:tc>
          <w:tcPr>
            <w:tcW w:w="960" w:type="dxa"/>
            <w:noWrap/>
            <w:hideMark/>
          </w:tcPr>
          <w:p w14:paraId="23B1FE03" w14:textId="77777777" w:rsidR="00845E30" w:rsidRPr="00845E30" w:rsidRDefault="00845E30" w:rsidP="00845E30">
            <w:r w:rsidRPr="00845E30">
              <w:t>20.8</w:t>
            </w:r>
          </w:p>
        </w:tc>
        <w:tc>
          <w:tcPr>
            <w:tcW w:w="960" w:type="dxa"/>
            <w:noWrap/>
            <w:hideMark/>
          </w:tcPr>
          <w:p w14:paraId="7E6A73AE" w14:textId="77777777" w:rsidR="00845E30" w:rsidRPr="00845E30" w:rsidRDefault="00845E30" w:rsidP="00845E30">
            <w:r w:rsidRPr="00845E30">
              <w:t>4.89</w:t>
            </w:r>
          </w:p>
        </w:tc>
        <w:tc>
          <w:tcPr>
            <w:tcW w:w="960" w:type="dxa"/>
            <w:noWrap/>
            <w:hideMark/>
          </w:tcPr>
          <w:p w14:paraId="54E4DC10" w14:textId="77777777" w:rsidR="00845E30" w:rsidRPr="00845E30" w:rsidRDefault="00845E30" w:rsidP="00845E30">
            <w:r w:rsidRPr="00845E30">
              <w:t>50</w:t>
            </w:r>
          </w:p>
        </w:tc>
      </w:tr>
      <w:tr w:rsidR="00845E30" w:rsidRPr="00845E30" w14:paraId="2483F3FD" w14:textId="77777777" w:rsidTr="00845E30">
        <w:trPr>
          <w:trHeight w:val="276"/>
        </w:trPr>
        <w:tc>
          <w:tcPr>
            <w:tcW w:w="2320" w:type="dxa"/>
            <w:noWrap/>
            <w:hideMark/>
          </w:tcPr>
          <w:p w14:paraId="73EA4590" w14:textId="77777777" w:rsidR="00845E30" w:rsidRPr="00845E30" w:rsidRDefault="00845E30" w:rsidP="00845E30">
            <w:r w:rsidRPr="00845E30">
              <w:t>Li et al. 2017</w:t>
            </w:r>
          </w:p>
        </w:tc>
        <w:tc>
          <w:tcPr>
            <w:tcW w:w="960" w:type="dxa"/>
            <w:noWrap/>
            <w:hideMark/>
          </w:tcPr>
          <w:p w14:paraId="7D7B9E05" w14:textId="77777777" w:rsidR="00845E30" w:rsidRPr="00845E30" w:rsidRDefault="00845E30" w:rsidP="00845E30">
            <w:r w:rsidRPr="00845E30">
              <w:t>2017</w:t>
            </w:r>
          </w:p>
        </w:tc>
        <w:tc>
          <w:tcPr>
            <w:tcW w:w="960" w:type="dxa"/>
            <w:noWrap/>
            <w:hideMark/>
          </w:tcPr>
          <w:p w14:paraId="0A6A17A3" w14:textId="77777777" w:rsidR="00845E30" w:rsidRPr="00845E30" w:rsidRDefault="00845E30" w:rsidP="00845E30">
            <w:r w:rsidRPr="00845E30">
              <w:t>20.36</w:t>
            </w:r>
          </w:p>
        </w:tc>
        <w:tc>
          <w:tcPr>
            <w:tcW w:w="960" w:type="dxa"/>
            <w:noWrap/>
            <w:hideMark/>
          </w:tcPr>
          <w:p w14:paraId="23197865" w14:textId="77777777" w:rsidR="00845E30" w:rsidRPr="00845E30" w:rsidRDefault="00845E30" w:rsidP="00845E30">
            <w:r w:rsidRPr="00845E30">
              <w:t>4.31</w:t>
            </w:r>
          </w:p>
        </w:tc>
        <w:tc>
          <w:tcPr>
            <w:tcW w:w="960" w:type="dxa"/>
            <w:noWrap/>
            <w:hideMark/>
          </w:tcPr>
          <w:p w14:paraId="232C8CAA" w14:textId="77777777" w:rsidR="00845E30" w:rsidRPr="00845E30" w:rsidRDefault="00845E30" w:rsidP="00845E30">
            <w:r w:rsidRPr="00845E30">
              <w:t>25</w:t>
            </w:r>
          </w:p>
        </w:tc>
        <w:tc>
          <w:tcPr>
            <w:tcW w:w="960" w:type="dxa"/>
            <w:noWrap/>
            <w:hideMark/>
          </w:tcPr>
          <w:p w14:paraId="7F1D24A7" w14:textId="77777777" w:rsidR="00845E30" w:rsidRPr="00845E30" w:rsidRDefault="00845E30" w:rsidP="00845E30">
            <w:r w:rsidRPr="00845E30">
              <w:t>23.88</w:t>
            </w:r>
          </w:p>
        </w:tc>
        <w:tc>
          <w:tcPr>
            <w:tcW w:w="960" w:type="dxa"/>
            <w:noWrap/>
            <w:hideMark/>
          </w:tcPr>
          <w:p w14:paraId="1C142523" w14:textId="77777777" w:rsidR="00845E30" w:rsidRPr="00845E30" w:rsidRDefault="00845E30" w:rsidP="00845E30">
            <w:r w:rsidRPr="00845E30">
              <w:t>3.56</w:t>
            </w:r>
          </w:p>
        </w:tc>
        <w:tc>
          <w:tcPr>
            <w:tcW w:w="960" w:type="dxa"/>
            <w:noWrap/>
            <w:hideMark/>
          </w:tcPr>
          <w:p w14:paraId="4BE17CF7" w14:textId="77777777" w:rsidR="00845E30" w:rsidRPr="00845E30" w:rsidRDefault="00845E30" w:rsidP="00845E30">
            <w:r w:rsidRPr="00845E30">
              <w:t>25</w:t>
            </w:r>
          </w:p>
        </w:tc>
      </w:tr>
      <w:tr w:rsidR="00845E30" w:rsidRPr="00845E30" w14:paraId="0656F6FF" w14:textId="77777777" w:rsidTr="00845E30">
        <w:trPr>
          <w:trHeight w:val="276"/>
        </w:trPr>
        <w:tc>
          <w:tcPr>
            <w:tcW w:w="2320" w:type="dxa"/>
            <w:noWrap/>
            <w:hideMark/>
          </w:tcPr>
          <w:p w14:paraId="7533E5BB" w14:textId="77777777" w:rsidR="00845E30" w:rsidRPr="00845E30" w:rsidRDefault="00845E30" w:rsidP="00845E30">
            <w:r w:rsidRPr="00845E30">
              <w:t>Li et al. 2018</w:t>
            </w:r>
          </w:p>
        </w:tc>
        <w:tc>
          <w:tcPr>
            <w:tcW w:w="960" w:type="dxa"/>
            <w:noWrap/>
            <w:hideMark/>
          </w:tcPr>
          <w:p w14:paraId="6301394F" w14:textId="77777777" w:rsidR="00845E30" w:rsidRPr="00845E30" w:rsidRDefault="00845E30" w:rsidP="00845E30">
            <w:r w:rsidRPr="00845E30">
              <w:t>2018</w:t>
            </w:r>
          </w:p>
        </w:tc>
        <w:tc>
          <w:tcPr>
            <w:tcW w:w="960" w:type="dxa"/>
            <w:noWrap/>
            <w:hideMark/>
          </w:tcPr>
          <w:p w14:paraId="410067A3" w14:textId="77777777" w:rsidR="00845E30" w:rsidRPr="00845E30" w:rsidRDefault="00845E30" w:rsidP="00845E30">
            <w:r w:rsidRPr="00845E30">
              <w:t>18.74</w:t>
            </w:r>
          </w:p>
        </w:tc>
        <w:tc>
          <w:tcPr>
            <w:tcW w:w="960" w:type="dxa"/>
            <w:noWrap/>
            <w:hideMark/>
          </w:tcPr>
          <w:p w14:paraId="4794AD2F" w14:textId="77777777" w:rsidR="00845E30" w:rsidRPr="00845E30" w:rsidRDefault="00845E30" w:rsidP="00845E30">
            <w:r w:rsidRPr="00845E30">
              <w:t>2.1</w:t>
            </w:r>
          </w:p>
        </w:tc>
        <w:tc>
          <w:tcPr>
            <w:tcW w:w="960" w:type="dxa"/>
            <w:noWrap/>
            <w:hideMark/>
          </w:tcPr>
          <w:p w14:paraId="2DC4BD2A" w14:textId="77777777" w:rsidR="00845E30" w:rsidRPr="00845E30" w:rsidRDefault="00845E30" w:rsidP="00845E30">
            <w:r w:rsidRPr="00845E30">
              <w:t>20</w:t>
            </w:r>
          </w:p>
        </w:tc>
        <w:tc>
          <w:tcPr>
            <w:tcW w:w="960" w:type="dxa"/>
            <w:noWrap/>
            <w:hideMark/>
          </w:tcPr>
          <w:p w14:paraId="6F99CCF8" w14:textId="77777777" w:rsidR="00845E30" w:rsidRPr="00845E30" w:rsidRDefault="00845E30" w:rsidP="00845E30">
            <w:r w:rsidRPr="00845E30">
              <w:t>20.85</w:t>
            </w:r>
          </w:p>
        </w:tc>
        <w:tc>
          <w:tcPr>
            <w:tcW w:w="960" w:type="dxa"/>
            <w:noWrap/>
            <w:hideMark/>
          </w:tcPr>
          <w:p w14:paraId="7A5948B1" w14:textId="77777777" w:rsidR="00845E30" w:rsidRPr="00845E30" w:rsidRDefault="00845E30" w:rsidP="00845E30">
            <w:r w:rsidRPr="00845E30">
              <w:t>4.31</w:t>
            </w:r>
          </w:p>
        </w:tc>
        <w:tc>
          <w:tcPr>
            <w:tcW w:w="960" w:type="dxa"/>
            <w:noWrap/>
            <w:hideMark/>
          </w:tcPr>
          <w:p w14:paraId="4E469F38" w14:textId="77777777" w:rsidR="00845E30" w:rsidRPr="00845E30" w:rsidRDefault="00845E30" w:rsidP="00845E30">
            <w:r w:rsidRPr="00845E30">
              <w:t>21</w:t>
            </w:r>
          </w:p>
        </w:tc>
      </w:tr>
      <w:tr w:rsidR="00845E30" w:rsidRPr="00845E30" w14:paraId="5066D073" w14:textId="77777777" w:rsidTr="00845E30">
        <w:trPr>
          <w:trHeight w:val="276"/>
        </w:trPr>
        <w:tc>
          <w:tcPr>
            <w:tcW w:w="2320" w:type="dxa"/>
            <w:noWrap/>
            <w:hideMark/>
          </w:tcPr>
          <w:p w14:paraId="514E4B55" w14:textId="77777777" w:rsidR="00845E30" w:rsidRPr="00845E30" w:rsidRDefault="00845E30" w:rsidP="00845E30">
            <w:r w:rsidRPr="00845E30">
              <w:t>Liu et al.</w:t>
            </w:r>
          </w:p>
        </w:tc>
        <w:tc>
          <w:tcPr>
            <w:tcW w:w="960" w:type="dxa"/>
            <w:noWrap/>
            <w:hideMark/>
          </w:tcPr>
          <w:p w14:paraId="43ACECA5" w14:textId="77777777" w:rsidR="00845E30" w:rsidRPr="00845E30" w:rsidRDefault="00845E30" w:rsidP="00845E30">
            <w:r w:rsidRPr="00845E30">
              <w:t>2017</w:t>
            </w:r>
          </w:p>
        </w:tc>
        <w:tc>
          <w:tcPr>
            <w:tcW w:w="960" w:type="dxa"/>
            <w:noWrap/>
            <w:hideMark/>
          </w:tcPr>
          <w:p w14:paraId="5BFF5DF1" w14:textId="77777777" w:rsidR="00845E30" w:rsidRPr="00845E30" w:rsidRDefault="00845E30" w:rsidP="00845E30">
            <w:r w:rsidRPr="00845E30">
              <w:t>18.47</w:t>
            </w:r>
          </w:p>
        </w:tc>
        <w:tc>
          <w:tcPr>
            <w:tcW w:w="960" w:type="dxa"/>
            <w:noWrap/>
            <w:hideMark/>
          </w:tcPr>
          <w:p w14:paraId="6EC3C4E2" w14:textId="77777777" w:rsidR="00845E30" w:rsidRPr="00845E30" w:rsidRDefault="00845E30" w:rsidP="00845E30">
            <w:r w:rsidRPr="00845E30">
              <w:t>2.55</w:t>
            </w:r>
          </w:p>
        </w:tc>
        <w:tc>
          <w:tcPr>
            <w:tcW w:w="960" w:type="dxa"/>
            <w:noWrap/>
            <w:hideMark/>
          </w:tcPr>
          <w:p w14:paraId="6765063D" w14:textId="77777777" w:rsidR="00845E30" w:rsidRPr="00845E30" w:rsidRDefault="00845E30" w:rsidP="00845E30">
            <w:r w:rsidRPr="00845E30">
              <w:t>20</w:t>
            </w:r>
          </w:p>
        </w:tc>
        <w:tc>
          <w:tcPr>
            <w:tcW w:w="960" w:type="dxa"/>
            <w:noWrap/>
            <w:hideMark/>
          </w:tcPr>
          <w:p w14:paraId="29AD40FB" w14:textId="77777777" w:rsidR="00845E30" w:rsidRPr="00845E30" w:rsidRDefault="00845E30" w:rsidP="00845E30">
            <w:r w:rsidRPr="00845E30">
              <w:t>20.95</w:t>
            </w:r>
          </w:p>
        </w:tc>
        <w:tc>
          <w:tcPr>
            <w:tcW w:w="960" w:type="dxa"/>
            <w:noWrap/>
            <w:hideMark/>
          </w:tcPr>
          <w:p w14:paraId="76A2A975" w14:textId="77777777" w:rsidR="00845E30" w:rsidRPr="00845E30" w:rsidRDefault="00845E30" w:rsidP="00845E30">
            <w:r w:rsidRPr="00845E30">
              <w:t>3.14</w:t>
            </w:r>
          </w:p>
        </w:tc>
        <w:tc>
          <w:tcPr>
            <w:tcW w:w="960" w:type="dxa"/>
            <w:noWrap/>
            <w:hideMark/>
          </w:tcPr>
          <w:p w14:paraId="594BEA42" w14:textId="77777777" w:rsidR="00845E30" w:rsidRPr="00845E30" w:rsidRDefault="00845E30" w:rsidP="00845E30">
            <w:r w:rsidRPr="00845E30">
              <w:t>20</w:t>
            </w:r>
          </w:p>
        </w:tc>
      </w:tr>
      <w:tr w:rsidR="00845E30" w:rsidRPr="00845E30" w14:paraId="35281E82" w14:textId="77777777" w:rsidTr="00845E30">
        <w:trPr>
          <w:trHeight w:val="276"/>
        </w:trPr>
        <w:tc>
          <w:tcPr>
            <w:tcW w:w="2320" w:type="dxa"/>
            <w:noWrap/>
            <w:hideMark/>
          </w:tcPr>
          <w:p w14:paraId="1357A9E4" w14:textId="77777777" w:rsidR="00845E30" w:rsidRPr="00845E30" w:rsidRDefault="00845E30" w:rsidP="00845E30">
            <w:r w:rsidRPr="00845E30">
              <w:t>Quan et al.</w:t>
            </w:r>
          </w:p>
        </w:tc>
        <w:tc>
          <w:tcPr>
            <w:tcW w:w="960" w:type="dxa"/>
            <w:noWrap/>
            <w:hideMark/>
          </w:tcPr>
          <w:p w14:paraId="251D48B3" w14:textId="77777777" w:rsidR="00845E30" w:rsidRPr="00845E30" w:rsidRDefault="00845E30" w:rsidP="00845E30">
            <w:r w:rsidRPr="00845E30">
              <w:t>2015</w:t>
            </w:r>
          </w:p>
        </w:tc>
        <w:tc>
          <w:tcPr>
            <w:tcW w:w="960" w:type="dxa"/>
            <w:noWrap/>
            <w:hideMark/>
          </w:tcPr>
          <w:p w14:paraId="6F7ACFB2" w14:textId="77777777" w:rsidR="00845E30" w:rsidRPr="00845E30" w:rsidRDefault="00845E30" w:rsidP="00845E30">
            <w:r w:rsidRPr="00845E30">
              <w:t>20.03</w:t>
            </w:r>
          </w:p>
        </w:tc>
        <w:tc>
          <w:tcPr>
            <w:tcW w:w="960" w:type="dxa"/>
            <w:noWrap/>
            <w:hideMark/>
          </w:tcPr>
          <w:p w14:paraId="557EC33E" w14:textId="77777777" w:rsidR="00845E30" w:rsidRPr="00845E30" w:rsidRDefault="00845E30" w:rsidP="00845E30">
            <w:r w:rsidRPr="00845E30">
              <w:t>5.04</w:t>
            </w:r>
          </w:p>
        </w:tc>
        <w:tc>
          <w:tcPr>
            <w:tcW w:w="960" w:type="dxa"/>
            <w:noWrap/>
            <w:hideMark/>
          </w:tcPr>
          <w:p w14:paraId="7B150ACB" w14:textId="77777777" w:rsidR="00845E30" w:rsidRPr="00845E30" w:rsidRDefault="00845E30" w:rsidP="00845E30">
            <w:r w:rsidRPr="00845E30">
              <w:t>78</w:t>
            </w:r>
          </w:p>
        </w:tc>
        <w:tc>
          <w:tcPr>
            <w:tcW w:w="960" w:type="dxa"/>
            <w:noWrap/>
            <w:hideMark/>
          </w:tcPr>
          <w:p w14:paraId="714C15D0" w14:textId="77777777" w:rsidR="00845E30" w:rsidRPr="00845E30" w:rsidRDefault="00845E30" w:rsidP="00845E30">
            <w:r w:rsidRPr="00845E30">
              <w:t>22.59</w:t>
            </w:r>
          </w:p>
        </w:tc>
        <w:tc>
          <w:tcPr>
            <w:tcW w:w="960" w:type="dxa"/>
            <w:noWrap/>
            <w:hideMark/>
          </w:tcPr>
          <w:p w14:paraId="0EEDC760" w14:textId="77777777" w:rsidR="00845E30" w:rsidRPr="00845E30" w:rsidRDefault="00845E30" w:rsidP="00845E30">
            <w:r w:rsidRPr="00845E30">
              <w:t>5.79</w:t>
            </w:r>
          </w:p>
        </w:tc>
        <w:tc>
          <w:tcPr>
            <w:tcW w:w="960" w:type="dxa"/>
            <w:noWrap/>
            <w:hideMark/>
          </w:tcPr>
          <w:p w14:paraId="53065643" w14:textId="77777777" w:rsidR="00845E30" w:rsidRPr="00845E30" w:rsidRDefault="00845E30" w:rsidP="00845E30">
            <w:r w:rsidRPr="00845E30">
              <w:t>39</w:t>
            </w:r>
          </w:p>
        </w:tc>
      </w:tr>
      <w:tr w:rsidR="00845E30" w:rsidRPr="00845E30" w14:paraId="41714C1E" w14:textId="77777777" w:rsidTr="00845E30">
        <w:trPr>
          <w:trHeight w:val="276"/>
        </w:trPr>
        <w:tc>
          <w:tcPr>
            <w:tcW w:w="2320" w:type="dxa"/>
            <w:noWrap/>
            <w:hideMark/>
          </w:tcPr>
          <w:p w14:paraId="5F2736B8" w14:textId="77777777" w:rsidR="00845E30" w:rsidRPr="00845E30" w:rsidRDefault="00845E30" w:rsidP="00845E30">
            <w:r w:rsidRPr="00845E30">
              <w:t>Singh et al.</w:t>
            </w:r>
          </w:p>
        </w:tc>
        <w:tc>
          <w:tcPr>
            <w:tcW w:w="960" w:type="dxa"/>
            <w:noWrap/>
            <w:hideMark/>
          </w:tcPr>
          <w:p w14:paraId="7E6B1458" w14:textId="77777777" w:rsidR="00845E30" w:rsidRPr="00845E30" w:rsidRDefault="00845E30" w:rsidP="00845E30">
            <w:r w:rsidRPr="00845E30">
              <w:t>2020</w:t>
            </w:r>
          </w:p>
        </w:tc>
        <w:tc>
          <w:tcPr>
            <w:tcW w:w="960" w:type="dxa"/>
            <w:noWrap/>
            <w:hideMark/>
          </w:tcPr>
          <w:p w14:paraId="6CF87C90" w14:textId="77777777" w:rsidR="00845E30" w:rsidRPr="00845E30" w:rsidRDefault="00845E30" w:rsidP="00845E30">
            <w:r w:rsidRPr="00845E30">
              <w:t>18.93</w:t>
            </w:r>
          </w:p>
        </w:tc>
        <w:tc>
          <w:tcPr>
            <w:tcW w:w="960" w:type="dxa"/>
            <w:noWrap/>
            <w:hideMark/>
          </w:tcPr>
          <w:p w14:paraId="13CF7F40" w14:textId="77777777" w:rsidR="00845E30" w:rsidRPr="00845E30" w:rsidRDefault="00845E30" w:rsidP="00845E30">
            <w:r w:rsidRPr="00845E30">
              <w:t>4.63</w:t>
            </w:r>
          </w:p>
        </w:tc>
        <w:tc>
          <w:tcPr>
            <w:tcW w:w="960" w:type="dxa"/>
            <w:noWrap/>
            <w:hideMark/>
          </w:tcPr>
          <w:p w14:paraId="1A517320" w14:textId="77777777" w:rsidR="00845E30" w:rsidRPr="00845E30" w:rsidRDefault="00845E30" w:rsidP="00845E30">
            <w:r w:rsidRPr="00845E30">
              <w:t>15</w:t>
            </w:r>
          </w:p>
        </w:tc>
        <w:tc>
          <w:tcPr>
            <w:tcW w:w="960" w:type="dxa"/>
            <w:noWrap/>
            <w:hideMark/>
          </w:tcPr>
          <w:p w14:paraId="41BA40EE" w14:textId="77777777" w:rsidR="00845E30" w:rsidRPr="00845E30" w:rsidRDefault="00845E30" w:rsidP="00845E30">
            <w:r w:rsidRPr="00845E30">
              <w:t>22.4</w:t>
            </w:r>
          </w:p>
        </w:tc>
        <w:tc>
          <w:tcPr>
            <w:tcW w:w="960" w:type="dxa"/>
            <w:noWrap/>
            <w:hideMark/>
          </w:tcPr>
          <w:p w14:paraId="2159CE0B" w14:textId="77777777" w:rsidR="00845E30" w:rsidRPr="00845E30" w:rsidRDefault="00845E30" w:rsidP="00845E30">
            <w:r w:rsidRPr="00845E30">
              <w:t>5.12</w:t>
            </w:r>
          </w:p>
        </w:tc>
        <w:tc>
          <w:tcPr>
            <w:tcW w:w="960" w:type="dxa"/>
            <w:noWrap/>
            <w:hideMark/>
          </w:tcPr>
          <w:p w14:paraId="0D423ED6" w14:textId="77777777" w:rsidR="00845E30" w:rsidRPr="00845E30" w:rsidRDefault="00845E30" w:rsidP="00845E30">
            <w:r w:rsidRPr="00845E30">
              <w:t>15</w:t>
            </w:r>
          </w:p>
        </w:tc>
      </w:tr>
      <w:tr w:rsidR="00845E30" w:rsidRPr="00845E30" w14:paraId="32CEE4BA" w14:textId="77777777" w:rsidTr="00845E30">
        <w:trPr>
          <w:trHeight w:val="276"/>
        </w:trPr>
        <w:tc>
          <w:tcPr>
            <w:tcW w:w="2320" w:type="dxa"/>
            <w:noWrap/>
            <w:hideMark/>
          </w:tcPr>
          <w:p w14:paraId="3281F377" w14:textId="77777777" w:rsidR="00845E30" w:rsidRPr="00845E30" w:rsidRDefault="00845E30" w:rsidP="00845E30">
            <w:r w:rsidRPr="00845E30">
              <w:t>Wen et al.</w:t>
            </w:r>
          </w:p>
        </w:tc>
        <w:tc>
          <w:tcPr>
            <w:tcW w:w="960" w:type="dxa"/>
            <w:noWrap/>
            <w:hideMark/>
          </w:tcPr>
          <w:p w14:paraId="3E65EA88" w14:textId="77777777" w:rsidR="00845E30" w:rsidRPr="00845E30" w:rsidRDefault="00845E30" w:rsidP="00845E30">
            <w:r w:rsidRPr="00845E30">
              <w:t>2021</w:t>
            </w:r>
          </w:p>
        </w:tc>
        <w:tc>
          <w:tcPr>
            <w:tcW w:w="960" w:type="dxa"/>
            <w:noWrap/>
            <w:hideMark/>
          </w:tcPr>
          <w:p w14:paraId="66E33620" w14:textId="77777777" w:rsidR="00845E30" w:rsidRPr="00845E30" w:rsidRDefault="00845E30" w:rsidP="00845E30">
            <w:r w:rsidRPr="00845E30">
              <w:t>24.5</w:t>
            </w:r>
          </w:p>
        </w:tc>
        <w:tc>
          <w:tcPr>
            <w:tcW w:w="960" w:type="dxa"/>
            <w:noWrap/>
            <w:hideMark/>
          </w:tcPr>
          <w:p w14:paraId="35A057D8" w14:textId="77777777" w:rsidR="00845E30" w:rsidRPr="00845E30" w:rsidRDefault="00845E30" w:rsidP="00845E30">
            <w:r w:rsidRPr="00845E30">
              <w:t>3.9</w:t>
            </w:r>
          </w:p>
        </w:tc>
        <w:tc>
          <w:tcPr>
            <w:tcW w:w="960" w:type="dxa"/>
            <w:noWrap/>
            <w:hideMark/>
          </w:tcPr>
          <w:p w14:paraId="6356DAB9" w14:textId="77777777" w:rsidR="00845E30" w:rsidRPr="00845E30" w:rsidRDefault="00845E30" w:rsidP="00845E30">
            <w:r w:rsidRPr="00845E30">
              <w:t>23</w:t>
            </w:r>
          </w:p>
        </w:tc>
        <w:tc>
          <w:tcPr>
            <w:tcW w:w="960" w:type="dxa"/>
            <w:noWrap/>
            <w:hideMark/>
          </w:tcPr>
          <w:p w14:paraId="1611E292" w14:textId="77777777" w:rsidR="00845E30" w:rsidRPr="00845E30" w:rsidRDefault="00845E30" w:rsidP="00845E30">
            <w:r w:rsidRPr="00845E30">
              <w:t>25.6</w:t>
            </w:r>
          </w:p>
        </w:tc>
        <w:tc>
          <w:tcPr>
            <w:tcW w:w="960" w:type="dxa"/>
            <w:noWrap/>
            <w:hideMark/>
          </w:tcPr>
          <w:p w14:paraId="472DBC14" w14:textId="77777777" w:rsidR="00845E30" w:rsidRPr="00845E30" w:rsidRDefault="00845E30" w:rsidP="00845E30">
            <w:r w:rsidRPr="00845E30">
              <w:t>3.1</w:t>
            </w:r>
          </w:p>
        </w:tc>
        <w:tc>
          <w:tcPr>
            <w:tcW w:w="960" w:type="dxa"/>
            <w:noWrap/>
            <w:hideMark/>
          </w:tcPr>
          <w:p w14:paraId="40951838" w14:textId="77777777" w:rsidR="00845E30" w:rsidRPr="00845E30" w:rsidRDefault="00845E30" w:rsidP="00845E30">
            <w:r w:rsidRPr="00845E30">
              <w:t>22</w:t>
            </w:r>
          </w:p>
        </w:tc>
      </w:tr>
      <w:tr w:rsidR="00845E30" w:rsidRPr="00845E30" w14:paraId="6A9056DA" w14:textId="77777777" w:rsidTr="00845E30">
        <w:trPr>
          <w:trHeight w:val="276"/>
        </w:trPr>
        <w:tc>
          <w:tcPr>
            <w:tcW w:w="2320" w:type="dxa"/>
            <w:noWrap/>
            <w:hideMark/>
          </w:tcPr>
          <w:p w14:paraId="462978E1" w14:textId="77777777" w:rsidR="00845E30" w:rsidRPr="00845E30" w:rsidRDefault="00845E30" w:rsidP="00845E30">
            <w:proofErr w:type="spellStart"/>
            <w:r w:rsidRPr="00845E30">
              <w:t>Wobrock</w:t>
            </w:r>
            <w:proofErr w:type="spellEnd"/>
            <w:r w:rsidRPr="00845E30">
              <w:t xml:space="preserve"> et al.</w:t>
            </w:r>
          </w:p>
        </w:tc>
        <w:tc>
          <w:tcPr>
            <w:tcW w:w="960" w:type="dxa"/>
            <w:noWrap/>
            <w:hideMark/>
          </w:tcPr>
          <w:p w14:paraId="400F2A41" w14:textId="77777777" w:rsidR="00845E30" w:rsidRPr="00845E30" w:rsidRDefault="00845E30" w:rsidP="00845E30">
            <w:r w:rsidRPr="00845E30">
              <w:t>2015</w:t>
            </w:r>
          </w:p>
        </w:tc>
        <w:tc>
          <w:tcPr>
            <w:tcW w:w="960" w:type="dxa"/>
            <w:noWrap/>
            <w:hideMark/>
          </w:tcPr>
          <w:p w14:paraId="20D4C347" w14:textId="77777777" w:rsidR="00845E30" w:rsidRPr="00845E30" w:rsidRDefault="00845E30" w:rsidP="00845E30">
            <w:r w:rsidRPr="00845E30">
              <w:t>22.7</w:t>
            </w:r>
          </w:p>
        </w:tc>
        <w:tc>
          <w:tcPr>
            <w:tcW w:w="960" w:type="dxa"/>
            <w:noWrap/>
            <w:hideMark/>
          </w:tcPr>
          <w:p w14:paraId="1D542F18" w14:textId="77777777" w:rsidR="00845E30" w:rsidRPr="00845E30" w:rsidRDefault="00845E30" w:rsidP="00845E30">
            <w:r w:rsidRPr="00845E30">
              <w:t>6.1</w:t>
            </w:r>
          </w:p>
        </w:tc>
        <w:tc>
          <w:tcPr>
            <w:tcW w:w="960" w:type="dxa"/>
            <w:noWrap/>
            <w:hideMark/>
          </w:tcPr>
          <w:p w14:paraId="419F7D51" w14:textId="77777777" w:rsidR="00845E30" w:rsidRPr="00845E30" w:rsidRDefault="00845E30" w:rsidP="00845E30">
            <w:r w:rsidRPr="00845E30">
              <w:t>62</w:t>
            </w:r>
          </w:p>
        </w:tc>
        <w:tc>
          <w:tcPr>
            <w:tcW w:w="960" w:type="dxa"/>
            <w:noWrap/>
            <w:hideMark/>
          </w:tcPr>
          <w:p w14:paraId="1E975ED9" w14:textId="77777777" w:rsidR="00845E30" w:rsidRPr="00845E30" w:rsidRDefault="00845E30" w:rsidP="00845E30">
            <w:r w:rsidRPr="00845E30">
              <w:t>22.7</w:t>
            </w:r>
          </w:p>
        </w:tc>
        <w:tc>
          <w:tcPr>
            <w:tcW w:w="960" w:type="dxa"/>
            <w:noWrap/>
            <w:hideMark/>
          </w:tcPr>
          <w:p w14:paraId="301E7D2E" w14:textId="77777777" w:rsidR="00845E30" w:rsidRPr="00845E30" w:rsidRDefault="00845E30" w:rsidP="00845E30">
            <w:r w:rsidRPr="00845E30">
              <w:t>5.8</w:t>
            </w:r>
          </w:p>
        </w:tc>
        <w:tc>
          <w:tcPr>
            <w:tcW w:w="960" w:type="dxa"/>
            <w:noWrap/>
            <w:hideMark/>
          </w:tcPr>
          <w:p w14:paraId="1CB51917" w14:textId="77777777" w:rsidR="00845E30" w:rsidRPr="00845E30" w:rsidRDefault="00845E30" w:rsidP="00845E30">
            <w:r w:rsidRPr="00845E30">
              <w:t>64</w:t>
            </w:r>
          </w:p>
        </w:tc>
      </w:tr>
      <w:tr w:rsidR="00845E30" w:rsidRPr="00845E30" w14:paraId="507D407C" w14:textId="77777777" w:rsidTr="00845E30">
        <w:trPr>
          <w:trHeight w:val="276"/>
        </w:trPr>
        <w:tc>
          <w:tcPr>
            <w:tcW w:w="2320" w:type="dxa"/>
            <w:noWrap/>
            <w:hideMark/>
          </w:tcPr>
          <w:p w14:paraId="3E60DEAF" w14:textId="77777777" w:rsidR="00845E30" w:rsidRPr="00845E30" w:rsidRDefault="00845E30" w:rsidP="00845E30">
            <w:r w:rsidRPr="00845E30">
              <w:t>Xiu et al. 10Hz</w:t>
            </w:r>
          </w:p>
        </w:tc>
        <w:tc>
          <w:tcPr>
            <w:tcW w:w="960" w:type="dxa"/>
            <w:noWrap/>
            <w:hideMark/>
          </w:tcPr>
          <w:p w14:paraId="254BB239" w14:textId="77777777" w:rsidR="00845E30" w:rsidRPr="00845E30" w:rsidRDefault="00845E30" w:rsidP="00845E30">
            <w:r w:rsidRPr="00845E30">
              <w:t>2020</w:t>
            </w:r>
          </w:p>
        </w:tc>
        <w:tc>
          <w:tcPr>
            <w:tcW w:w="960" w:type="dxa"/>
            <w:noWrap/>
            <w:hideMark/>
          </w:tcPr>
          <w:p w14:paraId="6400F598" w14:textId="77777777" w:rsidR="00845E30" w:rsidRPr="00845E30" w:rsidRDefault="00845E30" w:rsidP="00845E30">
            <w:r w:rsidRPr="00845E30">
              <w:t>21.8</w:t>
            </w:r>
          </w:p>
        </w:tc>
        <w:tc>
          <w:tcPr>
            <w:tcW w:w="960" w:type="dxa"/>
            <w:noWrap/>
            <w:hideMark/>
          </w:tcPr>
          <w:p w14:paraId="13DAAD9A" w14:textId="77777777" w:rsidR="00845E30" w:rsidRPr="00845E30" w:rsidRDefault="00845E30" w:rsidP="00845E30">
            <w:r w:rsidRPr="00845E30">
              <w:t>5.8</w:t>
            </w:r>
          </w:p>
        </w:tc>
        <w:tc>
          <w:tcPr>
            <w:tcW w:w="960" w:type="dxa"/>
            <w:noWrap/>
            <w:hideMark/>
          </w:tcPr>
          <w:p w14:paraId="47429734" w14:textId="77777777" w:rsidR="00845E30" w:rsidRPr="00845E30" w:rsidRDefault="00845E30" w:rsidP="00845E30">
            <w:r w:rsidRPr="00845E30">
              <w:t>32</w:t>
            </w:r>
          </w:p>
        </w:tc>
        <w:tc>
          <w:tcPr>
            <w:tcW w:w="960" w:type="dxa"/>
            <w:noWrap/>
            <w:hideMark/>
          </w:tcPr>
          <w:p w14:paraId="60AF90D0" w14:textId="77777777" w:rsidR="00845E30" w:rsidRPr="00845E30" w:rsidRDefault="00845E30" w:rsidP="00845E30">
            <w:r w:rsidRPr="00845E30">
              <w:t>22.9</w:t>
            </w:r>
          </w:p>
        </w:tc>
        <w:tc>
          <w:tcPr>
            <w:tcW w:w="960" w:type="dxa"/>
            <w:noWrap/>
            <w:hideMark/>
          </w:tcPr>
          <w:p w14:paraId="4A535D1E" w14:textId="77777777" w:rsidR="00845E30" w:rsidRPr="00845E30" w:rsidRDefault="00845E30" w:rsidP="00845E30">
            <w:r w:rsidRPr="00845E30">
              <w:t>10.5</w:t>
            </w:r>
          </w:p>
        </w:tc>
        <w:tc>
          <w:tcPr>
            <w:tcW w:w="960" w:type="dxa"/>
            <w:noWrap/>
            <w:hideMark/>
          </w:tcPr>
          <w:p w14:paraId="7B2834C4" w14:textId="77777777" w:rsidR="00845E30" w:rsidRPr="00845E30" w:rsidRDefault="00845E30" w:rsidP="00845E30">
            <w:r w:rsidRPr="00845E30">
              <w:t>30</w:t>
            </w:r>
          </w:p>
        </w:tc>
      </w:tr>
      <w:tr w:rsidR="00845E30" w:rsidRPr="00845E30" w14:paraId="76763818" w14:textId="77777777" w:rsidTr="00845E30">
        <w:trPr>
          <w:trHeight w:val="276"/>
        </w:trPr>
        <w:tc>
          <w:tcPr>
            <w:tcW w:w="2320" w:type="dxa"/>
            <w:noWrap/>
            <w:hideMark/>
          </w:tcPr>
          <w:p w14:paraId="701FA37F" w14:textId="77777777" w:rsidR="00845E30" w:rsidRPr="00845E30" w:rsidRDefault="00845E30" w:rsidP="00845E30">
            <w:r w:rsidRPr="00845E30">
              <w:t>Xiu et al. 20Hz</w:t>
            </w:r>
          </w:p>
        </w:tc>
        <w:tc>
          <w:tcPr>
            <w:tcW w:w="960" w:type="dxa"/>
            <w:noWrap/>
            <w:hideMark/>
          </w:tcPr>
          <w:p w14:paraId="08D01FCC" w14:textId="77777777" w:rsidR="00845E30" w:rsidRPr="00845E30" w:rsidRDefault="00845E30" w:rsidP="00845E30">
            <w:r w:rsidRPr="00845E30">
              <w:t>2020</w:t>
            </w:r>
          </w:p>
        </w:tc>
        <w:tc>
          <w:tcPr>
            <w:tcW w:w="960" w:type="dxa"/>
            <w:noWrap/>
            <w:hideMark/>
          </w:tcPr>
          <w:p w14:paraId="336094E0" w14:textId="77777777" w:rsidR="00845E30" w:rsidRPr="00845E30" w:rsidRDefault="00845E30" w:rsidP="00845E30">
            <w:r w:rsidRPr="00845E30">
              <w:t>20.1</w:t>
            </w:r>
          </w:p>
        </w:tc>
        <w:tc>
          <w:tcPr>
            <w:tcW w:w="960" w:type="dxa"/>
            <w:noWrap/>
            <w:hideMark/>
          </w:tcPr>
          <w:p w14:paraId="1B3C1EF5" w14:textId="77777777" w:rsidR="00845E30" w:rsidRPr="00845E30" w:rsidRDefault="00845E30" w:rsidP="00845E30">
            <w:r w:rsidRPr="00845E30">
              <w:t>5.1</w:t>
            </w:r>
          </w:p>
        </w:tc>
        <w:tc>
          <w:tcPr>
            <w:tcW w:w="960" w:type="dxa"/>
            <w:noWrap/>
            <w:hideMark/>
          </w:tcPr>
          <w:p w14:paraId="6C7C5EB7" w14:textId="77777777" w:rsidR="00845E30" w:rsidRPr="00845E30" w:rsidRDefault="00845E30" w:rsidP="00845E30">
            <w:r w:rsidRPr="00845E30">
              <w:t>35</w:t>
            </w:r>
          </w:p>
        </w:tc>
        <w:tc>
          <w:tcPr>
            <w:tcW w:w="960" w:type="dxa"/>
            <w:noWrap/>
            <w:hideMark/>
          </w:tcPr>
          <w:p w14:paraId="7A4A77C8" w14:textId="77777777" w:rsidR="00845E30" w:rsidRPr="00845E30" w:rsidRDefault="00845E30" w:rsidP="00845E30">
            <w:r w:rsidRPr="00845E30">
              <w:t>22.9</w:t>
            </w:r>
          </w:p>
        </w:tc>
        <w:tc>
          <w:tcPr>
            <w:tcW w:w="960" w:type="dxa"/>
            <w:noWrap/>
            <w:hideMark/>
          </w:tcPr>
          <w:p w14:paraId="15E223AD" w14:textId="77777777" w:rsidR="00845E30" w:rsidRPr="00845E30" w:rsidRDefault="00845E30" w:rsidP="00845E30">
            <w:r w:rsidRPr="00845E30">
              <w:t>10.5</w:t>
            </w:r>
          </w:p>
        </w:tc>
        <w:tc>
          <w:tcPr>
            <w:tcW w:w="960" w:type="dxa"/>
            <w:noWrap/>
            <w:hideMark/>
          </w:tcPr>
          <w:p w14:paraId="1F7F6C9B" w14:textId="77777777" w:rsidR="00845E30" w:rsidRPr="00845E30" w:rsidRDefault="00845E30" w:rsidP="00845E30">
            <w:r w:rsidRPr="00845E30">
              <w:t>30</w:t>
            </w:r>
          </w:p>
        </w:tc>
      </w:tr>
    </w:tbl>
    <w:p w14:paraId="4E526D46" w14:textId="77777777" w:rsidR="00845E30" w:rsidRDefault="00845E30"/>
    <w:p w14:paraId="260FC8D9" w14:textId="0385D7C4" w:rsidR="00845E30" w:rsidRDefault="00845E30" w:rsidP="00845E30">
      <w:pPr>
        <w:jc w:val="center"/>
      </w:pPr>
      <w:r w:rsidRPr="00845E30">
        <w:rPr>
          <w:b/>
          <w:bCs/>
        </w:rPr>
        <w:t>PANSS Positive symptom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320"/>
        <w:gridCol w:w="960"/>
        <w:gridCol w:w="960"/>
        <w:gridCol w:w="960"/>
        <w:gridCol w:w="960"/>
        <w:gridCol w:w="960"/>
        <w:gridCol w:w="960"/>
        <w:gridCol w:w="960"/>
      </w:tblGrid>
      <w:tr w:rsidR="00845E30" w:rsidRPr="00845E30" w14:paraId="4386F582" w14:textId="77777777" w:rsidTr="00845E30">
        <w:trPr>
          <w:trHeight w:val="276"/>
        </w:trPr>
        <w:tc>
          <w:tcPr>
            <w:tcW w:w="2320" w:type="dxa"/>
            <w:noWrap/>
            <w:hideMark/>
          </w:tcPr>
          <w:p w14:paraId="1B26D40C" w14:textId="1A6693BF" w:rsidR="00845E30" w:rsidRPr="00845E30" w:rsidRDefault="00845E30" w:rsidP="00845E30">
            <w:pPr>
              <w:rPr>
                <w:b/>
                <w:bCs/>
              </w:rPr>
            </w:pPr>
            <w:r>
              <w:rPr>
                <w:b/>
                <w:bCs/>
              </w:rPr>
              <w:t>S</w:t>
            </w:r>
            <w:r>
              <w:rPr>
                <w:rFonts w:hint="eastAsia"/>
                <w:b/>
                <w:bCs/>
              </w:rPr>
              <w:t>tudies</w:t>
            </w:r>
          </w:p>
        </w:tc>
        <w:tc>
          <w:tcPr>
            <w:tcW w:w="960" w:type="dxa"/>
            <w:noWrap/>
            <w:hideMark/>
          </w:tcPr>
          <w:p w14:paraId="3BA19F8F" w14:textId="77777777" w:rsidR="00845E30" w:rsidRPr="00845E30" w:rsidRDefault="00845E30">
            <w:pPr>
              <w:rPr>
                <w:b/>
                <w:bCs/>
              </w:rPr>
            </w:pPr>
            <w:r w:rsidRPr="00845E30">
              <w:rPr>
                <w:b/>
                <w:bCs/>
              </w:rPr>
              <w:t>year</w:t>
            </w:r>
          </w:p>
        </w:tc>
        <w:tc>
          <w:tcPr>
            <w:tcW w:w="960" w:type="dxa"/>
            <w:noWrap/>
            <w:hideMark/>
          </w:tcPr>
          <w:p w14:paraId="42730A90" w14:textId="77777777" w:rsidR="00845E30" w:rsidRPr="00845E30" w:rsidRDefault="00845E30">
            <w:pPr>
              <w:rPr>
                <w:b/>
                <w:bCs/>
              </w:rPr>
            </w:pPr>
            <w:r w:rsidRPr="00845E30">
              <w:rPr>
                <w:b/>
                <w:bCs/>
              </w:rPr>
              <w:t>m1</w:t>
            </w:r>
          </w:p>
        </w:tc>
        <w:tc>
          <w:tcPr>
            <w:tcW w:w="960" w:type="dxa"/>
            <w:noWrap/>
            <w:hideMark/>
          </w:tcPr>
          <w:p w14:paraId="52691971" w14:textId="77777777" w:rsidR="00845E30" w:rsidRPr="00845E30" w:rsidRDefault="00845E30">
            <w:pPr>
              <w:rPr>
                <w:b/>
                <w:bCs/>
              </w:rPr>
            </w:pPr>
            <w:r w:rsidRPr="00845E30">
              <w:rPr>
                <w:b/>
                <w:bCs/>
              </w:rPr>
              <w:t>s1</w:t>
            </w:r>
          </w:p>
        </w:tc>
        <w:tc>
          <w:tcPr>
            <w:tcW w:w="960" w:type="dxa"/>
            <w:noWrap/>
            <w:hideMark/>
          </w:tcPr>
          <w:p w14:paraId="2501E9CE" w14:textId="77777777" w:rsidR="00845E30" w:rsidRPr="00845E30" w:rsidRDefault="00845E30">
            <w:pPr>
              <w:rPr>
                <w:b/>
                <w:bCs/>
              </w:rPr>
            </w:pPr>
            <w:r w:rsidRPr="00845E30">
              <w:rPr>
                <w:b/>
                <w:bCs/>
              </w:rPr>
              <w:t>n1</w:t>
            </w:r>
          </w:p>
        </w:tc>
        <w:tc>
          <w:tcPr>
            <w:tcW w:w="960" w:type="dxa"/>
            <w:noWrap/>
            <w:hideMark/>
          </w:tcPr>
          <w:p w14:paraId="557350F0" w14:textId="77777777" w:rsidR="00845E30" w:rsidRPr="00845E30" w:rsidRDefault="00845E30">
            <w:pPr>
              <w:rPr>
                <w:b/>
                <w:bCs/>
              </w:rPr>
            </w:pPr>
            <w:r w:rsidRPr="00845E30">
              <w:rPr>
                <w:b/>
                <w:bCs/>
              </w:rPr>
              <w:t>m2</w:t>
            </w:r>
          </w:p>
        </w:tc>
        <w:tc>
          <w:tcPr>
            <w:tcW w:w="960" w:type="dxa"/>
            <w:noWrap/>
            <w:hideMark/>
          </w:tcPr>
          <w:p w14:paraId="43F4DD81" w14:textId="77777777" w:rsidR="00845E30" w:rsidRPr="00845E30" w:rsidRDefault="00845E30">
            <w:pPr>
              <w:rPr>
                <w:b/>
                <w:bCs/>
              </w:rPr>
            </w:pPr>
            <w:r w:rsidRPr="00845E30">
              <w:rPr>
                <w:b/>
                <w:bCs/>
              </w:rPr>
              <w:t>s2</w:t>
            </w:r>
          </w:p>
        </w:tc>
        <w:tc>
          <w:tcPr>
            <w:tcW w:w="960" w:type="dxa"/>
            <w:noWrap/>
            <w:hideMark/>
          </w:tcPr>
          <w:p w14:paraId="23E2814C" w14:textId="77777777" w:rsidR="00845E30" w:rsidRPr="00845E30" w:rsidRDefault="00845E30">
            <w:pPr>
              <w:rPr>
                <w:b/>
                <w:bCs/>
              </w:rPr>
            </w:pPr>
            <w:r w:rsidRPr="00845E30">
              <w:rPr>
                <w:b/>
                <w:bCs/>
              </w:rPr>
              <w:t>n2</w:t>
            </w:r>
          </w:p>
        </w:tc>
      </w:tr>
      <w:tr w:rsidR="00845E30" w:rsidRPr="00845E30" w14:paraId="64B2C073" w14:textId="77777777" w:rsidTr="00845E30">
        <w:trPr>
          <w:trHeight w:val="276"/>
        </w:trPr>
        <w:tc>
          <w:tcPr>
            <w:tcW w:w="2320" w:type="dxa"/>
            <w:noWrap/>
            <w:hideMark/>
          </w:tcPr>
          <w:p w14:paraId="2B855F35" w14:textId="77777777" w:rsidR="00845E30" w:rsidRPr="00845E30" w:rsidRDefault="00845E30">
            <w:r w:rsidRPr="00845E30">
              <w:t>Barr et al.</w:t>
            </w:r>
          </w:p>
        </w:tc>
        <w:tc>
          <w:tcPr>
            <w:tcW w:w="960" w:type="dxa"/>
            <w:noWrap/>
            <w:hideMark/>
          </w:tcPr>
          <w:p w14:paraId="36A24C12" w14:textId="77777777" w:rsidR="00845E30" w:rsidRPr="00845E30" w:rsidRDefault="00845E30" w:rsidP="00845E30">
            <w:r w:rsidRPr="00845E30">
              <w:t>2012</w:t>
            </w:r>
          </w:p>
        </w:tc>
        <w:tc>
          <w:tcPr>
            <w:tcW w:w="960" w:type="dxa"/>
            <w:noWrap/>
            <w:hideMark/>
          </w:tcPr>
          <w:p w14:paraId="0B4D23E3" w14:textId="77777777" w:rsidR="00845E30" w:rsidRPr="00845E30" w:rsidRDefault="00845E30" w:rsidP="00845E30">
            <w:r w:rsidRPr="00845E30">
              <w:t>13</w:t>
            </w:r>
          </w:p>
        </w:tc>
        <w:tc>
          <w:tcPr>
            <w:tcW w:w="960" w:type="dxa"/>
            <w:noWrap/>
            <w:hideMark/>
          </w:tcPr>
          <w:p w14:paraId="29666AAC" w14:textId="77777777" w:rsidR="00845E30" w:rsidRPr="00845E30" w:rsidRDefault="00845E30" w:rsidP="00845E30">
            <w:r w:rsidRPr="00845E30">
              <w:t>4.26</w:t>
            </w:r>
          </w:p>
        </w:tc>
        <w:tc>
          <w:tcPr>
            <w:tcW w:w="960" w:type="dxa"/>
            <w:noWrap/>
            <w:hideMark/>
          </w:tcPr>
          <w:p w14:paraId="59170C98" w14:textId="77777777" w:rsidR="00845E30" w:rsidRPr="00845E30" w:rsidRDefault="00845E30" w:rsidP="00845E30">
            <w:r w:rsidRPr="00845E30">
              <w:t>13</w:t>
            </w:r>
          </w:p>
        </w:tc>
        <w:tc>
          <w:tcPr>
            <w:tcW w:w="960" w:type="dxa"/>
            <w:noWrap/>
            <w:hideMark/>
          </w:tcPr>
          <w:p w14:paraId="644B0154" w14:textId="77777777" w:rsidR="00845E30" w:rsidRPr="00845E30" w:rsidRDefault="00845E30" w:rsidP="00845E30">
            <w:r w:rsidRPr="00845E30">
              <w:t>13.22</w:t>
            </w:r>
          </w:p>
        </w:tc>
        <w:tc>
          <w:tcPr>
            <w:tcW w:w="960" w:type="dxa"/>
            <w:noWrap/>
            <w:hideMark/>
          </w:tcPr>
          <w:p w14:paraId="2C7ED2C0" w14:textId="77777777" w:rsidR="00845E30" w:rsidRPr="00845E30" w:rsidRDefault="00845E30" w:rsidP="00845E30">
            <w:r w:rsidRPr="00845E30">
              <w:t>4.21</w:t>
            </w:r>
          </w:p>
        </w:tc>
        <w:tc>
          <w:tcPr>
            <w:tcW w:w="960" w:type="dxa"/>
            <w:noWrap/>
            <w:hideMark/>
          </w:tcPr>
          <w:p w14:paraId="1867E46C" w14:textId="77777777" w:rsidR="00845E30" w:rsidRPr="00845E30" w:rsidRDefault="00845E30" w:rsidP="00845E30">
            <w:r w:rsidRPr="00845E30">
              <w:t>12</w:t>
            </w:r>
          </w:p>
        </w:tc>
      </w:tr>
      <w:tr w:rsidR="00845E30" w:rsidRPr="00845E30" w14:paraId="0213DB3E" w14:textId="77777777" w:rsidTr="00845E30">
        <w:trPr>
          <w:trHeight w:val="276"/>
        </w:trPr>
        <w:tc>
          <w:tcPr>
            <w:tcW w:w="2320" w:type="dxa"/>
            <w:noWrap/>
            <w:hideMark/>
          </w:tcPr>
          <w:p w14:paraId="388DE4FA" w14:textId="77777777" w:rsidR="00845E30" w:rsidRPr="00845E30" w:rsidRDefault="00845E30" w:rsidP="00845E30">
            <w:r w:rsidRPr="00845E30">
              <w:t>Du et al.</w:t>
            </w:r>
          </w:p>
        </w:tc>
        <w:tc>
          <w:tcPr>
            <w:tcW w:w="960" w:type="dxa"/>
            <w:noWrap/>
            <w:hideMark/>
          </w:tcPr>
          <w:p w14:paraId="3696258F" w14:textId="77777777" w:rsidR="00845E30" w:rsidRPr="00845E30" w:rsidRDefault="00845E30" w:rsidP="00845E30">
            <w:r w:rsidRPr="00845E30">
              <w:t>2022</w:t>
            </w:r>
          </w:p>
        </w:tc>
        <w:tc>
          <w:tcPr>
            <w:tcW w:w="960" w:type="dxa"/>
            <w:noWrap/>
            <w:hideMark/>
          </w:tcPr>
          <w:p w14:paraId="392BB784" w14:textId="77777777" w:rsidR="00845E30" w:rsidRPr="00845E30" w:rsidRDefault="00845E30" w:rsidP="00845E30">
            <w:r w:rsidRPr="00845E30">
              <w:t>12.5</w:t>
            </w:r>
          </w:p>
        </w:tc>
        <w:tc>
          <w:tcPr>
            <w:tcW w:w="960" w:type="dxa"/>
            <w:noWrap/>
            <w:hideMark/>
          </w:tcPr>
          <w:p w14:paraId="5D2C1140" w14:textId="77777777" w:rsidR="00845E30" w:rsidRPr="00845E30" w:rsidRDefault="00845E30" w:rsidP="00845E30">
            <w:r w:rsidRPr="00845E30">
              <w:t>4</w:t>
            </w:r>
          </w:p>
        </w:tc>
        <w:tc>
          <w:tcPr>
            <w:tcW w:w="960" w:type="dxa"/>
            <w:noWrap/>
            <w:hideMark/>
          </w:tcPr>
          <w:p w14:paraId="7E9EBD55" w14:textId="77777777" w:rsidR="00845E30" w:rsidRPr="00845E30" w:rsidRDefault="00845E30" w:rsidP="00845E30">
            <w:r w:rsidRPr="00845E30">
              <w:t>20</w:t>
            </w:r>
          </w:p>
        </w:tc>
        <w:tc>
          <w:tcPr>
            <w:tcW w:w="960" w:type="dxa"/>
            <w:noWrap/>
            <w:hideMark/>
          </w:tcPr>
          <w:p w14:paraId="2AD2541A" w14:textId="77777777" w:rsidR="00845E30" w:rsidRPr="00845E30" w:rsidRDefault="00845E30" w:rsidP="00845E30">
            <w:r w:rsidRPr="00845E30">
              <w:t>10.3</w:t>
            </w:r>
          </w:p>
        </w:tc>
        <w:tc>
          <w:tcPr>
            <w:tcW w:w="960" w:type="dxa"/>
            <w:noWrap/>
            <w:hideMark/>
          </w:tcPr>
          <w:p w14:paraId="61F1246A" w14:textId="77777777" w:rsidR="00845E30" w:rsidRPr="00845E30" w:rsidRDefault="00845E30" w:rsidP="00845E30">
            <w:r w:rsidRPr="00845E30">
              <w:t>3.6</w:t>
            </w:r>
          </w:p>
        </w:tc>
        <w:tc>
          <w:tcPr>
            <w:tcW w:w="960" w:type="dxa"/>
            <w:noWrap/>
            <w:hideMark/>
          </w:tcPr>
          <w:p w14:paraId="7B0ECE78" w14:textId="77777777" w:rsidR="00845E30" w:rsidRPr="00845E30" w:rsidRDefault="00845E30" w:rsidP="00845E30">
            <w:r w:rsidRPr="00845E30">
              <w:t>18</w:t>
            </w:r>
          </w:p>
        </w:tc>
      </w:tr>
      <w:tr w:rsidR="00845E30" w:rsidRPr="00845E30" w14:paraId="178EDE68" w14:textId="77777777" w:rsidTr="00845E30">
        <w:trPr>
          <w:trHeight w:val="276"/>
        </w:trPr>
        <w:tc>
          <w:tcPr>
            <w:tcW w:w="2320" w:type="dxa"/>
            <w:noWrap/>
            <w:hideMark/>
          </w:tcPr>
          <w:p w14:paraId="4ECE808F" w14:textId="77777777" w:rsidR="00845E30" w:rsidRPr="00845E30" w:rsidRDefault="00845E30" w:rsidP="00845E30">
            <w:r w:rsidRPr="00845E30">
              <w:t>Garg et al.</w:t>
            </w:r>
          </w:p>
        </w:tc>
        <w:tc>
          <w:tcPr>
            <w:tcW w:w="960" w:type="dxa"/>
            <w:noWrap/>
            <w:hideMark/>
          </w:tcPr>
          <w:p w14:paraId="6326E024" w14:textId="77777777" w:rsidR="00845E30" w:rsidRPr="00845E30" w:rsidRDefault="00845E30" w:rsidP="00845E30">
            <w:r w:rsidRPr="00845E30">
              <w:t>2016</w:t>
            </w:r>
          </w:p>
        </w:tc>
        <w:tc>
          <w:tcPr>
            <w:tcW w:w="960" w:type="dxa"/>
            <w:noWrap/>
            <w:hideMark/>
          </w:tcPr>
          <w:p w14:paraId="6571AF06" w14:textId="77777777" w:rsidR="00845E30" w:rsidRPr="00845E30" w:rsidRDefault="00845E30" w:rsidP="00845E30">
            <w:r w:rsidRPr="00845E30">
              <w:t>24.35</w:t>
            </w:r>
          </w:p>
        </w:tc>
        <w:tc>
          <w:tcPr>
            <w:tcW w:w="960" w:type="dxa"/>
            <w:noWrap/>
            <w:hideMark/>
          </w:tcPr>
          <w:p w14:paraId="5554733D" w14:textId="77777777" w:rsidR="00845E30" w:rsidRPr="00845E30" w:rsidRDefault="00845E30" w:rsidP="00845E30">
            <w:r w:rsidRPr="00845E30">
              <w:t>6.3</w:t>
            </w:r>
          </w:p>
        </w:tc>
        <w:tc>
          <w:tcPr>
            <w:tcW w:w="960" w:type="dxa"/>
            <w:noWrap/>
            <w:hideMark/>
          </w:tcPr>
          <w:p w14:paraId="23D5C0E1" w14:textId="77777777" w:rsidR="00845E30" w:rsidRPr="00845E30" w:rsidRDefault="00845E30" w:rsidP="00845E30">
            <w:r w:rsidRPr="00845E30">
              <w:t>20</w:t>
            </w:r>
          </w:p>
        </w:tc>
        <w:tc>
          <w:tcPr>
            <w:tcW w:w="960" w:type="dxa"/>
            <w:noWrap/>
            <w:hideMark/>
          </w:tcPr>
          <w:p w14:paraId="5A5549C9" w14:textId="77777777" w:rsidR="00845E30" w:rsidRPr="00845E30" w:rsidRDefault="00845E30" w:rsidP="00845E30">
            <w:r w:rsidRPr="00845E30">
              <w:t>22.45</w:t>
            </w:r>
          </w:p>
        </w:tc>
        <w:tc>
          <w:tcPr>
            <w:tcW w:w="960" w:type="dxa"/>
            <w:noWrap/>
            <w:hideMark/>
          </w:tcPr>
          <w:p w14:paraId="14FC79E4" w14:textId="77777777" w:rsidR="00845E30" w:rsidRPr="00845E30" w:rsidRDefault="00845E30" w:rsidP="00845E30">
            <w:r w:rsidRPr="00845E30">
              <w:t>5.78</w:t>
            </w:r>
          </w:p>
        </w:tc>
        <w:tc>
          <w:tcPr>
            <w:tcW w:w="960" w:type="dxa"/>
            <w:noWrap/>
            <w:hideMark/>
          </w:tcPr>
          <w:p w14:paraId="34DCD973" w14:textId="77777777" w:rsidR="00845E30" w:rsidRPr="00845E30" w:rsidRDefault="00845E30" w:rsidP="00845E30">
            <w:r w:rsidRPr="00845E30">
              <w:t>20</w:t>
            </w:r>
          </w:p>
        </w:tc>
      </w:tr>
      <w:tr w:rsidR="00845E30" w:rsidRPr="00845E30" w14:paraId="6E8B8254" w14:textId="77777777" w:rsidTr="00845E30">
        <w:trPr>
          <w:trHeight w:val="276"/>
        </w:trPr>
        <w:tc>
          <w:tcPr>
            <w:tcW w:w="2320" w:type="dxa"/>
            <w:noWrap/>
            <w:hideMark/>
          </w:tcPr>
          <w:p w14:paraId="5EF6F626" w14:textId="77777777" w:rsidR="00845E30" w:rsidRPr="00845E30" w:rsidRDefault="00845E30" w:rsidP="00845E30">
            <w:r w:rsidRPr="00845E30">
              <w:lastRenderedPageBreak/>
              <w:t>Holi et al.</w:t>
            </w:r>
          </w:p>
        </w:tc>
        <w:tc>
          <w:tcPr>
            <w:tcW w:w="960" w:type="dxa"/>
            <w:noWrap/>
            <w:hideMark/>
          </w:tcPr>
          <w:p w14:paraId="434DFCC0" w14:textId="77777777" w:rsidR="00845E30" w:rsidRPr="00845E30" w:rsidRDefault="00845E30" w:rsidP="00845E30">
            <w:r w:rsidRPr="00845E30">
              <w:t>2004</w:t>
            </w:r>
          </w:p>
        </w:tc>
        <w:tc>
          <w:tcPr>
            <w:tcW w:w="960" w:type="dxa"/>
            <w:noWrap/>
            <w:hideMark/>
          </w:tcPr>
          <w:p w14:paraId="21E62FA3" w14:textId="77777777" w:rsidR="00845E30" w:rsidRPr="00845E30" w:rsidRDefault="00845E30" w:rsidP="00845E30">
            <w:r w:rsidRPr="00845E30">
              <w:t>20</w:t>
            </w:r>
          </w:p>
        </w:tc>
        <w:tc>
          <w:tcPr>
            <w:tcW w:w="960" w:type="dxa"/>
            <w:noWrap/>
            <w:hideMark/>
          </w:tcPr>
          <w:p w14:paraId="16BE4A8C" w14:textId="77777777" w:rsidR="00845E30" w:rsidRPr="00845E30" w:rsidRDefault="00845E30" w:rsidP="00845E30">
            <w:r w:rsidRPr="00845E30">
              <w:t>9.1</w:t>
            </w:r>
          </w:p>
        </w:tc>
        <w:tc>
          <w:tcPr>
            <w:tcW w:w="960" w:type="dxa"/>
            <w:noWrap/>
            <w:hideMark/>
          </w:tcPr>
          <w:p w14:paraId="1D3E9788" w14:textId="77777777" w:rsidR="00845E30" w:rsidRPr="00845E30" w:rsidRDefault="00845E30" w:rsidP="00845E30">
            <w:r w:rsidRPr="00845E30">
              <w:t>11</w:t>
            </w:r>
          </w:p>
        </w:tc>
        <w:tc>
          <w:tcPr>
            <w:tcW w:w="960" w:type="dxa"/>
            <w:noWrap/>
            <w:hideMark/>
          </w:tcPr>
          <w:p w14:paraId="0547F881" w14:textId="77777777" w:rsidR="00845E30" w:rsidRPr="00845E30" w:rsidRDefault="00845E30" w:rsidP="00845E30">
            <w:r w:rsidRPr="00845E30">
              <w:t>19.1</w:t>
            </w:r>
          </w:p>
        </w:tc>
        <w:tc>
          <w:tcPr>
            <w:tcW w:w="960" w:type="dxa"/>
            <w:noWrap/>
            <w:hideMark/>
          </w:tcPr>
          <w:p w14:paraId="351513E7" w14:textId="77777777" w:rsidR="00845E30" w:rsidRPr="00845E30" w:rsidRDefault="00845E30" w:rsidP="00845E30">
            <w:r w:rsidRPr="00845E30">
              <w:t>7.4</w:t>
            </w:r>
          </w:p>
        </w:tc>
        <w:tc>
          <w:tcPr>
            <w:tcW w:w="960" w:type="dxa"/>
            <w:noWrap/>
            <w:hideMark/>
          </w:tcPr>
          <w:p w14:paraId="04A950C0" w14:textId="77777777" w:rsidR="00845E30" w:rsidRPr="00845E30" w:rsidRDefault="00845E30" w:rsidP="00845E30">
            <w:r w:rsidRPr="00845E30">
              <w:t>11</w:t>
            </w:r>
          </w:p>
        </w:tc>
      </w:tr>
      <w:tr w:rsidR="00845E30" w:rsidRPr="00845E30" w14:paraId="6AEF6468" w14:textId="77777777" w:rsidTr="00845E30">
        <w:trPr>
          <w:trHeight w:val="276"/>
        </w:trPr>
        <w:tc>
          <w:tcPr>
            <w:tcW w:w="2320" w:type="dxa"/>
            <w:noWrap/>
            <w:hideMark/>
          </w:tcPr>
          <w:p w14:paraId="7913D3A3" w14:textId="77777777" w:rsidR="00845E30" w:rsidRPr="00845E30" w:rsidRDefault="00845E30" w:rsidP="00845E30">
            <w:r w:rsidRPr="00845E30">
              <w:t>Kumar et al.</w:t>
            </w:r>
          </w:p>
        </w:tc>
        <w:tc>
          <w:tcPr>
            <w:tcW w:w="960" w:type="dxa"/>
            <w:noWrap/>
            <w:hideMark/>
          </w:tcPr>
          <w:p w14:paraId="08AB0FA0" w14:textId="77777777" w:rsidR="00845E30" w:rsidRPr="00845E30" w:rsidRDefault="00845E30" w:rsidP="00845E30">
            <w:r w:rsidRPr="00845E30">
              <w:t>2020</w:t>
            </w:r>
          </w:p>
        </w:tc>
        <w:tc>
          <w:tcPr>
            <w:tcW w:w="960" w:type="dxa"/>
            <w:noWrap/>
            <w:hideMark/>
          </w:tcPr>
          <w:p w14:paraId="258326E6" w14:textId="77777777" w:rsidR="00845E30" w:rsidRPr="00845E30" w:rsidRDefault="00845E30" w:rsidP="00845E30">
            <w:r w:rsidRPr="00845E30">
              <w:t>8.5</w:t>
            </w:r>
          </w:p>
        </w:tc>
        <w:tc>
          <w:tcPr>
            <w:tcW w:w="960" w:type="dxa"/>
            <w:noWrap/>
            <w:hideMark/>
          </w:tcPr>
          <w:p w14:paraId="3377FAC1" w14:textId="77777777" w:rsidR="00845E30" w:rsidRPr="00845E30" w:rsidRDefault="00845E30" w:rsidP="00845E30">
            <w:r w:rsidRPr="00845E30">
              <w:t>1.85</w:t>
            </w:r>
          </w:p>
        </w:tc>
        <w:tc>
          <w:tcPr>
            <w:tcW w:w="960" w:type="dxa"/>
            <w:noWrap/>
            <w:hideMark/>
          </w:tcPr>
          <w:p w14:paraId="1CDB969B" w14:textId="77777777" w:rsidR="00845E30" w:rsidRPr="00845E30" w:rsidRDefault="00845E30" w:rsidP="00845E30">
            <w:r w:rsidRPr="00845E30">
              <w:t>50</w:t>
            </w:r>
          </w:p>
        </w:tc>
        <w:tc>
          <w:tcPr>
            <w:tcW w:w="960" w:type="dxa"/>
            <w:noWrap/>
            <w:hideMark/>
          </w:tcPr>
          <w:p w14:paraId="2F2D7FA4" w14:textId="77777777" w:rsidR="00845E30" w:rsidRPr="00845E30" w:rsidRDefault="00845E30" w:rsidP="00845E30">
            <w:r w:rsidRPr="00845E30">
              <w:t>8.7</w:t>
            </w:r>
          </w:p>
        </w:tc>
        <w:tc>
          <w:tcPr>
            <w:tcW w:w="960" w:type="dxa"/>
            <w:noWrap/>
            <w:hideMark/>
          </w:tcPr>
          <w:p w14:paraId="7F868D6B" w14:textId="77777777" w:rsidR="00845E30" w:rsidRPr="00845E30" w:rsidRDefault="00845E30" w:rsidP="00845E30">
            <w:r w:rsidRPr="00845E30">
              <w:t>2.12</w:t>
            </w:r>
          </w:p>
        </w:tc>
        <w:tc>
          <w:tcPr>
            <w:tcW w:w="960" w:type="dxa"/>
            <w:noWrap/>
            <w:hideMark/>
          </w:tcPr>
          <w:p w14:paraId="67EC2FB7" w14:textId="77777777" w:rsidR="00845E30" w:rsidRPr="00845E30" w:rsidRDefault="00845E30" w:rsidP="00845E30">
            <w:r w:rsidRPr="00845E30">
              <w:t>50</w:t>
            </w:r>
          </w:p>
        </w:tc>
      </w:tr>
      <w:tr w:rsidR="00845E30" w:rsidRPr="00845E30" w14:paraId="219A1F27" w14:textId="77777777" w:rsidTr="00845E30">
        <w:trPr>
          <w:trHeight w:val="276"/>
        </w:trPr>
        <w:tc>
          <w:tcPr>
            <w:tcW w:w="2320" w:type="dxa"/>
            <w:noWrap/>
            <w:hideMark/>
          </w:tcPr>
          <w:p w14:paraId="7CEBDD51" w14:textId="77777777" w:rsidR="00845E30" w:rsidRPr="00845E30" w:rsidRDefault="00845E30" w:rsidP="00845E30">
            <w:r w:rsidRPr="00845E30">
              <w:t>Li et al. 2017</w:t>
            </w:r>
          </w:p>
        </w:tc>
        <w:tc>
          <w:tcPr>
            <w:tcW w:w="960" w:type="dxa"/>
            <w:noWrap/>
            <w:hideMark/>
          </w:tcPr>
          <w:p w14:paraId="7F967039" w14:textId="77777777" w:rsidR="00845E30" w:rsidRPr="00845E30" w:rsidRDefault="00845E30" w:rsidP="00845E30">
            <w:r w:rsidRPr="00845E30">
              <w:t>2017</w:t>
            </w:r>
          </w:p>
        </w:tc>
        <w:tc>
          <w:tcPr>
            <w:tcW w:w="960" w:type="dxa"/>
            <w:noWrap/>
            <w:hideMark/>
          </w:tcPr>
          <w:p w14:paraId="495C2807" w14:textId="77777777" w:rsidR="00845E30" w:rsidRPr="00845E30" w:rsidRDefault="00845E30" w:rsidP="00845E30">
            <w:r w:rsidRPr="00845E30">
              <w:t>13.56</w:t>
            </w:r>
          </w:p>
        </w:tc>
        <w:tc>
          <w:tcPr>
            <w:tcW w:w="960" w:type="dxa"/>
            <w:noWrap/>
            <w:hideMark/>
          </w:tcPr>
          <w:p w14:paraId="6F786EFB" w14:textId="77777777" w:rsidR="00845E30" w:rsidRPr="00845E30" w:rsidRDefault="00845E30" w:rsidP="00845E30">
            <w:r w:rsidRPr="00845E30">
              <w:t>3.9</w:t>
            </w:r>
          </w:p>
        </w:tc>
        <w:tc>
          <w:tcPr>
            <w:tcW w:w="960" w:type="dxa"/>
            <w:noWrap/>
            <w:hideMark/>
          </w:tcPr>
          <w:p w14:paraId="7A46763C" w14:textId="77777777" w:rsidR="00845E30" w:rsidRPr="00845E30" w:rsidRDefault="00845E30" w:rsidP="00845E30">
            <w:r w:rsidRPr="00845E30">
              <w:t>25</w:t>
            </w:r>
          </w:p>
        </w:tc>
        <w:tc>
          <w:tcPr>
            <w:tcW w:w="960" w:type="dxa"/>
            <w:noWrap/>
            <w:hideMark/>
          </w:tcPr>
          <w:p w14:paraId="7C32E117" w14:textId="77777777" w:rsidR="00845E30" w:rsidRPr="00845E30" w:rsidRDefault="00845E30" w:rsidP="00845E30">
            <w:r w:rsidRPr="00845E30">
              <w:t>12.8</w:t>
            </w:r>
          </w:p>
        </w:tc>
        <w:tc>
          <w:tcPr>
            <w:tcW w:w="960" w:type="dxa"/>
            <w:noWrap/>
            <w:hideMark/>
          </w:tcPr>
          <w:p w14:paraId="46F234F4" w14:textId="77777777" w:rsidR="00845E30" w:rsidRPr="00845E30" w:rsidRDefault="00845E30" w:rsidP="00845E30">
            <w:r w:rsidRPr="00845E30">
              <w:t>4.5</w:t>
            </w:r>
          </w:p>
        </w:tc>
        <w:tc>
          <w:tcPr>
            <w:tcW w:w="960" w:type="dxa"/>
            <w:noWrap/>
            <w:hideMark/>
          </w:tcPr>
          <w:p w14:paraId="54E64962" w14:textId="77777777" w:rsidR="00845E30" w:rsidRPr="00845E30" w:rsidRDefault="00845E30" w:rsidP="00845E30">
            <w:r w:rsidRPr="00845E30">
              <w:t>25</w:t>
            </w:r>
          </w:p>
        </w:tc>
      </w:tr>
      <w:tr w:rsidR="00845E30" w:rsidRPr="00845E30" w14:paraId="3A500259" w14:textId="77777777" w:rsidTr="00845E30">
        <w:trPr>
          <w:trHeight w:val="276"/>
        </w:trPr>
        <w:tc>
          <w:tcPr>
            <w:tcW w:w="2320" w:type="dxa"/>
            <w:noWrap/>
            <w:hideMark/>
          </w:tcPr>
          <w:p w14:paraId="30A9D9E2" w14:textId="77777777" w:rsidR="00845E30" w:rsidRPr="00845E30" w:rsidRDefault="00845E30" w:rsidP="00845E30">
            <w:r w:rsidRPr="00845E30">
              <w:t>Li et al. 2018</w:t>
            </w:r>
          </w:p>
        </w:tc>
        <w:tc>
          <w:tcPr>
            <w:tcW w:w="960" w:type="dxa"/>
            <w:noWrap/>
            <w:hideMark/>
          </w:tcPr>
          <w:p w14:paraId="7F188E36" w14:textId="77777777" w:rsidR="00845E30" w:rsidRPr="00845E30" w:rsidRDefault="00845E30" w:rsidP="00845E30">
            <w:r w:rsidRPr="00845E30">
              <w:t>2018</w:t>
            </w:r>
          </w:p>
        </w:tc>
        <w:tc>
          <w:tcPr>
            <w:tcW w:w="960" w:type="dxa"/>
            <w:noWrap/>
            <w:hideMark/>
          </w:tcPr>
          <w:p w14:paraId="6C14A906" w14:textId="77777777" w:rsidR="00845E30" w:rsidRPr="00845E30" w:rsidRDefault="00845E30" w:rsidP="00845E30">
            <w:r w:rsidRPr="00845E30">
              <w:t>14.56</w:t>
            </w:r>
          </w:p>
        </w:tc>
        <w:tc>
          <w:tcPr>
            <w:tcW w:w="960" w:type="dxa"/>
            <w:noWrap/>
            <w:hideMark/>
          </w:tcPr>
          <w:p w14:paraId="6FA52B4F" w14:textId="77777777" w:rsidR="00845E30" w:rsidRPr="00845E30" w:rsidRDefault="00845E30" w:rsidP="00845E30">
            <w:r w:rsidRPr="00845E30">
              <w:t>4.3</w:t>
            </w:r>
          </w:p>
        </w:tc>
        <w:tc>
          <w:tcPr>
            <w:tcW w:w="960" w:type="dxa"/>
            <w:noWrap/>
            <w:hideMark/>
          </w:tcPr>
          <w:p w14:paraId="2E7B77B4" w14:textId="77777777" w:rsidR="00845E30" w:rsidRPr="00845E30" w:rsidRDefault="00845E30" w:rsidP="00845E30">
            <w:r w:rsidRPr="00845E30">
              <w:t>20</w:t>
            </w:r>
          </w:p>
        </w:tc>
        <w:tc>
          <w:tcPr>
            <w:tcW w:w="960" w:type="dxa"/>
            <w:noWrap/>
            <w:hideMark/>
          </w:tcPr>
          <w:p w14:paraId="51ABED8F" w14:textId="77777777" w:rsidR="00845E30" w:rsidRPr="00845E30" w:rsidRDefault="00845E30" w:rsidP="00845E30">
            <w:r w:rsidRPr="00845E30">
              <w:t>17.17</w:t>
            </w:r>
          </w:p>
        </w:tc>
        <w:tc>
          <w:tcPr>
            <w:tcW w:w="960" w:type="dxa"/>
            <w:noWrap/>
            <w:hideMark/>
          </w:tcPr>
          <w:p w14:paraId="4BC5777E" w14:textId="77777777" w:rsidR="00845E30" w:rsidRPr="00845E30" w:rsidRDefault="00845E30" w:rsidP="00845E30">
            <w:r w:rsidRPr="00845E30">
              <w:t>4.1</w:t>
            </w:r>
          </w:p>
        </w:tc>
        <w:tc>
          <w:tcPr>
            <w:tcW w:w="960" w:type="dxa"/>
            <w:noWrap/>
            <w:hideMark/>
          </w:tcPr>
          <w:p w14:paraId="7185EFDE" w14:textId="77777777" w:rsidR="00845E30" w:rsidRPr="00845E30" w:rsidRDefault="00845E30" w:rsidP="00845E30">
            <w:r w:rsidRPr="00845E30">
              <w:t>21</w:t>
            </w:r>
          </w:p>
        </w:tc>
      </w:tr>
      <w:tr w:rsidR="00845E30" w:rsidRPr="00845E30" w14:paraId="75D72DAD" w14:textId="77777777" w:rsidTr="00845E30">
        <w:trPr>
          <w:trHeight w:val="276"/>
        </w:trPr>
        <w:tc>
          <w:tcPr>
            <w:tcW w:w="2320" w:type="dxa"/>
            <w:noWrap/>
            <w:hideMark/>
          </w:tcPr>
          <w:p w14:paraId="2A76DCFC" w14:textId="77777777" w:rsidR="00845E30" w:rsidRPr="00845E30" w:rsidRDefault="00845E30" w:rsidP="00845E30">
            <w:r w:rsidRPr="00845E30">
              <w:t>Liu et al.</w:t>
            </w:r>
          </w:p>
        </w:tc>
        <w:tc>
          <w:tcPr>
            <w:tcW w:w="960" w:type="dxa"/>
            <w:noWrap/>
            <w:hideMark/>
          </w:tcPr>
          <w:p w14:paraId="2D08826B" w14:textId="77777777" w:rsidR="00845E30" w:rsidRPr="00845E30" w:rsidRDefault="00845E30" w:rsidP="00845E30">
            <w:r w:rsidRPr="00845E30">
              <w:t>2017</w:t>
            </w:r>
          </w:p>
        </w:tc>
        <w:tc>
          <w:tcPr>
            <w:tcW w:w="960" w:type="dxa"/>
            <w:noWrap/>
            <w:hideMark/>
          </w:tcPr>
          <w:p w14:paraId="3A8018AA" w14:textId="77777777" w:rsidR="00845E30" w:rsidRPr="00845E30" w:rsidRDefault="00845E30" w:rsidP="00845E30">
            <w:r w:rsidRPr="00845E30">
              <w:t>13.95</w:t>
            </w:r>
          </w:p>
        </w:tc>
        <w:tc>
          <w:tcPr>
            <w:tcW w:w="960" w:type="dxa"/>
            <w:noWrap/>
            <w:hideMark/>
          </w:tcPr>
          <w:p w14:paraId="5F3F0AC5" w14:textId="77777777" w:rsidR="00845E30" w:rsidRPr="00845E30" w:rsidRDefault="00845E30" w:rsidP="00845E30">
            <w:r w:rsidRPr="00845E30">
              <w:t>2.44</w:t>
            </w:r>
          </w:p>
        </w:tc>
        <w:tc>
          <w:tcPr>
            <w:tcW w:w="960" w:type="dxa"/>
            <w:noWrap/>
            <w:hideMark/>
          </w:tcPr>
          <w:p w14:paraId="108D1FAE" w14:textId="77777777" w:rsidR="00845E30" w:rsidRPr="00845E30" w:rsidRDefault="00845E30" w:rsidP="00845E30">
            <w:r w:rsidRPr="00845E30">
              <w:t>20</w:t>
            </w:r>
          </w:p>
        </w:tc>
        <w:tc>
          <w:tcPr>
            <w:tcW w:w="960" w:type="dxa"/>
            <w:noWrap/>
            <w:hideMark/>
          </w:tcPr>
          <w:p w14:paraId="11051035" w14:textId="77777777" w:rsidR="00845E30" w:rsidRPr="00845E30" w:rsidRDefault="00845E30" w:rsidP="00845E30">
            <w:r w:rsidRPr="00845E30">
              <w:t>15.8</w:t>
            </w:r>
          </w:p>
        </w:tc>
        <w:tc>
          <w:tcPr>
            <w:tcW w:w="960" w:type="dxa"/>
            <w:noWrap/>
            <w:hideMark/>
          </w:tcPr>
          <w:p w14:paraId="0A4B8B5D" w14:textId="77777777" w:rsidR="00845E30" w:rsidRPr="00845E30" w:rsidRDefault="00845E30" w:rsidP="00845E30">
            <w:r w:rsidRPr="00845E30">
              <w:t>3.07</w:t>
            </w:r>
          </w:p>
        </w:tc>
        <w:tc>
          <w:tcPr>
            <w:tcW w:w="960" w:type="dxa"/>
            <w:noWrap/>
            <w:hideMark/>
          </w:tcPr>
          <w:p w14:paraId="0F2E148D" w14:textId="77777777" w:rsidR="00845E30" w:rsidRPr="00845E30" w:rsidRDefault="00845E30" w:rsidP="00845E30">
            <w:r w:rsidRPr="00845E30">
              <w:t>20</w:t>
            </w:r>
          </w:p>
        </w:tc>
      </w:tr>
      <w:tr w:rsidR="00845E30" w:rsidRPr="00845E30" w14:paraId="2E47AB0A" w14:textId="77777777" w:rsidTr="00845E30">
        <w:trPr>
          <w:trHeight w:val="276"/>
        </w:trPr>
        <w:tc>
          <w:tcPr>
            <w:tcW w:w="2320" w:type="dxa"/>
            <w:noWrap/>
            <w:hideMark/>
          </w:tcPr>
          <w:p w14:paraId="5B00387D" w14:textId="77777777" w:rsidR="00845E30" w:rsidRPr="00845E30" w:rsidRDefault="00845E30" w:rsidP="00845E30">
            <w:r w:rsidRPr="00845E30">
              <w:t>Quan et al.</w:t>
            </w:r>
          </w:p>
        </w:tc>
        <w:tc>
          <w:tcPr>
            <w:tcW w:w="960" w:type="dxa"/>
            <w:noWrap/>
            <w:hideMark/>
          </w:tcPr>
          <w:p w14:paraId="3283E9F4" w14:textId="77777777" w:rsidR="00845E30" w:rsidRPr="00845E30" w:rsidRDefault="00845E30" w:rsidP="00845E30">
            <w:r w:rsidRPr="00845E30">
              <w:t>2015</w:t>
            </w:r>
          </w:p>
        </w:tc>
        <w:tc>
          <w:tcPr>
            <w:tcW w:w="960" w:type="dxa"/>
            <w:noWrap/>
            <w:hideMark/>
          </w:tcPr>
          <w:p w14:paraId="09B3079E" w14:textId="77777777" w:rsidR="00845E30" w:rsidRPr="00845E30" w:rsidRDefault="00845E30" w:rsidP="00845E30">
            <w:r w:rsidRPr="00845E30">
              <w:t>10.85</w:t>
            </w:r>
          </w:p>
        </w:tc>
        <w:tc>
          <w:tcPr>
            <w:tcW w:w="960" w:type="dxa"/>
            <w:noWrap/>
            <w:hideMark/>
          </w:tcPr>
          <w:p w14:paraId="3437E0F0" w14:textId="77777777" w:rsidR="00845E30" w:rsidRPr="00845E30" w:rsidRDefault="00845E30" w:rsidP="00845E30">
            <w:r w:rsidRPr="00845E30">
              <w:t>4.78</w:t>
            </w:r>
          </w:p>
        </w:tc>
        <w:tc>
          <w:tcPr>
            <w:tcW w:w="960" w:type="dxa"/>
            <w:noWrap/>
            <w:hideMark/>
          </w:tcPr>
          <w:p w14:paraId="5EBD14ED" w14:textId="77777777" w:rsidR="00845E30" w:rsidRPr="00845E30" w:rsidRDefault="00845E30" w:rsidP="00845E30">
            <w:r w:rsidRPr="00845E30">
              <w:t>78</w:t>
            </w:r>
          </w:p>
        </w:tc>
        <w:tc>
          <w:tcPr>
            <w:tcW w:w="960" w:type="dxa"/>
            <w:noWrap/>
            <w:hideMark/>
          </w:tcPr>
          <w:p w14:paraId="16D8BBB7" w14:textId="77777777" w:rsidR="00845E30" w:rsidRPr="00845E30" w:rsidRDefault="00845E30" w:rsidP="00845E30">
            <w:r w:rsidRPr="00845E30">
              <w:t>11.13</w:t>
            </w:r>
          </w:p>
        </w:tc>
        <w:tc>
          <w:tcPr>
            <w:tcW w:w="960" w:type="dxa"/>
            <w:noWrap/>
            <w:hideMark/>
          </w:tcPr>
          <w:p w14:paraId="13A61960" w14:textId="77777777" w:rsidR="00845E30" w:rsidRPr="00845E30" w:rsidRDefault="00845E30" w:rsidP="00845E30">
            <w:r w:rsidRPr="00845E30">
              <w:t>4.72</w:t>
            </w:r>
          </w:p>
        </w:tc>
        <w:tc>
          <w:tcPr>
            <w:tcW w:w="960" w:type="dxa"/>
            <w:noWrap/>
            <w:hideMark/>
          </w:tcPr>
          <w:p w14:paraId="66282CB3" w14:textId="77777777" w:rsidR="00845E30" w:rsidRPr="00845E30" w:rsidRDefault="00845E30" w:rsidP="00845E30">
            <w:r w:rsidRPr="00845E30">
              <w:t>39</w:t>
            </w:r>
          </w:p>
        </w:tc>
      </w:tr>
      <w:tr w:rsidR="00845E30" w:rsidRPr="00845E30" w14:paraId="3952A2BC" w14:textId="77777777" w:rsidTr="00845E30">
        <w:trPr>
          <w:trHeight w:val="276"/>
        </w:trPr>
        <w:tc>
          <w:tcPr>
            <w:tcW w:w="2320" w:type="dxa"/>
            <w:noWrap/>
            <w:hideMark/>
          </w:tcPr>
          <w:p w14:paraId="0E797A93" w14:textId="77777777" w:rsidR="00845E30" w:rsidRPr="00845E30" w:rsidRDefault="00845E30" w:rsidP="00845E30">
            <w:r w:rsidRPr="00845E30">
              <w:t>Singh et al.</w:t>
            </w:r>
          </w:p>
        </w:tc>
        <w:tc>
          <w:tcPr>
            <w:tcW w:w="960" w:type="dxa"/>
            <w:noWrap/>
            <w:hideMark/>
          </w:tcPr>
          <w:p w14:paraId="65600801" w14:textId="77777777" w:rsidR="00845E30" w:rsidRPr="00845E30" w:rsidRDefault="00845E30" w:rsidP="00845E30">
            <w:r w:rsidRPr="00845E30">
              <w:t>2020</w:t>
            </w:r>
          </w:p>
        </w:tc>
        <w:tc>
          <w:tcPr>
            <w:tcW w:w="960" w:type="dxa"/>
            <w:noWrap/>
            <w:hideMark/>
          </w:tcPr>
          <w:p w14:paraId="30200DD1" w14:textId="77777777" w:rsidR="00845E30" w:rsidRPr="00845E30" w:rsidRDefault="00845E30" w:rsidP="00845E30">
            <w:r w:rsidRPr="00845E30">
              <w:t>8.86</w:t>
            </w:r>
          </w:p>
        </w:tc>
        <w:tc>
          <w:tcPr>
            <w:tcW w:w="960" w:type="dxa"/>
            <w:noWrap/>
            <w:hideMark/>
          </w:tcPr>
          <w:p w14:paraId="58BEE3A4" w14:textId="77777777" w:rsidR="00845E30" w:rsidRPr="00845E30" w:rsidRDefault="00845E30" w:rsidP="00845E30">
            <w:r w:rsidRPr="00845E30">
              <w:t>2.77</w:t>
            </w:r>
          </w:p>
        </w:tc>
        <w:tc>
          <w:tcPr>
            <w:tcW w:w="960" w:type="dxa"/>
            <w:noWrap/>
            <w:hideMark/>
          </w:tcPr>
          <w:p w14:paraId="2E2FE6D1" w14:textId="77777777" w:rsidR="00845E30" w:rsidRPr="00845E30" w:rsidRDefault="00845E30" w:rsidP="00845E30">
            <w:r w:rsidRPr="00845E30">
              <w:t>15</w:t>
            </w:r>
          </w:p>
        </w:tc>
        <w:tc>
          <w:tcPr>
            <w:tcW w:w="960" w:type="dxa"/>
            <w:noWrap/>
            <w:hideMark/>
          </w:tcPr>
          <w:p w14:paraId="7EB6AA67" w14:textId="77777777" w:rsidR="00845E30" w:rsidRPr="00845E30" w:rsidRDefault="00845E30" w:rsidP="00845E30">
            <w:r w:rsidRPr="00845E30">
              <w:t>8.2</w:t>
            </w:r>
          </w:p>
        </w:tc>
        <w:tc>
          <w:tcPr>
            <w:tcW w:w="960" w:type="dxa"/>
            <w:noWrap/>
            <w:hideMark/>
          </w:tcPr>
          <w:p w14:paraId="40B42063" w14:textId="77777777" w:rsidR="00845E30" w:rsidRPr="00845E30" w:rsidRDefault="00845E30" w:rsidP="00845E30">
            <w:r w:rsidRPr="00845E30">
              <w:t>1.69</w:t>
            </w:r>
          </w:p>
        </w:tc>
        <w:tc>
          <w:tcPr>
            <w:tcW w:w="960" w:type="dxa"/>
            <w:noWrap/>
            <w:hideMark/>
          </w:tcPr>
          <w:p w14:paraId="594B5041" w14:textId="77777777" w:rsidR="00845E30" w:rsidRPr="00845E30" w:rsidRDefault="00845E30" w:rsidP="00845E30">
            <w:r w:rsidRPr="00845E30">
              <w:t>15</w:t>
            </w:r>
          </w:p>
        </w:tc>
      </w:tr>
      <w:tr w:rsidR="00845E30" w:rsidRPr="00845E30" w14:paraId="5131F7A8" w14:textId="77777777" w:rsidTr="00845E30">
        <w:trPr>
          <w:trHeight w:val="276"/>
        </w:trPr>
        <w:tc>
          <w:tcPr>
            <w:tcW w:w="2320" w:type="dxa"/>
            <w:noWrap/>
            <w:hideMark/>
          </w:tcPr>
          <w:p w14:paraId="3239C6F6" w14:textId="77777777" w:rsidR="00845E30" w:rsidRPr="00845E30" w:rsidRDefault="00845E30" w:rsidP="00845E30">
            <w:r w:rsidRPr="00845E30">
              <w:t>Wen et al.</w:t>
            </w:r>
          </w:p>
        </w:tc>
        <w:tc>
          <w:tcPr>
            <w:tcW w:w="960" w:type="dxa"/>
            <w:noWrap/>
            <w:hideMark/>
          </w:tcPr>
          <w:p w14:paraId="6D929BD6" w14:textId="77777777" w:rsidR="00845E30" w:rsidRPr="00845E30" w:rsidRDefault="00845E30" w:rsidP="00845E30">
            <w:r w:rsidRPr="00845E30">
              <w:t>2021</w:t>
            </w:r>
          </w:p>
        </w:tc>
        <w:tc>
          <w:tcPr>
            <w:tcW w:w="960" w:type="dxa"/>
            <w:noWrap/>
            <w:hideMark/>
          </w:tcPr>
          <w:p w14:paraId="2C716418" w14:textId="77777777" w:rsidR="00845E30" w:rsidRPr="00845E30" w:rsidRDefault="00845E30" w:rsidP="00845E30">
            <w:r w:rsidRPr="00845E30">
              <w:t>16.7</w:t>
            </w:r>
          </w:p>
        </w:tc>
        <w:tc>
          <w:tcPr>
            <w:tcW w:w="960" w:type="dxa"/>
            <w:noWrap/>
            <w:hideMark/>
          </w:tcPr>
          <w:p w14:paraId="1519B03B" w14:textId="77777777" w:rsidR="00845E30" w:rsidRPr="00845E30" w:rsidRDefault="00845E30" w:rsidP="00845E30">
            <w:r w:rsidRPr="00845E30">
              <w:t>2.8</w:t>
            </w:r>
          </w:p>
        </w:tc>
        <w:tc>
          <w:tcPr>
            <w:tcW w:w="960" w:type="dxa"/>
            <w:noWrap/>
            <w:hideMark/>
          </w:tcPr>
          <w:p w14:paraId="158A942A" w14:textId="77777777" w:rsidR="00845E30" w:rsidRPr="00845E30" w:rsidRDefault="00845E30" w:rsidP="00845E30">
            <w:r w:rsidRPr="00845E30">
              <w:t>23</w:t>
            </w:r>
          </w:p>
        </w:tc>
        <w:tc>
          <w:tcPr>
            <w:tcW w:w="960" w:type="dxa"/>
            <w:noWrap/>
            <w:hideMark/>
          </w:tcPr>
          <w:p w14:paraId="0062C2BD" w14:textId="77777777" w:rsidR="00845E30" w:rsidRPr="00845E30" w:rsidRDefault="00845E30" w:rsidP="00845E30">
            <w:r w:rsidRPr="00845E30">
              <w:t>16.9</w:t>
            </w:r>
          </w:p>
        </w:tc>
        <w:tc>
          <w:tcPr>
            <w:tcW w:w="960" w:type="dxa"/>
            <w:noWrap/>
            <w:hideMark/>
          </w:tcPr>
          <w:p w14:paraId="67D577F7" w14:textId="77777777" w:rsidR="00845E30" w:rsidRPr="00845E30" w:rsidRDefault="00845E30" w:rsidP="00845E30">
            <w:r w:rsidRPr="00845E30">
              <w:t>4.2</w:t>
            </w:r>
          </w:p>
        </w:tc>
        <w:tc>
          <w:tcPr>
            <w:tcW w:w="960" w:type="dxa"/>
            <w:noWrap/>
            <w:hideMark/>
          </w:tcPr>
          <w:p w14:paraId="03683E7D" w14:textId="77777777" w:rsidR="00845E30" w:rsidRPr="00845E30" w:rsidRDefault="00845E30" w:rsidP="00845E30">
            <w:r w:rsidRPr="00845E30">
              <w:t>22</w:t>
            </w:r>
          </w:p>
        </w:tc>
      </w:tr>
      <w:tr w:rsidR="00845E30" w:rsidRPr="00845E30" w14:paraId="66AF3D1B" w14:textId="77777777" w:rsidTr="00845E30">
        <w:trPr>
          <w:trHeight w:val="276"/>
        </w:trPr>
        <w:tc>
          <w:tcPr>
            <w:tcW w:w="2320" w:type="dxa"/>
            <w:noWrap/>
            <w:hideMark/>
          </w:tcPr>
          <w:p w14:paraId="04F6D55B" w14:textId="77777777" w:rsidR="00845E30" w:rsidRPr="00845E30" w:rsidRDefault="00845E30" w:rsidP="00845E30">
            <w:proofErr w:type="spellStart"/>
            <w:r w:rsidRPr="00845E30">
              <w:t>Wobrock</w:t>
            </w:r>
            <w:proofErr w:type="spellEnd"/>
            <w:r w:rsidRPr="00845E30">
              <w:t xml:space="preserve"> et al.</w:t>
            </w:r>
          </w:p>
        </w:tc>
        <w:tc>
          <w:tcPr>
            <w:tcW w:w="960" w:type="dxa"/>
            <w:noWrap/>
            <w:hideMark/>
          </w:tcPr>
          <w:p w14:paraId="0C63B810" w14:textId="77777777" w:rsidR="00845E30" w:rsidRPr="00845E30" w:rsidRDefault="00845E30" w:rsidP="00845E30">
            <w:r w:rsidRPr="00845E30">
              <w:t>2015</w:t>
            </w:r>
          </w:p>
        </w:tc>
        <w:tc>
          <w:tcPr>
            <w:tcW w:w="960" w:type="dxa"/>
            <w:noWrap/>
            <w:hideMark/>
          </w:tcPr>
          <w:p w14:paraId="6898F389" w14:textId="77777777" w:rsidR="00845E30" w:rsidRPr="00845E30" w:rsidRDefault="00845E30" w:rsidP="00845E30">
            <w:r w:rsidRPr="00845E30">
              <w:t>12.4</w:t>
            </w:r>
          </w:p>
        </w:tc>
        <w:tc>
          <w:tcPr>
            <w:tcW w:w="960" w:type="dxa"/>
            <w:noWrap/>
            <w:hideMark/>
          </w:tcPr>
          <w:p w14:paraId="4EC3B1AD" w14:textId="77777777" w:rsidR="00845E30" w:rsidRPr="00845E30" w:rsidRDefault="00845E30" w:rsidP="00845E30">
            <w:r w:rsidRPr="00845E30">
              <w:t>4.1</w:t>
            </w:r>
          </w:p>
        </w:tc>
        <w:tc>
          <w:tcPr>
            <w:tcW w:w="960" w:type="dxa"/>
            <w:noWrap/>
            <w:hideMark/>
          </w:tcPr>
          <w:p w14:paraId="44840AB2" w14:textId="77777777" w:rsidR="00845E30" w:rsidRPr="00845E30" w:rsidRDefault="00845E30" w:rsidP="00845E30">
            <w:r w:rsidRPr="00845E30">
              <w:t>62</w:t>
            </w:r>
          </w:p>
        </w:tc>
        <w:tc>
          <w:tcPr>
            <w:tcW w:w="960" w:type="dxa"/>
            <w:noWrap/>
            <w:hideMark/>
          </w:tcPr>
          <w:p w14:paraId="189B2822" w14:textId="77777777" w:rsidR="00845E30" w:rsidRPr="00845E30" w:rsidRDefault="00845E30" w:rsidP="00845E30">
            <w:r w:rsidRPr="00845E30">
              <w:t>12.4</w:t>
            </w:r>
          </w:p>
        </w:tc>
        <w:tc>
          <w:tcPr>
            <w:tcW w:w="960" w:type="dxa"/>
            <w:noWrap/>
            <w:hideMark/>
          </w:tcPr>
          <w:p w14:paraId="135F4F2F" w14:textId="77777777" w:rsidR="00845E30" w:rsidRPr="00845E30" w:rsidRDefault="00845E30" w:rsidP="00845E30">
            <w:r w:rsidRPr="00845E30">
              <w:t>4.6</w:t>
            </w:r>
          </w:p>
        </w:tc>
        <w:tc>
          <w:tcPr>
            <w:tcW w:w="960" w:type="dxa"/>
            <w:noWrap/>
            <w:hideMark/>
          </w:tcPr>
          <w:p w14:paraId="4A6D85B5" w14:textId="77777777" w:rsidR="00845E30" w:rsidRPr="00845E30" w:rsidRDefault="00845E30" w:rsidP="00845E30">
            <w:r w:rsidRPr="00845E30">
              <w:t>64</w:t>
            </w:r>
          </w:p>
        </w:tc>
      </w:tr>
      <w:tr w:rsidR="00845E30" w:rsidRPr="00845E30" w14:paraId="5FBDA845" w14:textId="77777777" w:rsidTr="00845E30">
        <w:trPr>
          <w:trHeight w:val="276"/>
        </w:trPr>
        <w:tc>
          <w:tcPr>
            <w:tcW w:w="2320" w:type="dxa"/>
            <w:noWrap/>
            <w:hideMark/>
          </w:tcPr>
          <w:p w14:paraId="6BC8122B" w14:textId="77777777" w:rsidR="00845E30" w:rsidRPr="00845E30" w:rsidRDefault="00845E30" w:rsidP="00845E30">
            <w:r w:rsidRPr="00845E30">
              <w:t>Xiu et al. 10Hz</w:t>
            </w:r>
          </w:p>
        </w:tc>
        <w:tc>
          <w:tcPr>
            <w:tcW w:w="960" w:type="dxa"/>
            <w:noWrap/>
            <w:hideMark/>
          </w:tcPr>
          <w:p w14:paraId="756DE1E5" w14:textId="77777777" w:rsidR="00845E30" w:rsidRPr="00845E30" w:rsidRDefault="00845E30" w:rsidP="00845E30">
            <w:r w:rsidRPr="00845E30">
              <w:t>2020</w:t>
            </w:r>
          </w:p>
        </w:tc>
        <w:tc>
          <w:tcPr>
            <w:tcW w:w="960" w:type="dxa"/>
            <w:noWrap/>
            <w:hideMark/>
          </w:tcPr>
          <w:p w14:paraId="13800C26" w14:textId="77777777" w:rsidR="00845E30" w:rsidRPr="00845E30" w:rsidRDefault="00845E30" w:rsidP="00845E30">
            <w:r w:rsidRPr="00845E30">
              <w:t>11</w:t>
            </w:r>
          </w:p>
        </w:tc>
        <w:tc>
          <w:tcPr>
            <w:tcW w:w="960" w:type="dxa"/>
            <w:noWrap/>
            <w:hideMark/>
          </w:tcPr>
          <w:p w14:paraId="325ECE52" w14:textId="77777777" w:rsidR="00845E30" w:rsidRPr="00845E30" w:rsidRDefault="00845E30" w:rsidP="00845E30">
            <w:r w:rsidRPr="00845E30">
              <w:t>5.7</w:t>
            </w:r>
          </w:p>
        </w:tc>
        <w:tc>
          <w:tcPr>
            <w:tcW w:w="960" w:type="dxa"/>
            <w:noWrap/>
            <w:hideMark/>
          </w:tcPr>
          <w:p w14:paraId="7A1DE252" w14:textId="77777777" w:rsidR="00845E30" w:rsidRPr="00845E30" w:rsidRDefault="00845E30" w:rsidP="00845E30">
            <w:r w:rsidRPr="00845E30">
              <w:t>32</w:t>
            </w:r>
          </w:p>
        </w:tc>
        <w:tc>
          <w:tcPr>
            <w:tcW w:w="960" w:type="dxa"/>
            <w:noWrap/>
            <w:hideMark/>
          </w:tcPr>
          <w:p w14:paraId="67806F61" w14:textId="77777777" w:rsidR="00845E30" w:rsidRPr="00845E30" w:rsidRDefault="00845E30" w:rsidP="00845E30">
            <w:r w:rsidRPr="00845E30">
              <w:t>10.4</w:t>
            </w:r>
          </w:p>
        </w:tc>
        <w:tc>
          <w:tcPr>
            <w:tcW w:w="960" w:type="dxa"/>
            <w:noWrap/>
            <w:hideMark/>
          </w:tcPr>
          <w:p w14:paraId="453DC55D" w14:textId="77777777" w:rsidR="00845E30" w:rsidRPr="00845E30" w:rsidRDefault="00845E30" w:rsidP="00845E30">
            <w:r w:rsidRPr="00845E30">
              <w:t>2.2</w:t>
            </w:r>
          </w:p>
        </w:tc>
        <w:tc>
          <w:tcPr>
            <w:tcW w:w="960" w:type="dxa"/>
            <w:noWrap/>
            <w:hideMark/>
          </w:tcPr>
          <w:p w14:paraId="6DC9548D" w14:textId="77777777" w:rsidR="00845E30" w:rsidRPr="00845E30" w:rsidRDefault="00845E30" w:rsidP="00845E30">
            <w:r w:rsidRPr="00845E30">
              <w:t>30</w:t>
            </w:r>
          </w:p>
        </w:tc>
      </w:tr>
      <w:tr w:rsidR="00845E30" w:rsidRPr="00845E30" w14:paraId="2DC355AB" w14:textId="77777777" w:rsidTr="00845E30">
        <w:trPr>
          <w:trHeight w:val="276"/>
        </w:trPr>
        <w:tc>
          <w:tcPr>
            <w:tcW w:w="2320" w:type="dxa"/>
            <w:noWrap/>
            <w:hideMark/>
          </w:tcPr>
          <w:p w14:paraId="09ED536F" w14:textId="77777777" w:rsidR="00845E30" w:rsidRPr="00845E30" w:rsidRDefault="00845E30" w:rsidP="00845E30">
            <w:r w:rsidRPr="00845E30">
              <w:t>Xiu et al. 20Hz</w:t>
            </w:r>
          </w:p>
        </w:tc>
        <w:tc>
          <w:tcPr>
            <w:tcW w:w="960" w:type="dxa"/>
            <w:noWrap/>
            <w:hideMark/>
          </w:tcPr>
          <w:p w14:paraId="70A6802B" w14:textId="77777777" w:rsidR="00845E30" w:rsidRPr="00845E30" w:rsidRDefault="00845E30" w:rsidP="00845E30">
            <w:r w:rsidRPr="00845E30">
              <w:t>2020</w:t>
            </w:r>
          </w:p>
        </w:tc>
        <w:tc>
          <w:tcPr>
            <w:tcW w:w="960" w:type="dxa"/>
            <w:noWrap/>
            <w:hideMark/>
          </w:tcPr>
          <w:p w14:paraId="3E8FF053" w14:textId="77777777" w:rsidR="00845E30" w:rsidRPr="00845E30" w:rsidRDefault="00845E30" w:rsidP="00845E30">
            <w:r w:rsidRPr="00845E30">
              <w:t>10.1</w:t>
            </w:r>
          </w:p>
        </w:tc>
        <w:tc>
          <w:tcPr>
            <w:tcW w:w="960" w:type="dxa"/>
            <w:noWrap/>
            <w:hideMark/>
          </w:tcPr>
          <w:p w14:paraId="33037FFD" w14:textId="77777777" w:rsidR="00845E30" w:rsidRPr="00845E30" w:rsidRDefault="00845E30" w:rsidP="00845E30">
            <w:r w:rsidRPr="00845E30">
              <w:t>4.1</w:t>
            </w:r>
          </w:p>
        </w:tc>
        <w:tc>
          <w:tcPr>
            <w:tcW w:w="960" w:type="dxa"/>
            <w:noWrap/>
            <w:hideMark/>
          </w:tcPr>
          <w:p w14:paraId="2851CC9A" w14:textId="77777777" w:rsidR="00845E30" w:rsidRPr="00845E30" w:rsidRDefault="00845E30" w:rsidP="00845E30">
            <w:r w:rsidRPr="00845E30">
              <w:t>35</w:t>
            </w:r>
          </w:p>
        </w:tc>
        <w:tc>
          <w:tcPr>
            <w:tcW w:w="960" w:type="dxa"/>
            <w:noWrap/>
            <w:hideMark/>
          </w:tcPr>
          <w:p w14:paraId="6522F28E" w14:textId="77777777" w:rsidR="00845E30" w:rsidRPr="00845E30" w:rsidRDefault="00845E30" w:rsidP="00845E30">
            <w:r w:rsidRPr="00845E30">
              <w:t>10.4</w:t>
            </w:r>
          </w:p>
        </w:tc>
        <w:tc>
          <w:tcPr>
            <w:tcW w:w="960" w:type="dxa"/>
            <w:noWrap/>
            <w:hideMark/>
          </w:tcPr>
          <w:p w14:paraId="08C01DC9" w14:textId="77777777" w:rsidR="00845E30" w:rsidRPr="00845E30" w:rsidRDefault="00845E30" w:rsidP="00845E30">
            <w:r w:rsidRPr="00845E30">
              <w:t>2.2</w:t>
            </w:r>
          </w:p>
        </w:tc>
        <w:tc>
          <w:tcPr>
            <w:tcW w:w="960" w:type="dxa"/>
            <w:noWrap/>
            <w:hideMark/>
          </w:tcPr>
          <w:p w14:paraId="4D436696" w14:textId="77777777" w:rsidR="00845E30" w:rsidRPr="00845E30" w:rsidRDefault="00845E30" w:rsidP="00845E30">
            <w:r w:rsidRPr="00845E30">
              <w:t>30</w:t>
            </w:r>
          </w:p>
        </w:tc>
      </w:tr>
    </w:tbl>
    <w:p w14:paraId="72972039" w14:textId="77777777" w:rsidR="00845E30" w:rsidRDefault="00845E30"/>
    <w:p w14:paraId="0F7C0F9C" w14:textId="1FB376C0" w:rsidR="00845E30" w:rsidRDefault="00845E30" w:rsidP="00845E30">
      <w:pPr>
        <w:jc w:val="center"/>
      </w:pPr>
      <w:r w:rsidRPr="00845E30">
        <w:rPr>
          <w:b/>
          <w:bCs/>
        </w:rPr>
        <w:t>CDSS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320"/>
        <w:gridCol w:w="960"/>
        <w:gridCol w:w="960"/>
        <w:gridCol w:w="960"/>
        <w:gridCol w:w="960"/>
        <w:gridCol w:w="960"/>
        <w:gridCol w:w="960"/>
        <w:gridCol w:w="960"/>
      </w:tblGrid>
      <w:tr w:rsidR="00845E30" w:rsidRPr="00845E30" w14:paraId="5A20DB92" w14:textId="77777777" w:rsidTr="00845E30">
        <w:trPr>
          <w:trHeight w:val="276"/>
        </w:trPr>
        <w:tc>
          <w:tcPr>
            <w:tcW w:w="2320" w:type="dxa"/>
            <w:noWrap/>
            <w:hideMark/>
          </w:tcPr>
          <w:p w14:paraId="33BF16B9" w14:textId="295CED31" w:rsidR="00845E30" w:rsidRPr="00845E30" w:rsidRDefault="00845E30" w:rsidP="00845E30">
            <w:pPr>
              <w:rPr>
                <w:b/>
                <w:bCs/>
              </w:rPr>
            </w:pPr>
            <w:r>
              <w:rPr>
                <w:b/>
                <w:bCs/>
              </w:rPr>
              <w:t>S</w:t>
            </w:r>
            <w:r>
              <w:rPr>
                <w:rFonts w:hint="eastAsia"/>
                <w:b/>
                <w:bCs/>
              </w:rPr>
              <w:t>tudies</w:t>
            </w:r>
          </w:p>
        </w:tc>
        <w:tc>
          <w:tcPr>
            <w:tcW w:w="960" w:type="dxa"/>
            <w:noWrap/>
            <w:hideMark/>
          </w:tcPr>
          <w:p w14:paraId="44D7959E" w14:textId="77777777" w:rsidR="00845E30" w:rsidRPr="00845E30" w:rsidRDefault="00845E30">
            <w:pPr>
              <w:rPr>
                <w:b/>
                <w:bCs/>
              </w:rPr>
            </w:pPr>
            <w:r w:rsidRPr="00845E30">
              <w:rPr>
                <w:b/>
                <w:bCs/>
              </w:rPr>
              <w:t>year</w:t>
            </w:r>
          </w:p>
        </w:tc>
        <w:tc>
          <w:tcPr>
            <w:tcW w:w="960" w:type="dxa"/>
            <w:noWrap/>
            <w:hideMark/>
          </w:tcPr>
          <w:p w14:paraId="1D93A325" w14:textId="77777777" w:rsidR="00845E30" w:rsidRPr="00845E30" w:rsidRDefault="00845E30">
            <w:pPr>
              <w:rPr>
                <w:b/>
                <w:bCs/>
              </w:rPr>
            </w:pPr>
            <w:r w:rsidRPr="00845E30">
              <w:rPr>
                <w:b/>
                <w:bCs/>
              </w:rPr>
              <w:t>m1</w:t>
            </w:r>
          </w:p>
        </w:tc>
        <w:tc>
          <w:tcPr>
            <w:tcW w:w="960" w:type="dxa"/>
            <w:noWrap/>
            <w:hideMark/>
          </w:tcPr>
          <w:p w14:paraId="43E686A0" w14:textId="77777777" w:rsidR="00845E30" w:rsidRPr="00845E30" w:rsidRDefault="00845E30">
            <w:pPr>
              <w:rPr>
                <w:b/>
                <w:bCs/>
              </w:rPr>
            </w:pPr>
            <w:r w:rsidRPr="00845E30">
              <w:rPr>
                <w:b/>
                <w:bCs/>
              </w:rPr>
              <w:t>s1</w:t>
            </w:r>
          </w:p>
        </w:tc>
        <w:tc>
          <w:tcPr>
            <w:tcW w:w="960" w:type="dxa"/>
            <w:noWrap/>
            <w:hideMark/>
          </w:tcPr>
          <w:p w14:paraId="7DC78D33" w14:textId="77777777" w:rsidR="00845E30" w:rsidRPr="00845E30" w:rsidRDefault="00845E30">
            <w:pPr>
              <w:rPr>
                <w:b/>
                <w:bCs/>
              </w:rPr>
            </w:pPr>
            <w:r w:rsidRPr="00845E30">
              <w:rPr>
                <w:b/>
                <w:bCs/>
              </w:rPr>
              <w:t>n1</w:t>
            </w:r>
          </w:p>
        </w:tc>
        <w:tc>
          <w:tcPr>
            <w:tcW w:w="960" w:type="dxa"/>
            <w:noWrap/>
            <w:hideMark/>
          </w:tcPr>
          <w:p w14:paraId="6B80DF00" w14:textId="77777777" w:rsidR="00845E30" w:rsidRPr="00845E30" w:rsidRDefault="00845E30">
            <w:pPr>
              <w:rPr>
                <w:b/>
                <w:bCs/>
              </w:rPr>
            </w:pPr>
            <w:r w:rsidRPr="00845E30">
              <w:rPr>
                <w:b/>
                <w:bCs/>
              </w:rPr>
              <w:t>m2</w:t>
            </w:r>
          </w:p>
        </w:tc>
        <w:tc>
          <w:tcPr>
            <w:tcW w:w="960" w:type="dxa"/>
            <w:noWrap/>
            <w:hideMark/>
          </w:tcPr>
          <w:p w14:paraId="49F7FE68" w14:textId="77777777" w:rsidR="00845E30" w:rsidRPr="00845E30" w:rsidRDefault="00845E30">
            <w:pPr>
              <w:rPr>
                <w:b/>
                <w:bCs/>
              </w:rPr>
            </w:pPr>
            <w:r w:rsidRPr="00845E30">
              <w:rPr>
                <w:b/>
                <w:bCs/>
              </w:rPr>
              <w:t>s2</w:t>
            </w:r>
          </w:p>
        </w:tc>
        <w:tc>
          <w:tcPr>
            <w:tcW w:w="960" w:type="dxa"/>
            <w:noWrap/>
            <w:hideMark/>
          </w:tcPr>
          <w:p w14:paraId="49E7BBEA" w14:textId="77777777" w:rsidR="00845E30" w:rsidRPr="00845E30" w:rsidRDefault="00845E30">
            <w:pPr>
              <w:rPr>
                <w:b/>
                <w:bCs/>
              </w:rPr>
            </w:pPr>
            <w:r w:rsidRPr="00845E30">
              <w:rPr>
                <w:b/>
                <w:bCs/>
              </w:rPr>
              <w:t>n2</w:t>
            </w:r>
          </w:p>
        </w:tc>
      </w:tr>
      <w:tr w:rsidR="00845E30" w:rsidRPr="00845E30" w14:paraId="7A53EA90" w14:textId="77777777" w:rsidTr="00845E30">
        <w:trPr>
          <w:trHeight w:val="276"/>
        </w:trPr>
        <w:tc>
          <w:tcPr>
            <w:tcW w:w="2320" w:type="dxa"/>
            <w:noWrap/>
            <w:hideMark/>
          </w:tcPr>
          <w:p w14:paraId="39944888" w14:textId="77777777" w:rsidR="00845E30" w:rsidRPr="00845E30" w:rsidRDefault="00845E30">
            <w:r w:rsidRPr="00845E30">
              <w:t>Barr et al.</w:t>
            </w:r>
          </w:p>
        </w:tc>
        <w:tc>
          <w:tcPr>
            <w:tcW w:w="960" w:type="dxa"/>
            <w:noWrap/>
            <w:hideMark/>
          </w:tcPr>
          <w:p w14:paraId="08AF50BE" w14:textId="77777777" w:rsidR="00845E30" w:rsidRPr="00845E30" w:rsidRDefault="00845E30" w:rsidP="00845E30">
            <w:r w:rsidRPr="00845E30">
              <w:t>2012</w:t>
            </w:r>
          </w:p>
        </w:tc>
        <w:tc>
          <w:tcPr>
            <w:tcW w:w="960" w:type="dxa"/>
            <w:noWrap/>
            <w:hideMark/>
          </w:tcPr>
          <w:p w14:paraId="48B93980" w14:textId="77777777" w:rsidR="00845E30" w:rsidRPr="00845E30" w:rsidRDefault="00845E30" w:rsidP="00845E30">
            <w:r w:rsidRPr="00845E30">
              <w:t>2.38</w:t>
            </w:r>
          </w:p>
        </w:tc>
        <w:tc>
          <w:tcPr>
            <w:tcW w:w="960" w:type="dxa"/>
            <w:noWrap/>
            <w:hideMark/>
          </w:tcPr>
          <w:p w14:paraId="04DFD159" w14:textId="77777777" w:rsidR="00845E30" w:rsidRPr="00845E30" w:rsidRDefault="00845E30" w:rsidP="00845E30">
            <w:r w:rsidRPr="00845E30">
              <w:t>2.06</w:t>
            </w:r>
          </w:p>
        </w:tc>
        <w:tc>
          <w:tcPr>
            <w:tcW w:w="960" w:type="dxa"/>
            <w:noWrap/>
            <w:hideMark/>
          </w:tcPr>
          <w:p w14:paraId="196F01C0" w14:textId="77777777" w:rsidR="00845E30" w:rsidRPr="00845E30" w:rsidRDefault="00845E30" w:rsidP="00845E30">
            <w:r w:rsidRPr="00845E30">
              <w:t>13</w:t>
            </w:r>
          </w:p>
        </w:tc>
        <w:tc>
          <w:tcPr>
            <w:tcW w:w="960" w:type="dxa"/>
            <w:noWrap/>
            <w:hideMark/>
          </w:tcPr>
          <w:p w14:paraId="52A2E1FD" w14:textId="77777777" w:rsidR="00845E30" w:rsidRPr="00845E30" w:rsidRDefault="00845E30" w:rsidP="00845E30">
            <w:r w:rsidRPr="00845E30">
              <w:t>1.67</w:t>
            </w:r>
          </w:p>
        </w:tc>
        <w:tc>
          <w:tcPr>
            <w:tcW w:w="960" w:type="dxa"/>
            <w:noWrap/>
            <w:hideMark/>
          </w:tcPr>
          <w:p w14:paraId="4DC48C70" w14:textId="77777777" w:rsidR="00845E30" w:rsidRPr="00845E30" w:rsidRDefault="00845E30" w:rsidP="00845E30">
            <w:r w:rsidRPr="00845E30">
              <w:t>1.92</w:t>
            </w:r>
          </w:p>
        </w:tc>
        <w:tc>
          <w:tcPr>
            <w:tcW w:w="960" w:type="dxa"/>
            <w:noWrap/>
            <w:hideMark/>
          </w:tcPr>
          <w:p w14:paraId="084C8340" w14:textId="77777777" w:rsidR="00845E30" w:rsidRPr="00845E30" w:rsidRDefault="00845E30" w:rsidP="00845E30">
            <w:r w:rsidRPr="00845E30">
              <w:t>12</w:t>
            </w:r>
          </w:p>
        </w:tc>
      </w:tr>
      <w:tr w:rsidR="00845E30" w:rsidRPr="00845E30" w14:paraId="739A6AB4" w14:textId="77777777" w:rsidTr="00845E30">
        <w:trPr>
          <w:trHeight w:val="276"/>
        </w:trPr>
        <w:tc>
          <w:tcPr>
            <w:tcW w:w="2320" w:type="dxa"/>
            <w:noWrap/>
            <w:hideMark/>
          </w:tcPr>
          <w:p w14:paraId="005A9EFC" w14:textId="77777777" w:rsidR="00845E30" w:rsidRPr="00845E30" w:rsidRDefault="00845E30" w:rsidP="00845E30">
            <w:r w:rsidRPr="00845E30">
              <w:t>Garg et al.</w:t>
            </w:r>
          </w:p>
        </w:tc>
        <w:tc>
          <w:tcPr>
            <w:tcW w:w="960" w:type="dxa"/>
            <w:noWrap/>
            <w:hideMark/>
          </w:tcPr>
          <w:p w14:paraId="2F91E903" w14:textId="77777777" w:rsidR="00845E30" w:rsidRPr="00845E30" w:rsidRDefault="00845E30" w:rsidP="00845E30">
            <w:r w:rsidRPr="00845E30">
              <w:t>2016</w:t>
            </w:r>
          </w:p>
        </w:tc>
        <w:tc>
          <w:tcPr>
            <w:tcW w:w="960" w:type="dxa"/>
            <w:noWrap/>
            <w:hideMark/>
          </w:tcPr>
          <w:p w14:paraId="0BA4EC2A" w14:textId="77777777" w:rsidR="00845E30" w:rsidRPr="00845E30" w:rsidRDefault="00845E30" w:rsidP="00845E30">
            <w:r w:rsidRPr="00845E30">
              <w:t>5.2</w:t>
            </w:r>
          </w:p>
        </w:tc>
        <w:tc>
          <w:tcPr>
            <w:tcW w:w="960" w:type="dxa"/>
            <w:noWrap/>
            <w:hideMark/>
          </w:tcPr>
          <w:p w14:paraId="5104C17A" w14:textId="77777777" w:rsidR="00845E30" w:rsidRPr="00845E30" w:rsidRDefault="00845E30" w:rsidP="00845E30">
            <w:r w:rsidRPr="00845E30">
              <w:t>3.25</w:t>
            </w:r>
          </w:p>
        </w:tc>
        <w:tc>
          <w:tcPr>
            <w:tcW w:w="960" w:type="dxa"/>
            <w:noWrap/>
            <w:hideMark/>
          </w:tcPr>
          <w:p w14:paraId="3E7F4454" w14:textId="77777777" w:rsidR="00845E30" w:rsidRPr="00845E30" w:rsidRDefault="00845E30" w:rsidP="00845E30">
            <w:r w:rsidRPr="00845E30">
              <w:t>20</w:t>
            </w:r>
          </w:p>
        </w:tc>
        <w:tc>
          <w:tcPr>
            <w:tcW w:w="960" w:type="dxa"/>
            <w:noWrap/>
            <w:hideMark/>
          </w:tcPr>
          <w:p w14:paraId="336D30A5" w14:textId="77777777" w:rsidR="00845E30" w:rsidRPr="00845E30" w:rsidRDefault="00845E30" w:rsidP="00845E30">
            <w:r w:rsidRPr="00845E30">
              <w:t>5.7</w:t>
            </w:r>
          </w:p>
        </w:tc>
        <w:tc>
          <w:tcPr>
            <w:tcW w:w="960" w:type="dxa"/>
            <w:noWrap/>
            <w:hideMark/>
          </w:tcPr>
          <w:p w14:paraId="7EEFF384" w14:textId="77777777" w:rsidR="00845E30" w:rsidRPr="00845E30" w:rsidRDefault="00845E30" w:rsidP="00845E30">
            <w:r w:rsidRPr="00845E30">
              <w:t>3.57</w:t>
            </w:r>
          </w:p>
        </w:tc>
        <w:tc>
          <w:tcPr>
            <w:tcW w:w="960" w:type="dxa"/>
            <w:noWrap/>
            <w:hideMark/>
          </w:tcPr>
          <w:p w14:paraId="565E1D64" w14:textId="77777777" w:rsidR="00845E30" w:rsidRPr="00845E30" w:rsidRDefault="00845E30" w:rsidP="00845E30">
            <w:r w:rsidRPr="00845E30">
              <w:t>20</w:t>
            </w:r>
          </w:p>
        </w:tc>
      </w:tr>
      <w:tr w:rsidR="00845E30" w:rsidRPr="00845E30" w14:paraId="655255E2" w14:textId="77777777" w:rsidTr="00845E30">
        <w:trPr>
          <w:trHeight w:val="276"/>
        </w:trPr>
        <w:tc>
          <w:tcPr>
            <w:tcW w:w="2320" w:type="dxa"/>
            <w:noWrap/>
            <w:hideMark/>
          </w:tcPr>
          <w:p w14:paraId="05FC7261" w14:textId="77777777" w:rsidR="00845E30" w:rsidRPr="00845E30" w:rsidRDefault="00845E30" w:rsidP="00845E30">
            <w:r w:rsidRPr="00845E30">
              <w:t>Kumar et al.</w:t>
            </w:r>
          </w:p>
        </w:tc>
        <w:tc>
          <w:tcPr>
            <w:tcW w:w="960" w:type="dxa"/>
            <w:noWrap/>
            <w:hideMark/>
          </w:tcPr>
          <w:p w14:paraId="40BCB7CC" w14:textId="77777777" w:rsidR="00845E30" w:rsidRPr="00845E30" w:rsidRDefault="00845E30" w:rsidP="00845E30">
            <w:r w:rsidRPr="00845E30">
              <w:t>2020</w:t>
            </w:r>
          </w:p>
        </w:tc>
        <w:tc>
          <w:tcPr>
            <w:tcW w:w="960" w:type="dxa"/>
            <w:noWrap/>
            <w:hideMark/>
          </w:tcPr>
          <w:p w14:paraId="22E3EEAB" w14:textId="77777777" w:rsidR="00845E30" w:rsidRPr="00845E30" w:rsidRDefault="00845E30" w:rsidP="00845E30">
            <w:r w:rsidRPr="00845E30">
              <w:t>0.12</w:t>
            </w:r>
          </w:p>
        </w:tc>
        <w:tc>
          <w:tcPr>
            <w:tcW w:w="960" w:type="dxa"/>
            <w:noWrap/>
            <w:hideMark/>
          </w:tcPr>
          <w:p w14:paraId="1D47DCA2" w14:textId="77777777" w:rsidR="00845E30" w:rsidRPr="00845E30" w:rsidRDefault="00845E30" w:rsidP="00845E30">
            <w:r w:rsidRPr="00845E30">
              <w:t>0.44</w:t>
            </w:r>
          </w:p>
        </w:tc>
        <w:tc>
          <w:tcPr>
            <w:tcW w:w="960" w:type="dxa"/>
            <w:noWrap/>
            <w:hideMark/>
          </w:tcPr>
          <w:p w14:paraId="68E7E367" w14:textId="77777777" w:rsidR="00845E30" w:rsidRPr="00845E30" w:rsidRDefault="00845E30" w:rsidP="00845E30">
            <w:r w:rsidRPr="00845E30">
              <w:t>50</w:t>
            </w:r>
          </w:p>
        </w:tc>
        <w:tc>
          <w:tcPr>
            <w:tcW w:w="960" w:type="dxa"/>
            <w:noWrap/>
            <w:hideMark/>
          </w:tcPr>
          <w:p w14:paraId="230BDB3C" w14:textId="77777777" w:rsidR="00845E30" w:rsidRPr="00845E30" w:rsidRDefault="00845E30" w:rsidP="00845E30">
            <w:r w:rsidRPr="00845E30">
              <w:t>0.12</w:t>
            </w:r>
          </w:p>
        </w:tc>
        <w:tc>
          <w:tcPr>
            <w:tcW w:w="960" w:type="dxa"/>
            <w:noWrap/>
            <w:hideMark/>
          </w:tcPr>
          <w:p w14:paraId="18E64718" w14:textId="77777777" w:rsidR="00845E30" w:rsidRPr="00845E30" w:rsidRDefault="00845E30" w:rsidP="00845E30">
            <w:r w:rsidRPr="00845E30">
              <w:t>0.72</w:t>
            </w:r>
          </w:p>
        </w:tc>
        <w:tc>
          <w:tcPr>
            <w:tcW w:w="960" w:type="dxa"/>
            <w:noWrap/>
            <w:hideMark/>
          </w:tcPr>
          <w:p w14:paraId="55422355" w14:textId="77777777" w:rsidR="00845E30" w:rsidRPr="00845E30" w:rsidRDefault="00845E30" w:rsidP="00845E30">
            <w:r w:rsidRPr="00845E30">
              <w:t>50</w:t>
            </w:r>
          </w:p>
        </w:tc>
      </w:tr>
      <w:tr w:rsidR="00845E30" w:rsidRPr="00845E30" w14:paraId="3F7E6B1F" w14:textId="77777777" w:rsidTr="00845E30">
        <w:trPr>
          <w:trHeight w:val="276"/>
        </w:trPr>
        <w:tc>
          <w:tcPr>
            <w:tcW w:w="2320" w:type="dxa"/>
            <w:noWrap/>
            <w:hideMark/>
          </w:tcPr>
          <w:p w14:paraId="22B5AF6C" w14:textId="77777777" w:rsidR="00845E30" w:rsidRPr="00845E30" w:rsidRDefault="00845E30" w:rsidP="00845E30">
            <w:r w:rsidRPr="00845E30">
              <w:t>Prikryl et al.</w:t>
            </w:r>
          </w:p>
        </w:tc>
        <w:tc>
          <w:tcPr>
            <w:tcW w:w="960" w:type="dxa"/>
            <w:noWrap/>
            <w:hideMark/>
          </w:tcPr>
          <w:p w14:paraId="2F17806D" w14:textId="77777777" w:rsidR="00845E30" w:rsidRPr="00845E30" w:rsidRDefault="00845E30" w:rsidP="00845E30">
            <w:r w:rsidRPr="00845E30">
              <w:t>2013</w:t>
            </w:r>
          </w:p>
        </w:tc>
        <w:tc>
          <w:tcPr>
            <w:tcW w:w="960" w:type="dxa"/>
            <w:noWrap/>
            <w:hideMark/>
          </w:tcPr>
          <w:p w14:paraId="33A6A64C" w14:textId="77777777" w:rsidR="00845E30" w:rsidRPr="00845E30" w:rsidRDefault="00845E30" w:rsidP="00845E30">
            <w:r w:rsidRPr="00845E30">
              <w:t>0.04</w:t>
            </w:r>
          </w:p>
        </w:tc>
        <w:tc>
          <w:tcPr>
            <w:tcW w:w="960" w:type="dxa"/>
            <w:noWrap/>
            <w:hideMark/>
          </w:tcPr>
          <w:p w14:paraId="1B467D24" w14:textId="77777777" w:rsidR="00845E30" w:rsidRPr="00845E30" w:rsidRDefault="00845E30" w:rsidP="00845E30">
            <w:r w:rsidRPr="00845E30">
              <w:t>0.21</w:t>
            </w:r>
          </w:p>
        </w:tc>
        <w:tc>
          <w:tcPr>
            <w:tcW w:w="960" w:type="dxa"/>
            <w:noWrap/>
            <w:hideMark/>
          </w:tcPr>
          <w:p w14:paraId="7A3B8526" w14:textId="77777777" w:rsidR="00845E30" w:rsidRPr="00845E30" w:rsidRDefault="00845E30" w:rsidP="00845E30">
            <w:r w:rsidRPr="00845E30">
              <w:t>23</w:t>
            </w:r>
          </w:p>
        </w:tc>
        <w:tc>
          <w:tcPr>
            <w:tcW w:w="960" w:type="dxa"/>
            <w:noWrap/>
            <w:hideMark/>
          </w:tcPr>
          <w:p w14:paraId="586FF00D" w14:textId="77777777" w:rsidR="00845E30" w:rsidRPr="00845E30" w:rsidRDefault="00845E30" w:rsidP="00845E30">
            <w:r w:rsidRPr="00845E30">
              <w:t>0.76</w:t>
            </w:r>
          </w:p>
        </w:tc>
        <w:tc>
          <w:tcPr>
            <w:tcW w:w="960" w:type="dxa"/>
            <w:noWrap/>
            <w:hideMark/>
          </w:tcPr>
          <w:p w14:paraId="5958F644" w14:textId="77777777" w:rsidR="00845E30" w:rsidRPr="00845E30" w:rsidRDefault="00845E30" w:rsidP="00845E30">
            <w:r w:rsidRPr="00845E30">
              <w:t>1.48</w:t>
            </w:r>
          </w:p>
        </w:tc>
        <w:tc>
          <w:tcPr>
            <w:tcW w:w="960" w:type="dxa"/>
            <w:noWrap/>
            <w:hideMark/>
          </w:tcPr>
          <w:p w14:paraId="44EC7CD9" w14:textId="77777777" w:rsidR="00845E30" w:rsidRPr="00845E30" w:rsidRDefault="00845E30" w:rsidP="00845E30">
            <w:r w:rsidRPr="00845E30">
              <w:t>17</w:t>
            </w:r>
          </w:p>
        </w:tc>
      </w:tr>
      <w:tr w:rsidR="00845E30" w:rsidRPr="00845E30" w14:paraId="72D0F589" w14:textId="77777777" w:rsidTr="00845E30">
        <w:trPr>
          <w:trHeight w:val="276"/>
        </w:trPr>
        <w:tc>
          <w:tcPr>
            <w:tcW w:w="2320" w:type="dxa"/>
            <w:noWrap/>
            <w:hideMark/>
          </w:tcPr>
          <w:p w14:paraId="6FE05961" w14:textId="77777777" w:rsidR="00845E30" w:rsidRPr="00845E30" w:rsidRDefault="00845E30" w:rsidP="00845E30">
            <w:r w:rsidRPr="00845E30">
              <w:t>Singh et al.</w:t>
            </w:r>
          </w:p>
        </w:tc>
        <w:tc>
          <w:tcPr>
            <w:tcW w:w="960" w:type="dxa"/>
            <w:noWrap/>
            <w:hideMark/>
          </w:tcPr>
          <w:p w14:paraId="0CD1C545" w14:textId="77777777" w:rsidR="00845E30" w:rsidRPr="00845E30" w:rsidRDefault="00845E30" w:rsidP="00845E30">
            <w:r w:rsidRPr="00845E30">
              <w:t>2020</w:t>
            </w:r>
          </w:p>
        </w:tc>
        <w:tc>
          <w:tcPr>
            <w:tcW w:w="960" w:type="dxa"/>
            <w:noWrap/>
            <w:hideMark/>
          </w:tcPr>
          <w:p w14:paraId="66899240" w14:textId="77777777" w:rsidR="00845E30" w:rsidRPr="00845E30" w:rsidRDefault="00845E30" w:rsidP="00845E30">
            <w:r w:rsidRPr="00845E30">
              <w:t>1.33</w:t>
            </w:r>
          </w:p>
        </w:tc>
        <w:tc>
          <w:tcPr>
            <w:tcW w:w="960" w:type="dxa"/>
            <w:noWrap/>
            <w:hideMark/>
          </w:tcPr>
          <w:p w14:paraId="46BC8534" w14:textId="77777777" w:rsidR="00845E30" w:rsidRPr="00845E30" w:rsidRDefault="00845E30" w:rsidP="00845E30">
            <w:r w:rsidRPr="00845E30">
              <w:t>0.97</w:t>
            </w:r>
          </w:p>
        </w:tc>
        <w:tc>
          <w:tcPr>
            <w:tcW w:w="960" w:type="dxa"/>
            <w:noWrap/>
            <w:hideMark/>
          </w:tcPr>
          <w:p w14:paraId="494F0191" w14:textId="77777777" w:rsidR="00845E30" w:rsidRPr="00845E30" w:rsidRDefault="00845E30" w:rsidP="00845E30">
            <w:r w:rsidRPr="00845E30">
              <w:t>15</w:t>
            </w:r>
          </w:p>
        </w:tc>
        <w:tc>
          <w:tcPr>
            <w:tcW w:w="960" w:type="dxa"/>
            <w:noWrap/>
            <w:hideMark/>
          </w:tcPr>
          <w:p w14:paraId="76FC042B" w14:textId="77777777" w:rsidR="00845E30" w:rsidRPr="00845E30" w:rsidRDefault="00845E30" w:rsidP="00845E30">
            <w:r w:rsidRPr="00845E30">
              <w:t>1.33</w:t>
            </w:r>
          </w:p>
        </w:tc>
        <w:tc>
          <w:tcPr>
            <w:tcW w:w="960" w:type="dxa"/>
            <w:noWrap/>
            <w:hideMark/>
          </w:tcPr>
          <w:p w14:paraId="3D38E66C" w14:textId="77777777" w:rsidR="00845E30" w:rsidRPr="00845E30" w:rsidRDefault="00845E30" w:rsidP="00845E30">
            <w:r w:rsidRPr="00845E30">
              <w:t>1.23</w:t>
            </w:r>
          </w:p>
        </w:tc>
        <w:tc>
          <w:tcPr>
            <w:tcW w:w="960" w:type="dxa"/>
            <w:noWrap/>
            <w:hideMark/>
          </w:tcPr>
          <w:p w14:paraId="4AECA05D" w14:textId="77777777" w:rsidR="00845E30" w:rsidRPr="00845E30" w:rsidRDefault="00845E30" w:rsidP="00845E30">
            <w:r w:rsidRPr="00845E30">
              <w:t>15</w:t>
            </w:r>
          </w:p>
        </w:tc>
      </w:tr>
      <w:tr w:rsidR="00845E30" w:rsidRPr="00845E30" w14:paraId="302CFE7B" w14:textId="77777777" w:rsidTr="00845E30">
        <w:trPr>
          <w:trHeight w:val="276"/>
        </w:trPr>
        <w:tc>
          <w:tcPr>
            <w:tcW w:w="2320" w:type="dxa"/>
            <w:noWrap/>
            <w:hideMark/>
          </w:tcPr>
          <w:p w14:paraId="55687C3C" w14:textId="77777777" w:rsidR="00845E30" w:rsidRPr="00845E30" w:rsidRDefault="00845E30" w:rsidP="00845E30">
            <w:proofErr w:type="spellStart"/>
            <w:r w:rsidRPr="00845E30">
              <w:t>Wobrock</w:t>
            </w:r>
            <w:proofErr w:type="spellEnd"/>
            <w:r w:rsidRPr="00845E30">
              <w:t xml:space="preserve"> et al.</w:t>
            </w:r>
          </w:p>
        </w:tc>
        <w:tc>
          <w:tcPr>
            <w:tcW w:w="960" w:type="dxa"/>
            <w:noWrap/>
            <w:hideMark/>
          </w:tcPr>
          <w:p w14:paraId="2472E031" w14:textId="77777777" w:rsidR="00845E30" w:rsidRPr="00845E30" w:rsidRDefault="00845E30" w:rsidP="00845E30">
            <w:r w:rsidRPr="00845E30">
              <w:t>2015</w:t>
            </w:r>
          </w:p>
        </w:tc>
        <w:tc>
          <w:tcPr>
            <w:tcW w:w="960" w:type="dxa"/>
            <w:noWrap/>
            <w:hideMark/>
          </w:tcPr>
          <w:p w14:paraId="660F7BD5" w14:textId="77777777" w:rsidR="00845E30" w:rsidRPr="00845E30" w:rsidRDefault="00845E30" w:rsidP="00845E30">
            <w:r w:rsidRPr="00845E30">
              <w:t>4.4</w:t>
            </w:r>
          </w:p>
        </w:tc>
        <w:tc>
          <w:tcPr>
            <w:tcW w:w="960" w:type="dxa"/>
            <w:noWrap/>
            <w:hideMark/>
          </w:tcPr>
          <w:p w14:paraId="7B0E97E1" w14:textId="77777777" w:rsidR="00845E30" w:rsidRPr="00845E30" w:rsidRDefault="00845E30" w:rsidP="00845E30">
            <w:r w:rsidRPr="00845E30">
              <w:t>3.5</w:t>
            </w:r>
          </w:p>
        </w:tc>
        <w:tc>
          <w:tcPr>
            <w:tcW w:w="960" w:type="dxa"/>
            <w:noWrap/>
            <w:hideMark/>
          </w:tcPr>
          <w:p w14:paraId="79E59C74" w14:textId="77777777" w:rsidR="00845E30" w:rsidRPr="00845E30" w:rsidRDefault="00845E30" w:rsidP="00845E30">
            <w:r w:rsidRPr="00845E30">
              <w:t>62</w:t>
            </w:r>
          </w:p>
        </w:tc>
        <w:tc>
          <w:tcPr>
            <w:tcW w:w="960" w:type="dxa"/>
            <w:noWrap/>
            <w:hideMark/>
          </w:tcPr>
          <w:p w14:paraId="78B008F2" w14:textId="77777777" w:rsidR="00845E30" w:rsidRPr="00845E30" w:rsidRDefault="00845E30" w:rsidP="00845E30">
            <w:r w:rsidRPr="00845E30">
              <w:t>4.6</w:t>
            </w:r>
          </w:p>
        </w:tc>
        <w:tc>
          <w:tcPr>
            <w:tcW w:w="960" w:type="dxa"/>
            <w:noWrap/>
            <w:hideMark/>
          </w:tcPr>
          <w:p w14:paraId="14542108" w14:textId="77777777" w:rsidR="00845E30" w:rsidRPr="00845E30" w:rsidRDefault="00845E30" w:rsidP="00845E30">
            <w:r w:rsidRPr="00845E30">
              <w:t>4.4</w:t>
            </w:r>
          </w:p>
        </w:tc>
        <w:tc>
          <w:tcPr>
            <w:tcW w:w="960" w:type="dxa"/>
            <w:noWrap/>
            <w:hideMark/>
          </w:tcPr>
          <w:p w14:paraId="7A83DFC8" w14:textId="77777777" w:rsidR="00845E30" w:rsidRPr="00845E30" w:rsidRDefault="00845E30" w:rsidP="00845E30">
            <w:r w:rsidRPr="00845E30">
              <w:t>64</w:t>
            </w:r>
          </w:p>
        </w:tc>
      </w:tr>
    </w:tbl>
    <w:p w14:paraId="41673C93" w14:textId="77777777" w:rsidR="00845E30" w:rsidRDefault="00845E30"/>
    <w:p w14:paraId="77C4693D" w14:textId="7A9645CB" w:rsidR="00845E30" w:rsidRDefault="00845E30" w:rsidP="00845E30">
      <w:pPr>
        <w:jc w:val="center"/>
      </w:pPr>
      <w:r w:rsidRPr="00845E30">
        <w:rPr>
          <w:b/>
          <w:bCs/>
        </w:rPr>
        <w:t>SANS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320"/>
        <w:gridCol w:w="960"/>
        <w:gridCol w:w="960"/>
        <w:gridCol w:w="960"/>
        <w:gridCol w:w="960"/>
        <w:gridCol w:w="960"/>
        <w:gridCol w:w="960"/>
        <w:gridCol w:w="960"/>
      </w:tblGrid>
      <w:tr w:rsidR="00845E30" w:rsidRPr="00845E30" w14:paraId="0A9C8AE8" w14:textId="77777777" w:rsidTr="00845E30">
        <w:trPr>
          <w:trHeight w:val="276"/>
        </w:trPr>
        <w:tc>
          <w:tcPr>
            <w:tcW w:w="2320" w:type="dxa"/>
            <w:noWrap/>
            <w:hideMark/>
          </w:tcPr>
          <w:p w14:paraId="10E976DC" w14:textId="458CC609" w:rsidR="00845E30" w:rsidRPr="00845E30" w:rsidRDefault="00845E30" w:rsidP="00845E30">
            <w:pPr>
              <w:rPr>
                <w:b/>
                <w:bCs/>
              </w:rPr>
            </w:pPr>
            <w:r>
              <w:rPr>
                <w:b/>
                <w:bCs/>
              </w:rPr>
              <w:t>S</w:t>
            </w:r>
            <w:r>
              <w:rPr>
                <w:rFonts w:hint="eastAsia"/>
                <w:b/>
                <w:bCs/>
              </w:rPr>
              <w:t>tudies</w:t>
            </w:r>
          </w:p>
        </w:tc>
        <w:tc>
          <w:tcPr>
            <w:tcW w:w="960" w:type="dxa"/>
            <w:noWrap/>
            <w:hideMark/>
          </w:tcPr>
          <w:p w14:paraId="6781A259" w14:textId="77777777" w:rsidR="00845E30" w:rsidRPr="00845E30" w:rsidRDefault="00845E30">
            <w:pPr>
              <w:rPr>
                <w:b/>
                <w:bCs/>
              </w:rPr>
            </w:pPr>
            <w:r w:rsidRPr="00845E30">
              <w:rPr>
                <w:b/>
                <w:bCs/>
              </w:rPr>
              <w:t>year</w:t>
            </w:r>
          </w:p>
        </w:tc>
        <w:tc>
          <w:tcPr>
            <w:tcW w:w="960" w:type="dxa"/>
            <w:noWrap/>
            <w:hideMark/>
          </w:tcPr>
          <w:p w14:paraId="733E14A9" w14:textId="77777777" w:rsidR="00845E30" w:rsidRPr="00845E30" w:rsidRDefault="00845E30">
            <w:pPr>
              <w:rPr>
                <w:b/>
                <w:bCs/>
              </w:rPr>
            </w:pPr>
            <w:r w:rsidRPr="00845E30">
              <w:rPr>
                <w:b/>
                <w:bCs/>
              </w:rPr>
              <w:t>m1</w:t>
            </w:r>
          </w:p>
        </w:tc>
        <w:tc>
          <w:tcPr>
            <w:tcW w:w="960" w:type="dxa"/>
            <w:noWrap/>
            <w:hideMark/>
          </w:tcPr>
          <w:p w14:paraId="2FAB798D" w14:textId="77777777" w:rsidR="00845E30" w:rsidRPr="00845E30" w:rsidRDefault="00845E30">
            <w:pPr>
              <w:rPr>
                <w:b/>
                <w:bCs/>
              </w:rPr>
            </w:pPr>
            <w:r w:rsidRPr="00845E30">
              <w:rPr>
                <w:b/>
                <w:bCs/>
              </w:rPr>
              <w:t>s1</w:t>
            </w:r>
          </w:p>
        </w:tc>
        <w:tc>
          <w:tcPr>
            <w:tcW w:w="960" w:type="dxa"/>
            <w:noWrap/>
            <w:hideMark/>
          </w:tcPr>
          <w:p w14:paraId="6062EE43" w14:textId="77777777" w:rsidR="00845E30" w:rsidRPr="00845E30" w:rsidRDefault="00845E30">
            <w:pPr>
              <w:rPr>
                <w:b/>
                <w:bCs/>
              </w:rPr>
            </w:pPr>
            <w:r w:rsidRPr="00845E30">
              <w:rPr>
                <w:b/>
                <w:bCs/>
              </w:rPr>
              <w:t>n1</w:t>
            </w:r>
          </w:p>
        </w:tc>
        <w:tc>
          <w:tcPr>
            <w:tcW w:w="960" w:type="dxa"/>
            <w:noWrap/>
            <w:hideMark/>
          </w:tcPr>
          <w:p w14:paraId="4E5B6A96" w14:textId="77777777" w:rsidR="00845E30" w:rsidRPr="00845E30" w:rsidRDefault="00845E30">
            <w:pPr>
              <w:rPr>
                <w:b/>
                <w:bCs/>
              </w:rPr>
            </w:pPr>
            <w:r w:rsidRPr="00845E30">
              <w:rPr>
                <w:b/>
                <w:bCs/>
              </w:rPr>
              <w:t>m2</w:t>
            </w:r>
          </w:p>
        </w:tc>
        <w:tc>
          <w:tcPr>
            <w:tcW w:w="960" w:type="dxa"/>
            <w:noWrap/>
            <w:hideMark/>
          </w:tcPr>
          <w:p w14:paraId="2414EC10" w14:textId="77777777" w:rsidR="00845E30" w:rsidRPr="00845E30" w:rsidRDefault="00845E30">
            <w:pPr>
              <w:rPr>
                <w:b/>
                <w:bCs/>
              </w:rPr>
            </w:pPr>
            <w:r w:rsidRPr="00845E30">
              <w:rPr>
                <w:b/>
                <w:bCs/>
              </w:rPr>
              <w:t>s2</w:t>
            </w:r>
          </w:p>
        </w:tc>
        <w:tc>
          <w:tcPr>
            <w:tcW w:w="960" w:type="dxa"/>
            <w:noWrap/>
            <w:hideMark/>
          </w:tcPr>
          <w:p w14:paraId="51B0E70C" w14:textId="77777777" w:rsidR="00845E30" w:rsidRPr="00845E30" w:rsidRDefault="00845E30">
            <w:pPr>
              <w:rPr>
                <w:b/>
                <w:bCs/>
              </w:rPr>
            </w:pPr>
            <w:r w:rsidRPr="00845E30">
              <w:rPr>
                <w:b/>
                <w:bCs/>
              </w:rPr>
              <w:t>n2</w:t>
            </w:r>
          </w:p>
        </w:tc>
      </w:tr>
      <w:tr w:rsidR="00845E30" w:rsidRPr="00845E30" w14:paraId="0D196AA6" w14:textId="77777777" w:rsidTr="00845E30">
        <w:trPr>
          <w:trHeight w:val="276"/>
        </w:trPr>
        <w:tc>
          <w:tcPr>
            <w:tcW w:w="2320" w:type="dxa"/>
            <w:noWrap/>
            <w:hideMark/>
          </w:tcPr>
          <w:p w14:paraId="3289AE10" w14:textId="77777777" w:rsidR="00845E30" w:rsidRPr="00845E30" w:rsidRDefault="00845E30">
            <w:r w:rsidRPr="00845E30">
              <w:t>Barr et al.</w:t>
            </w:r>
          </w:p>
        </w:tc>
        <w:tc>
          <w:tcPr>
            <w:tcW w:w="960" w:type="dxa"/>
            <w:noWrap/>
            <w:hideMark/>
          </w:tcPr>
          <w:p w14:paraId="66E77619" w14:textId="77777777" w:rsidR="00845E30" w:rsidRPr="00845E30" w:rsidRDefault="00845E30" w:rsidP="00845E30">
            <w:r w:rsidRPr="00845E30">
              <w:t>2012</w:t>
            </w:r>
          </w:p>
        </w:tc>
        <w:tc>
          <w:tcPr>
            <w:tcW w:w="960" w:type="dxa"/>
            <w:noWrap/>
            <w:hideMark/>
          </w:tcPr>
          <w:p w14:paraId="58AA9890" w14:textId="77777777" w:rsidR="00845E30" w:rsidRPr="00845E30" w:rsidRDefault="00845E30" w:rsidP="00845E30">
            <w:r w:rsidRPr="00845E30">
              <w:t>26.15</w:t>
            </w:r>
          </w:p>
        </w:tc>
        <w:tc>
          <w:tcPr>
            <w:tcW w:w="960" w:type="dxa"/>
            <w:noWrap/>
            <w:hideMark/>
          </w:tcPr>
          <w:p w14:paraId="23ABB357" w14:textId="77777777" w:rsidR="00845E30" w:rsidRPr="00845E30" w:rsidRDefault="00845E30" w:rsidP="00845E30">
            <w:r w:rsidRPr="00845E30">
              <w:t>13.45</w:t>
            </w:r>
          </w:p>
        </w:tc>
        <w:tc>
          <w:tcPr>
            <w:tcW w:w="960" w:type="dxa"/>
            <w:noWrap/>
            <w:hideMark/>
          </w:tcPr>
          <w:p w14:paraId="0D0BE115" w14:textId="77777777" w:rsidR="00845E30" w:rsidRPr="00845E30" w:rsidRDefault="00845E30" w:rsidP="00845E30">
            <w:r w:rsidRPr="00845E30">
              <w:t>13</w:t>
            </w:r>
          </w:p>
        </w:tc>
        <w:tc>
          <w:tcPr>
            <w:tcW w:w="960" w:type="dxa"/>
            <w:noWrap/>
            <w:hideMark/>
          </w:tcPr>
          <w:p w14:paraId="1BC69941" w14:textId="77777777" w:rsidR="00845E30" w:rsidRPr="00845E30" w:rsidRDefault="00845E30" w:rsidP="00845E30">
            <w:r w:rsidRPr="00845E30">
              <w:t>31.42</w:t>
            </w:r>
          </w:p>
        </w:tc>
        <w:tc>
          <w:tcPr>
            <w:tcW w:w="960" w:type="dxa"/>
            <w:noWrap/>
            <w:hideMark/>
          </w:tcPr>
          <w:p w14:paraId="2CF2160D" w14:textId="77777777" w:rsidR="00845E30" w:rsidRPr="00845E30" w:rsidRDefault="00845E30" w:rsidP="00845E30">
            <w:r w:rsidRPr="00845E30">
              <w:t>13.19</w:t>
            </w:r>
          </w:p>
        </w:tc>
        <w:tc>
          <w:tcPr>
            <w:tcW w:w="960" w:type="dxa"/>
            <w:noWrap/>
            <w:hideMark/>
          </w:tcPr>
          <w:p w14:paraId="5E44B67B" w14:textId="77777777" w:rsidR="00845E30" w:rsidRPr="00845E30" w:rsidRDefault="00845E30" w:rsidP="00845E30">
            <w:r w:rsidRPr="00845E30">
              <w:t>12</w:t>
            </w:r>
          </w:p>
        </w:tc>
      </w:tr>
      <w:tr w:rsidR="00845E30" w:rsidRPr="00845E30" w14:paraId="0C2190FF" w14:textId="77777777" w:rsidTr="00845E30">
        <w:trPr>
          <w:trHeight w:val="276"/>
        </w:trPr>
        <w:tc>
          <w:tcPr>
            <w:tcW w:w="2320" w:type="dxa"/>
            <w:noWrap/>
            <w:hideMark/>
          </w:tcPr>
          <w:p w14:paraId="231D0D3E" w14:textId="77777777" w:rsidR="00845E30" w:rsidRPr="00845E30" w:rsidRDefault="00845E30" w:rsidP="00845E30">
            <w:r w:rsidRPr="00845E30">
              <w:t>Fitzgerald et al.</w:t>
            </w:r>
          </w:p>
        </w:tc>
        <w:tc>
          <w:tcPr>
            <w:tcW w:w="960" w:type="dxa"/>
            <w:noWrap/>
            <w:hideMark/>
          </w:tcPr>
          <w:p w14:paraId="2C91BA13" w14:textId="77777777" w:rsidR="00845E30" w:rsidRPr="00845E30" w:rsidRDefault="00845E30" w:rsidP="00845E30">
            <w:r w:rsidRPr="00845E30">
              <w:t>2008</w:t>
            </w:r>
          </w:p>
        </w:tc>
        <w:tc>
          <w:tcPr>
            <w:tcW w:w="960" w:type="dxa"/>
            <w:noWrap/>
            <w:hideMark/>
          </w:tcPr>
          <w:p w14:paraId="6D9C275E" w14:textId="77777777" w:rsidR="00845E30" w:rsidRPr="00845E30" w:rsidRDefault="00845E30" w:rsidP="00845E30">
            <w:r w:rsidRPr="00845E30">
              <w:t>38.8</w:t>
            </w:r>
          </w:p>
        </w:tc>
        <w:tc>
          <w:tcPr>
            <w:tcW w:w="960" w:type="dxa"/>
            <w:noWrap/>
            <w:hideMark/>
          </w:tcPr>
          <w:p w14:paraId="1A9F3165" w14:textId="77777777" w:rsidR="00845E30" w:rsidRPr="00845E30" w:rsidRDefault="00845E30" w:rsidP="00845E30">
            <w:r w:rsidRPr="00845E30">
              <w:t>11</w:t>
            </w:r>
          </w:p>
        </w:tc>
        <w:tc>
          <w:tcPr>
            <w:tcW w:w="960" w:type="dxa"/>
            <w:noWrap/>
            <w:hideMark/>
          </w:tcPr>
          <w:p w14:paraId="6836A710" w14:textId="77777777" w:rsidR="00845E30" w:rsidRPr="00845E30" w:rsidRDefault="00845E30" w:rsidP="00845E30">
            <w:r w:rsidRPr="00845E30">
              <w:t>10</w:t>
            </w:r>
          </w:p>
        </w:tc>
        <w:tc>
          <w:tcPr>
            <w:tcW w:w="960" w:type="dxa"/>
            <w:noWrap/>
            <w:hideMark/>
          </w:tcPr>
          <w:p w14:paraId="13B3F392" w14:textId="77777777" w:rsidR="00845E30" w:rsidRPr="00845E30" w:rsidRDefault="00845E30" w:rsidP="00845E30">
            <w:r w:rsidRPr="00845E30">
              <w:t>53.7</w:t>
            </w:r>
          </w:p>
        </w:tc>
        <w:tc>
          <w:tcPr>
            <w:tcW w:w="960" w:type="dxa"/>
            <w:noWrap/>
            <w:hideMark/>
          </w:tcPr>
          <w:p w14:paraId="7993EAF2" w14:textId="77777777" w:rsidR="00845E30" w:rsidRPr="00845E30" w:rsidRDefault="00845E30" w:rsidP="00845E30">
            <w:r w:rsidRPr="00845E30">
              <w:t>8.3</w:t>
            </w:r>
          </w:p>
        </w:tc>
        <w:tc>
          <w:tcPr>
            <w:tcW w:w="960" w:type="dxa"/>
            <w:noWrap/>
            <w:hideMark/>
          </w:tcPr>
          <w:p w14:paraId="3AA94DFC" w14:textId="77777777" w:rsidR="00845E30" w:rsidRPr="00845E30" w:rsidRDefault="00845E30" w:rsidP="00845E30">
            <w:r w:rsidRPr="00845E30">
              <w:t>10</w:t>
            </w:r>
          </w:p>
        </w:tc>
      </w:tr>
      <w:tr w:rsidR="00845E30" w:rsidRPr="00845E30" w14:paraId="3FE01925" w14:textId="77777777" w:rsidTr="00845E30">
        <w:trPr>
          <w:trHeight w:val="276"/>
        </w:trPr>
        <w:tc>
          <w:tcPr>
            <w:tcW w:w="2320" w:type="dxa"/>
            <w:noWrap/>
            <w:hideMark/>
          </w:tcPr>
          <w:p w14:paraId="7EC42EF2" w14:textId="77777777" w:rsidR="00845E30" w:rsidRPr="00845E30" w:rsidRDefault="00845E30" w:rsidP="00845E30">
            <w:r w:rsidRPr="00845E30">
              <w:t>Huang et al.</w:t>
            </w:r>
          </w:p>
        </w:tc>
        <w:tc>
          <w:tcPr>
            <w:tcW w:w="960" w:type="dxa"/>
            <w:noWrap/>
            <w:hideMark/>
          </w:tcPr>
          <w:p w14:paraId="4749EF7A" w14:textId="77777777" w:rsidR="00845E30" w:rsidRPr="00845E30" w:rsidRDefault="00845E30" w:rsidP="00845E30">
            <w:r w:rsidRPr="00845E30">
              <w:t>2019</w:t>
            </w:r>
          </w:p>
        </w:tc>
        <w:tc>
          <w:tcPr>
            <w:tcW w:w="960" w:type="dxa"/>
            <w:noWrap/>
            <w:hideMark/>
          </w:tcPr>
          <w:p w14:paraId="7A74F502" w14:textId="77777777" w:rsidR="00845E30" w:rsidRPr="00845E30" w:rsidRDefault="00845E30" w:rsidP="00845E30">
            <w:r w:rsidRPr="00845E30">
              <w:t>53.57</w:t>
            </w:r>
          </w:p>
        </w:tc>
        <w:tc>
          <w:tcPr>
            <w:tcW w:w="960" w:type="dxa"/>
            <w:noWrap/>
            <w:hideMark/>
          </w:tcPr>
          <w:p w14:paraId="73E837D2" w14:textId="77777777" w:rsidR="00845E30" w:rsidRPr="00845E30" w:rsidRDefault="00845E30" w:rsidP="00845E30">
            <w:r w:rsidRPr="00845E30">
              <w:t>5.18</w:t>
            </w:r>
          </w:p>
        </w:tc>
        <w:tc>
          <w:tcPr>
            <w:tcW w:w="960" w:type="dxa"/>
            <w:noWrap/>
            <w:hideMark/>
          </w:tcPr>
          <w:p w14:paraId="2EB27B49" w14:textId="77777777" w:rsidR="00845E30" w:rsidRPr="00845E30" w:rsidRDefault="00845E30" w:rsidP="00845E30">
            <w:r w:rsidRPr="00845E30">
              <w:t>30</w:t>
            </w:r>
          </w:p>
        </w:tc>
        <w:tc>
          <w:tcPr>
            <w:tcW w:w="960" w:type="dxa"/>
            <w:noWrap/>
            <w:hideMark/>
          </w:tcPr>
          <w:p w14:paraId="10306D13" w14:textId="77777777" w:rsidR="00845E30" w:rsidRPr="00845E30" w:rsidRDefault="00845E30" w:rsidP="00845E30">
            <w:r w:rsidRPr="00845E30">
              <w:t>74.4</w:t>
            </w:r>
          </w:p>
        </w:tc>
        <w:tc>
          <w:tcPr>
            <w:tcW w:w="960" w:type="dxa"/>
            <w:noWrap/>
            <w:hideMark/>
          </w:tcPr>
          <w:p w14:paraId="2CD5254E" w14:textId="77777777" w:rsidR="00845E30" w:rsidRPr="00845E30" w:rsidRDefault="00845E30" w:rsidP="00845E30">
            <w:r w:rsidRPr="00845E30">
              <w:t>3.49</w:t>
            </w:r>
          </w:p>
        </w:tc>
        <w:tc>
          <w:tcPr>
            <w:tcW w:w="960" w:type="dxa"/>
            <w:noWrap/>
            <w:hideMark/>
          </w:tcPr>
          <w:p w14:paraId="0804EC0B" w14:textId="77777777" w:rsidR="00845E30" w:rsidRPr="00845E30" w:rsidRDefault="00845E30" w:rsidP="00845E30">
            <w:r w:rsidRPr="00845E30">
              <w:t>30</w:t>
            </w:r>
          </w:p>
        </w:tc>
      </w:tr>
      <w:tr w:rsidR="00845E30" w:rsidRPr="00845E30" w14:paraId="439A1C41" w14:textId="77777777" w:rsidTr="00845E30">
        <w:trPr>
          <w:trHeight w:val="276"/>
        </w:trPr>
        <w:tc>
          <w:tcPr>
            <w:tcW w:w="2320" w:type="dxa"/>
            <w:noWrap/>
            <w:hideMark/>
          </w:tcPr>
          <w:p w14:paraId="13316E4C" w14:textId="77777777" w:rsidR="00845E30" w:rsidRPr="00845E30" w:rsidRDefault="00845E30" w:rsidP="00845E30">
            <w:r w:rsidRPr="00845E30">
              <w:t>Kumar et al.</w:t>
            </w:r>
          </w:p>
        </w:tc>
        <w:tc>
          <w:tcPr>
            <w:tcW w:w="960" w:type="dxa"/>
            <w:noWrap/>
            <w:hideMark/>
          </w:tcPr>
          <w:p w14:paraId="6A610285" w14:textId="77777777" w:rsidR="00845E30" w:rsidRPr="00845E30" w:rsidRDefault="00845E30" w:rsidP="00845E30">
            <w:r w:rsidRPr="00845E30">
              <w:t>2020</w:t>
            </w:r>
          </w:p>
        </w:tc>
        <w:tc>
          <w:tcPr>
            <w:tcW w:w="960" w:type="dxa"/>
            <w:noWrap/>
            <w:hideMark/>
          </w:tcPr>
          <w:p w14:paraId="26AA88E7" w14:textId="77777777" w:rsidR="00845E30" w:rsidRPr="00845E30" w:rsidRDefault="00845E30" w:rsidP="00845E30">
            <w:r w:rsidRPr="00845E30">
              <w:t>43.9</w:t>
            </w:r>
          </w:p>
        </w:tc>
        <w:tc>
          <w:tcPr>
            <w:tcW w:w="960" w:type="dxa"/>
            <w:noWrap/>
            <w:hideMark/>
          </w:tcPr>
          <w:p w14:paraId="7752BE90" w14:textId="77777777" w:rsidR="00845E30" w:rsidRPr="00845E30" w:rsidRDefault="00845E30" w:rsidP="00845E30">
            <w:r w:rsidRPr="00845E30">
              <w:t>12.67</w:t>
            </w:r>
          </w:p>
        </w:tc>
        <w:tc>
          <w:tcPr>
            <w:tcW w:w="960" w:type="dxa"/>
            <w:noWrap/>
            <w:hideMark/>
          </w:tcPr>
          <w:p w14:paraId="3C658071" w14:textId="77777777" w:rsidR="00845E30" w:rsidRPr="00845E30" w:rsidRDefault="00845E30" w:rsidP="00845E30">
            <w:r w:rsidRPr="00845E30">
              <w:t>50</w:t>
            </w:r>
          </w:p>
        </w:tc>
        <w:tc>
          <w:tcPr>
            <w:tcW w:w="960" w:type="dxa"/>
            <w:noWrap/>
            <w:hideMark/>
          </w:tcPr>
          <w:p w14:paraId="1CFD38B5" w14:textId="77777777" w:rsidR="00845E30" w:rsidRPr="00845E30" w:rsidRDefault="00845E30" w:rsidP="00845E30">
            <w:r w:rsidRPr="00845E30">
              <w:t>50.5</w:t>
            </w:r>
          </w:p>
        </w:tc>
        <w:tc>
          <w:tcPr>
            <w:tcW w:w="960" w:type="dxa"/>
            <w:noWrap/>
            <w:hideMark/>
          </w:tcPr>
          <w:p w14:paraId="3975406F" w14:textId="77777777" w:rsidR="00845E30" w:rsidRPr="00845E30" w:rsidRDefault="00845E30" w:rsidP="00845E30">
            <w:r w:rsidRPr="00845E30">
              <w:t>14.11</w:t>
            </w:r>
          </w:p>
        </w:tc>
        <w:tc>
          <w:tcPr>
            <w:tcW w:w="960" w:type="dxa"/>
            <w:noWrap/>
            <w:hideMark/>
          </w:tcPr>
          <w:p w14:paraId="6235C381" w14:textId="77777777" w:rsidR="00845E30" w:rsidRPr="00845E30" w:rsidRDefault="00845E30" w:rsidP="00845E30">
            <w:r w:rsidRPr="00845E30">
              <w:t>50</w:t>
            </w:r>
          </w:p>
        </w:tc>
      </w:tr>
      <w:tr w:rsidR="00845E30" w:rsidRPr="00845E30" w14:paraId="5B64BBDE" w14:textId="77777777" w:rsidTr="00845E30">
        <w:trPr>
          <w:trHeight w:val="276"/>
        </w:trPr>
        <w:tc>
          <w:tcPr>
            <w:tcW w:w="2320" w:type="dxa"/>
            <w:noWrap/>
            <w:hideMark/>
          </w:tcPr>
          <w:p w14:paraId="0A3AD524" w14:textId="77777777" w:rsidR="00845E30" w:rsidRPr="00845E30" w:rsidRDefault="00845E30" w:rsidP="00845E30">
            <w:r w:rsidRPr="00845E30">
              <w:t>Li et al.</w:t>
            </w:r>
          </w:p>
        </w:tc>
        <w:tc>
          <w:tcPr>
            <w:tcW w:w="960" w:type="dxa"/>
            <w:noWrap/>
            <w:hideMark/>
          </w:tcPr>
          <w:p w14:paraId="0E0F6C4C" w14:textId="77777777" w:rsidR="00845E30" w:rsidRPr="00845E30" w:rsidRDefault="00845E30" w:rsidP="00845E30">
            <w:r w:rsidRPr="00845E30">
              <w:t>2018</w:t>
            </w:r>
          </w:p>
        </w:tc>
        <w:tc>
          <w:tcPr>
            <w:tcW w:w="960" w:type="dxa"/>
            <w:noWrap/>
            <w:hideMark/>
          </w:tcPr>
          <w:p w14:paraId="00BA4527" w14:textId="77777777" w:rsidR="00845E30" w:rsidRPr="00845E30" w:rsidRDefault="00845E30" w:rsidP="00845E30">
            <w:r w:rsidRPr="00845E30">
              <w:t>54.64</w:t>
            </w:r>
          </w:p>
        </w:tc>
        <w:tc>
          <w:tcPr>
            <w:tcW w:w="960" w:type="dxa"/>
            <w:noWrap/>
            <w:hideMark/>
          </w:tcPr>
          <w:p w14:paraId="04FB9CB9" w14:textId="77777777" w:rsidR="00845E30" w:rsidRPr="00845E30" w:rsidRDefault="00845E30" w:rsidP="00845E30">
            <w:r w:rsidRPr="00845E30">
              <w:t>10.1</w:t>
            </w:r>
          </w:p>
        </w:tc>
        <w:tc>
          <w:tcPr>
            <w:tcW w:w="960" w:type="dxa"/>
            <w:noWrap/>
            <w:hideMark/>
          </w:tcPr>
          <w:p w14:paraId="43B8177C" w14:textId="77777777" w:rsidR="00845E30" w:rsidRPr="00845E30" w:rsidRDefault="00845E30" w:rsidP="00845E30">
            <w:r w:rsidRPr="00845E30">
              <w:t>20</w:t>
            </w:r>
          </w:p>
        </w:tc>
        <w:tc>
          <w:tcPr>
            <w:tcW w:w="960" w:type="dxa"/>
            <w:noWrap/>
            <w:hideMark/>
          </w:tcPr>
          <w:p w14:paraId="0869D0D1" w14:textId="77777777" w:rsidR="00845E30" w:rsidRPr="00845E30" w:rsidRDefault="00845E30" w:rsidP="00845E30">
            <w:r w:rsidRPr="00845E30">
              <w:t>62.74</w:t>
            </w:r>
          </w:p>
        </w:tc>
        <w:tc>
          <w:tcPr>
            <w:tcW w:w="960" w:type="dxa"/>
            <w:noWrap/>
            <w:hideMark/>
          </w:tcPr>
          <w:p w14:paraId="5E7C9134" w14:textId="77777777" w:rsidR="00845E30" w:rsidRPr="00845E30" w:rsidRDefault="00845E30" w:rsidP="00845E30">
            <w:r w:rsidRPr="00845E30">
              <w:t>11.23</w:t>
            </w:r>
          </w:p>
        </w:tc>
        <w:tc>
          <w:tcPr>
            <w:tcW w:w="960" w:type="dxa"/>
            <w:noWrap/>
            <w:hideMark/>
          </w:tcPr>
          <w:p w14:paraId="6BDB6954" w14:textId="77777777" w:rsidR="00845E30" w:rsidRPr="00845E30" w:rsidRDefault="00845E30" w:rsidP="00845E30">
            <w:r w:rsidRPr="00845E30">
              <w:t>21</w:t>
            </w:r>
          </w:p>
        </w:tc>
      </w:tr>
      <w:tr w:rsidR="00845E30" w:rsidRPr="00845E30" w14:paraId="1925FF2D" w14:textId="77777777" w:rsidTr="00845E30">
        <w:trPr>
          <w:trHeight w:val="276"/>
        </w:trPr>
        <w:tc>
          <w:tcPr>
            <w:tcW w:w="2320" w:type="dxa"/>
            <w:noWrap/>
            <w:hideMark/>
          </w:tcPr>
          <w:p w14:paraId="42881355" w14:textId="77777777" w:rsidR="00845E30" w:rsidRPr="00845E30" w:rsidRDefault="00845E30" w:rsidP="00845E30">
            <w:r w:rsidRPr="00845E30">
              <w:t>Lin et al.</w:t>
            </w:r>
          </w:p>
        </w:tc>
        <w:tc>
          <w:tcPr>
            <w:tcW w:w="960" w:type="dxa"/>
            <w:noWrap/>
            <w:hideMark/>
          </w:tcPr>
          <w:p w14:paraId="795A7BFE" w14:textId="77777777" w:rsidR="00845E30" w:rsidRPr="00845E30" w:rsidRDefault="00845E30" w:rsidP="00845E30">
            <w:r w:rsidRPr="00845E30">
              <w:t>2018</w:t>
            </w:r>
          </w:p>
        </w:tc>
        <w:tc>
          <w:tcPr>
            <w:tcW w:w="960" w:type="dxa"/>
            <w:noWrap/>
            <w:hideMark/>
          </w:tcPr>
          <w:p w14:paraId="1F53B07E" w14:textId="77777777" w:rsidR="00845E30" w:rsidRPr="00845E30" w:rsidRDefault="00845E30" w:rsidP="00845E30">
            <w:r w:rsidRPr="00845E30">
              <w:t>23.4</w:t>
            </w:r>
          </w:p>
        </w:tc>
        <w:tc>
          <w:tcPr>
            <w:tcW w:w="960" w:type="dxa"/>
            <w:noWrap/>
            <w:hideMark/>
          </w:tcPr>
          <w:p w14:paraId="68A696EE" w14:textId="77777777" w:rsidR="00845E30" w:rsidRPr="00845E30" w:rsidRDefault="00845E30" w:rsidP="00845E30">
            <w:r w:rsidRPr="00845E30">
              <w:t>3.9</w:t>
            </w:r>
          </w:p>
        </w:tc>
        <w:tc>
          <w:tcPr>
            <w:tcW w:w="960" w:type="dxa"/>
            <w:noWrap/>
            <w:hideMark/>
          </w:tcPr>
          <w:p w14:paraId="59F91B66" w14:textId="77777777" w:rsidR="00845E30" w:rsidRPr="00845E30" w:rsidRDefault="00845E30" w:rsidP="00845E30">
            <w:r w:rsidRPr="00845E30">
              <w:t>30</w:t>
            </w:r>
          </w:p>
        </w:tc>
        <w:tc>
          <w:tcPr>
            <w:tcW w:w="960" w:type="dxa"/>
            <w:noWrap/>
            <w:hideMark/>
          </w:tcPr>
          <w:p w14:paraId="449D0A52" w14:textId="77777777" w:rsidR="00845E30" w:rsidRPr="00845E30" w:rsidRDefault="00845E30" w:rsidP="00845E30">
            <w:r w:rsidRPr="00845E30">
              <w:t>20.3</w:t>
            </w:r>
          </w:p>
        </w:tc>
        <w:tc>
          <w:tcPr>
            <w:tcW w:w="960" w:type="dxa"/>
            <w:noWrap/>
            <w:hideMark/>
          </w:tcPr>
          <w:p w14:paraId="57A1C5B4" w14:textId="77777777" w:rsidR="00845E30" w:rsidRPr="00845E30" w:rsidRDefault="00845E30" w:rsidP="00845E30">
            <w:r w:rsidRPr="00845E30">
              <w:t>3.5</w:t>
            </w:r>
          </w:p>
        </w:tc>
        <w:tc>
          <w:tcPr>
            <w:tcW w:w="960" w:type="dxa"/>
            <w:noWrap/>
            <w:hideMark/>
          </w:tcPr>
          <w:p w14:paraId="742A6307" w14:textId="77777777" w:rsidR="00845E30" w:rsidRPr="00845E30" w:rsidRDefault="00845E30" w:rsidP="00845E30">
            <w:r w:rsidRPr="00845E30">
              <w:t>30</w:t>
            </w:r>
          </w:p>
        </w:tc>
      </w:tr>
      <w:tr w:rsidR="00845E30" w:rsidRPr="00845E30" w14:paraId="2CB6A389" w14:textId="77777777" w:rsidTr="00845E30">
        <w:trPr>
          <w:trHeight w:val="276"/>
        </w:trPr>
        <w:tc>
          <w:tcPr>
            <w:tcW w:w="2320" w:type="dxa"/>
            <w:noWrap/>
            <w:hideMark/>
          </w:tcPr>
          <w:p w14:paraId="61BB3018" w14:textId="77777777" w:rsidR="00845E30" w:rsidRPr="00845E30" w:rsidRDefault="00845E30" w:rsidP="00845E30">
            <w:r w:rsidRPr="00845E30">
              <w:t>Liu et al.</w:t>
            </w:r>
          </w:p>
        </w:tc>
        <w:tc>
          <w:tcPr>
            <w:tcW w:w="960" w:type="dxa"/>
            <w:noWrap/>
            <w:hideMark/>
          </w:tcPr>
          <w:p w14:paraId="6531053F" w14:textId="77777777" w:rsidR="00845E30" w:rsidRPr="00845E30" w:rsidRDefault="00845E30" w:rsidP="00845E30">
            <w:r w:rsidRPr="00845E30">
              <w:t>2017</w:t>
            </w:r>
          </w:p>
        </w:tc>
        <w:tc>
          <w:tcPr>
            <w:tcW w:w="960" w:type="dxa"/>
            <w:noWrap/>
            <w:hideMark/>
          </w:tcPr>
          <w:p w14:paraId="24A33DBF" w14:textId="77777777" w:rsidR="00845E30" w:rsidRPr="00845E30" w:rsidRDefault="00845E30" w:rsidP="00845E30">
            <w:r w:rsidRPr="00845E30">
              <w:t>46.42</w:t>
            </w:r>
          </w:p>
        </w:tc>
        <w:tc>
          <w:tcPr>
            <w:tcW w:w="960" w:type="dxa"/>
            <w:noWrap/>
            <w:hideMark/>
          </w:tcPr>
          <w:p w14:paraId="25848588" w14:textId="77777777" w:rsidR="00845E30" w:rsidRPr="00845E30" w:rsidRDefault="00845E30" w:rsidP="00845E30">
            <w:r w:rsidRPr="00845E30">
              <w:t>7</w:t>
            </w:r>
          </w:p>
        </w:tc>
        <w:tc>
          <w:tcPr>
            <w:tcW w:w="960" w:type="dxa"/>
            <w:noWrap/>
            <w:hideMark/>
          </w:tcPr>
          <w:p w14:paraId="68036E46" w14:textId="77777777" w:rsidR="00845E30" w:rsidRPr="00845E30" w:rsidRDefault="00845E30" w:rsidP="00845E30">
            <w:r w:rsidRPr="00845E30">
              <w:t>20</w:t>
            </w:r>
          </w:p>
        </w:tc>
        <w:tc>
          <w:tcPr>
            <w:tcW w:w="960" w:type="dxa"/>
            <w:noWrap/>
            <w:hideMark/>
          </w:tcPr>
          <w:p w14:paraId="66AA5249" w14:textId="77777777" w:rsidR="00845E30" w:rsidRPr="00845E30" w:rsidRDefault="00845E30" w:rsidP="00845E30">
            <w:r w:rsidRPr="00845E30">
              <w:t>56.1</w:t>
            </w:r>
          </w:p>
        </w:tc>
        <w:tc>
          <w:tcPr>
            <w:tcW w:w="960" w:type="dxa"/>
            <w:noWrap/>
            <w:hideMark/>
          </w:tcPr>
          <w:p w14:paraId="2F23B913" w14:textId="77777777" w:rsidR="00845E30" w:rsidRPr="00845E30" w:rsidRDefault="00845E30" w:rsidP="00845E30">
            <w:r w:rsidRPr="00845E30">
              <w:t>7.48</w:t>
            </w:r>
          </w:p>
        </w:tc>
        <w:tc>
          <w:tcPr>
            <w:tcW w:w="960" w:type="dxa"/>
            <w:noWrap/>
            <w:hideMark/>
          </w:tcPr>
          <w:p w14:paraId="087FDFBA" w14:textId="77777777" w:rsidR="00845E30" w:rsidRPr="00845E30" w:rsidRDefault="00845E30" w:rsidP="00845E30">
            <w:r w:rsidRPr="00845E30">
              <w:t>20</w:t>
            </w:r>
          </w:p>
        </w:tc>
      </w:tr>
      <w:tr w:rsidR="00845E30" w:rsidRPr="00845E30" w14:paraId="0DE7812C" w14:textId="77777777" w:rsidTr="00845E30">
        <w:trPr>
          <w:trHeight w:val="276"/>
        </w:trPr>
        <w:tc>
          <w:tcPr>
            <w:tcW w:w="2320" w:type="dxa"/>
            <w:noWrap/>
            <w:hideMark/>
          </w:tcPr>
          <w:p w14:paraId="75AC84C0" w14:textId="77777777" w:rsidR="00845E30" w:rsidRPr="00845E30" w:rsidRDefault="00845E30" w:rsidP="00845E30">
            <w:proofErr w:type="spellStart"/>
            <w:r w:rsidRPr="00845E30">
              <w:t>prikryl</w:t>
            </w:r>
            <w:proofErr w:type="spellEnd"/>
            <w:r w:rsidRPr="00845E30">
              <w:t xml:space="preserve"> et al.</w:t>
            </w:r>
          </w:p>
        </w:tc>
        <w:tc>
          <w:tcPr>
            <w:tcW w:w="960" w:type="dxa"/>
            <w:noWrap/>
            <w:hideMark/>
          </w:tcPr>
          <w:p w14:paraId="766DAC9D" w14:textId="77777777" w:rsidR="00845E30" w:rsidRPr="00845E30" w:rsidRDefault="00845E30" w:rsidP="00845E30">
            <w:r w:rsidRPr="00845E30">
              <w:t>2013</w:t>
            </w:r>
          </w:p>
        </w:tc>
        <w:tc>
          <w:tcPr>
            <w:tcW w:w="960" w:type="dxa"/>
            <w:noWrap/>
            <w:hideMark/>
          </w:tcPr>
          <w:p w14:paraId="6883EE68" w14:textId="77777777" w:rsidR="00845E30" w:rsidRPr="00845E30" w:rsidRDefault="00845E30" w:rsidP="00845E30">
            <w:r w:rsidRPr="00845E30">
              <w:t>39.22</w:t>
            </w:r>
          </w:p>
        </w:tc>
        <w:tc>
          <w:tcPr>
            <w:tcW w:w="960" w:type="dxa"/>
            <w:noWrap/>
            <w:hideMark/>
          </w:tcPr>
          <w:p w14:paraId="285DF0DC" w14:textId="77777777" w:rsidR="00845E30" w:rsidRPr="00845E30" w:rsidRDefault="00845E30" w:rsidP="00845E30">
            <w:r w:rsidRPr="00845E30">
              <w:t>21.11</w:t>
            </w:r>
          </w:p>
        </w:tc>
        <w:tc>
          <w:tcPr>
            <w:tcW w:w="960" w:type="dxa"/>
            <w:noWrap/>
            <w:hideMark/>
          </w:tcPr>
          <w:p w14:paraId="36EE0309" w14:textId="77777777" w:rsidR="00845E30" w:rsidRPr="00845E30" w:rsidRDefault="00845E30" w:rsidP="00845E30">
            <w:r w:rsidRPr="00845E30">
              <w:t>23</w:t>
            </w:r>
          </w:p>
        </w:tc>
        <w:tc>
          <w:tcPr>
            <w:tcW w:w="960" w:type="dxa"/>
            <w:noWrap/>
            <w:hideMark/>
          </w:tcPr>
          <w:p w14:paraId="63F74550" w14:textId="77777777" w:rsidR="00845E30" w:rsidRPr="00845E30" w:rsidRDefault="00845E30" w:rsidP="00845E30">
            <w:r w:rsidRPr="00845E30">
              <w:t>53.53</w:t>
            </w:r>
          </w:p>
        </w:tc>
        <w:tc>
          <w:tcPr>
            <w:tcW w:w="960" w:type="dxa"/>
            <w:noWrap/>
            <w:hideMark/>
          </w:tcPr>
          <w:p w14:paraId="202AEE1F" w14:textId="77777777" w:rsidR="00845E30" w:rsidRPr="00845E30" w:rsidRDefault="00845E30" w:rsidP="00845E30">
            <w:r w:rsidRPr="00845E30">
              <w:t>18.6</w:t>
            </w:r>
          </w:p>
        </w:tc>
        <w:tc>
          <w:tcPr>
            <w:tcW w:w="960" w:type="dxa"/>
            <w:noWrap/>
            <w:hideMark/>
          </w:tcPr>
          <w:p w14:paraId="29FDEFDC" w14:textId="77777777" w:rsidR="00845E30" w:rsidRPr="00845E30" w:rsidRDefault="00845E30" w:rsidP="00845E30">
            <w:r w:rsidRPr="00845E30">
              <w:t>17</w:t>
            </w:r>
          </w:p>
        </w:tc>
      </w:tr>
      <w:tr w:rsidR="00845E30" w:rsidRPr="00845E30" w14:paraId="0ADA2A13" w14:textId="77777777" w:rsidTr="00845E30">
        <w:trPr>
          <w:trHeight w:val="276"/>
        </w:trPr>
        <w:tc>
          <w:tcPr>
            <w:tcW w:w="2320" w:type="dxa"/>
            <w:noWrap/>
            <w:hideMark/>
          </w:tcPr>
          <w:p w14:paraId="05533BF2" w14:textId="77777777" w:rsidR="00845E30" w:rsidRPr="00845E30" w:rsidRDefault="00845E30" w:rsidP="00845E30">
            <w:r w:rsidRPr="00845E30">
              <w:t>Quan et al.</w:t>
            </w:r>
          </w:p>
        </w:tc>
        <w:tc>
          <w:tcPr>
            <w:tcW w:w="960" w:type="dxa"/>
            <w:noWrap/>
            <w:hideMark/>
          </w:tcPr>
          <w:p w14:paraId="652F66EA" w14:textId="77777777" w:rsidR="00845E30" w:rsidRPr="00845E30" w:rsidRDefault="00845E30" w:rsidP="00845E30">
            <w:r w:rsidRPr="00845E30">
              <w:t>2015</w:t>
            </w:r>
          </w:p>
        </w:tc>
        <w:tc>
          <w:tcPr>
            <w:tcW w:w="960" w:type="dxa"/>
            <w:noWrap/>
            <w:hideMark/>
          </w:tcPr>
          <w:p w14:paraId="668BFB18" w14:textId="77777777" w:rsidR="00845E30" w:rsidRPr="00845E30" w:rsidRDefault="00845E30" w:rsidP="00845E30">
            <w:r w:rsidRPr="00845E30">
              <w:t>49.15</w:t>
            </w:r>
          </w:p>
        </w:tc>
        <w:tc>
          <w:tcPr>
            <w:tcW w:w="960" w:type="dxa"/>
            <w:noWrap/>
            <w:hideMark/>
          </w:tcPr>
          <w:p w14:paraId="232CAAA0" w14:textId="77777777" w:rsidR="00845E30" w:rsidRPr="00845E30" w:rsidRDefault="00845E30" w:rsidP="00845E30">
            <w:r w:rsidRPr="00845E30">
              <w:t>12.79</w:t>
            </w:r>
          </w:p>
        </w:tc>
        <w:tc>
          <w:tcPr>
            <w:tcW w:w="960" w:type="dxa"/>
            <w:noWrap/>
            <w:hideMark/>
          </w:tcPr>
          <w:p w14:paraId="039A8CFA" w14:textId="77777777" w:rsidR="00845E30" w:rsidRPr="00845E30" w:rsidRDefault="00845E30" w:rsidP="00845E30">
            <w:r w:rsidRPr="00845E30">
              <w:t>78</w:t>
            </w:r>
          </w:p>
        </w:tc>
        <w:tc>
          <w:tcPr>
            <w:tcW w:w="960" w:type="dxa"/>
            <w:noWrap/>
            <w:hideMark/>
          </w:tcPr>
          <w:p w14:paraId="5B1F05EC" w14:textId="77777777" w:rsidR="00845E30" w:rsidRPr="00845E30" w:rsidRDefault="00845E30" w:rsidP="00845E30">
            <w:r w:rsidRPr="00845E30">
              <w:t>54.85</w:t>
            </w:r>
          </w:p>
        </w:tc>
        <w:tc>
          <w:tcPr>
            <w:tcW w:w="960" w:type="dxa"/>
            <w:noWrap/>
            <w:hideMark/>
          </w:tcPr>
          <w:p w14:paraId="503303ED" w14:textId="77777777" w:rsidR="00845E30" w:rsidRPr="00845E30" w:rsidRDefault="00845E30" w:rsidP="00845E30">
            <w:r w:rsidRPr="00845E30">
              <w:t>14.99</w:t>
            </w:r>
          </w:p>
        </w:tc>
        <w:tc>
          <w:tcPr>
            <w:tcW w:w="960" w:type="dxa"/>
            <w:noWrap/>
            <w:hideMark/>
          </w:tcPr>
          <w:p w14:paraId="502A8917" w14:textId="77777777" w:rsidR="00845E30" w:rsidRPr="00845E30" w:rsidRDefault="00845E30" w:rsidP="00845E30">
            <w:r w:rsidRPr="00845E30">
              <w:t>39</w:t>
            </w:r>
          </w:p>
        </w:tc>
      </w:tr>
      <w:tr w:rsidR="00845E30" w:rsidRPr="00845E30" w14:paraId="35965815" w14:textId="77777777" w:rsidTr="00845E30">
        <w:trPr>
          <w:trHeight w:val="276"/>
        </w:trPr>
        <w:tc>
          <w:tcPr>
            <w:tcW w:w="2320" w:type="dxa"/>
            <w:noWrap/>
            <w:hideMark/>
          </w:tcPr>
          <w:p w14:paraId="6E8CD1E6" w14:textId="77777777" w:rsidR="00845E30" w:rsidRPr="00845E30" w:rsidRDefault="00845E30" w:rsidP="00845E30">
            <w:r w:rsidRPr="00845E30">
              <w:t>Singh et al.</w:t>
            </w:r>
          </w:p>
        </w:tc>
        <w:tc>
          <w:tcPr>
            <w:tcW w:w="960" w:type="dxa"/>
            <w:noWrap/>
            <w:hideMark/>
          </w:tcPr>
          <w:p w14:paraId="2B5D4AD5" w14:textId="77777777" w:rsidR="00845E30" w:rsidRPr="00845E30" w:rsidRDefault="00845E30" w:rsidP="00845E30">
            <w:r w:rsidRPr="00845E30">
              <w:t>2020</w:t>
            </w:r>
          </w:p>
        </w:tc>
        <w:tc>
          <w:tcPr>
            <w:tcW w:w="960" w:type="dxa"/>
            <w:noWrap/>
            <w:hideMark/>
          </w:tcPr>
          <w:p w14:paraId="350CA4F9" w14:textId="77777777" w:rsidR="00845E30" w:rsidRPr="00845E30" w:rsidRDefault="00845E30" w:rsidP="00845E30">
            <w:r w:rsidRPr="00845E30">
              <w:t>35</w:t>
            </w:r>
          </w:p>
        </w:tc>
        <w:tc>
          <w:tcPr>
            <w:tcW w:w="960" w:type="dxa"/>
            <w:noWrap/>
            <w:hideMark/>
          </w:tcPr>
          <w:p w14:paraId="4121A4E5" w14:textId="77777777" w:rsidR="00845E30" w:rsidRPr="00845E30" w:rsidRDefault="00845E30" w:rsidP="00845E30">
            <w:r w:rsidRPr="00845E30">
              <w:t>0.97</w:t>
            </w:r>
          </w:p>
        </w:tc>
        <w:tc>
          <w:tcPr>
            <w:tcW w:w="960" w:type="dxa"/>
            <w:noWrap/>
            <w:hideMark/>
          </w:tcPr>
          <w:p w14:paraId="42BFC71F" w14:textId="77777777" w:rsidR="00845E30" w:rsidRPr="00845E30" w:rsidRDefault="00845E30" w:rsidP="00845E30">
            <w:r w:rsidRPr="00845E30">
              <w:t>15</w:t>
            </w:r>
          </w:p>
        </w:tc>
        <w:tc>
          <w:tcPr>
            <w:tcW w:w="960" w:type="dxa"/>
            <w:noWrap/>
            <w:hideMark/>
          </w:tcPr>
          <w:p w14:paraId="5246D99C" w14:textId="77777777" w:rsidR="00845E30" w:rsidRPr="00845E30" w:rsidRDefault="00845E30" w:rsidP="00845E30">
            <w:r w:rsidRPr="00845E30">
              <w:t>51.73</w:t>
            </w:r>
          </w:p>
        </w:tc>
        <w:tc>
          <w:tcPr>
            <w:tcW w:w="960" w:type="dxa"/>
            <w:noWrap/>
            <w:hideMark/>
          </w:tcPr>
          <w:p w14:paraId="03171E5A" w14:textId="77777777" w:rsidR="00845E30" w:rsidRPr="00845E30" w:rsidRDefault="00845E30" w:rsidP="00845E30">
            <w:r w:rsidRPr="00845E30">
              <w:t>19.56</w:t>
            </w:r>
          </w:p>
        </w:tc>
        <w:tc>
          <w:tcPr>
            <w:tcW w:w="960" w:type="dxa"/>
            <w:noWrap/>
            <w:hideMark/>
          </w:tcPr>
          <w:p w14:paraId="28F40CA8" w14:textId="77777777" w:rsidR="00845E30" w:rsidRPr="00845E30" w:rsidRDefault="00845E30" w:rsidP="00845E30">
            <w:r w:rsidRPr="00845E30">
              <w:t>15</w:t>
            </w:r>
          </w:p>
        </w:tc>
      </w:tr>
    </w:tbl>
    <w:p w14:paraId="39273BD8" w14:textId="77777777" w:rsidR="00845E30" w:rsidRDefault="00845E30"/>
    <w:p w14:paraId="0BB0F932" w14:textId="77777777" w:rsidR="00845E30" w:rsidRPr="00845E30" w:rsidRDefault="00845E30">
      <w:pPr>
        <w:rPr>
          <w:rFonts w:hint="eastAsia"/>
        </w:rPr>
      </w:pPr>
    </w:p>
    <w:sectPr w:rsidR="00845E30" w:rsidRPr="00845E30" w:rsidSect="000766C2">
      <w:pgSz w:w="11907" w:h="16840" w:code="9"/>
      <w:pgMar w:top="1418" w:right="1134" w:bottom="1418" w:left="1418" w:header="851" w:footer="851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845E30"/>
    <w:rsid w:val="000766C2"/>
    <w:rsid w:val="001B1A4B"/>
    <w:rsid w:val="002F69C7"/>
    <w:rsid w:val="00845E30"/>
    <w:rsid w:val="00FC5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9F8509"/>
  <w15:chartTrackingRefBased/>
  <w15:docId w15:val="{49670368-0B5D-4BFC-AE0B-3F375E445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45E3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45E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45E3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45E30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45E30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45E30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45E3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45E3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45E3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45E30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45E30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45E3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45E30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45E30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45E30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45E3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45E3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45E3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45E3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45E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45E3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45E3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45E3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45E3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45E3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45E30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45E30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45E30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845E30"/>
    <w:rPr>
      <w:b/>
      <w:bCs/>
      <w:smallCaps/>
      <w:color w:val="365F91" w:themeColor="accent1" w:themeShade="BF"/>
      <w:spacing w:val="5"/>
    </w:rPr>
  </w:style>
  <w:style w:type="table" w:styleId="ae">
    <w:name w:val="Table Grid"/>
    <w:basedOn w:val="a1"/>
    <w:uiPriority w:val="59"/>
    <w:rsid w:val="00845E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92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7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2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8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0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6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8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3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4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3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635</Words>
  <Characters>3624</Characters>
  <Application>Microsoft Office Word</Application>
  <DocSecurity>0</DocSecurity>
  <Lines>30</Lines>
  <Paragraphs>8</Paragraphs>
  <ScaleCrop>false</ScaleCrop>
  <Company/>
  <LinksUpToDate>false</LinksUpToDate>
  <CharactersWithSpaces>4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博兴 王</dc:creator>
  <cp:keywords/>
  <dc:description/>
  <cp:lastModifiedBy>博兴 王</cp:lastModifiedBy>
  <cp:revision>1</cp:revision>
  <dcterms:created xsi:type="dcterms:W3CDTF">2025-04-03T09:42:00Z</dcterms:created>
  <dcterms:modified xsi:type="dcterms:W3CDTF">2025-04-03T09:49:00Z</dcterms:modified>
</cp:coreProperties>
</file>